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B6850" w14:textId="10DE184F" w:rsidR="003E4C64" w:rsidRPr="009678CC" w:rsidRDefault="003D5C8A" w:rsidP="00CD72E5">
      <w:pPr>
        <w:spacing w:before="100" w:beforeAutospacing="1" w:after="100" w:afterAutospacing="1"/>
        <w:mirrorIndents w:val="0"/>
        <w:jc w:val="both"/>
        <w:rPr>
          <w:b/>
          <w:sz w:val="24"/>
          <w:szCs w:val="24"/>
          <w:highlight w:val="yellow"/>
        </w:rPr>
      </w:pPr>
      <w:bookmarkStart w:id="0" w:name="_Hlk188549087"/>
      <w:bookmarkEnd w:id="0"/>
      <w:r w:rsidRPr="009643BF">
        <w:rPr>
          <w:b/>
          <w:sz w:val="24"/>
          <w:szCs w:val="24"/>
        </w:rPr>
        <w:t>Supporting information</w:t>
      </w:r>
    </w:p>
    <w:p w14:paraId="0B311551" w14:textId="5CFB3A9B" w:rsidR="00E4323E" w:rsidRDefault="0009020A" w:rsidP="00CD72E5">
      <w:pPr>
        <w:spacing w:before="100" w:beforeAutospacing="1" w:after="100" w:afterAutospacing="1"/>
        <w:mirrorIndents w:val="0"/>
        <w:jc w:val="both"/>
      </w:pPr>
      <w:r w:rsidRPr="00E31645">
        <w:rPr>
          <w:rFonts w:cs="Times New Roman"/>
          <w:lang w:eastAsia="ja-JP"/>
        </w:rPr>
        <w:t>For adsorption isotherm study</w:t>
      </w:r>
      <w:r>
        <w:rPr>
          <w:rFonts w:hint="eastAsia"/>
        </w:rPr>
        <w:t>, t</w:t>
      </w:r>
      <w:r w:rsidRPr="00831020">
        <w:rPr>
          <w:lang w:eastAsia="ja-JP"/>
        </w:rPr>
        <w:t>he nonlinearized form</w:t>
      </w:r>
      <w:r w:rsidR="00A3787C">
        <w:rPr>
          <w:rFonts w:hint="eastAsia"/>
        </w:rPr>
        <w:t xml:space="preserve"> </w:t>
      </w:r>
      <w:r w:rsidRPr="00831020">
        <w:rPr>
          <w:lang w:eastAsia="ja-JP"/>
        </w:rPr>
        <w:t xml:space="preserve">of the Langmuir model </w:t>
      </w:r>
      <w:r w:rsidR="00641A53">
        <w:rPr>
          <w:rFonts w:hint="eastAsia"/>
        </w:rPr>
        <w:t>is</w:t>
      </w:r>
      <w:r w:rsidRPr="00831020">
        <w:rPr>
          <w:lang w:eastAsia="ja-JP"/>
        </w:rPr>
        <w:t xml:space="preserve"> given by the following equations:</w:t>
      </w:r>
    </w:p>
    <w:p w14:paraId="70068CD1" w14:textId="77777777" w:rsidR="004A3648" w:rsidRDefault="00000000" w:rsidP="00CD72E5">
      <w:pPr>
        <w:spacing w:before="100" w:beforeAutospacing="1" w:after="100" w:afterAutospacing="1"/>
        <w:mirrorIndents w:val="0"/>
        <w:jc w:val="both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Q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e</m:t>
            </m:r>
          </m:sub>
        </m:sSub>
        <m:r>
          <w:rPr>
            <w:rFonts w:ascii="Cambria Math" w:hAnsi="Cambria Math" w:cs="Times New Roman"/>
            <w:sz w:val="21"/>
            <w:szCs w:val="21"/>
            <w:lang w:eastAsia="ja-JP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e</m:t>
                </m:r>
              </m:sub>
            </m:sSub>
          </m:num>
          <m:den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e</m:t>
                </m:r>
              </m:sub>
            </m:sSub>
          </m:den>
        </m:f>
      </m:oMath>
      <w:r w:rsidR="00264AA6">
        <w:rPr>
          <w:rFonts w:cs="Times New Roman"/>
        </w:rPr>
        <w:tab/>
      </w:r>
      <w:r w:rsidR="00724945">
        <w:rPr>
          <w:rFonts w:cs="Times New Roman" w:hint="eastAsia"/>
        </w:rPr>
        <w:t>[</w:t>
      </w:r>
      <w:r w:rsidR="00F8425C">
        <w:rPr>
          <w:rFonts w:cs="Times New Roman" w:hint="eastAsia"/>
        </w:rPr>
        <w:t>S</w:t>
      </w:r>
      <w:r w:rsidR="00A73FA4" w:rsidRPr="00E31645">
        <w:rPr>
          <w:rFonts w:cs="Times New Roman"/>
          <w:lang w:eastAsia="ja-JP"/>
        </w:rPr>
        <w:t>1</w:t>
      </w:r>
      <w:r w:rsidR="00724945">
        <w:rPr>
          <w:rFonts w:cs="Times New Roman" w:hint="eastAsia"/>
        </w:rPr>
        <w:t>]</w:t>
      </w:r>
    </w:p>
    <w:p w14:paraId="119AC20B" w14:textId="77777777" w:rsidR="0009020A" w:rsidRDefault="0009020A" w:rsidP="00CD72E5">
      <w:pPr>
        <w:spacing w:before="100" w:beforeAutospacing="1" w:after="100" w:afterAutospacing="1"/>
        <w:mirrorIndents w:val="0"/>
        <w:jc w:val="both"/>
        <w:rPr>
          <w:lang w:eastAsia="ja-JP"/>
        </w:rPr>
      </w:pPr>
      <w:bookmarkStart w:id="1" w:name="_Hlk516102927"/>
      <w:bookmarkStart w:id="2" w:name="_Hlk517182273"/>
      <w:r>
        <w:rPr>
          <w:lang w:eastAsia="ja-JP"/>
        </w:rPr>
        <w:t>where K</w:t>
      </w:r>
      <w:r w:rsidRPr="00AA02BD">
        <w:rPr>
          <w:vertAlign w:val="subscript"/>
          <w:lang w:eastAsia="ja-JP"/>
        </w:rPr>
        <w:t>L</w:t>
      </w:r>
      <w:r>
        <w:rPr>
          <w:lang w:eastAsia="ja-JP"/>
        </w:rPr>
        <w:t xml:space="preserve"> is the Langmuir isotherm constant (L mg</w:t>
      </w:r>
      <w:r w:rsidRPr="003A692A">
        <w:rPr>
          <w:vertAlign w:val="superscript"/>
          <w:lang w:eastAsia="ja-JP"/>
        </w:rPr>
        <w:t>-1</w:t>
      </w:r>
      <w:r>
        <w:rPr>
          <w:lang w:eastAsia="ja-JP"/>
        </w:rPr>
        <w:t>) and q</w:t>
      </w:r>
      <w:r w:rsidRPr="0041182E">
        <w:rPr>
          <w:vertAlign w:val="subscript"/>
          <w:lang w:eastAsia="ja-JP"/>
        </w:rPr>
        <w:t>m</w:t>
      </w:r>
      <w:r>
        <w:rPr>
          <w:lang w:eastAsia="ja-JP"/>
        </w:rPr>
        <w:t xml:space="preserve"> is the maximum monolayer coverage capacity (mg g</w:t>
      </w:r>
      <w:r w:rsidRPr="003A692A">
        <w:rPr>
          <w:vertAlign w:val="superscript"/>
          <w:lang w:eastAsia="ja-JP"/>
        </w:rPr>
        <w:t>-1</w:t>
      </w:r>
      <w:r>
        <w:rPr>
          <w:lang w:eastAsia="ja-JP"/>
        </w:rPr>
        <w:t>).</w:t>
      </w:r>
    </w:p>
    <w:p w14:paraId="65C6C8EA" w14:textId="77C6C402" w:rsidR="0009020A" w:rsidRPr="004E2AD1" w:rsidRDefault="0009020A" w:rsidP="00CD72E5">
      <w:pPr>
        <w:spacing w:before="100" w:beforeAutospacing="1" w:after="100" w:afterAutospacing="1"/>
        <w:mirrorIndents w:val="0"/>
        <w:jc w:val="both"/>
        <w:rPr>
          <w:rFonts w:cs="Times New Roman"/>
        </w:rPr>
      </w:pPr>
      <w:r>
        <w:rPr>
          <w:lang w:eastAsia="ja-JP"/>
        </w:rPr>
        <w:t>The separation factor (R</w:t>
      </w:r>
      <w:r w:rsidRPr="00224A93">
        <w:rPr>
          <w:vertAlign w:val="subscript"/>
          <w:lang w:eastAsia="ja-JP"/>
        </w:rPr>
        <w:t>L</w:t>
      </w:r>
      <w:r>
        <w:rPr>
          <w:lang w:eastAsia="ja-JP"/>
        </w:rPr>
        <w:t xml:space="preserve">) </w:t>
      </w:r>
      <w:r w:rsidR="00E37A08">
        <w:rPr>
          <w:rFonts w:hint="eastAsia"/>
        </w:rPr>
        <w:t>is</w:t>
      </w:r>
      <w:r>
        <w:rPr>
          <w:lang w:eastAsia="ja-JP"/>
        </w:rPr>
        <w:t xml:space="preserve"> calculated </w:t>
      </w:r>
      <w:r w:rsidR="00B36E3F">
        <w:rPr>
          <w:rFonts w:hint="eastAsia"/>
        </w:rPr>
        <w:t>by</w:t>
      </w:r>
      <w:r>
        <w:rPr>
          <w:lang w:eastAsia="ja-JP"/>
        </w:rPr>
        <w:t xml:space="preserve"> the following equation:</w:t>
      </w:r>
      <w:r w:rsidR="00B84F25"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R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L</m:t>
            </m:r>
          </m:sub>
        </m:sSub>
        <m:r>
          <w:rPr>
            <w:rFonts w:ascii="Cambria Math" w:hAnsi="Cambria Math" w:cs="Times New Roman"/>
            <w:sz w:val="21"/>
            <w:szCs w:val="21"/>
            <w:lang w:eastAsia="ja-JP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fPr>
          <m:num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1</m:t>
            </m:r>
          </m:num>
          <m:den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0</m:t>
                </m:r>
              </m:sub>
            </m:sSub>
          </m:den>
        </m:f>
      </m:oMath>
      <w:r w:rsidR="005B2C85" w:rsidRPr="00E31645">
        <w:rPr>
          <w:rFonts w:cs="Times New Roman"/>
          <w:lang w:eastAsia="ja-JP"/>
        </w:rPr>
        <w:tab/>
        <w:t>[</w:t>
      </w:r>
      <w:r w:rsidR="00F8425C">
        <w:rPr>
          <w:rFonts w:cs="Times New Roman" w:hint="eastAsia"/>
        </w:rPr>
        <w:t>S</w:t>
      </w:r>
      <w:r w:rsidR="007227F4">
        <w:rPr>
          <w:rFonts w:cs="Times New Roman" w:hint="eastAsia"/>
        </w:rPr>
        <w:t>2</w:t>
      </w:r>
      <w:r w:rsidR="005B2C85" w:rsidRPr="00E31645">
        <w:rPr>
          <w:rFonts w:cs="Times New Roman"/>
          <w:lang w:eastAsia="ja-JP"/>
        </w:rPr>
        <w:t>]</w:t>
      </w:r>
      <w:r w:rsidR="00AA5284">
        <w:rPr>
          <w:rFonts w:cs="Times New Roman" w:hint="eastAsia"/>
        </w:rPr>
        <w:t>,</w:t>
      </w:r>
      <w:r w:rsidR="004E2AD1">
        <w:rPr>
          <w:rFonts w:cs="Times New Roman" w:hint="eastAsia"/>
        </w:rPr>
        <w:t xml:space="preserve"> </w:t>
      </w:r>
      <w:r>
        <w:rPr>
          <w:lang w:eastAsia="ja-JP"/>
        </w:rPr>
        <w:t>where if R</w:t>
      </w:r>
      <w:r>
        <w:rPr>
          <w:vertAlign w:val="subscript"/>
          <w:lang w:eastAsia="ja-JP"/>
        </w:rPr>
        <w:t xml:space="preserve">L </w:t>
      </w:r>
      <w:r>
        <w:rPr>
          <w:lang w:eastAsia="ja-JP"/>
        </w:rPr>
        <w:t>&gt;1, the adsorption is unfavorable; if R</w:t>
      </w:r>
      <w:r w:rsidRPr="00224A93">
        <w:rPr>
          <w:vertAlign w:val="subscript"/>
          <w:lang w:eastAsia="ja-JP"/>
        </w:rPr>
        <w:t>L</w:t>
      </w:r>
      <w:r>
        <w:rPr>
          <w:lang w:eastAsia="ja-JP"/>
        </w:rPr>
        <w:t xml:space="preserve"> =1, it is linear; and if R</w:t>
      </w:r>
      <w:r>
        <w:rPr>
          <w:vertAlign w:val="subscript"/>
          <w:lang w:eastAsia="ja-JP"/>
        </w:rPr>
        <w:t xml:space="preserve">L </w:t>
      </w:r>
      <w:r>
        <w:rPr>
          <w:lang w:eastAsia="ja-JP"/>
        </w:rPr>
        <w:t>&lt; 1, the adsorption is favorable.</w:t>
      </w:r>
    </w:p>
    <w:p w14:paraId="7F594EF8" w14:textId="3448751E" w:rsidR="0009020A" w:rsidRPr="00EC19B2" w:rsidRDefault="0009020A" w:rsidP="00CD72E5">
      <w:pPr>
        <w:spacing w:before="100" w:beforeAutospacing="1" w:after="100" w:afterAutospacing="1"/>
        <w:mirrorIndents w:val="0"/>
        <w:jc w:val="both"/>
        <w:rPr>
          <w:lang w:eastAsia="ja-JP"/>
        </w:rPr>
      </w:pPr>
      <w:r w:rsidRPr="00EC19B2">
        <w:rPr>
          <w:lang w:eastAsia="ja-JP"/>
        </w:rPr>
        <w:t xml:space="preserve">The nonlinear form of the Freundlich model </w:t>
      </w:r>
      <w:r w:rsidR="00926026">
        <w:rPr>
          <w:rFonts w:hint="eastAsia"/>
        </w:rPr>
        <w:t xml:space="preserve">is </w:t>
      </w:r>
      <w:r w:rsidRPr="00EC19B2">
        <w:rPr>
          <w:lang w:eastAsia="ja-JP"/>
        </w:rPr>
        <w:t>given by the following equation:</w:t>
      </w:r>
    </w:p>
    <w:p w14:paraId="0B5E9F80" w14:textId="7C3D0B57" w:rsidR="0009020A" w:rsidRPr="00AA1B4C" w:rsidRDefault="00000000" w:rsidP="00CD72E5">
      <w:pPr>
        <w:spacing w:before="100" w:beforeAutospacing="1" w:after="100" w:afterAutospacing="1"/>
        <w:mirrorIndents w:val="0"/>
        <w:jc w:val="both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Q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e</m:t>
            </m:r>
          </m:sub>
        </m:sSub>
        <m:r>
          <w:rPr>
            <w:rFonts w:ascii="Cambria Math" w:hAnsi="Cambria Math" w:cs="Times New Roman"/>
            <w:sz w:val="21"/>
            <w:szCs w:val="21"/>
            <w:lang w:eastAsia="ja-JP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K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F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Sup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C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e</m:t>
            </m:r>
          </m:sub>
          <m:sup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1/n</m:t>
            </m:r>
          </m:sup>
        </m:sSubSup>
      </m:oMath>
      <w:r w:rsidR="00AA1B4C" w:rsidRPr="00E31645">
        <w:rPr>
          <w:rFonts w:cs="Times New Roman"/>
          <w:lang w:eastAsia="ja-JP"/>
        </w:rPr>
        <w:tab/>
        <w:t>[</w:t>
      </w:r>
      <w:r w:rsidR="00F8425C">
        <w:rPr>
          <w:rFonts w:cs="Times New Roman" w:hint="eastAsia"/>
        </w:rPr>
        <w:t>S</w:t>
      </w:r>
      <w:r w:rsidR="00915FB0">
        <w:rPr>
          <w:rFonts w:cs="Times New Roman" w:hint="eastAsia"/>
        </w:rPr>
        <w:t>3</w:t>
      </w:r>
      <w:r w:rsidR="00AA1B4C" w:rsidRPr="00E31645">
        <w:rPr>
          <w:rFonts w:cs="Times New Roman"/>
          <w:lang w:eastAsia="ja-JP"/>
        </w:rPr>
        <w:t>]</w:t>
      </w:r>
      <w:bookmarkStart w:id="3" w:name="OLE_LINK29"/>
      <w:bookmarkStart w:id="4" w:name="OLE_LINK30"/>
      <w:bookmarkStart w:id="5" w:name="OLE_LINK27"/>
      <w:bookmarkStart w:id="6" w:name="OLE_LINK28"/>
      <w:bookmarkStart w:id="7" w:name="_Hlk516101788"/>
      <w:bookmarkEnd w:id="1"/>
      <w:bookmarkEnd w:id="2"/>
      <w:bookmarkEnd w:id="3"/>
      <w:bookmarkEnd w:id="4"/>
      <w:bookmarkEnd w:id="5"/>
      <w:bookmarkEnd w:id="6"/>
    </w:p>
    <w:p w14:paraId="4819B72F" w14:textId="77777777" w:rsidR="0009020A" w:rsidRDefault="0009020A" w:rsidP="00CD72E5">
      <w:pPr>
        <w:spacing w:before="100" w:beforeAutospacing="1" w:after="100" w:afterAutospacing="1"/>
        <w:mirrorIndents w:val="0"/>
        <w:jc w:val="both"/>
        <w:rPr>
          <w:lang w:eastAsia="ja-JP"/>
        </w:rPr>
      </w:pPr>
      <w:r>
        <w:rPr>
          <w:lang w:eastAsia="ja-JP"/>
        </w:rPr>
        <w:t>where K</w:t>
      </w:r>
      <w:bookmarkEnd w:id="7"/>
      <w:r>
        <w:rPr>
          <w:vertAlign w:val="subscript"/>
          <w:lang w:eastAsia="ja-JP"/>
        </w:rPr>
        <w:t>F</w:t>
      </w:r>
      <w:r>
        <w:rPr>
          <w:lang w:eastAsia="ja-JP"/>
        </w:rPr>
        <w:t xml:space="preserve"> is an indicator of the adsorption capacity. The higher the maximum capacity is, the greater the K</w:t>
      </w:r>
      <w:r>
        <w:rPr>
          <w:vertAlign w:val="subscript"/>
          <w:lang w:eastAsia="ja-JP"/>
        </w:rPr>
        <w:t xml:space="preserve">F; </w:t>
      </w:r>
      <w:r>
        <w:rPr>
          <w:lang w:eastAsia="ja-JP"/>
        </w:rPr>
        <w:t>n denotes the heterogeneity factor related to the adsorption intensity.</w:t>
      </w:r>
    </w:p>
    <w:p w14:paraId="34E38A1F" w14:textId="058A37FD" w:rsidR="00733C39" w:rsidRPr="001462A5" w:rsidRDefault="007B6F5C" w:rsidP="00CD72E5">
      <w:pPr>
        <w:spacing w:before="100" w:beforeAutospacing="1" w:after="100" w:afterAutospacing="1"/>
        <w:mirrorIndents w:val="0"/>
        <w:jc w:val="both"/>
      </w:pPr>
      <w:r w:rsidRPr="001462A5">
        <w:rPr>
          <w:rFonts w:hint="eastAsia"/>
        </w:rPr>
        <w:t>The nonlinear</w:t>
      </w:r>
      <w:r w:rsidR="00677398" w:rsidRPr="001462A5">
        <w:rPr>
          <w:rFonts w:hint="eastAsia"/>
        </w:rPr>
        <w:t xml:space="preserve"> </w:t>
      </w:r>
      <w:r w:rsidRPr="001462A5">
        <w:rPr>
          <w:rFonts w:hint="eastAsia"/>
        </w:rPr>
        <w:t xml:space="preserve">forms of the Temkin isotherm model </w:t>
      </w:r>
      <w:r w:rsidR="006C4CB2" w:rsidRPr="001462A5">
        <w:rPr>
          <w:rFonts w:hint="eastAsia"/>
        </w:rPr>
        <w:t>are given by the following equation</w:t>
      </w:r>
      <w:r w:rsidR="007A40DC" w:rsidRPr="001462A5">
        <w:rPr>
          <w:rFonts w:hint="eastAsia"/>
        </w:rPr>
        <w:t>:</w:t>
      </w:r>
      <w:r w:rsidR="00D6562F" w:rsidRPr="001462A5">
        <w:rPr>
          <w:rFonts w:hint="eastAsia"/>
        </w:rPr>
        <w:t xml:space="preserve"> </w:t>
      </w:r>
    </w:p>
    <w:p w14:paraId="7BA8405B" w14:textId="4B6D8CE3" w:rsidR="00591646" w:rsidRPr="001462A5" w:rsidRDefault="00000000" w:rsidP="00CD72E5">
      <w:pPr>
        <w:spacing w:before="100" w:beforeAutospacing="1" w:after="100" w:afterAutospacing="1"/>
        <w:mirrorIndents w:val="0"/>
        <w:jc w:val="both"/>
      </w:pP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Q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e</m:t>
            </m:r>
          </m:sub>
        </m:sSub>
        <m:r>
          <w:rPr>
            <w:rFonts w:ascii="Cambria Math" w:hAnsi="Cambria Math" w:cs="Times New Roman"/>
            <w:sz w:val="21"/>
            <w:szCs w:val="21"/>
            <w:lang w:eastAsia="ja-JP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RT</m:t>
                </m:r>
              </m:num>
              <m:den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b</m:t>
                </m:r>
              </m:den>
            </m:f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*In(AC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e</m:t>
            </m:r>
          </m:sub>
        </m:sSub>
        <m:r>
          <w:rPr>
            <w:rFonts w:ascii="Cambria Math" w:hAnsi="Cambria Math" w:cs="Times New Roman"/>
            <w:sz w:val="21"/>
            <w:szCs w:val="21"/>
            <w:lang w:eastAsia="ja-JP"/>
          </w:rPr>
          <m:t>)</m:t>
        </m:r>
      </m:oMath>
      <w:r w:rsidR="00591646" w:rsidRPr="001462A5">
        <w:rPr>
          <w:rFonts w:cs="Times New Roman"/>
          <w:lang w:eastAsia="ja-JP"/>
        </w:rPr>
        <w:tab/>
        <w:t>[</w:t>
      </w:r>
      <w:r w:rsidR="00591646" w:rsidRPr="001462A5">
        <w:rPr>
          <w:rFonts w:cs="Times New Roman" w:hint="eastAsia"/>
        </w:rPr>
        <w:t>S</w:t>
      </w:r>
      <w:r w:rsidR="007543B3">
        <w:rPr>
          <w:rFonts w:cs="Times New Roman" w:hint="eastAsia"/>
        </w:rPr>
        <w:t>4</w:t>
      </w:r>
      <w:r w:rsidR="00591646" w:rsidRPr="001462A5">
        <w:rPr>
          <w:rFonts w:cs="Times New Roman"/>
          <w:lang w:eastAsia="ja-JP"/>
        </w:rPr>
        <w:t>]</w:t>
      </w:r>
    </w:p>
    <w:p w14:paraId="21BFC1D9" w14:textId="2A21C32C" w:rsidR="00BA3D2F" w:rsidRPr="001462A5" w:rsidRDefault="00B911B0" w:rsidP="00CD72E5">
      <w:pPr>
        <w:spacing w:before="100" w:beforeAutospacing="1" w:after="100" w:afterAutospacing="1"/>
        <w:mirrorIndents w:val="0"/>
        <w:jc w:val="both"/>
        <w:rPr>
          <w:rFonts w:cs="Times New Roman"/>
        </w:rPr>
      </w:pPr>
      <w:r w:rsidRPr="001462A5">
        <w:rPr>
          <w:rFonts w:cs="Times New Roman" w:hint="eastAsia"/>
        </w:rPr>
        <w:t>w</w:t>
      </w:r>
      <w:r w:rsidR="00266506" w:rsidRPr="001462A5">
        <w:rPr>
          <w:rFonts w:cs="Times New Roman" w:hint="eastAsia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K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T</m:t>
            </m:r>
          </m:sub>
        </m:sSub>
      </m:oMath>
      <w:r w:rsidR="000C73DF" w:rsidRPr="001462A5">
        <w:rPr>
          <w:rFonts w:cs="Times New Roman" w:hint="eastAsia"/>
        </w:rPr>
        <w:t>=</w:t>
      </w:r>
      <m:oMath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fPr>
          <m:num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RT</m:t>
            </m:r>
          </m:num>
          <m:den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b</m:t>
            </m:r>
          </m:den>
        </m:f>
      </m:oMath>
      <w:r w:rsidR="004E6D11" w:rsidRPr="001462A5">
        <w:rPr>
          <w:rFonts w:cs="Times New Roman" w:hint="eastAsia"/>
        </w:rPr>
        <w:t xml:space="preserve">, </w:t>
      </w:r>
      <w:r w:rsidR="00BA3D2F" w:rsidRPr="001462A5">
        <w:rPr>
          <w:rFonts w:cs="Times New Roman" w:hint="eastAsia"/>
        </w:rPr>
        <w:t>R is 8.314(J/(mol K))</w:t>
      </w:r>
      <w:r w:rsidR="00D35C7E" w:rsidRPr="001462A5">
        <w:rPr>
          <w:rFonts w:cs="Times New Roman" w:hint="eastAsia"/>
        </w:rPr>
        <w:t xml:space="preserve">, </w:t>
      </w:r>
      <w:r w:rsidR="004765CE" w:rsidRPr="001462A5">
        <w:rPr>
          <w:rFonts w:cs="Times New Roman" w:hint="eastAsia"/>
        </w:rPr>
        <w:t xml:space="preserve">T is </w:t>
      </w:r>
      <w:r w:rsidR="00705AE6" w:rsidRPr="001462A5">
        <w:rPr>
          <w:rFonts w:cs="Times New Roman" w:hint="eastAsia"/>
        </w:rPr>
        <w:t xml:space="preserve">the </w:t>
      </w:r>
      <w:r w:rsidR="00E06B4A" w:rsidRPr="001462A5">
        <w:rPr>
          <w:rFonts w:cs="Times New Roman"/>
        </w:rPr>
        <w:t>temperature</w:t>
      </w:r>
      <w:r w:rsidR="000304C2" w:rsidRPr="001462A5">
        <w:rPr>
          <w:rFonts w:cs="Times New Roman" w:hint="eastAsia"/>
        </w:rPr>
        <w:t xml:space="preserve"> (K)</w:t>
      </w:r>
      <w:r w:rsidR="00C87CFB" w:rsidRPr="001462A5">
        <w:rPr>
          <w:rFonts w:cs="Times New Roman" w:hint="eastAsia"/>
        </w:rPr>
        <w:t xml:space="preserve">, b is </w:t>
      </w:r>
      <w:r w:rsidR="009D4645" w:rsidRPr="001462A5">
        <w:rPr>
          <w:rFonts w:cs="Times New Roman" w:hint="eastAsia"/>
        </w:rPr>
        <w:t xml:space="preserve">the </w:t>
      </w:r>
      <w:r w:rsidR="00C87CFB" w:rsidRPr="001462A5">
        <w:rPr>
          <w:rFonts w:cs="Times New Roman" w:hint="eastAsia"/>
        </w:rPr>
        <w:t xml:space="preserve">Temkin </w:t>
      </w:r>
      <w:r w:rsidR="00487550" w:rsidRPr="001462A5">
        <w:rPr>
          <w:rFonts w:cs="Times New Roman" w:hint="eastAsia"/>
        </w:rPr>
        <w:t>constan</w:t>
      </w:r>
      <w:r w:rsidR="00DF392D" w:rsidRPr="001462A5">
        <w:rPr>
          <w:rFonts w:cs="Times New Roman" w:hint="eastAsia"/>
        </w:rPr>
        <w:t>t</w:t>
      </w:r>
      <w:r w:rsidR="00022A13" w:rsidRPr="001462A5">
        <w:rPr>
          <w:rFonts w:cs="Times New Roman" w:hint="eastAsia"/>
        </w:rPr>
        <w:t xml:space="preserve"> (J mol</w:t>
      </w:r>
      <w:r w:rsidR="00022A13" w:rsidRPr="001462A5">
        <w:rPr>
          <w:rFonts w:cs="Times New Roman" w:hint="eastAsia"/>
          <w:vertAlign w:val="superscript"/>
        </w:rPr>
        <w:t>-1</w:t>
      </w:r>
      <w:r w:rsidR="00022A13" w:rsidRPr="001462A5">
        <w:rPr>
          <w:rFonts w:cs="Times New Roman" w:hint="eastAsia"/>
        </w:rPr>
        <w:t xml:space="preserve">), A is Temkin isotherm </w:t>
      </w:r>
      <w:r w:rsidR="00A93EE0" w:rsidRPr="001462A5">
        <w:rPr>
          <w:rFonts w:cs="Times New Roman" w:hint="eastAsia"/>
        </w:rPr>
        <w:t xml:space="preserve">constant </w:t>
      </w:r>
      <w:r w:rsidR="0029203B" w:rsidRPr="001462A5">
        <w:rPr>
          <w:rFonts w:cs="Times New Roman" w:hint="eastAsia"/>
        </w:rPr>
        <w:t>(L g</w:t>
      </w:r>
      <w:r w:rsidR="0029203B" w:rsidRPr="001462A5">
        <w:rPr>
          <w:rFonts w:cs="Times New Roman" w:hint="eastAsia"/>
          <w:vertAlign w:val="superscript"/>
        </w:rPr>
        <w:t>-1</w:t>
      </w:r>
      <w:r w:rsidR="0029203B" w:rsidRPr="001462A5">
        <w:rPr>
          <w:rFonts w:cs="Times New Roman" w:hint="eastAsia"/>
        </w:rPr>
        <w:t>)</w:t>
      </w:r>
      <w:r w:rsidR="006408E0" w:rsidRPr="001462A5">
        <w:rPr>
          <w:rFonts w:cs="Times New Roman" w:hint="eastAsia"/>
        </w:rPr>
        <w:t>.</w:t>
      </w:r>
    </w:p>
    <w:p w14:paraId="30E0E7F3" w14:textId="4323B392" w:rsidR="008E0E19" w:rsidRPr="001462A5" w:rsidRDefault="008E0E19" w:rsidP="00CD72E5">
      <w:pPr>
        <w:spacing w:before="100" w:beforeAutospacing="1" w:after="100" w:afterAutospacing="1"/>
        <w:mirrorIndents w:val="0"/>
        <w:jc w:val="both"/>
      </w:pPr>
      <w:r w:rsidRPr="001462A5">
        <w:rPr>
          <w:rFonts w:hint="eastAsia"/>
        </w:rPr>
        <w:t>The nonlinear form of the</w:t>
      </w:r>
      <w:r w:rsidR="00E36BAC" w:rsidRPr="001462A5">
        <w:rPr>
          <w:rFonts w:hint="eastAsia"/>
        </w:rPr>
        <w:t xml:space="preserve"> </w:t>
      </w:r>
      <w:r w:rsidR="00E36BAC" w:rsidRPr="001462A5">
        <w:t>Redlich-Peterson</w:t>
      </w:r>
      <w:r w:rsidRPr="001462A5">
        <w:rPr>
          <w:rFonts w:hint="eastAsia"/>
        </w:rPr>
        <w:t xml:space="preserve"> isotherm model </w:t>
      </w:r>
      <w:r w:rsidR="008942E3">
        <w:rPr>
          <w:rFonts w:hint="eastAsia"/>
        </w:rPr>
        <w:t>is</w:t>
      </w:r>
      <w:r w:rsidRPr="001462A5">
        <w:rPr>
          <w:rFonts w:hint="eastAsia"/>
        </w:rPr>
        <w:t xml:space="preserve"> given by the following equation: </w:t>
      </w:r>
    </w:p>
    <w:p w14:paraId="677478C4" w14:textId="3522E36F" w:rsidR="000A6AA4" w:rsidRPr="001462A5" w:rsidRDefault="00000000" w:rsidP="00CD72E5">
      <w:pPr>
        <w:spacing w:before="100" w:beforeAutospacing="1" w:after="100" w:afterAutospacing="1"/>
        <w:mirrorIndents w:val="0"/>
        <w:jc w:val="both"/>
      </w:pP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Q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e</m:t>
            </m:r>
          </m:sub>
        </m:sSub>
        <m:r>
          <w:rPr>
            <w:rFonts w:ascii="Cambria Math" w:hAnsi="Cambria Math" w:cs="Times New Roman"/>
            <w:sz w:val="21"/>
            <w:szCs w:val="21"/>
            <w:lang w:eastAsia="ja-JP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RP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e</m:t>
                </m:r>
              </m:sub>
            </m:sSub>
          </m:num>
          <m:den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RP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n</m:t>
                </m:r>
              </m:sup>
            </m:sSubSup>
          </m:den>
        </m:f>
      </m:oMath>
      <w:r w:rsidR="00E17E48" w:rsidRPr="001462A5">
        <w:rPr>
          <w:rFonts w:hint="eastAsia"/>
          <w:sz w:val="21"/>
          <w:szCs w:val="21"/>
        </w:rPr>
        <w:t xml:space="preserve"> </w:t>
      </w:r>
      <w:r w:rsidR="00E17E48" w:rsidRPr="001462A5">
        <w:rPr>
          <w:sz w:val="21"/>
          <w:szCs w:val="21"/>
        </w:rPr>
        <w:tab/>
      </w:r>
      <w:r w:rsidR="00E17E48" w:rsidRPr="001462A5">
        <w:rPr>
          <w:rFonts w:hint="eastAsia"/>
          <w:sz w:val="21"/>
          <w:szCs w:val="21"/>
        </w:rPr>
        <w:t xml:space="preserve"> </w:t>
      </w:r>
      <w:r w:rsidR="00CA6520" w:rsidRPr="001462A5">
        <w:rPr>
          <w:rFonts w:hint="eastAsia"/>
          <w:sz w:val="21"/>
          <w:szCs w:val="21"/>
        </w:rPr>
        <w:t>[</w:t>
      </w:r>
      <w:r w:rsidR="00A55B15" w:rsidRPr="001462A5">
        <w:rPr>
          <w:rFonts w:cs="Times New Roman" w:hint="eastAsia"/>
        </w:rPr>
        <w:t>S</w:t>
      </w:r>
      <w:r w:rsidR="00A237BA">
        <w:rPr>
          <w:rFonts w:cs="Times New Roman" w:hint="eastAsia"/>
        </w:rPr>
        <w:t>5</w:t>
      </w:r>
      <w:r w:rsidR="00A55B15" w:rsidRPr="001462A5">
        <w:rPr>
          <w:rFonts w:cs="Times New Roman"/>
          <w:lang w:eastAsia="ja-JP"/>
        </w:rPr>
        <w:t>]</w:t>
      </w:r>
    </w:p>
    <w:p w14:paraId="0774A087" w14:textId="2471A5D2" w:rsidR="00A86397" w:rsidRPr="001462A5" w:rsidRDefault="00747F9F" w:rsidP="00CD72E5">
      <w:pPr>
        <w:spacing w:before="100" w:beforeAutospacing="1" w:after="100" w:afterAutospacing="1"/>
        <w:mirrorIndents w:val="0"/>
        <w:jc w:val="both"/>
        <w:rPr>
          <w:rFonts w:cs="Times New Roman"/>
        </w:rPr>
      </w:pPr>
      <w:r w:rsidRPr="001462A5">
        <w:rPr>
          <w:rFonts w:cs="Times New Roman" w:hint="eastAsia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K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RP</m:t>
            </m:r>
          </m:sub>
        </m:sSub>
      </m:oMath>
      <w:r w:rsidR="009C70CA" w:rsidRPr="001462A5">
        <w:rPr>
          <w:rFonts w:cs="Times New Roman" w:hint="eastAsia"/>
          <w:sz w:val="21"/>
          <w:szCs w:val="21"/>
        </w:rPr>
        <w:t xml:space="preserve"> (L </w:t>
      </w:r>
      <w:r w:rsidR="001902F3" w:rsidRPr="001462A5">
        <w:rPr>
          <w:rFonts w:cs="Times New Roman" w:hint="eastAsia"/>
          <w:sz w:val="21"/>
          <w:szCs w:val="21"/>
        </w:rPr>
        <w:t>g</w:t>
      </w:r>
      <w:r w:rsidR="001902F3" w:rsidRPr="001462A5">
        <w:rPr>
          <w:rFonts w:cs="Times New Roman" w:hint="eastAsia"/>
          <w:sz w:val="21"/>
          <w:szCs w:val="21"/>
          <w:vertAlign w:val="superscript"/>
        </w:rPr>
        <w:t>-1</w:t>
      </w:r>
      <w:r w:rsidR="009C70CA" w:rsidRPr="001462A5">
        <w:rPr>
          <w:rFonts w:cs="Times New Roman" w:hint="eastAsia"/>
          <w:sz w:val="21"/>
          <w:szCs w:val="21"/>
        </w:rPr>
        <w:t>)</w:t>
      </w:r>
      <w:r w:rsidRPr="001462A5">
        <w:rPr>
          <w:rFonts w:cs="Times New Roman" w:hint="eastAsia"/>
        </w:rPr>
        <w:t>,</w:t>
      </w:r>
      <w:r w:rsidR="001902F3" w:rsidRPr="001462A5">
        <w:rPr>
          <w:rFonts w:ascii="Cambria Math" w:hAnsi="Cambria Math" w:cs="Times New Roman"/>
          <w:i/>
          <w:sz w:val="21"/>
          <w:szCs w:val="21"/>
          <w:lang w:eastAsia="ja-JP"/>
        </w:rPr>
        <w:t xml:space="preserve"> </w:t>
      </w:r>
      <w:r w:rsidR="007E648C" w:rsidRPr="001462A5">
        <w:rPr>
          <w:rFonts w:ascii="Cambria Math" w:hAnsi="Cambria Math" w:cs="Times New Roman" w:hint="eastAsia"/>
          <w:i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 w:hint="eastAsia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RP</m:t>
            </m:r>
          </m:sub>
        </m:sSub>
      </m:oMath>
      <w:r w:rsidRPr="001462A5">
        <w:rPr>
          <w:rFonts w:cs="Times New Roman" w:hint="eastAsia"/>
        </w:rPr>
        <w:t xml:space="preserve"> </w:t>
      </w:r>
      <w:r w:rsidR="00FA487A" w:rsidRPr="001462A5">
        <w:rPr>
          <w:rFonts w:cs="Times New Roman" w:hint="eastAsia"/>
        </w:rPr>
        <w:t xml:space="preserve">( </w:t>
      </w:r>
      <w:r w:rsidR="00E0694B" w:rsidRPr="001462A5">
        <w:rPr>
          <w:rFonts w:cs="Times New Roman" w:hint="eastAsia"/>
        </w:rPr>
        <w:t>L</w:t>
      </w:r>
      <w:r w:rsidR="00E0694B" w:rsidRPr="001462A5">
        <w:rPr>
          <w:rFonts w:cs="Times New Roman" w:hint="eastAsia"/>
          <w:vertAlign w:val="superscript"/>
        </w:rPr>
        <w:t xml:space="preserve">g </w:t>
      </w:r>
      <w:r w:rsidR="00E0694B" w:rsidRPr="001462A5">
        <w:rPr>
          <w:rFonts w:cs="Times New Roman" w:hint="eastAsia"/>
        </w:rPr>
        <w:t xml:space="preserve"> mg </w:t>
      </w:r>
      <w:r w:rsidR="002566C8" w:rsidRPr="001462A5">
        <w:rPr>
          <w:rFonts w:cs="Times New Roman" w:hint="eastAsia"/>
          <w:vertAlign w:val="superscript"/>
        </w:rPr>
        <w:t>-</w:t>
      </w:r>
      <w:r w:rsidR="00E0694B" w:rsidRPr="001462A5">
        <w:rPr>
          <w:rFonts w:cs="Times New Roman" w:hint="eastAsia"/>
          <w:vertAlign w:val="superscript"/>
        </w:rPr>
        <w:t>g</w:t>
      </w:r>
      <w:r w:rsidR="004C33EC" w:rsidRPr="001462A5">
        <w:rPr>
          <w:rFonts w:cs="Times New Roman" w:hint="eastAsia"/>
        </w:rPr>
        <w:t xml:space="preserve"> </w:t>
      </w:r>
      <w:r w:rsidRPr="001462A5">
        <w:rPr>
          <w:rFonts w:cs="Times New Roman" w:hint="eastAsia"/>
        </w:rPr>
        <w:t>)</w:t>
      </w:r>
      <w:r w:rsidR="004C62B3" w:rsidRPr="001462A5">
        <w:rPr>
          <w:rFonts w:cs="Times New Roman" w:hint="eastAsia"/>
        </w:rPr>
        <w:t xml:space="preserve"> are constants</w:t>
      </w:r>
      <w:r w:rsidRPr="001462A5">
        <w:rPr>
          <w:rFonts w:cs="Times New Roman" w:hint="eastAsia"/>
        </w:rPr>
        <w:t xml:space="preserve">, </w:t>
      </w:r>
      <w:r w:rsidR="00DB29B7" w:rsidRPr="001462A5">
        <w:rPr>
          <w:rFonts w:cs="Times New Roman" w:hint="eastAsia"/>
        </w:rPr>
        <w:t>n</w:t>
      </w:r>
      <w:r w:rsidR="00BA1E2C" w:rsidRPr="001462A5">
        <w:rPr>
          <w:rFonts w:cs="Times New Roman" w:hint="eastAsia"/>
        </w:rPr>
        <w:t xml:space="preserve"> is the</w:t>
      </w:r>
      <w:r w:rsidR="00674BC6" w:rsidRPr="001462A5">
        <w:rPr>
          <w:rFonts w:cs="Times New Roman" w:hint="eastAsia"/>
        </w:rPr>
        <w:t xml:space="preserve"> exponent </w:t>
      </w:r>
      <w:r w:rsidR="00452ACE" w:rsidRPr="001462A5">
        <w:rPr>
          <w:rFonts w:cs="Times New Roman"/>
        </w:rPr>
        <w:t xml:space="preserve">(0 </w:t>
      </w:r>
      <w:r w:rsidR="00D8538E" w:rsidRPr="001462A5">
        <w:rPr>
          <w:rFonts w:cs="Times New Roman"/>
        </w:rPr>
        <w:t>≤</w:t>
      </w:r>
      <w:r w:rsidR="00DB29B7" w:rsidRPr="001462A5">
        <w:rPr>
          <w:rFonts w:cs="Times New Roman"/>
        </w:rPr>
        <w:t xml:space="preserve"> n </w:t>
      </w:r>
      <w:r w:rsidR="00DC1BAA" w:rsidRPr="001462A5">
        <w:rPr>
          <w:rFonts w:cs="Times New Roman"/>
        </w:rPr>
        <w:t>≤1)</w:t>
      </w:r>
      <w:r w:rsidR="00D9275E" w:rsidRPr="001462A5">
        <w:rPr>
          <w:rFonts w:cs="Times New Roman"/>
        </w:rPr>
        <w:t>.</w:t>
      </w:r>
      <w:r w:rsidR="00BA1E2C" w:rsidRPr="001462A5">
        <w:rPr>
          <w:rFonts w:cs="Times New Roman"/>
        </w:rPr>
        <w:t xml:space="preserve"> </w:t>
      </w:r>
      <w:r w:rsidR="006C217E" w:rsidRPr="001462A5">
        <w:rPr>
          <w:rFonts w:cs="Times New Roman" w:hint="eastAsia"/>
        </w:rPr>
        <w:t>We can see from</w:t>
      </w:r>
      <w:r w:rsidR="00BA1AA4" w:rsidRPr="001462A5">
        <w:rPr>
          <w:rFonts w:cs="Times New Roman" w:hint="eastAsia"/>
        </w:rPr>
        <w:t xml:space="preserve"> </w:t>
      </w:r>
      <w:r w:rsidR="00201251" w:rsidRPr="001462A5">
        <w:rPr>
          <w:rFonts w:cs="Times New Roman" w:hint="eastAsia"/>
        </w:rPr>
        <w:t>S</w:t>
      </w:r>
      <w:r w:rsidR="00252B01">
        <w:rPr>
          <w:rFonts w:cs="Times New Roman" w:hint="eastAsia"/>
        </w:rPr>
        <w:t>4</w:t>
      </w:r>
      <w:r w:rsidR="00201251" w:rsidRPr="001462A5">
        <w:rPr>
          <w:rFonts w:cs="Times New Roman" w:hint="eastAsia"/>
        </w:rPr>
        <w:t xml:space="preserve"> that when </w:t>
      </w:r>
      <w:r w:rsidR="003A5A5C">
        <w:rPr>
          <w:rFonts w:cs="Times New Roman" w:hint="eastAsia"/>
        </w:rPr>
        <w:t>n</w:t>
      </w:r>
      <w:r w:rsidR="00201251" w:rsidRPr="001462A5">
        <w:rPr>
          <w:rFonts w:cs="Times New Roman" w:hint="eastAsia"/>
        </w:rPr>
        <w:t xml:space="preserve"> </w:t>
      </w:r>
      <w:r w:rsidR="00891D12" w:rsidRPr="001462A5">
        <w:rPr>
          <w:rFonts w:cs="Times New Roman"/>
        </w:rPr>
        <w:t>equals</w:t>
      </w:r>
      <w:r w:rsidR="00201251" w:rsidRPr="001462A5">
        <w:rPr>
          <w:rFonts w:cs="Times New Roman" w:hint="eastAsia"/>
        </w:rPr>
        <w:t xml:space="preserve"> to 1</w:t>
      </w:r>
      <w:r w:rsidR="00F80EB6" w:rsidRPr="001462A5">
        <w:rPr>
          <w:rFonts w:cs="Times New Roman" w:hint="eastAsia"/>
        </w:rPr>
        <w:t>, the R-P model reduces</w:t>
      </w:r>
      <w:r w:rsidR="00C7260B" w:rsidRPr="001462A5">
        <w:rPr>
          <w:rFonts w:cs="Times New Roman" w:hint="eastAsia"/>
        </w:rPr>
        <w:t xml:space="preserve"> to </w:t>
      </w:r>
      <w:r w:rsidR="00C7260B" w:rsidRPr="001462A5">
        <w:rPr>
          <w:rFonts w:cs="Times New Roman"/>
        </w:rPr>
        <w:t>th</w:t>
      </w:r>
      <w:r w:rsidR="00C7260B" w:rsidRPr="001462A5">
        <w:rPr>
          <w:rFonts w:cs="Times New Roman" w:hint="eastAsia"/>
        </w:rPr>
        <w:t xml:space="preserve">e </w:t>
      </w:r>
      <w:r w:rsidR="00C7260B" w:rsidRPr="001462A5">
        <w:rPr>
          <w:rFonts w:cs="Times New Roman"/>
        </w:rPr>
        <w:t>Langmuir</w:t>
      </w:r>
      <w:r w:rsidR="00C7260B" w:rsidRPr="001462A5">
        <w:rPr>
          <w:rFonts w:cs="Times New Roman" w:hint="eastAsia"/>
        </w:rPr>
        <w:t xml:space="preserve"> </w:t>
      </w:r>
      <w:r w:rsidR="00765E36" w:rsidRPr="001462A5">
        <w:rPr>
          <w:rFonts w:cs="Times New Roman" w:hint="eastAsia"/>
        </w:rPr>
        <w:t xml:space="preserve">model and </w:t>
      </w:r>
      <w:r w:rsidR="008F7B0E" w:rsidRPr="001462A5">
        <w:rPr>
          <w:rFonts w:cs="Times New Roman" w:hint="eastAsia"/>
        </w:rPr>
        <w:t xml:space="preserve">when </w:t>
      </w:r>
      <w:r w:rsidR="00544589">
        <w:rPr>
          <w:rFonts w:cs="Times New Roman" w:hint="eastAsia"/>
        </w:rPr>
        <w:t>n</w:t>
      </w:r>
      <w:r w:rsidR="008F7B0E" w:rsidRPr="001462A5">
        <w:rPr>
          <w:rFonts w:cs="Times New Roman" w:hint="eastAsia"/>
        </w:rPr>
        <w:t xml:space="preserve"> equals to 0 or Ce approaches to 0, it will reduce to the linear model</w:t>
      </w:r>
      <w:r w:rsidR="00A86397" w:rsidRPr="001462A5">
        <w:rPr>
          <w:rFonts w:cs="Times New Roman" w:hint="eastAsia"/>
        </w:rPr>
        <w:t xml:space="preserve">. </w:t>
      </w:r>
      <w:r w:rsidR="00F85DA0" w:rsidRPr="001462A5">
        <w:rPr>
          <w:rFonts w:cs="Times New Roman"/>
        </w:rPr>
        <w:t>Furthermore</w:t>
      </w:r>
      <w:r w:rsidR="00A86397" w:rsidRPr="001462A5">
        <w:rPr>
          <w:rFonts w:cs="Times New Roman" w:hint="eastAsia"/>
        </w:rPr>
        <w:t>, if</w:t>
      </w:r>
      <w:r w:rsidR="00CC287C" w:rsidRPr="001462A5">
        <w:rPr>
          <w:rFonts w:cs="Times New Roman" w:hint="eastAsi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e</m:t>
            </m:r>
          </m:sub>
        </m:sSub>
      </m:oMath>
      <w:r w:rsidR="00A86397" w:rsidRPr="001462A5">
        <w:rPr>
          <w:rFonts w:cs="Times New Roman" w:hint="eastAsia"/>
        </w:rPr>
        <w:t xml:space="preserve"> approaches to infinite,</w:t>
      </w:r>
      <w:r w:rsidR="00FB70C0" w:rsidRPr="001462A5">
        <w:rPr>
          <w:rFonts w:cs="Times New Roman" w:hint="eastAsi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Q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e</m:t>
            </m:r>
          </m:sub>
        </m:sSub>
      </m:oMath>
      <w:r w:rsidR="00A028B2" w:rsidRPr="001462A5">
        <w:rPr>
          <w:rFonts w:cs="Times New Roman" w:hint="eastAsia"/>
        </w:rPr>
        <w:t xml:space="preserve">which reduces to the Freundlich model </w:t>
      </w:r>
    </w:p>
    <w:p w14:paraId="06202A99" w14:textId="10BA9D8A" w:rsidR="0009020A" w:rsidRPr="00831020" w:rsidRDefault="0009020A" w:rsidP="00CD72E5">
      <w:pPr>
        <w:spacing w:before="100" w:beforeAutospacing="1" w:after="100" w:afterAutospacing="1"/>
        <w:mirrorIndents w:val="0"/>
        <w:jc w:val="both"/>
      </w:pPr>
      <w:r>
        <w:rPr>
          <w:lang w:eastAsia="ja-JP"/>
        </w:rPr>
        <w:lastRenderedPageBreak/>
        <w:t xml:space="preserve">For the adsorption </w:t>
      </w:r>
      <w:r>
        <w:t>kinetics</w:t>
      </w:r>
      <w:r w:rsidR="002F37C9">
        <w:rPr>
          <w:rFonts w:hint="eastAsia"/>
        </w:rPr>
        <w:t xml:space="preserve"> study</w:t>
      </w:r>
      <w:r>
        <w:t xml:space="preserve">, </w:t>
      </w:r>
      <w:r w:rsidR="00546B19">
        <w:rPr>
          <w:rFonts w:hint="eastAsia"/>
        </w:rPr>
        <w:t xml:space="preserve">the </w:t>
      </w:r>
      <w:r w:rsidRPr="00831020">
        <w:rPr>
          <w:lang w:eastAsia="ja-JP"/>
        </w:rPr>
        <w:t>pseudo-first-order, pseudo-second-order and intraparticle diffusion models were used to evaluate the kinetic experimental data.</w:t>
      </w:r>
    </w:p>
    <w:p w14:paraId="1B0EE5C2" w14:textId="361EF4E6" w:rsidR="0009020A" w:rsidRDefault="0009020A" w:rsidP="00CD72E5">
      <w:pPr>
        <w:spacing w:before="100" w:beforeAutospacing="1" w:after="100" w:afterAutospacing="1"/>
        <w:mirrorIndents w:val="0"/>
        <w:jc w:val="both"/>
      </w:pPr>
      <w:r w:rsidRPr="00831020">
        <w:rPr>
          <w:lang w:eastAsia="ja-JP"/>
        </w:rPr>
        <w:t>The</w:t>
      </w:r>
      <w:r>
        <w:rPr>
          <w:rFonts w:hint="eastAsia"/>
        </w:rPr>
        <w:t xml:space="preserve"> nonlinear </w:t>
      </w:r>
      <w:r w:rsidR="004E7BFD">
        <w:rPr>
          <w:rFonts w:hint="eastAsia"/>
        </w:rPr>
        <w:t xml:space="preserve">form </w:t>
      </w:r>
      <w:r>
        <w:rPr>
          <w:rFonts w:hint="eastAsia"/>
        </w:rPr>
        <w:t>of</w:t>
      </w:r>
      <w:r w:rsidRPr="00831020">
        <w:rPr>
          <w:lang w:eastAsia="ja-JP"/>
        </w:rPr>
        <w:t xml:space="preserve"> the pseudo-first</w:t>
      </w:r>
      <w:r>
        <w:rPr>
          <w:rFonts w:hint="eastAsia"/>
        </w:rPr>
        <w:t>-</w:t>
      </w:r>
      <w:r w:rsidRPr="00831020">
        <w:rPr>
          <w:lang w:eastAsia="ja-JP"/>
        </w:rPr>
        <w:t>order</w:t>
      </w:r>
      <w:r>
        <w:rPr>
          <w:rFonts w:hint="eastAsia"/>
        </w:rPr>
        <w:t xml:space="preserve"> model </w:t>
      </w:r>
      <w:r w:rsidR="005521AF">
        <w:rPr>
          <w:rFonts w:hint="eastAsia"/>
        </w:rPr>
        <w:t>was</w:t>
      </w:r>
      <w:r>
        <w:rPr>
          <w:rFonts w:hint="eastAsia"/>
        </w:rPr>
        <w:t xml:space="preserve"> described </w:t>
      </w:r>
      <w:r>
        <w:t>below</w:t>
      </w:r>
      <w:r>
        <w:rPr>
          <w:rFonts w:hint="eastAsia"/>
        </w:rPr>
        <w:t>:</w:t>
      </w:r>
    </w:p>
    <w:p w14:paraId="25910378" w14:textId="4D7C528A" w:rsidR="0009020A" w:rsidRPr="00AA55A5" w:rsidRDefault="00000000" w:rsidP="00CD72E5">
      <w:pPr>
        <w:spacing w:before="100" w:beforeAutospacing="1" w:after="100" w:afterAutospacing="1"/>
        <w:mirrorIndents w:val="0"/>
        <w:jc w:val="both"/>
        <w:rPr>
          <w:rFonts w:cs="Times New Roman"/>
        </w:rPr>
      </w:pP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  <m:r>
          <w:rPr>
            <w:rFonts w:ascii="Cambria Math" w:hAnsi="Cambria Math" w:cs="Times New Roman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e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eastAsia="ja-JP"/>
              </w:rPr>
            </m:ctrlPr>
          </m:dPr>
          <m:e>
            <m:r>
              <w:rPr>
                <w:rFonts w:ascii="Cambria Math" w:hAnsi="Cambria Math" w:cs="Times New Roman"/>
                <w:lang w:eastAsia="ja-JP"/>
              </w:rPr>
              <m:t xml:space="preserve">1- </m:t>
            </m:r>
            <m:sSup>
              <m:sSupPr>
                <m:ctrlPr>
                  <w:rPr>
                    <w:rFonts w:ascii="Cambria Math" w:hAnsi="Cambria Math" w:cs="Times New Roman"/>
                    <w:i/>
                    <w:lang w:eastAsia="ja-JP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eastAsia="ja-JP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 w:hint="eastAsia"/>
                  </w:rPr>
                  <m:t>t</m:t>
                </m:r>
              </m:sup>
            </m:sSup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="00AA55A5" w:rsidRPr="00E31645">
        <w:rPr>
          <w:rFonts w:cs="Times New Roman"/>
          <w:lang w:eastAsia="ja-JP"/>
        </w:rPr>
        <w:tab/>
        <w:t>[</w:t>
      </w:r>
      <w:r w:rsidR="00F8425C">
        <w:rPr>
          <w:rFonts w:cs="Times New Roman" w:hint="eastAsia"/>
        </w:rPr>
        <w:t>S</w:t>
      </w:r>
      <w:r w:rsidR="003664A2">
        <w:rPr>
          <w:rFonts w:cs="Times New Roman" w:hint="eastAsia"/>
        </w:rPr>
        <w:t>6</w:t>
      </w:r>
      <w:r w:rsidR="00AA55A5" w:rsidRPr="00E31645">
        <w:rPr>
          <w:rFonts w:cs="Times New Roman"/>
          <w:lang w:eastAsia="ja-JP"/>
        </w:rPr>
        <w:t>]</w:t>
      </w:r>
    </w:p>
    <w:p w14:paraId="4EF3AA31" w14:textId="00CA23D1" w:rsidR="0009020A" w:rsidRDefault="0009020A" w:rsidP="00CD72E5">
      <w:pPr>
        <w:spacing w:before="100" w:beforeAutospacing="1" w:after="100" w:afterAutospacing="1"/>
        <w:mirrorIndents w:val="0"/>
        <w:jc w:val="both"/>
        <w:rPr>
          <w:lang w:eastAsia="ja-JP"/>
        </w:rPr>
      </w:pPr>
      <w:r w:rsidRPr="00831020">
        <w:rPr>
          <w:lang w:eastAsia="ja-JP"/>
        </w:rPr>
        <w:t xml:space="preserve">The nonlinear </w:t>
      </w:r>
      <w:r w:rsidR="005F3115">
        <w:rPr>
          <w:rFonts w:hint="eastAsia"/>
        </w:rPr>
        <w:t xml:space="preserve">form </w:t>
      </w:r>
      <w:r w:rsidRPr="00831020">
        <w:rPr>
          <w:lang w:eastAsia="ja-JP"/>
        </w:rPr>
        <w:t xml:space="preserve">of the pseudo-second-order model </w:t>
      </w:r>
      <w:r w:rsidR="00FF78F8">
        <w:rPr>
          <w:rFonts w:hint="eastAsia"/>
        </w:rPr>
        <w:t>was</w:t>
      </w:r>
      <w:r w:rsidRPr="00831020">
        <w:rPr>
          <w:lang w:eastAsia="ja-JP"/>
        </w:rPr>
        <w:t xml:space="preserve"> as follows:</w:t>
      </w:r>
    </w:p>
    <w:bookmarkStart w:id="8" w:name="_Hlk516142593"/>
    <w:p w14:paraId="74D5003A" w14:textId="5D3DF8E2" w:rsidR="0009020A" w:rsidRPr="00A22ACD" w:rsidRDefault="00000000" w:rsidP="00CD72E5">
      <w:pPr>
        <w:spacing w:before="100" w:beforeAutospacing="1" w:after="100" w:afterAutospacing="1"/>
        <w:mirrorIndents w:val="0"/>
        <w:jc w:val="both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q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t</m:t>
            </m:r>
          </m:sub>
        </m:sSub>
        <m:r>
          <w:rPr>
            <w:rFonts w:ascii="Cambria Math" w:hAnsi="Cambria Math" w:cs="Times New Roman"/>
            <w:sz w:val="21"/>
            <w:szCs w:val="21"/>
            <w:lang w:eastAsia="ja-JP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  <w:lang w:eastAsia="ja-JP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  <w:lang w:eastAsia="ja-JP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  <w:lang w:eastAsia="ja-JP"/>
                      </w:rPr>
                      <m:t>e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t</m:t>
            </m:r>
          </m:num>
          <m:den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  <w:lang w:eastAsia="ja-JP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t</m:t>
            </m:r>
          </m:den>
        </m:f>
      </m:oMath>
      <w:r w:rsidR="00A22ACD" w:rsidRPr="00E31645">
        <w:rPr>
          <w:rFonts w:cs="Times New Roman"/>
          <w:lang w:eastAsia="ja-JP"/>
        </w:rPr>
        <w:tab/>
        <w:t>[</w:t>
      </w:r>
      <w:r w:rsidR="00B2269D">
        <w:rPr>
          <w:rFonts w:cs="Times New Roman" w:hint="eastAsia"/>
        </w:rPr>
        <w:t>S</w:t>
      </w:r>
      <w:r w:rsidR="004D632D">
        <w:rPr>
          <w:rFonts w:cs="Times New Roman" w:hint="eastAsia"/>
        </w:rPr>
        <w:t>7</w:t>
      </w:r>
      <w:r w:rsidR="00A22ACD" w:rsidRPr="00E31645">
        <w:rPr>
          <w:rFonts w:cs="Times New Roman"/>
          <w:lang w:eastAsia="ja-JP"/>
        </w:rPr>
        <w:t>]</w:t>
      </w:r>
    </w:p>
    <w:p w14:paraId="22796A6C" w14:textId="77777777" w:rsidR="0009020A" w:rsidRDefault="0009020A" w:rsidP="00CD72E5">
      <w:pPr>
        <w:spacing w:before="100" w:beforeAutospacing="1" w:after="100" w:afterAutospacing="1"/>
        <w:mirrorIndents w:val="0"/>
        <w:jc w:val="both"/>
      </w:pPr>
      <w:r>
        <w:rPr>
          <w:lang w:eastAsia="ja-JP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e</m:t>
            </m:r>
          </m:sub>
        </m:sSub>
      </m:oMath>
      <w:r>
        <w:rPr>
          <w:lang w:eastAsia="ja-JP"/>
        </w:rPr>
        <w:t xml:space="preserve"> (mg g</w:t>
      </w:r>
      <w:r w:rsidRPr="00703568">
        <w:rPr>
          <w:vertAlign w:val="superscript"/>
          <w:lang w:eastAsia="ja-JP"/>
        </w:rPr>
        <w:t>-1</w:t>
      </w:r>
      <w:r>
        <w:rPr>
          <w:lang w:eastAsia="ja-JP"/>
        </w:rPr>
        <w:t xml:space="preserve">) and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 xml:space="preserve">t </m:t>
            </m:r>
          </m:sub>
        </m:sSub>
      </m:oMath>
      <w:r>
        <w:rPr>
          <w:lang w:eastAsia="ja-JP"/>
        </w:rPr>
        <w:t xml:space="preserve"> (mg g</w:t>
      </w:r>
      <w:r w:rsidRPr="00703568">
        <w:rPr>
          <w:vertAlign w:val="superscript"/>
          <w:lang w:eastAsia="ja-JP"/>
        </w:rPr>
        <w:t>-1</w:t>
      </w:r>
      <w:r w:rsidRPr="00831020">
        <w:rPr>
          <w:lang w:eastAsia="ja-JP"/>
        </w:rPr>
        <w:t xml:space="preserve">) are the amounts of nitrate adsorbed by the amine-functionalized lignin adsorbent at equilibrium and at different time intervals, respectively;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</m:oMath>
      <w:r w:rsidRPr="00831020">
        <w:rPr>
          <w:lang w:eastAsia="ja-JP"/>
        </w:rPr>
        <w:t xml:space="preserve"> (min</w:t>
      </w:r>
      <w:r w:rsidRPr="00B04ECF">
        <w:rPr>
          <w:vertAlign w:val="superscript"/>
          <w:lang w:eastAsia="ja-JP"/>
        </w:rPr>
        <w:t>-1</w:t>
      </w:r>
      <w:r w:rsidRPr="00831020">
        <w:rPr>
          <w:lang w:eastAsia="ja-JP"/>
        </w:rPr>
        <w:t xml:space="preserve">) and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</m:sSub>
        <m:r>
          <w:rPr>
            <w:rFonts w:ascii="Cambria Math" w:hAnsi="Cambria Math"/>
            <w:lang w:eastAsia="ja-JP"/>
          </w:rPr>
          <m:t xml:space="preserve"> </m:t>
        </m:r>
      </m:oMath>
      <w:r w:rsidRPr="00831020">
        <w:rPr>
          <w:lang w:eastAsia="ja-JP"/>
        </w:rPr>
        <w:t xml:space="preserve"> (g mg</w:t>
      </w:r>
      <w:r w:rsidRPr="00B04ECF">
        <w:rPr>
          <w:vertAlign w:val="superscript"/>
          <w:lang w:eastAsia="ja-JP"/>
        </w:rPr>
        <w:t>-1</w:t>
      </w:r>
      <w:r w:rsidRPr="00831020">
        <w:rPr>
          <w:lang w:eastAsia="ja-JP"/>
        </w:rPr>
        <w:t xml:space="preserve"> min) are the pseudo-first-order and pseudo-second-order rate constants</w:t>
      </w:r>
      <w:r>
        <w:rPr>
          <w:rFonts w:hint="eastAsia"/>
        </w:rPr>
        <w:t xml:space="preserve">, which </w:t>
      </w:r>
      <w:r>
        <w:t xml:space="preserve">are </w:t>
      </w:r>
      <w:r>
        <w:rPr>
          <w:lang w:eastAsia="ja-JP"/>
        </w:rPr>
        <w:t>used to describe the rate of adsorption equilibrium</w:t>
      </w:r>
      <w:r>
        <w:rPr>
          <w:rFonts w:hint="eastAsia"/>
        </w:rPr>
        <w:t xml:space="preserve">; </w:t>
      </w:r>
      <w:r>
        <w:t xml:space="preserve">and </w:t>
      </w:r>
      <w:r w:rsidRPr="00831020">
        <w:rPr>
          <w:lang w:eastAsia="ja-JP"/>
        </w:rPr>
        <w:t>h represents the initial adsorption rate (mg g</w:t>
      </w:r>
      <w:r w:rsidRPr="00B04ECF">
        <w:rPr>
          <w:vertAlign w:val="superscript"/>
          <w:lang w:eastAsia="ja-JP"/>
        </w:rPr>
        <w:t>-1</w:t>
      </w:r>
      <w:r w:rsidRPr="00831020">
        <w:rPr>
          <w:lang w:eastAsia="ja-JP"/>
        </w:rPr>
        <w:t xml:space="preserve"> min).</w:t>
      </w:r>
    </w:p>
    <w:p w14:paraId="26F47F9C" w14:textId="3D91C898" w:rsidR="0009020A" w:rsidRPr="004533A4" w:rsidRDefault="0009020A" w:rsidP="00CD72E5">
      <w:pPr>
        <w:spacing w:before="100" w:beforeAutospacing="1" w:after="100" w:afterAutospacing="1"/>
        <w:mirrorIndents w:val="0"/>
        <w:jc w:val="both"/>
      </w:pPr>
      <w:r w:rsidRPr="004533A4">
        <w:rPr>
          <w:rFonts w:hint="eastAsia"/>
        </w:rPr>
        <w:t xml:space="preserve">The </w:t>
      </w:r>
      <w:r w:rsidR="0034472A">
        <w:rPr>
          <w:rFonts w:hint="eastAsia"/>
        </w:rPr>
        <w:t xml:space="preserve">modified </w:t>
      </w:r>
      <w:r w:rsidR="00781326" w:rsidRPr="004533A4">
        <w:rPr>
          <w:lang w:eastAsia="ja-JP"/>
        </w:rPr>
        <w:t>in</w:t>
      </w:r>
      <w:r w:rsidR="00781326">
        <w:t>terparticle</w:t>
      </w:r>
      <w:r w:rsidRPr="004533A4">
        <w:rPr>
          <w:lang w:eastAsia="ja-JP"/>
        </w:rPr>
        <w:t xml:space="preserve"> diffusion model</w:t>
      </w:r>
      <w:r>
        <w:rPr>
          <w:rFonts w:hint="eastAsia"/>
        </w:rPr>
        <w:t xml:space="preserve"> </w:t>
      </w:r>
      <w:r w:rsidR="001C711F">
        <w:t>was</w:t>
      </w:r>
      <w:r w:rsidRPr="004533A4">
        <w:rPr>
          <w:rFonts w:hint="eastAsia"/>
        </w:rPr>
        <w:t xml:space="preserve"> given as </w:t>
      </w:r>
      <w:r>
        <w:t>follows</w:t>
      </w:r>
      <w:r w:rsidRPr="004533A4">
        <w:rPr>
          <w:rFonts w:hint="eastAsia"/>
        </w:rPr>
        <w:t>:</w:t>
      </w:r>
    </w:p>
    <w:p w14:paraId="334FF8B3" w14:textId="744530CB" w:rsidR="006913F7" w:rsidRDefault="00000000" w:rsidP="00CD72E5">
      <w:pPr>
        <w:spacing w:before="100" w:beforeAutospacing="1" w:after="100" w:afterAutospacing="1"/>
        <w:mirrorIndents w:val="0"/>
        <w:jc w:val="both"/>
      </w:pP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  <m:r>
          <w:rPr>
            <w:rFonts w:ascii="Cambria Math" w:hAnsi="Cambria Math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lang w:eastAsia="ja-JP"/>
              </w:rPr>
              <m:t>p</m:t>
            </m:r>
          </m:sub>
        </m:sSub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w:rPr>
                <w:rFonts w:ascii="Cambria Math" w:hAnsi="Cambria Math"/>
                <w:lang w:eastAsia="ja-JP"/>
              </w:rPr>
              <m:t>t</m:t>
            </m:r>
          </m:e>
          <m:sup>
            <m:r>
              <w:rPr>
                <w:rFonts w:ascii="Cambria Math" w:hAnsi="Cambria Math"/>
                <w:lang w:eastAsia="ja-JP"/>
              </w:rPr>
              <m:t>0.5</m:t>
            </m:r>
          </m:sup>
        </m:sSup>
      </m:oMath>
      <w:r w:rsidR="0009020A" w:rsidRPr="00831020">
        <w:rPr>
          <w:lang w:eastAsia="ja-JP"/>
        </w:rPr>
        <w:tab/>
      </w:r>
      <w:r w:rsidR="006805C6">
        <w:rPr>
          <w:rFonts w:hint="eastAsia"/>
        </w:rPr>
        <w:t>(0</w:t>
      </w:r>
      <w:r w:rsidR="006805C6" w:rsidRPr="006E483E">
        <w:t>≤</w:t>
      </w:r>
      <w:r w:rsidR="006805C6">
        <w:rPr>
          <w:rFonts w:hint="eastAsia"/>
        </w:rPr>
        <w:t xml:space="preserve"> t </w:t>
      </w:r>
      <w:r w:rsidR="006805C6" w:rsidRPr="006E483E">
        <w:t>≤</w:t>
      </w:r>
      <w:r w:rsidR="006805C6" w:rsidRPr="006E483E">
        <w:rPr>
          <w:rFonts w:hint="eastAsia"/>
        </w:rPr>
        <w:t xml:space="preserve"> </w:t>
      </w:r>
      <w:r w:rsidR="006805C6">
        <w:rPr>
          <w:rFonts w:hint="eastAsia"/>
        </w:rPr>
        <w:t>t</w:t>
      </w:r>
      <w:r w:rsidR="006805C6" w:rsidRPr="00996EF8">
        <w:rPr>
          <w:rFonts w:hint="eastAsia"/>
          <w:vertAlign w:val="subscript"/>
        </w:rPr>
        <w:t>1</w:t>
      </w:r>
      <w:r w:rsidR="00EC142F" w:rsidRPr="00153D78">
        <w:t>)</w:t>
      </w:r>
      <w:r w:rsidR="00EC142F">
        <w:tab/>
        <w:t>[</w:t>
      </w:r>
      <w:r w:rsidR="00F8425C">
        <w:rPr>
          <w:rFonts w:hint="eastAsia"/>
        </w:rPr>
        <w:t>S</w:t>
      </w:r>
      <w:r w:rsidR="000258AC">
        <w:rPr>
          <w:rFonts w:hint="eastAsia"/>
        </w:rPr>
        <w:t>8</w:t>
      </w:r>
      <w:r w:rsidR="0007790E">
        <w:rPr>
          <w:rFonts w:hint="eastAsia"/>
        </w:rPr>
        <w:t>]</w:t>
      </w:r>
    </w:p>
    <w:p w14:paraId="7C9B4A7A" w14:textId="14D4A60E" w:rsidR="006913F7" w:rsidRPr="001462A5" w:rsidRDefault="00000000" w:rsidP="00CD72E5">
      <w:pPr>
        <w:spacing w:before="100" w:beforeAutospacing="1" w:after="100" w:afterAutospacing="1"/>
        <w:mirrorIndents w:val="0"/>
        <w:jc w:val="both"/>
      </w:pP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  <m:r>
          <w:rPr>
            <w:rFonts w:ascii="Cambria Math" w:hAnsi="Cambria Math" w:cs="Times New Roman"/>
            <w:lang w:eastAsia="ja-JP"/>
          </w:rPr>
          <m:t>-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t-1</m:t>
            </m:r>
          </m:sub>
        </m:sSub>
        <m:r>
          <w:rPr>
            <w:rFonts w:ascii="Cambria Math" w:hAnsi="Cambria Math" w:cs="Times New Roman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lang w:eastAsia="ja-JP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eastAsia="ja-JP"/>
                  </w:rPr>
                  <m:t xml:space="preserve">t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eastAsia="ja-JP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eastAsia="ja-JP"/>
                      </w:rPr>
                      <m:t>1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</w:rPr>
                </m:ctrlPr>
              </m:e>
            </m:d>
          </m:e>
          <m:sup>
            <m:r>
              <w:rPr>
                <w:rFonts w:ascii="Cambria Math" w:hAnsi="Cambria Math" w:cs="Times New Roman"/>
              </w:rPr>
              <m:t>1/2</m:t>
            </m:r>
          </m:sup>
        </m:sSup>
      </m:oMath>
      <w:r w:rsidR="00A90D9D" w:rsidRPr="001462A5">
        <w:tab/>
      </w:r>
      <w:r w:rsidR="006805C6" w:rsidRPr="001462A5">
        <w:rPr>
          <w:rFonts w:hint="eastAsia"/>
        </w:rPr>
        <w:t xml:space="preserve"> </w:t>
      </w:r>
      <w:r w:rsidR="001025EF" w:rsidRPr="001462A5">
        <w:rPr>
          <w:rFonts w:hint="eastAsia"/>
        </w:rPr>
        <w:t>(</w:t>
      </w:r>
      <w:r w:rsidR="00996EF8" w:rsidRPr="001462A5">
        <w:rPr>
          <w:rFonts w:hint="eastAsia"/>
        </w:rPr>
        <w:t>t</w:t>
      </w:r>
      <w:r w:rsidR="00996EF8" w:rsidRPr="001462A5">
        <w:rPr>
          <w:rFonts w:hint="eastAsia"/>
          <w:vertAlign w:val="subscript"/>
        </w:rPr>
        <w:t>1</w:t>
      </w:r>
      <w:r w:rsidR="001025EF" w:rsidRPr="001462A5">
        <w:t>≤</w:t>
      </w:r>
      <w:r w:rsidR="001025EF" w:rsidRPr="001462A5">
        <w:rPr>
          <w:rFonts w:hint="eastAsia"/>
        </w:rPr>
        <w:t xml:space="preserve"> t </w:t>
      </w:r>
      <w:r w:rsidR="001025EF" w:rsidRPr="001462A5">
        <w:t>≤</w:t>
      </w:r>
      <w:r w:rsidR="001025EF" w:rsidRPr="001462A5">
        <w:rPr>
          <w:rFonts w:hint="eastAsia"/>
        </w:rPr>
        <w:t xml:space="preserve"> t</w:t>
      </w:r>
      <w:r w:rsidR="00996EF8" w:rsidRPr="001462A5">
        <w:rPr>
          <w:rFonts w:hint="eastAsia"/>
          <w:vertAlign w:val="subscript"/>
        </w:rPr>
        <w:t>2</w:t>
      </w:r>
      <w:r w:rsidR="001025EF" w:rsidRPr="001462A5">
        <w:rPr>
          <w:rFonts w:hint="eastAsia"/>
        </w:rPr>
        <w:t>)</w:t>
      </w:r>
      <w:r w:rsidR="001025EF" w:rsidRPr="001462A5">
        <w:rPr>
          <w:lang w:eastAsia="ja-JP"/>
        </w:rPr>
        <w:tab/>
      </w:r>
      <w:r w:rsidR="001025EF" w:rsidRPr="001462A5">
        <w:rPr>
          <w:rFonts w:hint="eastAsia"/>
        </w:rPr>
        <w:t>[</w:t>
      </w:r>
      <w:r w:rsidR="00F8425C" w:rsidRPr="001462A5">
        <w:rPr>
          <w:rFonts w:hint="eastAsia"/>
        </w:rPr>
        <w:t>S</w:t>
      </w:r>
      <w:r w:rsidR="00FB7A0B">
        <w:rPr>
          <w:rFonts w:hint="eastAsia"/>
        </w:rPr>
        <w:t>9</w:t>
      </w:r>
      <w:r w:rsidR="001025EF" w:rsidRPr="001462A5">
        <w:rPr>
          <w:rFonts w:hint="eastAsia"/>
        </w:rPr>
        <w:t>]</w:t>
      </w:r>
    </w:p>
    <w:p w14:paraId="309A7C86" w14:textId="2923B6B7" w:rsidR="0009020A" w:rsidRPr="001462A5" w:rsidRDefault="0009020A" w:rsidP="00CD72E5">
      <w:pPr>
        <w:spacing w:before="100" w:beforeAutospacing="1" w:after="100" w:afterAutospacing="1"/>
        <w:mirrorIndents w:val="0"/>
        <w:jc w:val="both"/>
        <w:rPr>
          <w:lang w:eastAsia="ja-JP"/>
        </w:rPr>
      </w:pPr>
      <w:r w:rsidRPr="001462A5">
        <w:rPr>
          <w:lang w:eastAsia="ja-JP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</m:oMath>
      <w:r w:rsidRPr="001462A5">
        <w:rPr>
          <w:lang w:eastAsia="ja-JP"/>
        </w:rPr>
        <w:t xml:space="preserve"> </w:t>
      </w:r>
      <w:r w:rsidR="00CC6146" w:rsidRPr="001462A5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</m:sSub>
      </m:oMath>
      <w:r w:rsidRPr="001462A5">
        <w:rPr>
          <w:lang w:eastAsia="ja-JP"/>
        </w:rPr>
        <w:t xml:space="preserve"> </w:t>
      </w:r>
      <w:r w:rsidR="00D41B79" w:rsidRPr="001462A5">
        <w:rPr>
          <w:rFonts w:hint="eastAsia"/>
        </w:rPr>
        <w:t xml:space="preserve">are </w:t>
      </w:r>
      <w:r w:rsidRPr="001462A5">
        <w:rPr>
          <w:lang w:eastAsia="ja-JP"/>
        </w:rPr>
        <w:t>the intraparticle diffusion rate constant (mg g</w:t>
      </w:r>
      <w:bookmarkEnd w:id="8"/>
      <w:r w:rsidRPr="001462A5">
        <w:rPr>
          <w:vertAlign w:val="superscript"/>
          <w:lang w:eastAsia="ja-JP"/>
        </w:rPr>
        <w:t>-</w:t>
      </w:r>
      <w:r w:rsidRPr="001462A5">
        <w:rPr>
          <w:lang w:eastAsia="ja-JP"/>
        </w:rPr>
        <w:t>1 min</w:t>
      </w:r>
      <w:r w:rsidRPr="001462A5">
        <w:rPr>
          <w:vertAlign w:val="superscript"/>
          <w:lang w:eastAsia="ja-JP"/>
        </w:rPr>
        <w:t>0.5</w:t>
      </w:r>
      <w:r w:rsidRPr="001462A5">
        <w:rPr>
          <w:lang w:eastAsia="ja-JP"/>
        </w:rPr>
        <w:t>).</w:t>
      </w:r>
    </w:p>
    <w:p w14:paraId="5FC07F6D" w14:textId="2C846334" w:rsidR="008D74B3" w:rsidRPr="001462A5" w:rsidRDefault="00B023D8" w:rsidP="00CD72E5">
      <w:pPr>
        <w:spacing w:before="100" w:beforeAutospacing="1" w:after="100" w:afterAutospacing="1"/>
        <w:mirrorIndents w:val="0"/>
        <w:jc w:val="both"/>
      </w:pPr>
      <w:r w:rsidRPr="001462A5">
        <w:rPr>
          <w:rFonts w:hint="eastAsia"/>
        </w:rPr>
        <w:t>The nonlinear form</w:t>
      </w:r>
      <w:r w:rsidR="00F235F9">
        <w:rPr>
          <w:rFonts w:hint="eastAsia"/>
        </w:rPr>
        <w:t xml:space="preserve"> </w:t>
      </w:r>
      <w:r w:rsidRPr="001462A5">
        <w:rPr>
          <w:rFonts w:hint="eastAsia"/>
        </w:rPr>
        <w:t xml:space="preserve">of the </w:t>
      </w:r>
      <w:r w:rsidR="00734D53" w:rsidRPr="001462A5">
        <w:rPr>
          <w:rFonts w:hint="eastAsia"/>
        </w:rPr>
        <w:t>Elovich kinetics</w:t>
      </w:r>
      <w:r w:rsidRPr="001462A5">
        <w:rPr>
          <w:rFonts w:hint="eastAsia"/>
        </w:rPr>
        <w:t xml:space="preserve"> model </w:t>
      </w:r>
      <w:r w:rsidR="001733B8">
        <w:rPr>
          <w:rFonts w:hint="eastAsia"/>
        </w:rPr>
        <w:t>was</w:t>
      </w:r>
      <w:r w:rsidRPr="001462A5">
        <w:rPr>
          <w:rFonts w:hint="eastAsia"/>
        </w:rPr>
        <w:t xml:space="preserve"> given by the following equation:</w:t>
      </w:r>
    </w:p>
    <w:p w14:paraId="18896258" w14:textId="7CF26B56" w:rsidR="00B023D8" w:rsidRPr="001462A5" w:rsidRDefault="00000000" w:rsidP="00CD72E5">
      <w:pPr>
        <w:spacing w:before="100" w:beforeAutospacing="1" w:after="100" w:afterAutospacing="1"/>
        <w:mirrorIndents w:val="0"/>
        <w:jc w:val="both"/>
      </w:pP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  <m:r>
          <w:rPr>
            <w:rFonts w:ascii="Cambria Math" w:hAnsi="Cambria Math" w:cs="Times New Roman"/>
            <w:lang w:eastAsia="ja-JP"/>
          </w:rPr>
          <m:t>=</m:t>
        </m:r>
        <m:f>
          <m:fPr>
            <m:ctrlPr>
              <w:rPr>
                <w:rFonts w:ascii="Cambria Math" w:hAnsi="Cambria Math"/>
                <w:i/>
                <w:lang w:eastAsia="ja-JP"/>
              </w:rPr>
            </m:ctrlPr>
          </m:fPr>
          <m:num>
            <m:r>
              <w:rPr>
                <w:rFonts w:ascii="Cambria Math" w:hAnsi="Cambria Math"/>
                <w:lang w:eastAsia="ja-JP"/>
              </w:rPr>
              <m:t>1</m:t>
            </m:r>
          </m:num>
          <m:den>
            <m:r>
              <w:rPr>
                <w:rFonts w:ascii="Cambria Math" w:hAnsi="Cambria Math"/>
                <w:lang w:eastAsia="ja-JP"/>
              </w:rPr>
              <m:t>b</m:t>
            </m:r>
          </m:den>
        </m:f>
        <m:r>
          <w:rPr>
            <w:rFonts w:ascii="Cambria Math" w:hAnsi="Cambria Math"/>
            <w:lang w:eastAsia="ja-JP"/>
          </w:rPr>
          <m:t>ln</m:t>
        </m:r>
        <m:d>
          <m:dPr>
            <m:ctrlPr>
              <w:rPr>
                <w:rFonts w:ascii="Cambria Math" w:hAnsi="Cambria Math" w:cs="Times New Roman"/>
                <w:i/>
                <w:lang w:eastAsia="ja-JP"/>
              </w:rPr>
            </m:ctrlPr>
          </m:dPr>
          <m:e>
            <m:r>
              <w:rPr>
                <w:rFonts w:ascii="Cambria Math" w:hAnsi="Cambria Math" w:cs="Times New Roman"/>
                <w:lang w:eastAsia="ja-JP"/>
              </w:rPr>
              <m:t>1+abt</m:t>
            </m:r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="004742A2" w:rsidRPr="001462A5">
        <w:rPr>
          <w:rFonts w:hint="eastAsia"/>
        </w:rPr>
        <w:t xml:space="preserve"> </w:t>
      </w:r>
      <w:r w:rsidR="0030161F" w:rsidRPr="001462A5">
        <w:tab/>
      </w:r>
      <w:r w:rsidR="00C475BA" w:rsidRPr="001462A5">
        <w:rPr>
          <w:rFonts w:hint="eastAsia"/>
        </w:rPr>
        <w:t>[S1</w:t>
      </w:r>
      <w:r w:rsidR="00CF3ABA">
        <w:rPr>
          <w:rFonts w:hint="eastAsia"/>
        </w:rPr>
        <w:t>0</w:t>
      </w:r>
      <w:r w:rsidR="00C475BA" w:rsidRPr="001462A5">
        <w:rPr>
          <w:rFonts w:hint="eastAsia"/>
        </w:rPr>
        <w:t>]</w:t>
      </w:r>
    </w:p>
    <w:p w14:paraId="49600EF3" w14:textId="2A1F3879" w:rsidR="004742A2" w:rsidRPr="001462A5" w:rsidRDefault="004742A2" w:rsidP="00CD72E5">
      <w:pPr>
        <w:spacing w:before="100" w:beforeAutospacing="1" w:after="100" w:afterAutospacing="1"/>
        <w:mirrorIndents w:val="0"/>
        <w:jc w:val="both"/>
      </w:pPr>
      <w:r w:rsidRPr="001462A5">
        <w:t>W</w:t>
      </w:r>
      <w:r w:rsidRPr="001462A5">
        <w:rPr>
          <w:rFonts w:hint="eastAsia"/>
        </w:rPr>
        <w:t>here a is initial adsorption rate, b is constant</w:t>
      </w:r>
      <w:r w:rsidR="005A3597" w:rsidRPr="001462A5">
        <w:rPr>
          <w:rFonts w:hint="eastAsia"/>
        </w:rPr>
        <w:t xml:space="preserve"> </w:t>
      </w:r>
    </w:p>
    <w:p w14:paraId="7369F992" w14:textId="77777777" w:rsidR="009678CC" w:rsidRPr="001462A5" w:rsidRDefault="009678CC" w:rsidP="00CD72E5">
      <w:pPr>
        <w:spacing w:before="100" w:beforeAutospacing="1" w:after="100" w:afterAutospacing="1"/>
        <w:mirrorIndents w:val="0"/>
        <w:jc w:val="both"/>
      </w:pPr>
      <w:r w:rsidRPr="001462A5">
        <w:t>The adsorption capacity of nitrate ions by either amine-functionalized lignin (AML) or unmodified lignin (UM) was calculated</w:t>
      </w:r>
      <w:r w:rsidRPr="001462A5">
        <w:rPr>
          <w:rFonts w:hint="eastAsia"/>
        </w:rPr>
        <w:t xml:space="preserve"> followed by equations in supporting </w:t>
      </w:r>
      <w:r w:rsidRPr="001462A5">
        <w:t>informatio</w:t>
      </w:r>
      <w:r w:rsidRPr="001462A5">
        <w:rPr>
          <w:rFonts w:hint="eastAsia"/>
        </w:rPr>
        <w:t>n</w:t>
      </w:r>
    </w:p>
    <w:p w14:paraId="428378A1" w14:textId="54F375FC" w:rsidR="00134776" w:rsidRPr="001462A5" w:rsidRDefault="00000000" w:rsidP="00CD72E5">
      <w:pPr>
        <w:spacing w:before="100" w:beforeAutospacing="1" w:after="100" w:afterAutospacing="1"/>
        <w:mirrorIndents w:val="0"/>
        <w:jc w:val="both"/>
        <w:rPr>
          <w:sz w:val="21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Q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e</m:t>
            </m:r>
          </m:sub>
        </m:sSub>
        <m:r>
          <w:rPr>
            <w:rFonts w:ascii="Cambria Math" w:hAnsi="Cambria Math"/>
            <w:sz w:val="21"/>
            <w:szCs w:val="21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1"/>
                <w:szCs w:val="21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/>
                    <w:sz w:val="21"/>
                    <w:szCs w:val="21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e</m:t>
                    </m:r>
                  </m:sub>
                </m:sSub>
              </m:e>
            </m:d>
            <m:r>
              <w:rPr>
                <w:rFonts w:ascii="Cambria Math" w:hAnsi="Cambria Math"/>
                <w:sz w:val="21"/>
                <w:szCs w:val="21"/>
                <w:lang w:eastAsia="ja-JP"/>
              </w:rPr>
              <m:t>×</m:t>
            </m:r>
            <m:r>
              <w:rPr>
                <w:rFonts w:ascii="Cambria Math" w:hAnsi="Cambria Math"/>
                <w:sz w:val="21"/>
                <w:szCs w:val="21"/>
              </w:rPr>
              <m:t>V</m:t>
            </m:r>
          </m:num>
          <m:den>
            <m:r>
              <w:rPr>
                <w:rFonts w:ascii="Cambria Math" w:hAnsi="Cambria Math"/>
                <w:sz w:val="21"/>
                <w:szCs w:val="21"/>
              </w:rPr>
              <m:t>m</m:t>
            </m:r>
          </m:den>
        </m:f>
      </m:oMath>
      <w:r w:rsidR="00134776" w:rsidRPr="001462A5">
        <w:rPr>
          <w:sz w:val="21"/>
          <w:szCs w:val="21"/>
        </w:rPr>
        <w:tab/>
      </w:r>
      <w:r w:rsidR="00134776" w:rsidRPr="001462A5">
        <w:rPr>
          <w:sz w:val="21"/>
          <w:szCs w:val="21"/>
        </w:rPr>
        <w:tab/>
      </w:r>
      <w:r w:rsidR="00134776" w:rsidRPr="001462A5">
        <w:rPr>
          <w:rFonts w:hint="eastAsia"/>
          <w:sz w:val="21"/>
          <w:szCs w:val="21"/>
        </w:rPr>
        <w:t>[</w:t>
      </w:r>
      <w:r w:rsidR="00F8425C" w:rsidRPr="001462A5">
        <w:rPr>
          <w:rFonts w:hint="eastAsia"/>
          <w:sz w:val="21"/>
          <w:szCs w:val="21"/>
        </w:rPr>
        <w:t>S</w:t>
      </w:r>
      <w:r w:rsidR="00134776" w:rsidRPr="001462A5">
        <w:rPr>
          <w:rFonts w:hint="eastAsia"/>
          <w:sz w:val="21"/>
          <w:szCs w:val="21"/>
        </w:rPr>
        <w:t>1</w:t>
      </w:r>
      <w:r w:rsidR="00FA24F3">
        <w:rPr>
          <w:rFonts w:hint="eastAsia"/>
          <w:sz w:val="21"/>
          <w:szCs w:val="21"/>
        </w:rPr>
        <w:t>1</w:t>
      </w:r>
      <w:r w:rsidR="00134776" w:rsidRPr="001462A5">
        <w:rPr>
          <w:rFonts w:hint="eastAsia"/>
          <w:sz w:val="21"/>
          <w:szCs w:val="21"/>
        </w:rPr>
        <w:t>]</w:t>
      </w:r>
    </w:p>
    <w:p w14:paraId="39429582" w14:textId="1CD85F2A" w:rsidR="009678CC" w:rsidRDefault="009678CC" w:rsidP="00CD72E5">
      <w:pPr>
        <w:spacing w:before="100" w:beforeAutospacing="1" w:after="100" w:afterAutospacing="1"/>
        <w:mirrorIndents w:val="0"/>
        <w:jc w:val="both"/>
      </w:pPr>
      <w:r w:rsidRPr="001462A5">
        <w:lastRenderedPageBreak/>
        <w:t>where C</w:t>
      </w:r>
      <w:r w:rsidRPr="001462A5">
        <w:rPr>
          <w:vertAlign w:val="subscript"/>
        </w:rPr>
        <w:t>0</w:t>
      </w:r>
      <w:r w:rsidRPr="001462A5">
        <w:t xml:space="preserve"> (mg L</w:t>
      </w:r>
      <w:r w:rsidRPr="001462A5">
        <w:rPr>
          <w:vertAlign w:val="superscript"/>
        </w:rPr>
        <w:t>-1</w:t>
      </w:r>
      <w:r w:rsidRPr="001462A5">
        <w:t>) is the initial concentration of nitrate and C</w:t>
      </w:r>
      <w:r w:rsidRPr="001462A5">
        <w:rPr>
          <w:vertAlign w:val="subscript"/>
        </w:rPr>
        <w:t>e (</w:t>
      </w:r>
      <w:r w:rsidRPr="001462A5">
        <w:t>mg L</w:t>
      </w:r>
      <w:r w:rsidRPr="001462A5">
        <w:rPr>
          <w:vertAlign w:val="superscript"/>
        </w:rPr>
        <w:t>-1</w:t>
      </w:r>
      <w:r w:rsidRPr="001462A5">
        <w:t>) is the nitrate concentration at equilibrium; V(L) is the volume of the adsorption; m (g) is the mass of the amine-functionalized lignin</w:t>
      </w:r>
      <w:r w:rsidR="007D128A" w:rsidRPr="001462A5">
        <w:rPr>
          <w:rFonts w:hint="eastAsia"/>
        </w:rPr>
        <w:t xml:space="preserve"> </w:t>
      </w:r>
      <w:r w:rsidR="007D128A" w:rsidRPr="001462A5">
        <w:t>or unmodified lignin</w:t>
      </w:r>
      <w:r w:rsidRPr="001462A5">
        <w:t>; and Q</w:t>
      </w:r>
      <w:r w:rsidRPr="001462A5">
        <w:rPr>
          <w:vertAlign w:val="subscript"/>
        </w:rPr>
        <w:t>e</w:t>
      </w:r>
      <w:r w:rsidRPr="001462A5">
        <w:t xml:space="preserve"> (mg g</w:t>
      </w:r>
      <w:r w:rsidRPr="001462A5">
        <w:rPr>
          <w:vertAlign w:val="superscript"/>
        </w:rPr>
        <w:t>-1</w:t>
      </w:r>
      <w:r w:rsidRPr="001462A5">
        <w:t xml:space="preserve">) is the adsorption capacity </w:t>
      </w:r>
      <w:r>
        <w:t>of nitrate at equilibrium.</w:t>
      </w:r>
    </w:p>
    <w:p w14:paraId="7C5B5779" w14:textId="43B56E49" w:rsidR="00D26608" w:rsidRDefault="00DA6535" w:rsidP="00CD72E5">
      <w:pPr>
        <w:spacing w:before="100" w:beforeAutospacing="1" w:after="100" w:afterAutospacing="1"/>
        <w:mirrorIndents w:val="0"/>
        <w:jc w:val="both"/>
      </w:pPr>
      <w:r w:rsidRPr="00DA6535">
        <w:t xml:space="preserve">The external adsorption process </w:t>
      </w:r>
      <w:r w:rsidR="00BE4B12">
        <w:rPr>
          <w:rFonts w:hint="eastAsia"/>
        </w:rPr>
        <w:t>was</w:t>
      </w:r>
      <w:r w:rsidRPr="00DA6535">
        <w:t xml:space="preserve"> modeled using the Mathews and Weber model, which can be described as follows:</w:t>
      </w:r>
      <w:r w:rsidRPr="00DA6535">
        <w:rPr>
          <w:rFonts w:hint="eastAsia"/>
        </w:rPr>
        <w:t xml:space="preserve"> </w:t>
      </w:r>
    </w:p>
    <w:p w14:paraId="5B9B3743" w14:textId="647BEC3B" w:rsidR="00DA6535" w:rsidRPr="00D26608" w:rsidRDefault="00000000" w:rsidP="00CD72E5">
      <w:pPr>
        <w:spacing w:before="100" w:beforeAutospacing="1" w:after="100" w:afterAutospacing="1"/>
        <w:mirrorIndents w:val="0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nor/>
              </m:rPr>
              <m:t>1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-</m:t>
                </m:r>
                <m:r>
                  <m:rPr>
                    <m:nor/>
                  </m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m:t>M&amp;W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r>
                  <w:rPr>
                    <w:rFonts w:ascii="Cambria Math" w:hAnsi="Cambria Math"/>
                  </w:rPr>
                  <m:t>St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e>
        </m:d>
      </m:oMath>
      <w:r w:rsidR="00D26608">
        <w:tab/>
      </w:r>
      <w:r w:rsidR="00D26608">
        <w:tab/>
      </w:r>
      <w:r w:rsidR="00D26608">
        <w:rPr>
          <w:rFonts w:hint="eastAsia"/>
        </w:rPr>
        <w:t>[S1</w:t>
      </w:r>
      <w:r w:rsidR="00101A6E">
        <w:rPr>
          <w:rFonts w:hint="eastAsia"/>
        </w:rPr>
        <w:t>2</w:t>
      </w:r>
      <w:r w:rsidR="00D26608">
        <w:rPr>
          <w:rFonts w:hint="eastAsia"/>
        </w:rPr>
        <w:t>]</w:t>
      </w:r>
    </w:p>
    <w:p w14:paraId="6CA3F68E" w14:textId="77777777" w:rsidR="00DA6535" w:rsidRPr="00DA6535" w:rsidRDefault="00DA6535" w:rsidP="00CD72E5">
      <w:pPr>
        <w:spacing w:before="100" w:beforeAutospacing="1" w:after="100" w:afterAutospacing="1"/>
        <w:mirrorIndents w:val="0"/>
        <w:jc w:val="both"/>
        <w:rPr>
          <w:bCs/>
        </w:rPr>
      </w:pPr>
      <w:r w:rsidRPr="00DA6535">
        <w:rPr>
          <w:rFonts w:hint="eastAsia"/>
          <w:bCs/>
        </w:rPr>
        <w:t>W</w:t>
      </w:r>
      <w:r w:rsidRPr="00DA6535">
        <w:rPr>
          <w:bCs/>
        </w:rPr>
        <w:t xml:space="preserve">here </w:t>
      </w:r>
      <w:r w:rsidRPr="00DA6535">
        <w:rPr>
          <w:bCs/>
          <w:i/>
          <w:iCs/>
        </w:rPr>
        <w:t>q</w:t>
      </w:r>
      <w:r w:rsidRPr="00DA6535">
        <w:rPr>
          <w:bCs/>
          <w:vertAlign w:val="subscript"/>
        </w:rPr>
        <w:t>t</w:t>
      </w:r>
      <w:r w:rsidRPr="00DA6535">
        <w:rPr>
          <w:bCs/>
        </w:rPr>
        <w:t xml:space="preserve"> (mg/g) is the adsorption capacity, </w:t>
      </w:r>
      <w:r w:rsidRPr="00DA6535">
        <w:rPr>
          <w:bCs/>
          <w:i/>
          <w:iCs/>
        </w:rPr>
        <w:t>C</w:t>
      </w:r>
      <w:r w:rsidRPr="00DA6535">
        <w:rPr>
          <w:bCs/>
          <w:vertAlign w:val="subscript"/>
        </w:rPr>
        <w:t>0</w:t>
      </w:r>
      <w:r w:rsidRPr="00DA6535">
        <w:rPr>
          <w:bCs/>
        </w:rPr>
        <w:t xml:space="preserve"> (mg/L) is the initial concentration of the adsorbate, </w:t>
      </w:r>
      <w:r w:rsidRPr="00DA6535">
        <w:rPr>
          <w:bCs/>
          <w:i/>
          <w:iCs/>
        </w:rPr>
        <w:t>m</w:t>
      </w:r>
      <w:r w:rsidRPr="00DA6535">
        <w:rPr>
          <w:bCs/>
          <w:vertAlign w:val="subscript"/>
        </w:rPr>
        <w:t>s</w:t>
      </w:r>
      <w:r w:rsidRPr="00DA6535">
        <w:rPr>
          <w:bCs/>
        </w:rPr>
        <w:t xml:space="preserve"> (g/L) is the mass of adsorbent per unit volume of solution (g/L), </w:t>
      </w:r>
      <w:r w:rsidRPr="00DA6535">
        <w:rPr>
          <w:bCs/>
          <w:i/>
          <w:iCs/>
        </w:rPr>
        <w:t>k</w:t>
      </w:r>
      <w:r w:rsidRPr="00DA6535">
        <w:rPr>
          <w:bCs/>
          <w:vertAlign w:val="subscript"/>
        </w:rPr>
        <w:t>M&amp;W</w:t>
      </w:r>
      <w:r w:rsidRPr="00DA6535">
        <w:rPr>
          <w:bCs/>
          <w:i/>
          <w:iCs/>
        </w:rPr>
        <w:t>S</w:t>
      </w:r>
      <w:r w:rsidRPr="00DA6535">
        <w:rPr>
          <w:bCs/>
        </w:rPr>
        <w:t xml:space="preserve"> (1/h) is the model constant.</w:t>
      </w:r>
    </w:p>
    <w:p w14:paraId="69369108" w14:textId="26324046" w:rsidR="00DA6535" w:rsidRPr="00DA6535" w:rsidRDefault="00DA6535" w:rsidP="00CD72E5">
      <w:pPr>
        <w:spacing w:before="100" w:beforeAutospacing="1" w:after="100" w:afterAutospacing="1"/>
        <w:mirrorIndents w:val="0"/>
        <w:jc w:val="both"/>
        <w:rPr>
          <w:bCs/>
        </w:rPr>
      </w:pPr>
      <w:r w:rsidRPr="00DA6535">
        <w:rPr>
          <w:bCs/>
        </w:rPr>
        <w:t xml:space="preserve">The Langmuir kinetics model can represent the monolayer chemical adsorption </w:t>
      </w:r>
      <w:r w:rsidR="00B71243" w:rsidRPr="00DA6535">
        <w:rPr>
          <w:bCs/>
        </w:rPr>
        <w:t>process,</w:t>
      </w:r>
      <w:r w:rsidRPr="00DA6535">
        <w:rPr>
          <w:bCs/>
        </w:rPr>
        <w:t xml:space="preserve"> and it </w:t>
      </w:r>
      <w:r w:rsidR="003F3FF7">
        <w:rPr>
          <w:rFonts w:hint="eastAsia"/>
          <w:bCs/>
        </w:rPr>
        <w:t>was</w:t>
      </w:r>
      <w:r w:rsidRPr="00DA6535">
        <w:rPr>
          <w:bCs/>
        </w:rPr>
        <w:t xml:space="preserve"> employed to model the kinetics of adsorption onto activated sites</w:t>
      </w:r>
      <w:r w:rsidR="002F1D33">
        <w:rPr>
          <w:rFonts w:hint="eastAsia"/>
          <w:bCs/>
        </w:rPr>
        <w:t>.</w:t>
      </w:r>
      <w:r w:rsidRPr="00DA6535">
        <w:rPr>
          <w:bCs/>
        </w:rPr>
        <w:t xml:space="preserve"> The Langmuir kinetics model is described by Eq. (S</w:t>
      </w:r>
      <w:r w:rsidR="00AC6DF3">
        <w:rPr>
          <w:rFonts w:hint="eastAsia"/>
          <w:bCs/>
        </w:rPr>
        <w:t>1</w:t>
      </w:r>
      <w:r w:rsidR="0003467D">
        <w:rPr>
          <w:rFonts w:hint="eastAsia"/>
          <w:bCs/>
        </w:rPr>
        <w:t>7</w:t>
      </w:r>
      <w:r w:rsidRPr="00DA6535">
        <w:rPr>
          <w:rFonts w:hint="eastAsia"/>
          <w:bCs/>
        </w:rPr>
        <w:t>)</w:t>
      </w:r>
      <w:r w:rsidRPr="00DA6535">
        <w:rPr>
          <w:bCs/>
        </w:rPr>
        <w:t>.</w:t>
      </w:r>
    </w:p>
    <w:p w14:paraId="6D66CC06" w14:textId="4D1F1283" w:rsidR="00DA6535" w:rsidRPr="00DA6535" w:rsidRDefault="00000000" w:rsidP="00CD72E5">
      <w:pPr>
        <w:spacing w:before="100" w:beforeAutospacing="1" w:after="100" w:afterAutospacing="1"/>
        <w:mirrorIndents w:val="0"/>
        <w:jc w:val="both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F42403">
        <w:tab/>
      </w:r>
      <w:r w:rsidR="003B05BB">
        <w:tab/>
      </w:r>
      <w:r w:rsidR="006321AB">
        <w:rPr>
          <w:rFonts w:hint="eastAsia"/>
          <w:sz w:val="21"/>
          <w:szCs w:val="21"/>
        </w:rPr>
        <w:t>[</w:t>
      </w:r>
      <w:r w:rsidR="00F8425C">
        <w:rPr>
          <w:rFonts w:hint="eastAsia"/>
          <w:sz w:val="21"/>
          <w:szCs w:val="21"/>
        </w:rPr>
        <w:t>S</w:t>
      </w:r>
      <w:r w:rsidR="006321AB">
        <w:rPr>
          <w:rFonts w:hint="eastAsia"/>
          <w:sz w:val="21"/>
          <w:szCs w:val="21"/>
        </w:rPr>
        <w:t>1</w:t>
      </w:r>
      <w:r w:rsidR="0004245E">
        <w:rPr>
          <w:rFonts w:hint="eastAsia"/>
          <w:sz w:val="21"/>
          <w:szCs w:val="21"/>
        </w:rPr>
        <w:t>3</w:t>
      </w:r>
      <w:r w:rsidR="006321AB">
        <w:rPr>
          <w:rFonts w:hint="eastAsia"/>
          <w:sz w:val="21"/>
          <w:szCs w:val="21"/>
        </w:rPr>
        <w:t>]</w:t>
      </w:r>
    </w:p>
    <w:p w14:paraId="1BAE0681" w14:textId="77777777" w:rsidR="00DA6535" w:rsidRPr="00DA6535" w:rsidRDefault="00DA6535" w:rsidP="00CD72E5">
      <w:pPr>
        <w:spacing w:before="100" w:beforeAutospacing="1" w:after="100" w:afterAutospacing="1"/>
        <w:mirrorIndents w:val="0"/>
        <w:jc w:val="both"/>
      </w:pPr>
      <w:r w:rsidRPr="00DA6535">
        <w:rPr>
          <w:rFonts w:hint="eastAsia"/>
          <w:bCs/>
        </w:rPr>
        <w:t>W</w:t>
      </w:r>
      <w:r w:rsidRPr="00DA6535">
        <w:rPr>
          <w:bCs/>
        </w:rPr>
        <w:t xml:space="preserve">here </w:t>
      </w:r>
      <w:r w:rsidRPr="00DA6535">
        <w:rPr>
          <w:bCs/>
          <w:i/>
          <w:iCs/>
        </w:rPr>
        <w:t>C</w:t>
      </w:r>
      <w:r w:rsidRPr="00DA6535">
        <w:rPr>
          <w:bCs/>
          <w:vertAlign w:val="subscript"/>
        </w:rPr>
        <w:t>t</w:t>
      </w:r>
      <w:r w:rsidRPr="00DA6535">
        <w:rPr>
          <w:bCs/>
        </w:rPr>
        <w:t xml:space="preserve"> (mg/L) is the concentration of the adsorbate at time </w:t>
      </w:r>
      <w:r w:rsidRPr="00DA6535">
        <w:rPr>
          <w:bCs/>
          <w:i/>
          <w:iCs/>
        </w:rPr>
        <w:t>t</w:t>
      </w:r>
      <w:r w:rsidRPr="00DA6535">
        <w:rPr>
          <w:bCs/>
        </w:rPr>
        <w:t xml:space="preserve">, </w:t>
      </w:r>
      <w:r w:rsidRPr="00DA6535">
        <w:rPr>
          <w:bCs/>
          <w:i/>
          <w:iCs/>
        </w:rPr>
        <w:t>k</w:t>
      </w:r>
      <w:r w:rsidRPr="00DA6535">
        <w:rPr>
          <w:bCs/>
          <w:vertAlign w:val="subscript"/>
        </w:rPr>
        <w:t>a</w:t>
      </w:r>
      <w:r w:rsidRPr="00DA6535">
        <w:rPr>
          <w:bCs/>
        </w:rPr>
        <w:t xml:space="preserve"> </w:t>
      </w:r>
      <w:r w:rsidRPr="00DA6535">
        <w:t xml:space="preserve">L/(mg·h) </w:t>
      </w:r>
      <w:r w:rsidRPr="00DA6535">
        <w:rPr>
          <w:bCs/>
        </w:rPr>
        <w:t xml:space="preserve">is the adsorption rate constant, </w:t>
      </w:r>
      <w:r w:rsidRPr="00DA6535">
        <w:rPr>
          <w:bCs/>
          <w:i/>
          <w:iCs/>
        </w:rPr>
        <w:t>k</w:t>
      </w:r>
      <w:r w:rsidRPr="00DA6535">
        <w:rPr>
          <w:bCs/>
          <w:vertAlign w:val="subscript"/>
        </w:rPr>
        <w:t>d</w:t>
      </w:r>
      <w:r w:rsidRPr="00DA6535">
        <w:rPr>
          <w:bCs/>
        </w:rPr>
        <w:t xml:space="preserve"> (</w:t>
      </w:r>
      <w:r w:rsidRPr="00DA6535">
        <w:t>1/h</w:t>
      </w:r>
      <w:r w:rsidRPr="00DA6535">
        <w:rPr>
          <w:bCs/>
        </w:rPr>
        <w:t xml:space="preserve">) is the desorption constant, </w:t>
      </w:r>
      <w:r w:rsidRPr="00DA6535">
        <w:rPr>
          <w:bCs/>
          <w:i/>
          <w:iCs/>
        </w:rPr>
        <w:t>q</w:t>
      </w:r>
      <w:r w:rsidRPr="00DA6535">
        <w:rPr>
          <w:bCs/>
          <w:vertAlign w:val="subscript"/>
        </w:rPr>
        <w:t>e</w:t>
      </w:r>
      <w:r w:rsidRPr="00DA6535">
        <w:rPr>
          <w:bCs/>
        </w:rPr>
        <w:t xml:space="preserve"> (mg/g) is the equilibrium adsorption capacity.</w:t>
      </w:r>
    </w:p>
    <w:p w14:paraId="40AE909B" w14:textId="77777777" w:rsidR="00DA6535" w:rsidRPr="009678CC" w:rsidRDefault="00DA6535" w:rsidP="00CD72E5">
      <w:pPr>
        <w:spacing w:before="100" w:beforeAutospacing="1" w:after="100" w:afterAutospacing="1"/>
        <w:mirrorIndents w:val="0"/>
        <w:jc w:val="both"/>
      </w:pPr>
    </w:p>
    <w:p w14:paraId="4A9E43EA" w14:textId="032C3D9E" w:rsidR="00E67F45" w:rsidRDefault="00E67F45" w:rsidP="00CD72E5">
      <w:pPr>
        <w:suppressAutoHyphens w:val="0"/>
        <w:spacing w:before="100" w:beforeAutospacing="1" w:after="100" w:afterAutospacing="1"/>
        <w:mirrorIndents w:val="0"/>
        <w:jc w:val="both"/>
        <w:textboxTightWrap w:val="none"/>
        <w:rPr>
          <w:rFonts w:cs="Times New Roman"/>
        </w:rPr>
      </w:pPr>
      <w:r>
        <w:rPr>
          <w:rFonts w:cs="Times New Roman"/>
        </w:rPr>
        <w:br w:type="page"/>
      </w:r>
    </w:p>
    <w:p w14:paraId="68C1255B" w14:textId="34B31569" w:rsidR="00F45E57" w:rsidRPr="00D779AB" w:rsidRDefault="00F45E57" w:rsidP="00CD72E5">
      <w:pPr>
        <w:suppressAutoHyphens w:val="0"/>
        <w:spacing w:before="100" w:beforeAutospacing="1" w:after="100" w:afterAutospacing="1"/>
        <w:mirrorIndents w:val="0"/>
        <w:jc w:val="both"/>
        <w:textboxTightWrap w:val="none"/>
        <w:rPr>
          <w:rFonts w:eastAsia="等线" w:cs="Times New Roman"/>
          <w:bCs/>
        </w:rPr>
      </w:pPr>
      <w:r w:rsidRPr="00D779AB">
        <w:rPr>
          <w:rFonts w:eastAsia="等线" w:cs="Times New Roman"/>
          <w:b/>
        </w:rPr>
        <w:lastRenderedPageBreak/>
        <w:t xml:space="preserve">Figure </w:t>
      </w:r>
      <w:r w:rsidR="003724B1">
        <w:rPr>
          <w:rFonts w:eastAsia="等线" w:cs="Times New Roman" w:hint="eastAsia"/>
          <w:b/>
        </w:rPr>
        <w:t>S</w:t>
      </w:r>
      <w:r w:rsidR="00AE2B10">
        <w:rPr>
          <w:rFonts w:eastAsia="等线" w:cs="Times New Roman" w:hint="eastAsia"/>
          <w:b/>
        </w:rPr>
        <w:t>1</w:t>
      </w:r>
      <w:r w:rsidR="009A137F" w:rsidRPr="00D779AB">
        <w:rPr>
          <w:rFonts w:eastAsia="等线" w:cs="Times New Roman"/>
          <w:b/>
        </w:rPr>
        <w:t>.</w:t>
      </w:r>
      <w:r w:rsidR="00C62573" w:rsidRPr="003D05E8">
        <w:rPr>
          <w:rFonts w:eastAsia="等线" w:cs="Times New Roman" w:hint="eastAsia"/>
          <w:bCs/>
        </w:rPr>
        <w:t xml:space="preserve"> </w:t>
      </w:r>
      <w:r w:rsidR="00A54586" w:rsidRPr="00C62573">
        <w:rPr>
          <w:rFonts w:eastAsia="等线" w:cs="Times New Roman" w:hint="eastAsia"/>
          <w:bCs/>
        </w:rPr>
        <w:t>T</w:t>
      </w:r>
      <w:r w:rsidRPr="00D779AB">
        <w:rPr>
          <w:rFonts w:eastAsia="等线" w:cs="Times New Roman"/>
          <w:bCs/>
        </w:rPr>
        <w:t>he separation factor (R</w:t>
      </w:r>
      <w:r w:rsidRPr="00406A3D">
        <w:rPr>
          <w:rFonts w:eastAsia="等线" w:cs="Times New Roman"/>
          <w:bCs/>
          <w:vertAlign w:val="subscript"/>
        </w:rPr>
        <w:t>L</w:t>
      </w:r>
      <w:r w:rsidRPr="00D779AB">
        <w:rPr>
          <w:rFonts w:eastAsia="等线" w:cs="Times New Roman"/>
          <w:bCs/>
        </w:rPr>
        <w:t>) of AML for nitrate anions.</w:t>
      </w:r>
    </w:p>
    <w:p w14:paraId="56C00B6C" w14:textId="44DB1D38" w:rsidR="009D2662" w:rsidRDefault="002D00DE" w:rsidP="00CD72E5">
      <w:pPr>
        <w:spacing w:before="100" w:beforeAutospacing="1" w:after="100" w:afterAutospacing="1"/>
        <w:mirrorIndents w:val="0"/>
        <w:jc w:val="both"/>
        <w:rPr>
          <w:rFonts w:eastAsia="等线" w:cs="Times New Roman"/>
          <w:b/>
        </w:rPr>
      </w:pPr>
      <w:r>
        <w:rPr>
          <w:rFonts w:eastAsia="等线" w:cs="Times New Roman"/>
          <w:b/>
          <w:noProof/>
        </w:rPr>
        <w:drawing>
          <wp:inline distT="0" distB="0" distL="0" distR="0" wp14:anchorId="24FCB5A7" wp14:editId="4799D5F9">
            <wp:extent cx="1958340" cy="1634069"/>
            <wp:effectExtent l="0" t="0" r="3810" b="4445"/>
            <wp:docPr id="13746924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692433" name="Picture 137469243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66922" cy="164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183CE" w14:textId="5DF5C868" w:rsidR="005317AD" w:rsidRPr="008E674B" w:rsidRDefault="00B10F5D" w:rsidP="00CD72E5">
      <w:pPr>
        <w:spacing w:before="100" w:beforeAutospacing="1" w:after="100" w:afterAutospacing="1"/>
        <w:mirrorIndents w:val="0"/>
        <w:jc w:val="both"/>
        <w:rPr>
          <w:rFonts w:eastAsia="等线" w:cs="Times New Roman"/>
          <w:bCs/>
        </w:rPr>
      </w:pPr>
      <w:r>
        <w:rPr>
          <w:rFonts w:eastAsia="等线" w:cs="Times New Roman" w:hint="eastAsia"/>
          <w:b/>
        </w:rPr>
        <w:t>Figure S</w:t>
      </w:r>
      <w:r w:rsidR="00020966">
        <w:rPr>
          <w:rFonts w:eastAsia="等线" w:cs="Times New Roman" w:hint="eastAsia"/>
          <w:b/>
        </w:rPr>
        <w:t>2</w:t>
      </w:r>
      <w:r>
        <w:rPr>
          <w:rFonts w:eastAsia="等线" w:cs="Times New Roman" w:hint="eastAsia"/>
          <w:b/>
        </w:rPr>
        <w:t>.</w:t>
      </w:r>
      <w:r w:rsidR="00D67858">
        <w:rPr>
          <w:rFonts w:eastAsia="等线" w:cs="Times New Roman" w:hint="eastAsia"/>
          <w:b/>
        </w:rPr>
        <w:t xml:space="preserve"> </w:t>
      </w:r>
      <w:r w:rsidR="00A17A2C">
        <w:rPr>
          <w:rFonts w:eastAsia="等线" w:cs="Times New Roman" w:hint="eastAsia"/>
          <w:bCs/>
        </w:rPr>
        <w:t>The</w:t>
      </w:r>
      <w:r w:rsidR="00A17A2C" w:rsidRPr="00A17A2C">
        <w:rPr>
          <w:rFonts w:eastAsia="等线" w:cs="Times New Roman"/>
          <w:bCs/>
        </w:rPr>
        <w:t xml:space="preserve"> fitting </w:t>
      </w:r>
      <w:r w:rsidR="00932CF8">
        <w:rPr>
          <w:rFonts w:eastAsia="等线" w:cs="Times New Roman" w:hint="eastAsia"/>
          <w:bCs/>
        </w:rPr>
        <w:t>curve</w:t>
      </w:r>
      <w:r w:rsidR="000278BD">
        <w:rPr>
          <w:rFonts w:eastAsia="等线" w:cs="Times New Roman" w:hint="eastAsia"/>
          <w:bCs/>
        </w:rPr>
        <w:t>s</w:t>
      </w:r>
      <w:r w:rsidR="00A17A2C" w:rsidRPr="00A17A2C">
        <w:rPr>
          <w:rFonts w:eastAsia="等线" w:cs="Times New Roman"/>
          <w:bCs/>
        </w:rPr>
        <w:t xml:space="preserve"> of the modified intraparticle diffusion model</w:t>
      </w:r>
      <w:r w:rsidR="00A17A2C">
        <w:rPr>
          <w:rFonts w:eastAsia="等线" w:cs="Times New Roman" w:hint="eastAsia"/>
          <w:bCs/>
        </w:rPr>
        <w:t xml:space="preserve">, </w:t>
      </w:r>
      <w:r w:rsidR="008E674B">
        <w:rPr>
          <w:rFonts w:eastAsia="等线" w:cs="Times New Roman" w:hint="eastAsia"/>
          <w:bCs/>
        </w:rPr>
        <w:t>t</w:t>
      </w:r>
      <w:r w:rsidR="008E674B" w:rsidRPr="008E674B">
        <w:rPr>
          <w:rFonts w:eastAsia="等线" w:cs="Times New Roman" w:hint="eastAsia"/>
          <w:bCs/>
        </w:rPr>
        <w:t>he Mathews and Weber model, and the Langmuir kinetics model</w:t>
      </w:r>
      <w:r w:rsidR="00E853C4">
        <w:rPr>
          <w:rFonts w:eastAsia="等线" w:cs="Times New Roman" w:hint="eastAsia"/>
          <w:bCs/>
        </w:rPr>
        <w:t>.</w:t>
      </w:r>
    </w:p>
    <w:p w14:paraId="40D3B640" w14:textId="4B5FBC30" w:rsidR="00FB0EFE" w:rsidRDefault="004C7DD9" w:rsidP="00CD72E5">
      <w:pPr>
        <w:spacing w:before="100" w:beforeAutospacing="1" w:after="100" w:afterAutospacing="1"/>
        <w:mirrorIndents w:val="0"/>
        <w:jc w:val="both"/>
        <w:rPr>
          <w:rFonts w:eastAsia="等线" w:cs="Times New Roman"/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4666E77" wp14:editId="528BA643">
            <wp:simplePos x="914400" y="5310909"/>
            <wp:positionH relativeFrom="column">
              <wp:align>left</wp:align>
            </wp:positionH>
            <wp:positionV relativeFrom="paragraph">
              <wp:align>top</wp:align>
            </wp:positionV>
            <wp:extent cx="1969135" cy="1616075"/>
            <wp:effectExtent l="0" t="0" r="0" b="3175"/>
            <wp:wrapSquare wrapText="bothSides"/>
            <wp:docPr id="2047169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082" cy="1620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53C4">
        <w:rPr>
          <w:rFonts w:eastAsia="等线" w:cs="Times New Roman"/>
          <w:b/>
        </w:rPr>
        <w:br w:type="textWrapping" w:clear="all"/>
      </w:r>
    </w:p>
    <w:p w14:paraId="403F5C61" w14:textId="162CA9FB" w:rsidR="003B2770" w:rsidRDefault="003B2770" w:rsidP="00CD72E5">
      <w:pPr>
        <w:spacing w:before="100" w:beforeAutospacing="1" w:after="100" w:afterAutospacing="1"/>
        <w:mirrorIndents w:val="0"/>
        <w:jc w:val="both"/>
        <w:rPr>
          <w:rFonts w:eastAsia="等线" w:cs="Times New Roman"/>
          <w:b/>
        </w:rPr>
      </w:pPr>
      <w:r>
        <w:rPr>
          <w:rFonts w:eastAsia="等线" w:cs="Times New Roman" w:hint="eastAsia"/>
          <w:b/>
        </w:rPr>
        <w:t>Table</w:t>
      </w:r>
      <w:r w:rsidR="00392CA8">
        <w:rPr>
          <w:rFonts w:eastAsia="等线" w:cs="Times New Roman" w:hint="eastAsia"/>
          <w:b/>
        </w:rPr>
        <w:t xml:space="preserve"> </w:t>
      </w:r>
      <w:r w:rsidR="00E853C4">
        <w:rPr>
          <w:rFonts w:eastAsia="等线" w:cs="Times New Roman" w:hint="eastAsia"/>
          <w:b/>
        </w:rPr>
        <w:t>S</w:t>
      </w:r>
      <w:r w:rsidR="00392CA8">
        <w:rPr>
          <w:rFonts w:eastAsia="等线" w:cs="Times New Roman" w:hint="eastAsia"/>
          <w:b/>
        </w:rPr>
        <w:t>1.</w:t>
      </w:r>
      <w:r w:rsidR="00E853C4" w:rsidRPr="00E853C4">
        <w:rPr>
          <w:rFonts w:eastAsia="等线" w:cs="Times New Roman" w:hint="eastAsia"/>
          <w:bCs/>
        </w:rPr>
        <w:t xml:space="preserve"> </w:t>
      </w:r>
      <w:r w:rsidR="00E853C4">
        <w:rPr>
          <w:rFonts w:eastAsia="等线" w:cs="Times New Roman" w:hint="eastAsia"/>
          <w:bCs/>
        </w:rPr>
        <w:t>The</w:t>
      </w:r>
      <w:r w:rsidR="00E853C4" w:rsidRPr="00A17A2C">
        <w:rPr>
          <w:rFonts w:eastAsia="等线" w:cs="Times New Roman"/>
          <w:bCs/>
        </w:rPr>
        <w:t xml:space="preserve"> fitting </w:t>
      </w:r>
      <w:r w:rsidR="00EC269A">
        <w:rPr>
          <w:rFonts w:eastAsia="等线" w:cs="Times New Roman" w:hint="eastAsia"/>
          <w:bCs/>
        </w:rPr>
        <w:t>results</w:t>
      </w:r>
      <w:r w:rsidR="00E853C4" w:rsidRPr="00A17A2C">
        <w:rPr>
          <w:rFonts w:eastAsia="等线" w:cs="Times New Roman"/>
          <w:bCs/>
        </w:rPr>
        <w:t xml:space="preserve"> of the modified intraparticle diffusion model</w:t>
      </w:r>
      <w:r w:rsidR="00E853C4">
        <w:rPr>
          <w:rFonts w:eastAsia="等线" w:cs="Times New Roman" w:hint="eastAsia"/>
          <w:bCs/>
        </w:rPr>
        <w:t>, t</w:t>
      </w:r>
      <w:r w:rsidR="00E853C4" w:rsidRPr="008E674B">
        <w:rPr>
          <w:rFonts w:eastAsia="等线" w:cs="Times New Roman" w:hint="eastAsia"/>
          <w:bCs/>
        </w:rPr>
        <w:t>he Mathews and Weber model, and the Langmuir kinetics model</w:t>
      </w:r>
      <w:r w:rsidR="007D3DE7">
        <w:rPr>
          <w:rFonts w:eastAsia="等线" w:cs="Times New Roman" w:hint="eastAsia"/>
          <w:bCs/>
        </w:rPr>
        <w:t>.</w:t>
      </w:r>
    </w:p>
    <w:tbl>
      <w:tblPr>
        <w:tblW w:w="988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3827"/>
        <w:gridCol w:w="1943"/>
      </w:tblGrid>
      <w:tr w:rsidR="0003548A" w:rsidRPr="00F02F0A" w14:paraId="0BE4FAD9" w14:textId="77777777" w:rsidTr="00472AA3">
        <w:trPr>
          <w:trHeight w:val="13"/>
        </w:trPr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ECB69" w14:textId="77777777" w:rsidR="0003548A" w:rsidRPr="00F02F0A" w:rsidRDefault="0003548A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</w:p>
        </w:tc>
        <w:tc>
          <w:tcPr>
            <w:tcW w:w="382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82541E4" w14:textId="651D4422" w:rsidR="0003548A" w:rsidRPr="00F02F0A" w:rsidRDefault="0003548A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  <w:r w:rsidRPr="00F02F0A">
              <w:rPr>
                <w:rFonts w:eastAsia="宋体" w:cs="Times New Roman"/>
                <w:color w:val="000000" w:themeColor="dark1"/>
                <w:kern w:val="24"/>
              </w:rPr>
              <w:t>Parameters</w:t>
            </w:r>
          </w:p>
        </w:tc>
        <w:tc>
          <w:tcPr>
            <w:tcW w:w="19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38011" w14:textId="0DBD0995" w:rsidR="0003548A" w:rsidRPr="00F02F0A" w:rsidRDefault="0003548A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  <w:r w:rsidRPr="00F02F0A">
              <w:rPr>
                <w:rFonts w:eastAsia="宋体" w:cs="Times New Roman"/>
                <w:color w:val="000000" w:themeColor="dark1"/>
                <w:kern w:val="24"/>
              </w:rPr>
              <w:t>R</w:t>
            </w:r>
            <w:r w:rsidRPr="00F02F0A">
              <w:rPr>
                <w:rFonts w:eastAsia="宋体" w:cs="Times New Roman"/>
                <w:color w:val="000000" w:themeColor="dark1"/>
                <w:kern w:val="24"/>
                <w:vertAlign w:val="superscript"/>
              </w:rPr>
              <w:t>2</w:t>
            </w:r>
          </w:p>
        </w:tc>
      </w:tr>
      <w:tr w:rsidR="0003548A" w:rsidRPr="00F02F0A" w14:paraId="72F47EB2" w14:textId="77777777" w:rsidTr="00472AA3">
        <w:trPr>
          <w:trHeight w:val="13"/>
        </w:trPr>
        <w:tc>
          <w:tcPr>
            <w:tcW w:w="4111" w:type="dxa"/>
            <w:tcBorders>
              <w:top w:val="single" w:sz="12" w:space="0" w:color="000000" w:themeColor="text1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78152C" w14:textId="22D13632" w:rsidR="0003548A" w:rsidRPr="00F02F0A" w:rsidRDefault="0003548A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  <w:r w:rsidRPr="00F02F0A">
              <w:rPr>
                <w:rFonts w:cs="Times New Roman"/>
                <w:color w:val="000000"/>
                <w:kern w:val="24"/>
              </w:rPr>
              <w:t>Langmuir kinetic model</w:t>
            </w:r>
          </w:p>
        </w:tc>
        <w:tc>
          <w:tcPr>
            <w:tcW w:w="3827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79FBFB34" w14:textId="35658B31" w:rsidR="0003548A" w:rsidRPr="00F02F0A" w:rsidRDefault="00000000" w:rsidP="00CD72E5">
            <w:pPr>
              <w:spacing w:before="100" w:beforeAutospacing="1" w:after="100" w:afterAutospacing="1"/>
              <w:mirrorIndents w:val="0"/>
              <w:jc w:val="both"/>
              <w:rPr>
                <w:rFonts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eastAsia="ja-JP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a</m:t>
                  </m:r>
                </m:sub>
              </m:sSub>
            </m:oMath>
            <w:r w:rsidR="00827976" w:rsidRPr="00F02F0A">
              <w:rPr>
                <w:rFonts w:cs="Times New Roman"/>
                <w:bCs/>
                <w:vertAlign w:val="subscript"/>
              </w:rPr>
              <w:t xml:space="preserve"> </w:t>
            </w:r>
            <w:r w:rsidR="00827976" w:rsidRPr="00F02F0A">
              <w:rPr>
                <w:rFonts w:cs="Times New Roman"/>
              </w:rPr>
              <w:t>=</w:t>
            </w:r>
            <w:r w:rsidR="0025432A" w:rsidRPr="00F02F0A">
              <w:rPr>
                <w:rFonts w:cs="Times New Roman"/>
              </w:rPr>
              <w:t xml:space="preserve"> 0.0002</w:t>
            </w:r>
            <w:r w:rsidR="00827976" w:rsidRPr="00F02F0A">
              <w:rPr>
                <w:rFonts w:cs="Times New Roman"/>
              </w:rPr>
              <w:t>;</w:t>
            </w:r>
            <w:r w:rsidR="00772705" w:rsidRPr="00F02F0A">
              <w:rPr>
                <w:rFonts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eastAsia="ja-JP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d</m:t>
                  </m:r>
                </m:sub>
              </m:sSub>
            </m:oMath>
            <w:r w:rsidR="00462C64">
              <w:rPr>
                <w:rFonts w:cs="Times New Roman" w:hint="eastAsia"/>
                <w:bCs/>
                <w:i/>
                <w:iCs/>
              </w:rPr>
              <w:t xml:space="preserve"> </w:t>
            </w:r>
            <w:r w:rsidR="00AB46DF" w:rsidRPr="00F02F0A">
              <w:rPr>
                <w:rFonts w:cs="Times New Roman"/>
              </w:rPr>
              <w:t>=</w:t>
            </w:r>
            <w:r w:rsidR="00462C64">
              <w:rPr>
                <w:rFonts w:cs="Times New Roman" w:hint="eastAsia"/>
              </w:rPr>
              <w:t xml:space="preserve"> </w:t>
            </w:r>
            <w:r w:rsidR="0025432A" w:rsidRPr="00F02F0A">
              <w:rPr>
                <w:rFonts w:cs="Times New Roman"/>
              </w:rPr>
              <w:t>0.0108;</w:t>
            </w:r>
            <w:r w:rsidR="00462C64" w:rsidRPr="00F02F0A">
              <w:rPr>
                <w:rFonts w:ascii="Cambria Math" w:hAnsi="Cambria Math" w:cs="Times New Roman"/>
                <w:i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oMath>
            <w:r w:rsidR="00462C64">
              <w:rPr>
                <w:rFonts w:cs="Times New Roman" w:hint="eastAsia"/>
              </w:rPr>
              <w:t xml:space="preserve"> </w:t>
            </w:r>
            <w:r w:rsidR="00AB46DF" w:rsidRPr="00F02F0A">
              <w:rPr>
                <w:rFonts w:cs="Times New Roman"/>
                <w:bCs/>
                <w:vertAlign w:val="subscript"/>
              </w:rPr>
              <w:t xml:space="preserve"> </w:t>
            </w:r>
            <w:r w:rsidR="00AB46DF" w:rsidRPr="00F02F0A">
              <w:rPr>
                <w:rFonts w:cs="Times New Roman"/>
                <w:color w:val="000000"/>
                <w:kern w:val="24"/>
              </w:rPr>
              <w:t>=</w:t>
            </w:r>
            <w:r w:rsidR="0025432A" w:rsidRPr="00F02F0A">
              <w:rPr>
                <w:rFonts w:cs="Times New Roman"/>
                <w:color w:val="000000"/>
                <w:kern w:val="24"/>
              </w:rPr>
              <w:t xml:space="preserve"> 81.477</w:t>
            </w:r>
          </w:p>
        </w:tc>
        <w:tc>
          <w:tcPr>
            <w:tcW w:w="1943" w:type="dxa"/>
            <w:tcBorders>
              <w:top w:val="single" w:sz="12" w:space="0" w:color="000000" w:themeColor="text1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E9948B" w14:textId="385D9A7A" w:rsidR="0003548A" w:rsidRPr="00F02F0A" w:rsidRDefault="0003548A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  <w:r w:rsidRPr="00F02F0A">
              <w:rPr>
                <w:rFonts w:cs="Times New Roman"/>
                <w:color w:val="000000"/>
                <w:kern w:val="24"/>
              </w:rPr>
              <w:t>0.9</w:t>
            </w:r>
            <w:r w:rsidRPr="00F02F0A">
              <w:rPr>
                <w:rFonts w:cs="Times New Roman"/>
                <w:bCs/>
                <w:color w:val="000000"/>
                <w:kern w:val="24"/>
              </w:rPr>
              <w:t>63</w:t>
            </w:r>
          </w:p>
        </w:tc>
      </w:tr>
      <w:tr w:rsidR="0003548A" w:rsidRPr="00F02F0A" w14:paraId="074A6677" w14:textId="77777777" w:rsidTr="00D46EB2">
        <w:trPr>
          <w:trHeight w:val="215"/>
        </w:trPr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D6994" w14:textId="4AEB3C3F" w:rsidR="0003548A" w:rsidRPr="00F02F0A" w:rsidRDefault="0003548A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  <w:r w:rsidRPr="00F02F0A">
              <w:rPr>
                <w:rFonts w:eastAsia="等线" w:cs="Times New Roman"/>
                <w:bCs/>
              </w:rPr>
              <w:t>Modified intraparticle diffusion model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1DA1E88D" w14:textId="22013F3B" w:rsidR="0003548A" w:rsidRPr="00F02F0A" w:rsidRDefault="00000000" w:rsidP="00CD72E5">
            <w:pPr>
              <w:spacing w:before="100" w:beforeAutospacing="1" w:after="100" w:afterAutospacing="1"/>
              <w:mirrorIndents w:val="0"/>
              <w:jc w:val="both"/>
              <w:rPr>
                <w:rFonts w:cs="Times New Roman"/>
                <w:color w:val="000000"/>
                <w:kern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eastAsia="ja-JP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eastAsia="ja-JP"/>
                    </w:rPr>
                    <m:t>1</m:t>
                  </m:r>
                </m:sub>
              </m:sSub>
            </m:oMath>
            <w:r w:rsidR="0018358E" w:rsidRPr="00F02F0A">
              <w:rPr>
                <w:rFonts w:eastAsia="宋体" w:cs="Times New Roman"/>
                <w:color w:val="000000" w:themeColor="dark1"/>
                <w:kern w:val="24"/>
              </w:rPr>
              <w:t>= 0.856</w:t>
            </w:r>
            <w:r w:rsidR="002F6A52" w:rsidRPr="00F02F0A">
              <w:rPr>
                <w:rFonts w:cs="Times New Roman"/>
              </w:rPr>
              <w:t xml:space="preserve">;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eastAsia="ja-JP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eastAsia="ja-JP"/>
                    </w:rPr>
                    <m:t>2</m:t>
                  </m:r>
                </m:sub>
              </m:sSub>
            </m:oMath>
            <w:r w:rsidR="002F6A52" w:rsidRPr="00F02F0A">
              <w:rPr>
                <w:rFonts w:cs="Times New Roman"/>
              </w:rPr>
              <w:t>=</w:t>
            </w:r>
            <w:r w:rsidR="00827976" w:rsidRPr="00F02F0A">
              <w:rPr>
                <w:rFonts w:cs="Times New Roman"/>
              </w:rPr>
              <w:t>0.01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977AB0" w14:textId="072EE959" w:rsidR="0003548A" w:rsidRPr="00F02F0A" w:rsidRDefault="0003548A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  <w:r w:rsidRPr="00F02F0A">
              <w:rPr>
                <w:rFonts w:cs="Times New Roman"/>
                <w:color w:val="000000"/>
                <w:kern w:val="24"/>
              </w:rPr>
              <w:t>0.</w:t>
            </w:r>
            <w:r w:rsidRPr="00F02F0A">
              <w:rPr>
                <w:rFonts w:cs="Times New Roman"/>
                <w:bCs/>
                <w:color w:val="000000"/>
                <w:kern w:val="24"/>
              </w:rPr>
              <w:t>92</w:t>
            </w:r>
            <w:r w:rsidR="0018358E" w:rsidRPr="00F02F0A">
              <w:rPr>
                <w:rFonts w:cs="Times New Roman"/>
                <w:bCs/>
                <w:color w:val="000000"/>
                <w:kern w:val="24"/>
              </w:rPr>
              <w:t>4</w:t>
            </w:r>
          </w:p>
        </w:tc>
      </w:tr>
      <w:tr w:rsidR="0003548A" w:rsidRPr="00F02F0A" w14:paraId="0D5958D5" w14:textId="77777777" w:rsidTr="00472AA3">
        <w:trPr>
          <w:trHeight w:val="401"/>
        </w:trPr>
        <w:tc>
          <w:tcPr>
            <w:tcW w:w="41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49A35E" w14:textId="7717D624" w:rsidR="0003548A" w:rsidRPr="00F02F0A" w:rsidRDefault="0003548A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  <w:r w:rsidRPr="00F02F0A">
              <w:rPr>
                <w:rFonts w:eastAsia="等线" w:cs="Times New Roman"/>
                <w:bCs/>
              </w:rPr>
              <w:t>Mathews and Weber model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3EB872F" w14:textId="1025091D" w:rsidR="00772705" w:rsidRPr="00F02F0A" w:rsidRDefault="00000000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eastAsia="ja-JP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eastAsia="ja-JP"/>
                    </w:rPr>
                    <m:t>MWS</m:t>
                  </m:r>
                </m:sub>
              </m:sSub>
            </m:oMath>
            <w:r w:rsidR="00772705" w:rsidRPr="00F02F0A">
              <w:rPr>
                <w:rFonts w:eastAsia="宋体" w:cs="Times New Roman"/>
                <w:color w:val="000000" w:themeColor="dark1"/>
                <w:kern w:val="24"/>
              </w:rPr>
              <w:t>=0.0050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A8767" w14:textId="676334C0" w:rsidR="0003548A" w:rsidRPr="00F02F0A" w:rsidRDefault="0003548A" w:rsidP="00CD72E5">
            <w:pPr>
              <w:spacing w:before="100" w:beforeAutospacing="1" w:after="100" w:afterAutospacing="1"/>
              <w:mirrorIndents w:val="0"/>
              <w:jc w:val="both"/>
              <w:rPr>
                <w:rFonts w:eastAsia="宋体" w:cs="Times New Roman"/>
                <w:color w:val="000000" w:themeColor="dark1"/>
                <w:kern w:val="24"/>
              </w:rPr>
            </w:pPr>
            <w:r w:rsidRPr="00F02F0A">
              <w:rPr>
                <w:rFonts w:eastAsia="宋体" w:cs="Times New Roman"/>
                <w:color w:val="000000" w:themeColor="dark1"/>
                <w:kern w:val="24"/>
              </w:rPr>
              <w:t>0.667</w:t>
            </w:r>
          </w:p>
        </w:tc>
      </w:tr>
    </w:tbl>
    <w:p w14:paraId="6FD23A5B" w14:textId="7CBD8E92" w:rsidR="00E67F45" w:rsidRPr="00F02F0A" w:rsidRDefault="00E67F45" w:rsidP="00CD72E5">
      <w:pPr>
        <w:spacing w:before="100" w:beforeAutospacing="1" w:after="100" w:afterAutospacing="1"/>
        <w:mirrorIndents w:val="0"/>
        <w:jc w:val="both"/>
        <w:rPr>
          <w:rFonts w:eastAsia="等线" w:cs="Times New Roman"/>
          <w:b/>
        </w:rPr>
      </w:pPr>
    </w:p>
    <w:sectPr w:rsidR="00E67F45" w:rsidRPr="00F02F0A" w:rsidSect="00FD2FE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82C0B" w14:textId="77777777" w:rsidR="00112A61" w:rsidRDefault="00112A61" w:rsidP="00807D86">
      <w:pPr>
        <w:spacing w:line="240" w:lineRule="auto"/>
      </w:pPr>
      <w:r>
        <w:separator/>
      </w:r>
    </w:p>
  </w:endnote>
  <w:endnote w:type="continuationSeparator" w:id="0">
    <w:p w14:paraId="377D033F" w14:textId="77777777" w:rsidR="00112A61" w:rsidRDefault="00112A61" w:rsidP="00807D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B30E0F" w14:textId="77777777" w:rsidR="007A0E01" w:rsidRDefault="007A0E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D0F54" w14:textId="77777777" w:rsidR="007A0E01" w:rsidRDefault="007A0E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7697" w14:textId="77777777" w:rsidR="007A0E01" w:rsidRDefault="007A0E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F5C13" w14:textId="77777777" w:rsidR="00112A61" w:rsidRDefault="00112A61" w:rsidP="00807D86">
      <w:pPr>
        <w:spacing w:line="240" w:lineRule="auto"/>
      </w:pPr>
      <w:r>
        <w:separator/>
      </w:r>
    </w:p>
  </w:footnote>
  <w:footnote w:type="continuationSeparator" w:id="0">
    <w:p w14:paraId="6E0A283F" w14:textId="77777777" w:rsidR="00112A61" w:rsidRDefault="00112A61" w:rsidP="00807D8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4DA6AD" w14:textId="77777777" w:rsidR="007A0E01" w:rsidRDefault="007A0E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E05C2" w14:textId="77777777" w:rsidR="007A0E01" w:rsidRDefault="007A0E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C1D63" w14:textId="77777777" w:rsidR="007A0E01" w:rsidRDefault="007A0E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5652C"/>
    <w:multiLevelType w:val="hybridMultilevel"/>
    <w:tmpl w:val="4B4C0F5C"/>
    <w:lvl w:ilvl="0" w:tplc="9634DCCE">
      <w:start w:val="1"/>
      <w:numFmt w:val="bullet"/>
      <w:lvlText w:val=""/>
      <w:lvlJc w:val="left"/>
      <w:pPr>
        <w:tabs>
          <w:tab w:val="num" w:pos="2610"/>
        </w:tabs>
        <w:ind w:left="2610" w:hanging="360"/>
      </w:pPr>
      <w:rPr>
        <w:rFonts w:ascii="Wingdings" w:hAnsi="Wingdings" w:hint="default"/>
      </w:rPr>
    </w:lvl>
    <w:lvl w:ilvl="1" w:tplc="615A4B40" w:tentative="1">
      <w:start w:val="1"/>
      <w:numFmt w:val="bullet"/>
      <w:lvlText w:val=""/>
      <w:lvlJc w:val="left"/>
      <w:pPr>
        <w:tabs>
          <w:tab w:val="num" w:pos="3330"/>
        </w:tabs>
        <w:ind w:left="3330" w:hanging="360"/>
      </w:pPr>
      <w:rPr>
        <w:rFonts w:ascii="Wingdings" w:hAnsi="Wingdings" w:hint="default"/>
      </w:rPr>
    </w:lvl>
    <w:lvl w:ilvl="2" w:tplc="66542E0C" w:tentative="1">
      <w:start w:val="1"/>
      <w:numFmt w:val="bullet"/>
      <w:lvlText w:val="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</w:rPr>
    </w:lvl>
    <w:lvl w:ilvl="3" w:tplc="0AC6B29C" w:tentative="1">
      <w:start w:val="1"/>
      <w:numFmt w:val="bullet"/>
      <w:lvlText w:val=""/>
      <w:lvlJc w:val="left"/>
      <w:pPr>
        <w:tabs>
          <w:tab w:val="num" w:pos="4770"/>
        </w:tabs>
        <w:ind w:left="4770" w:hanging="360"/>
      </w:pPr>
      <w:rPr>
        <w:rFonts w:ascii="Wingdings" w:hAnsi="Wingdings" w:hint="default"/>
      </w:rPr>
    </w:lvl>
    <w:lvl w:ilvl="4" w:tplc="823CCE42" w:tentative="1">
      <w:start w:val="1"/>
      <w:numFmt w:val="bullet"/>
      <w:lvlText w:val=""/>
      <w:lvlJc w:val="left"/>
      <w:pPr>
        <w:tabs>
          <w:tab w:val="num" w:pos="5490"/>
        </w:tabs>
        <w:ind w:left="5490" w:hanging="360"/>
      </w:pPr>
      <w:rPr>
        <w:rFonts w:ascii="Wingdings" w:hAnsi="Wingdings" w:hint="default"/>
      </w:rPr>
    </w:lvl>
    <w:lvl w:ilvl="5" w:tplc="5FBADFA0" w:tentative="1">
      <w:start w:val="1"/>
      <w:numFmt w:val="bullet"/>
      <w:lvlText w:val="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</w:rPr>
    </w:lvl>
    <w:lvl w:ilvl="6" w:tplc="B51205E4" w:tentative="1">
      <w:start w:val="1"/>
      <w:numFmt w:val="bullet"/>
      <w:lvlText w:val=""/>
      <w:lvlJc w:val="left"/>
      <w:pPr>
        <w:tabs>
          <w:tab w:val="num" w:pos="6930"/>
        </w:tabs>
        <w:ind w:left="6930" w:hanging="360"/>
      </w:pPr>
      <w:rPr>
        <w:rFonts w:ascii="Wingdings" w:hAnsi="Wingdings" w:hint="default"/>
      </w:rPr>
    </w:lvl>
    <w:lvl w:ilvl="7" w:tplc="3B382462" w:tentative="1">
      <w:start w:val="1"/>
      <w:numFmt w:val="bullet"/>
      <w:lvlText w:val=""/>
      <w:lvlJc w:val="left"/>
      <w:pPr>
        <w:tabs>
          <w:tab w:val="num" w:pos="7650"/>
        </w:tabs>
        <w:ind w:left="7650" w:hanging="360"/>
      </w:pPr>
      <w:rPr>
        <w:rFonts w:ascii="Wingdings" w:hAnsi="Wingdings" w:hint="default"/>
      </w:rPr>
    </w:lvl>
    <w:lvl w:ilvl="8" w:tplc="408A7AB8" w:tentative="1">
      <w:start w:val="1"/>
      <w:numFmt w:val="bullet"/>
      <w:lvlText w:val=""/>
      <w:lvlJc w:val="left"/>
      <w:pPr>
        <w:tabs>
          <w:tab w:val="num" w:pos="8370"/>
        </w:tabs>
        <w:ind w:left="8370" w:hanging="360"/>
      </w:pPr>
      <w:rPr>
        <w:rFonts w:ascii="Wingdings" w:hAnsi="Wingdings" w:hint="default"/>
      </w:rPr>
    </w:lvl>
  </w:abstractNum>
  <w:abstractNum w:abstractNumId="1" w15:restartNumberingAfterBreak="0">
    <w:nsid w:val="0AE40127"/>
    <w:multiLevelType w:val="hybridMultilevel"/>
    <w:tmpl w:val="C5FCF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83CA0"/>
    <w:multiLevelType w:val="hybridMultilevel"/>
    <w:tmpl w:val="E7BCB3CA"/>
    <w:lvl w:ilvl="0" w:tplc="02BE9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7835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4C1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F42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1A4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DE3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D815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66E8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42F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6B26A48"/>
    <w:multiLevelType w:val="hybridMultilevel"/>
    <w:tmpl w:val="D1509F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C163A7"/>
    <w:multiLevelType w:val="hybridMultilevel"/>
    <w:tmpl w:val="840C6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01093E"/>
    <w:multiLevelType w:val="hybridMultilevel"/>
    <w:tmpl w:val="A124557E"/>
    <w:lvl w:ilvl="0" w:tplc="5C50F348">
      <w:start w:val="1"/>
      <w:numFmt w:val="bullet"/>
      <w:lvlText w:val="-"/>
      <w:lvlJc w:val="left"/>
      <w:pPr>
        <w:ind w:left="720" w:hanging="360"/>
      </w:pPr>
      <w:rPr>
        <w:rFonts w:ascii="Verdana" w:eastAsiaTheme="minorEastAsia" w:hAnsi="Verdana" w:cs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65B67"/>
    <w:multiLevelType w:val="hybridMultilevel"/>
    <w:tmpl w:val="9C70F606"/>
    <w:lvl w:ilvl="0" w:tplc="D6B0C3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DC061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74A0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DEF7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507C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B455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F652C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B0DB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A8A1F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6528C7"/>
    <w:multiLevelType w:val="hybridMultilevel"/>
    <w:tmpl w:val="C700F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A63E00"/>
    <w:multiLevelType w:val="hybridMultilevel"/>
    <w:tmpl w:val="D54ED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F5041D"/>
    <w:multiLevelType w:val="hybridMultilevel"/>
    <w:tmpl w:val="D8140E7E"/>
    <w:lvl w:ilvl="0" w:tplc="7452D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FEA2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4E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B630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8AC4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6013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9865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D05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8A0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5EE1F5F"/>
    <w:multiLevelType w:val="hybridMultilevel"/>
    <w:tmpl w:val="B030B2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9D59DA"/>
    <w:multiLevelType w:val="hybridMultilevel"/>
    <w:tmpl w:val="CEE26542"/>
    <w:lvl w:ilvl="0" w:tplc="BAD4E12C">
      <w:start w:val="1"/>
      <w:numFmt w:val="bullet"/>
      <w:lvlText w:val="-"/>
      <w:lvlJc w:val="left"/>
      <w:pPr>
        <w:ind w:left="1080" w:hanging="360"/>
      </w:pPr>
      <w:rPr>
        <w:rFonts w:ascii="Verdana" w:eastAsiaTheme="minorEastAsia" w:hAnsi="Verdana" w:cs="Verdan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DED75A8"/>
    <w:multiLevelType w:val="hybridMultilevel"/>
    <w:tmpl w:val="02BA0814"/>
    <w:lvl w:ilvl="0" w:tplc="369C50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54C7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9A8B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A2F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EED6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8277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FA12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9E6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D49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E6264E7"/>
    <w:multiLevelType w:val="hybridMultilevel"/>
    <w:tmpl w:val="40603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3245CC"/>
    <w:multiLevelType w:val="hybridMultilevel"/>
    <w:tmpl w:val="95485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E14021"/>
    <w:multiLevelType w:val="hybridMultilevel"/>
    <w:tmpl w:val="D326D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B37950"/>
    <w:multiLevelType w:val="hybridMultilevel"/>
    <w:tmpl w:val="161692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CA5729"/>
    <w:multiLevelType w:val="hybridMultilevel"/>
    <w:tmpl w:val="31F03A4C"/>
    <w:lvl w:ilvl="0" w:tplc="C4348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F4C8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80E4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7C9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94F5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04B3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AE5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A4A3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DC2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0221114"/>
    <w:multiLevelType w:val="hybridMultilevel"/>
    <w:tmpl w:val="CB121FB2"/>
    <w:lvl w:ilvl="0" w:tplc="7B18EC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2D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7C6E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708E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36C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5A36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3F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320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6CC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6457972">
    <w:abstractNumId w:val="1"/>
  </w:num>
  <w:num w:numId="2" w16cid:durableId="41439949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20432358">
    <w:abstractNumId w:val="15"/>
  </w:num>
  <w:num w:numId="4" w16cid:durableId="1240481099">
    <w:abstractNumId w:val="8"/>
  </w:num>
  <w:num w:numId="5" w16cid:durableId="1598369722">
    <w:abstractNumId w:val="5"/>
  </w:num>
  <w:num w:numId="6" w16cid:durableId="2066292282">
    <w:abstractNumId w:val="11"/>
  </w:num>
  <w:num w:numId="7" w16cid:durableId="726345074">
    <w:abstractNumId w:val="18"/>
  </w:num>
  <w:num w:numId="8" w16cid:durableId="1373114969">
    <w:abstractNumId w:val="9"/>
  </w:num>
  <w:num w:numId="9" w16cid:durableId="2093817060">
    <w:abstractNumId w:val="12"/>
  </w:num>
  <w:num w:numId="10" w16cid:durableId="582760467">
    <w:abstractNumId w:val="2"/>
  </w:num>
  <w:num w:numId="11" w16cid:durableId="1364206925">
    <w:abstractNumId w:val="17"/>
  </w:num>
  <w:num w:numId="12" w16cid:durableId="1774931065">
    <w:abstractNumId w:val="13"/>
  </w:num>
  <w:num w:numId="13" w16cid:durableId="135344226">
    <w:abstractNumId w:val="16"/>
  </w:num>
  <w:num w:numId="14" w16cid:durableId="1048531157">
    <w:abstractNumId w:val="6"/>
  </w:num>
  <w:num w:numId="15" w16cid:durableId="277614108">
    <w:abstractNumId w:val="0"/>
  </w:num>
  <w:num w:numId="16" w16cid:durableId="827089624">
    <w:abstractNumId w:val="3"/>
  </w:num>
  <w:num w:numId="17" w16cid:durableId="853228891">
    <w:abstractNumId w:val="4"/>
  </w:num>
  <w:num w:numId="18" w16cid:durableId="805393468">
    <w:abstractNumId w:val="14"/>
  </w:num>
  <w:num w:numId="19" w16cid:durableId="13205786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writeProtection w:recommended="1"/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TcwMTAysjAwNzBV0lEKTi0uzszPAykwN6wFALB833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9a0tftt5m50t0rexr2kvextf0xv2atzzdpva&quot;&gt;My EndNote Library- Biochar -PEI-Saved-Saved&lt;record-ids&gt;&lt;item&gt;1&lt;/item&gt;&lt;item&gt;2&lt;/item&gt;&lt;item&gt;6&lt;/item&gt;&lt;item&gt;7&lt;/item&gt;&lt;item&gt;10&lt;/item&gt;&lt;item&gt;15&lt;/item&gt;&lt;item&gt;18&lt;/item&gt;&lt;item&gt;21&lt;/item&gt;&lt;item&gt;25&lt;/item&gt;&lt;item&gt;29&lt;/item&gt;&lt;item&gt;30&lt;/item&gt;&lt;item&gt;33&lt;/item&gt;&lt;item&gt;35&lt;/item&gt;&lt;item&gt;36&lt;/item&gt;&lt;item&gt;39&lt;/item&gt;&lt;item&gt;40&lt;/item&gt;&lt;item&gt;42&lt;/item&gt;&lt;item&gt;44&lt;/item&gt;&lt;item&gt;45&lt;/item&gt;&lt;item&gt;48&lt;/item&gt;&lt;item&gt;49&lt;/item&gt;&lt;item&gt;50&lt;/item&gt;&lt;item&gt;55&lt;/item&gt;&lt;item&gt;56&lt;/item&gt;&lt;item&gt;57&lt;/item&gt;&lt;item&gt;58&lt;/item&gt;&lt;item&gt;59&lt;/item&gt;&lt;/record-ids&gt;&lt;/item&gt;&lt;/Libraries&gt;"/>
  </w:docVars>
  <w:rsids>
    <w:rsidRoot w:val="00D06FD8"/>
    <w:rsid w:val="00000237"/>
    <w:rsid w:val="00000726"/>
    <w:rsid w:val="00000E40"/>
    <w:rsid w:val="00000F81"/>
    <w:rsid w:val="0000156C"/>
    <w:rsid w:val="000016DE"/>
    <w:rsid w:val="00001866"/>
    <w:rsid w:val="00002476"/>
    <w:rsid w:val="000025E9"/>
    <w:rsid w:val="00002701"/>
    <w:rsid w:val="00002FB1"/>
    <w:rsid w:val="000032F6"/>
    <w:rsid w:val="00003C99"/>
    <w:rsid w:val="00003ECE"/>
    <w:rsid w:val="000040C1"/>
    <w:rsid w:val="00004499"/>
    <w:rsid w:val="000046CA"/>
    <w:rsid w:val="00004A11"/>
    <w:rsid w:val="00005477"/>
    <w:rsid w:val="000055D7"/>
    <w:rsid w:val="00005A5B"/>
    <w:rsid w:val="00005B5D"/>
    <w:rsid w:val="0000667F"/>
    <w:rsid w:val="000072DA"/>
    <w:rsid w:val="00007431"/>
    <w:rsid w:val="00007666"/>
    <w:rsid w:val="00010008"/>
    <w:rsid w:val="00010961"/>
    <w:rsid w:val="000109E5"/>
    <w:rsid w:val="00010D0D"/>
    <w:rsid w:val="00010E21"/>
    <w:rsid w:val="00010E97"/>
    <w:rsid w:val="000117DD"/>
    <w:rsid w:val="000119A8"/>
    <w:rsid w:val="00011ADA"/>
    <w:rsid w:val="000124A0"/>
    <w:rsid w:val="0001295F"/>
    <w:rsid w:val="00012AFC"/>
    <w:rsid w:val="00013052"/>
    <w:rsid w:val="00013231"/>
    <w:rsid w:val="0001402B"/>
    <w:rsid w:val="000147BC"/>
    <w:rsid w:val="00014C80"/>
    <w:rsid w:val="00014C96"/>
    <w:rsid w:val="00015684"/>
    <w:rsid w:val="000156F5"/>
    <w:rsid w:val="00015B85"/>
    <w:rsid w:val="00015D06"/>
    <w:rsid w:val="00015D66"/>
    <w:rsid w:val="00016EE0"/>
    <w:rsid w:val="00016F12"/>
    <w:rsid w:val="00016F2C"/>
    <w:rsid w:val="000171A3"/>
    <w:rsid w:val="00017800"/>
    <w:rsid w:val="00017C2F"/>
    <w:rsid w:val="0002011E"/>
    <w:rsid w:val="000201E9"/>
    <w:rsid w:val="0002022C"/>
    <w:rsid w:val="000208B8"/>
    <w:rsid w:val="00020966"/>
    <w:rsid w:val="00020D40"/>
    <w:rsid w:val="000214E1"/>
    <w:rsid w:val="00021ABF"/>
    <w:rsid w:val="00021E1D"/>
    <w:rsid w:val="00022A13"/>
    <w:rsid w:val="00022AA0"/>
    <w:rsid w:val="00022E10"/>
    <w:rsid w:val="00022ECE"/>
    <w:rsid w:val="00023680"/>
    <w:rsid w:val="00023970"/>
    <w:rsid w:val="000249B4"/>
    <w:rsid w:val="0002544A"/>
    <w:rsid w:val="0002571D"/>
    <w:rsid w:val="000258AC"/>
    <w:rsid w:val="00026710"/>
    <w:rsid w:val="0002676D"/>
    <w:rsid w:val="00026BA4"/>
    <w:rsid w:val="000278BD"/>
    <w:rsid w:val="000278E2"/>
    <w:rsid w:val="00027BD6"/>
    <w:rsid w:val="000304C2"/>
    <w:rsid w:val="00030643"/>
    <w:rsid w:val="00031CC2"/>
    <w:rsid w:val="00031CE7"/>
    <w:rsid w:val="00031DAA"/>
    <w:rsid w:val="000327CC"/>
    <w:rsid w:val="00032FCD"/>
    <w:rsid w:val="0003404E"/>
    <w:rsid w:val="0003409C"/>
    <w:rsid w:val="000341DC"/>
    <w:rsid w:val="0003467D"/>
    <w:rsid w:val="00034FFB"/>
    <w:rsid w:val="0003548A"/>
    <w:rsid w:val="00035800"/>
    <w:rsid w:val="000359BC"/>
    <w:rsid w:val="000361B6"/>
    <w:rsid w:val="0003632E"/>
    <w:rsid w:val="00036A71"/>
    <w:rsid w:val="00036E86"/>
    <w:rsid w:val="0003703D"/>
    <w:rsid w:val="0003706B"/>
    <w:rsid w:val="00037BF4"/>
    <w:rsid w:val="000402DF"/>
    <w:rsid w:val="00040973"/>
    <w:rsid w:val="00040A33"/>
    <w:rsid w:val="00040A9A"/>
    <w:rsid w:val="000411D9"/>
    <w:rsid w:val="00041DEA"/>
    <w:rsid w:val="00041E0A"/>
    <w:rsid w:val="00042026"/>
    <w:rsid w:val="0004245E"/>
    <w:rsid w:val="000428CA"/>
    <w:rsid w:val="00043320"/>
    <w:rsid w:val="00043353"/>
    <w:rsid w:val="00043C6E"/>
    <w:rsid w:val="00043D42"/>
    <w:rsid w:val="00043D7D"/>
    <w:rsid w:val="000445A3"/>
    <w:rsid w:val="000448EA"/>
    <w:rsid w:val="00044A10"/>
    <w:rsid w:val="00045378"/>
    <w:rsid w:val="00045A28"/>
    <w:rsid w:val="00045CE3"/>
    <w:rsid w:val="000460CE"/>
    <w:rsid w:val="00046357"/>
    <w:rsid w:val="000464CE"/>
    <w:rsid w:val="00046550"/>
    <w:rsid w:val="00046593"/>
    <w:rsid w:val="00047531"/>
    <w:rsid w:val="0005109B"/>
    <w:rsid w:val="00051BEE"/>
    <w:rsid w:val="00053807"/>
    <w:rsid w:val="00054479"/>
    <w:rsid w:val="00054769"/>
    <w:rsid w:val="000547BD"/>
    <w:rsid w:val="00054BA9"/>
    <w:rsid w:val="00054FA6"/>
    <w:rsid w:val="000551B5"/>
    <w:rsid w:val="00055585"/>
    <w:rsid w:val="000556C7"/>
    <w:rsid w:val="00055D57"/>
    <w:rsid w:val="00055E66"/>
    <w:rsid w:val="000564C0"/>
    <w:rsid w:val="00056503"/>
    <w:rsid w:val="00056B89"/>
    <w:rsid w:val="00056CF8"/>
    <w:rsid w:val="0005717A"/>
    <w:rsid w:val="0005763D"/>
    <w:rsid w:val="00057A95"/>
    <w:rsid w:val="00057D8A"/>
    <w:rsid w:val="00061452"/>
    <w:rsid w:val="000614B9"/>
    <w:rsid w:val="00061695"/>
    <w:rsid w:val="00061B8C"/>
    <w:rsid w:val="0006237E"/>
    <w:rsid w:val="0006264F"/>
    <w:rsid w:val="00062E75"/>
    <w:rsid w:val="00062FA9"/>
    <w:rsid w:val="00063466"/>
    <w:rsid w:val="000650FB"/>
    <w:rsid w:val="0006519E"/>
    <w:rsid w:val="00065B77"/>
    <w:rsid w:val="00066725"/>
    <w:rsid w:val="00066A38"/>
    <w:rsid w:val="00067AFE"/>
    <w:rsid w:val="00067CBB"/>
    <w:rsid w:val="0007090E"/>
    <w:rsid w:val="00071254"/>
    <w:rsid w:val="000714B4"/>
    <w:rsid w:val="00071506"/>
    <w:rsid w:val="00071C10"/>
    <w:rsid w:val="00072207"/>
    <w:rsid w:val="000726FD"/>
    <w:rsid w:val="00072B16"/>
    <w:rsid w:val="00072C16"/>
    <w:rsid w:val="00072E8F"/>
    <w:rsid w:val="00073350"/>
    <w:rsid w:val="00074159"/>
    <w:rsid w:val="000743B3"/>
    <w:rsid w:val="000743C0"/>
    <w:rsid w:val="000747FC"/>
    <w:rsid w:val="00074A81"/>
    <w:rsid w:val="00075A67"/>
    <w:rsid w:val="00075E20"/>
    <w:rsid w:val="000772B3"/>
    <w:rsid w:val="000773D5"/>
    <w:rsid w:val="000773E0"/>
    <w:rsid w:val="000774F9"/>
    <w:rsid w:val="0007790E"/>
    <w:rsid w:val="00077E50"/>
    <w:rsid w:val="00077EED"/>
    <w:rsid w:val="000804AA"/>
    <w:rsid w:val="000806E6"/>
    <w:rsid w:val="00080C2A"/>
    <w:rsid w:val="00081950"/>
    <w:rsid w:val="00081FD3"/>
    <w:rsid w:val="00082068"/>
    <w:rsid w:val="00082568"/>
    <w:rsid w:val="00082DB0"/>
    <w:rsid w:val="00082E47"/>
    <w:rsid w:val="00082E78"/>
    <w:rsid w:val="00084398"/>
    <w:rsid w:val="0008460F"/>
    <w:rsid w:val="0008514E"/>
    <w:rsid w:val="000856BA"/>
    <w:rsid w:val="00085AA6"/>
    <w:rsid w:val="00085B92"/>
    <w:rsid w:val="0008684C"/>
    <w:rsid w:val="000873F1"/>
    <w:rsid w:val="00090103"/>
    <w:rsid w:val="0009020A"/>
    <w:rsid w:val="000902D0"/>
    <w:rsid w:val="000914E2"/>
    <w:rsid w:val="00091871"/>
    <w:rsid w:val="000918AC"/>
    <w:rsid w:val="0009192F"/>
    <w:rsid w:val="00091C55"/>
    <w:rsid w:val="00091F13"/>
    <w:rsid w:val="00092BF4"/>
    <w:rsid w:val="00092C73"/>
    <w:rsid w:val="0009306E"/>
    <w:rsid w:val="000930DD"/>
    <w:rsid w:val="0009330F"/>
    <w:rsid w:val="00093475"/>
    <w:rsid w:val="00093848"/>
    <w:rsid w:val="00093B62"/>
    <w:rsid w:val="00094623"/>
    <w:rsid w:val="0009471C"/>
    <w:rsid w:val="000948CB"/>
    <w:rsid w:val="00094A4B"/>
    <w:rsid w:val="00095698"/>
    <w:rsid w:val="00095BFD"/>
    <w:rsid w:val="00095F6B"/>
    <w:rsid w:val="0009628F"/>
    <w:rsid w:val="00096361"/>
    <w:rsid w:val="00096C2D"/>
    <w:rsid w:val="00096DFF"/>
    <w:rsid w:val="000975D8"/>
    <w:rsid w:val="00097666"/>
    <w:rsid w:val="00097B7C"/>
    <w:rsid w:val="000A10D6"/>
    <w:rsid w:val="000A13E7"/>
    <w:rsid w:val="000A16E5"/>
    <w:rsid w:val="000A1EE0"/>
    <w:rsid w:val="000A26FF"/>
    <w:rsid w:val="000A31FC"/>
    <w:rsid w:val="000A35E1"/>
    <w:rsid w:val="000A3703"/>
    <w:rsid w:val="000A45E3"/>
    <w:rsid w:val="000A491B"/>
    <w:rsid w:val="000A4B67"/>
    <w:rsid w:val="000A5532"/>
    <w:rsid w:val="000A6359"/>
    <w:rsid w:val="000A673F"/>
    <w:rsid w:val="000A6AA4"/>
    <w:rsid w:val="000A6BFE"/>
    <w:rsid w:val="000A6C47"/>
    <w:rsid w:val="000A6CA0"/>
    <w:rsid w:val="000A7047"/>
    <w:rsid w:val="000A7CB0"/>
    <w:rsid w:val="000A7E21"/>
    <w:rsid w:val="000A7FE2"/>
    <w:rsid w:val="000B0258"/>
    <w:rsid w:val="000B0AB0"/>
    <w:rsid w:val="000B0EE1"/>
    <w:rsid w:val="000B1393"/>
    <w:rsid w:val="000B203E"/>
    <w:rsid w:val="000B2664"/>
    <w:rsid w:val="000B382E"/>
    <w:rsid w:val="000B3832"/>
    <w:rsid w:val="000B3CB4"/>
    <w:rsid w:val="000B3E3A"/>
    <w:rsid w:val="000B413B"/>
    <w:rsid w:val="000B4278"/>
    <w:rsid w:val="000B4305"/>
    <w:rsid w:val="000B43E3"/>
    <w:rsid w:val="000B4553"/>
    <w:rsid w:val="000B459E"/>
    <w:rsid w:val="000B5C06"/>
    <w:rsid w:val="000B5F2E"/>
    <w:rsid w:val="000B60AC"/>
    <w:rsid w:val="000B6CD5"/>
    <w:rsid w:val="000B7083"/>
    <w:rsid w:val="000B72D6"/>
    <w:rsid w:val="000B752F"/>
    <w:rsid w:val="000B76F0"/>
    <w:rsid w:val="000B7FAD"/>
    <w:rsid w:val="000C0BE1"/>
    <w:rsid w:val="000C0CEC"/>
    <w:rsid w:val="000C1140"/>
    <w:rsid w:val="000C16E6"/>
    <w:rsid w:val="000C1884"/>
    <w:rsid w:val="000C1925"/>
    <w:rsid w:val="000C1F26"/>
    <w:rsid w:val="000C210F"/>
    <w:rsid w:val="000C22C2"/>
    <w:rsid w:val="000C2368"/>
    <w:rsid w:val="000C25F4"/>
    <w:rsid w:val="000C27C9"/>
    <w:rsid w:val="000C2FCA"/>
    <w:rsid w:val="000C347F"/>
    <w:rsid w:val="000C3B2B"/>
    <w:rsid w:val="000C411B"/>
    <w:rsid w:val="000C4617"/>
    <w:rsid w:val="000C4CBA"/>
    <w:rsid w:val="000C5007"/>
    <w:rsid w:val="000C5569"/>
    <w:rsid w:val="000C56AC"/>
    <w:rsid w:val="000C60FA"/>
    <w:rsid w:val="000C6329"/>
    <w:rsid w:val="000C6704"/>
    <w:rsid w:val="000C73AF"/>
    <w:rsid w:val="000C73DF"/>
    <w:rsid w:val="000C7E09"/>
    <w:rsid w:val="000C7E36"/>
    <w:rsid w:val="000D02CD"/>
    <w:rsid w:val="000D03AE"/>
    <w:rsid w:val="000D05F1"/>
    <w:rsid w:val="000D07FB"/>
    <w:rsid w:val="000D12EE"/>
    <w:rsid w:val="000D2A33"/>
    <w:rsid w:val="000D2D08"/>
    <w:rsid w:val="000D2E3C"/>
    <w:rsid w:val="000D2F96"/>
    <w:rsid w:val="000D3219"/>
    <w:rsid w:val="000D47C2"/>
    <w:rsid w:val="000D4AE0"/>
    <w:rsid w:val="000D4E9F"/>
    <w:rsid w:val="000D5418"/>
    <w:rsid w:val="000D5F73"/>
    <w:rsid w:val="000D60AE"/>
    <w:rsid w:val="000D6222"/>
    <w:rsid w:val="000D626F"/>
    <w:rsid w:val="000D64C4"/>
    <w:rsid w:val="000D6E18"/>
    <w:rsid w:val="000D7039"/>
    <w:rsid w:val="000D70E5"/>
    <w:rsid w:val="000D739A"/>
    <w:rsid w:val="000E0696"/>
    <w:rsid w:val="000E0DCA"/>
    <w:rsid w:val="000E1E70"/>
    <w:rsid w:val="000E1EEC"/>
    <w:rsid w:val="000E20BD"/>
    <w:rsid w:val="000E38BB"/>
    <w:rsid w:val="000E3999"/>
    <w:rsid w:val="000E471C"/>
    <w:rsid w:val="000E5312"/>
    <w:rsid w:val="000E53C9"/>
    <w:rsid w:val="000E54E9"/>
    <w:rsid w:val="000E6609"/>
    <w:rsid w:val="000E7604"/>
    <w:rsid w:val="000E785D"/>
    <w:rsid w:val="000E7D83"/>
    <w:rsid w:val="000F07E8"/>
    <w:rsid w:val="000F1AC5"/>
    <w:rsid w:val="000F1DFD"/>
    <w:rsid w:val="000F2448"/>
    <w:rsid w:val="000F27CC"/>
    <w:rsid w:val="000F2873"/>
    <w:rsid w:val="000F2F39"/>
    <w:rsid w:val="000F2FFE"/>
    <w:rsid w:val="000F33C5"/>
    <w:rsid w:val="000F418B"/>
    <w:rsid w:val="000F421A"/>
    <w:rsid w:val="000F46A1"/>
    <w:rsid w:val="000F4754"/>
    <w:rsid w:val="000F49B1"/>
    <w:rsid w:val="000F4CFA"/>
    <w:rsid w:val="000F4F5F"/>
    <w:rsid w:val="000F5175"/>
    <w:rsid w:val="000F52CC"/>
    <w:rsid w:val="000F5409"/>
    <w:rsid w:val="000F540A"/>
    <w:rsid w:val="000F563E"/>
    <w:rsid w:val="000F5664"/>
    <w:rsid w:val="000F5A0F"/>
    <w:rsid w:val="000F5E0C"/>
    <w:rsid w:val="000F7079"/>
    <w:rsid w:val="000F71CF"/>
    <w:rsid w:val="000F74CE"/>
    <w:rsid w:val="000F7B4B"/>
    <w:rsid w:val="000F7C8F"/>
    <w:rsid w:val="0010134B"/>
    <w:rsid w:val="00101869"/>
    <w:rsid w:val="00101A6E"/>
    <w:rsid w:val="00102060"/>
    <w:rsid w:val="001021E5"/>
    <w:rsid w:val="001025CA"/>
    <w:rsid w:val="001025EF"/>
    <w:rsid w:val="001028D9"/>
    <w:rsid w:val="00102D15"/>
    <w:rsid w:val="00102F25"/>
    <w:rsid w:val="00102F85"/>
    <w:rsid w:val="001036D6"/>
    <w:rsid w:val="001044D0"/>
    <w:rsid w:val="001049AE"/>
    <w:rsid w:val="00104D76"/>
    <w:rsid w:val="00104E93"/>
    <w:rsid w:val="001052F1"/>
    <w:rsid w:val="0010573F"/>
    <w:rsid w:val="0010576E"/>
    <w:rsid w:val="00105E34"/>
    <w:rsid w:val="00106550"/>
    <w:rsid w:val="00106651"/>
    <w:rsid w:val="00106EC0"/>
    <w:rsid w:val="00107714"/>
    <w:rsid w:val="001077F5"/>
    <w:rsid w:val="001103DF"/>
    <w:rsid w:val="001106E3"/>
    <w:rsid w:val="00110ABD"/>
    <w:rsid w:val="00110C39"/>
    <w:rsid w:val="00110DC1"/>
    <w:rsid w:val="00110EEA"/>
    <w:rsid w:val="001129D2"/>
    <w:rsid w:val="00112A61"/>
    <w:rsid w:val="00112D1B"/>
    <w:rsid w:val="00113FED"/>
    <w:rsid w:val="00114074"/>
    <w:rsid w:val="00114749"/>
    <w:rsid w:val="0011491A"/>
    <w:rsid w:val="00114FE6"/>
    <w:rsid w:val="00115A09"/>
    <w:rsid w:val="00115FD3"/>
    <w:rsid w:val="0011638A"/>
    <w:rsid w:val="00117A54"/>
    <w:rsid w:val="00117F31"/>
    <w:rsid w:val="00121025"/>
    <w:rsid w:val="00121534"/>
    <w:rsid w:val="00121A9E"/>
    <w:rsid w:val="00121E0C"/>
    <w:rsid w:val="00121FEB"/>
    <w:rsid w:val="00122C07"/>
    <w:rsid w:val="00123490"/>
    <w:rsid w:val="001237D1"/>
    <w:rsid w:val="001241D6"/>
    <w:rsid w:val="001242BD"/>
    <w:rsid w:val="001243B1"/>
    <w:rsid w:val="001248A3"/>
    <w:rsid w:val="00124906"/>
    <w:rsid w:val="00124A18"/>
    <w:rsid w:val="00124DAA"/>
    <w:rsid w:val="0012512E"/>
    <w:rsid w:val="0012579D"/>
    <w:rsid w:val="00125845"/>
    <w:rsid w:val="00125CFB"/>
    <w:rsid w:val="00126020"/>
    <w:rsid w:val="001262F5"/>
    <w:rsid w:val="001276AA"/>
    <w:rsid w:val="00127883"/>
    <w:rsid w:val="00127C33"/>
    <w:rsid w:val="001308FE"/>
    <w:rsid w:val="0013099F"/>
    <w:rsid w:val="00130AF5"/>
    <w:rsid w:val="00130E39"/>
    <w:rsid w:val="00131062"/>
    <w:rsid w:val="00131188"/>
    <w:rsid w:val="00131DA5"/>
    <w:rsid w:val="001322A5"/>
    <w:rsid w:val="00132CAB"/>
    <w:rsid w:val="00132CDC"/>
    <w:rsid w:val="00132CE2"/>
    <w:rsid w:val="001333F4"/>
    <w:rsid w:val="0013440A"/>
    <w:rsid w:val="00134776"/>
    <w:rsid w:val="00134DBF"/>
    <w:rsid w:val="00136352"/>
    <w:rsid w:val="00136426"/>
    <w:rsid w:val="0013643C"/>
    <w:rsid w:val="001365D5"/>
    <w:rsid w:val="0013736C"/>
    <w:rsid w:val="00137B87"/>
    <w:rsid w:val="0014122E"/>
    <w:rsid w:val="0014191E"/>
    <w:rsid w:val="00142260"/>
    <w:rsid w:val="001426E7"/>
    <w:rsid w:val="00142C59"/>
    <w:rsid w:val="00143912"/>
    <w:rsid w:val="00143FD0"/>
    <w:rsid w:val="00144BD8"/>
    <w:rsid w:val="00144DA1"/>
    <w:rsid w:val="00144EA9"/>
    <w:rsid w:val="00145A7D"/>
    <w:rsid w:val="00145AC5"/>
    <w:rsid w:val="00146298"/>
    <w:rsid w:val="001462A5"/>
    <w:rsid w:val="0014680B"/>
    <w:rsid w:val="00146896"/>
    <w:rsid w:val="00147CC5"/>
    <w:rsid w:val="0015065A"/>
    <w:rsid w:val="00151183"/>
    <w:rsid w:val="001513E4"/>
    <w:rsid w:val="00151AFF"/>
    <w:rsid w:val="00151BC0"/>
    <w:rsid w:val="00152378"/>
    <w:rsid w:val="00152A2D"/>
    <w:rsid w:val="001531F0"/>
    <w:rsid w:val="001532FA"/>
    <w:rsid w:val="0015349C"/>
    <w:rsid w:val="001537D3"/>
    <w:rsid w:val="001538A3"/>
    <w:rsid w:val="00153D78"/>
    <w:rsid w:val="00153FEE"/>
    <w:rsid w:val="0015416C"/>
    <w:rsid w:val="00154592"/>
    <w:rsid w:val="00154D4B"/>
    <w:rsid w:val="0015517E"/>
    <w:rsid w:val="001551CB"/>
    <w:rsid w:val="001571E1"/>
    <w:rsid w:val="00157F28"/>
    <w:rsid w:val="001600F5"/>
    <w:rsid w:val="00160332"/>
    <w:rsid w:val="001610DF"/>
    <w:rsid w:val="001613C6"/>
    <w:rsid w:val="0016159F"/>
    <w:rsid w:val="001619DA"/>
    <w:rsid w:val="00161D2B"/>
    <w:rsid w:val="00161DDA"/>
    <w:rsid w:val="001620A0"/>
    <w:rsid w:val="001623F5"/>
    <w:rsid w:val="00162656"/>
    <w:rsid w:val="0016281F"/>
    <w:rsid w:val="00162E37"/>
    <w:rsid w:val="00163247"/>
    <w:rsid w:val="00163A62"/>
    <w:rsid w:val="00163F09"/>
    <w:rsid w:val="0016468C"/>
    <w:rsid w:val="0016480E"/>
    <w:rsid w:val="001653A7"/>
    <w:rsid w:val="00166ACE"/>
    <w:rsid w:val="00166B1C"/>
    <w:rsid w:val="00166DE7"/>
    <w:rsid w:val="00166EE7"/>
    <w:rsid w:val="001671E0"/>
    <w:rsid w:val="00167DB0"/>
    <w:rsid w:val="001718B3"/>
    <w:rsid w:val="00171DF7"/>
    <w:rsid w:val="0017224F"/>
    <w:rsid w:val="001725F7"/>
    <w:rsid w:val="001733B8"/>
    <w:rsid w:val="0017388E"/>
    <w:rsid w:val="00174463"/>
    <w:rsid w:val="001744BC"/>
    <w:rsid w:val="00174CCB"/>
    <w:rsid w:val="0017557B"/>
    <w:rsid w:val="0017619B"/>
    <w:rsid w:val="0017629C"/>
    <w:rsid w:val="001768C3"/>
    <w:rsid w:val="00177448"/>
    <w:rsid w:val="00177C85"/>
    <w:rsid w:val="00177DB8"/>
    <w:rsid w:val="00180DC3"/>
    <w:rsid w:val="00181BCD"/>
    <w:rsid w:val="001821CB"/>
    <w:rsid w:val="0018255E"/>
    <w:rsid w:val="001828F9"/>
    <w:rsid w:val="00182C3E"/>
    <w:rsid w:val="0018358E"/>
    <w:rsid w:val="00183F21"/>
    <w:rsid w:val="00183FE3"/>
    <w:rsid w:val="0018493B"/>
    <w:rsid w:val="00184950"/>
    <w:rsid w:val="0018511B"/>
    <w:rsid w:val="001853F3"/>
    <w:rsid w:val="00185B8A"/>
    <w:rsid w:val="001860C4"/>
    <w:rsid w:val="0018619D"/>
    <w:rsid w:val="00186614"/>
    <w:rsid w:val="001879FA"/>
    <w:rsid w:val="001902F3"/>
    <w:rsid w:val="001909DC"/>
    <w:rsid w:val="0019142A"/>
    <w:rsid w:val="001922F9"/>
    <w:rsid w:val="001924EB"/>
    <w:rsid w:val="00192625"/>
    <w:rsid w:val="001927F3"/>
    <w:rsid w:val="001932E0"/>
    <w:rsid w:val="001934A0"/>
    <w:rsid w:val="001936EA"/>
    <w:rsid w:val="00193D6B"/>
    <w:rsid w:val="00194563"/>
    <w:rsid w:val="00194922"/>
    <w:rsid w:val="00195222"/>
    <w:rsid w:val="00195524"/>
    <w:rsid w:val="001958EE"/>
    <w:rsid w:val="00195A10"/>
    <w:rsid w:val="0019679B"/>
    <w:rsid w:val="00196A35"/>
    <w:rsid w:val="00197322"/>
    <w:rsid w:val="001976BD"/>
    <w:rsid w:val="0019779F"/>
    <w:rsid w:val="00197D40"/>
    <w:rsid w:val="001A00ED"/>
    <w:rsid w:val="001A070C"/>
    <w:rsid w:val="001A09FB"/>
    <w:rsid w:val="001A0A77"/>
    <w:rsid w:val="001A1433"/>
    <w:rsid w:val="001A295F"/>
    <w:rsid w:val="001A2DCE"/>
    <w:rsid w:val="001A3341"/>
    <w:rsid w:val="001A3E30"/>
    <w:rsid w:val="001A4546"/>
    <w:rsid w:val="001A47F2"/>
    <w:rsid w:val="001A4DC0"/>
    <w:rsid w:val="001A54A8"/>
    <w:rsid w:val="001A57FA"/>
    <w:rsid w:val="001A5CA4"/>
    <w:rsid w:val="001A5E28"/>
    <w:rsid w:val="001A612C"/>
    <w:rsid w:val="001A65A7"/>
    <w:rsid w:val="001A69C6"/>
    <w:rsid w:val="001A6CBC"/>
    <w:rsid w:val="001A6F50"/>
    <w:rsid w:val="001A7A1F"/>
    <w:rsid w:val="001B06C4"/>
    <w:rsid w:val="001B1056"/>
    <w:rsid w:val="001B1282"/>
    <w:rsid w:val="001B1461"/>
    <w:rsid w:val="001B16A9"/>
    <w:rsid w:val="001B184D"/>
    <w:rsid w:val="001B1DB8"/>
    <w:rsid w:val="001B1F4D"/>
    <w:rsid w:val="001B2398"/>
    <w:rsid w:val="001B25BF"/>
    <w:rsid w:val="001B27FA"/>
    <w:rsid w:val="001B2A0A"/>
    <w:rsid w:val="001B2B14"/>
    <w:rsid w:val="001B2BBD"/>
    <w:rsid w:val="001B2C6E"/>
    <w:rsid w:val="001B335B"/>
    <w:rsid w:val="001B374F"/>
    <w:rsid w:val="001B3861"/>
    <w:rsid w:val="001B3B67"/>
    <w:rsid w:val="001B4006"/>
    <w:rsid w:val="001B4098"/>
    <w:rsid w:val="001B543F"/>
    <w:rsid w:val="001B59A0"/>
    <w:rsid w:val="001B5A43"/>
    <w:rsid w:val="001B6207"/>
    <w:rsid w:val="001B65B9"/>
    <w:rsid w:val="001B67F1"/>
    <w:rsid w:val="001B6C93"/>
    <w:rsid w:val="001B7035"/>
    <w:rsid w:val="001B743B"/>
    <w:rsid w:val="001B7A46"/>
    <w:rsid w:val="001C00F5"/>
    <w:rsid w:val="001C16DD"/>
    <w:rsid w:val="001C1F1A"/>
    <w:rsid w:val="001C2227"/>
    <w:rsid w:val="001C240B"/>
    <w:rsid w:val="001C26B3"/>
    <w:rsid w:val="001C27D2"/>
    <w:rsid w:val="001C2BBE"/>
    <w:rsid w:val="001C2F56"/>
    <w:rsid w:val="001C3827"/>
    <w:rsid w:val="001C48E2"/>
    <w:rsid w:val="001C4B60"/>
    <w:rsid w:val="001C4ED1"/>
    <w:rsid w:val="001C5C4D"/>
    <w:rsid w:val="001C5E84"/>
    <w:rsid w:val="001C5FF8"/>
    <w:rsid w:val="001C6507"/>
    <w:rsid w:val="001C6518"/>
    <w:rsid w:val="001C6CCB"/>
    <w:rsid w:val="001C7118"/>
    <w:rsid w:val="001C711F"/>
    <w:rsid w:val="001C77A4"/>
    <w:rsid w:val="001C7EC9"/>
    <w:rsid w:val="001D0451"/>
    <w:rsid w:val="001D0D7D"/>
    <w:rsid w:val="001D13A0"/>
    <w:rsid w:val="001D1D08"/>
    <w:rsid w:val="001D1E84"/>
    <w:rsid w:val="001D34E5"/>
    <w:rsid w:val="001D366D"/>
    <w:rsid w:val="001D3F5A"/>
    <w:rsid w:val="001D43E8"/>
    <w:rsid w:val="001D4DE3"/>
    <w:rsid w:val="001D5468"/>
    <w:rsid w:val="001D6811"/>
    <w:rsid w:val="001E016A"/>
    <w:rsid w:val="001E034D"/>
    <w:rsid w:val="001E0F60"/>
    <w:rsid w:val="001E1A79"/>
    <w:rsid w:val="001E1DA5"/>
    <w:rsid w:val="001E216C"/>
    <w:rsid w:val="001E223A"/>
    <w:rsid w:val="001E24F1"/>
    <w:rsid w:val="001E2D25"/>
    <w:rsid w:val="001E3606"/>
    <w:rsid w:val="001E3F79"/>
    <w:rsid w:val="001E41A0"/>
    <w:rsid w:val="001E4A41"/>
    <w:rsid w:val="001E4D49"/>
    <w:rsid w:val="001E4E30"/>
    <w:rsid w:val="001E5111"/>
    <w:rsid w:val="001E5558"/>
    <w:rsid w:val="001E568E"/>
    <w:rsid w:val="001E5B7B"/>
    <w:rsid w:val="001E5F84"/>
    <w:rsid w:val="001E6A66"/>
    <w:rsid w:val="001E6DAB"/>
    <w:rsid w:val="001E6E39"/>
    <w:rsid w:val="001E70F8"/>
    <w:rsid w:val="001E71AA"/>
    <w:rsid w:val="001E7309"/>
    <w:rsid w:val="001E7A88"/>
    <w:rsid w:val="001E7C1C"/>
    <w:rsid w:val="001E7C3B"/>
    <w:rsid w:val="001F05BB"/>
    <w:rsid w:val="001F0A4A"/>
    <w:rsid w:val="001F0DB5"/>
    <w:rsid w:val="001F0E22"/>
    <w:rsid w:val="001F10C0"/>
    <w:rsid w:val="001F1C9B"/>
    <w:rsid w:val="001F1CDD"/>
    <w:rsid w:val="001F23A8"/>
    <w:rsid w:val="001F4697"/>
    <w:rsid w:val="001F4CC0"/>
    <w:rsid w:val="001F4E0E"/>
    <w:rsid w:val="001F5B25"/>
    <w:rsid w:val="001F61EE"/>
    <w:rsid w:val="001F6277"/>
    <w:rsid w:val="001F6A58"/>
    <w:rsid w:val="001F6AAD"/>
    <w:rsid w:val="001F7901"/>
    <w:rsid w:val="001F7DEB"/>
    <w:rsid w:val="00200D7A"/>
    <w:rsid w:val="00200F1B"/>
    <w:rsid w:val="0020103F"/>
    <w:rsid w:val="00201251"/>
    <w:rsid w:val="00201861"/>
    <w:rsid w:val="0020195D"/>
    <w:rsid w:val="00201B67"/>
    <w:rsid w:val="00202A21"/>
    <w:rsid w:val="002035A9"/>
    <w:rsid w:val="00203A96"/>
    <w:rsid w:val="00203B6F"/>
    <w:rsid w:val="00204181"/>
    <w:rsid w:val="002041E8"/>
    <w:rsid w:val="002045F6"/>
    <w:rsid w:val="002045FD"/>
    <w:rsid w:val="00204A59"/>
    <w:rsid w:val="00204A70"/>
    <w:rsid w:val="00204DA0"/>
    <w:rsid w:val="002065FC"/>
    <w:rsid w:val="00206C02"/>
    <w:rsid w:val="00206CEB"/>
    <w:rsid w:val="00207010"/>
    <w:rsid w:val="002072DB"/>
    <w:rsid w:val="00207667"/>
    <w:rsid w:val="002079DB"/>
    <w:rsid w:val="00207A91"/>
    <w:rsid w:val="00207B7C"/>
    <w:rsid w:val="00207E9C"/>
    <w:rsid w:val="0021033B"/>
    <w:rsid w:val="0021040B"/>
    <w:rsid w:val="002104F8"/>
    <w:rsid w:val="00210E61"/>
    <w:rsid w:val="00211F3F"/>
    <w:rsid w:val="00212655"/>
    <w:rsid w:val="00212987"/>
    <w:rsid w:val="00212B16"/>
    <w:rsid w:val="00212E75"/>
    <w:rsid w:val="00213C1B"/>
    <w:rsid w:val="00213C48"/>
    <w:rsid w:val="00214096"/>
    <w:rsid w:val="0021411B"/>
    <w:rsid w:val="002143BE"/>
    <w:rsid w:val="00214411"/>
    <w:rsid w:val="00214546"/>
    <w:rsid w:val="00214E48"/>
    <w:rsid w:val="0021545C"/>
    <w:rsid w:val="002155D9"/>
    <w:rsid w:val="002156A4"/>
    <w:rsid w:val="002157A5"/>
    <w:rsid w:val="0021590F"/>
    <w:rsid w:val="002162E8"/>
    <w:rsid w:val="00216340"/>
    <w:rsid w:val="002164AC"/>
    <w:rsid w:val="0021701D"/>
    <w:rsid w:val="002172AD"/>
    <w:rsid w:val="0021742F"/>
    <w:rsid w:val="00217EAE"/>
    <w:rsid w:val="00220142"/>
    <w:rsid w:val="00220220"/>
    <w:rsid w:val="00220301"/>
    <w:rsid w:val="002209AB"/>
    <w:rsid w:val="0022102B"/>
    <w:rsid w:val="00221D8A"/>
    <w:rsid w:val="00222630"/>
    <w:rsid w:val="00222CEA"/>
    <w:rsid w:val="002230B0"/>
    <w:rsid w:val="002236B3"/>
    <w:rsid w:val="00223DB8"/>
    <w:rsid w:val="0022466E"/>
    <w:rsid w:val="00225322"/>
    <w:rsid w:val="0022585A"/>
    <w:rsid w:val="002260E2"/>
    <w:rsid w:val="00226C8F"/>
    <w:rsid w:val="00227122"/>
    <w:rsid w:val="002278D1"/>
    <w:rsid w:val="00227989"/>
    <w:rsid w:val="00227FD0"/>
    <w:rsid w:val="00230053"/>
    <w:rsid w:val="00230183"/>
    <w:rsid w:val="00230448"/>
    <w:rsid w:val="002316C0"/>
    <w:rsid w:val="002324C4"/>
    <w:rsid w:val="00233225"/>
    <w:rsid w:val="0023376C"/>
    <w:rsid w:val="00233A40"/>
    <w:rsid w:val="00233D95"/>
    <w:rsid w:val="0023436E"/>
    <w:rsid w:val="00234AB5"/>
    <w:rsid w:val="00234B82"/>
    <w:rsid w:val="00234CB6"/>
    <w:rsid w:val="00234CEC"/>
    <w:rsid w:val="002351B1"/>
    <w:rsid w:val="00235AAA"/>
    <w:rsid w:val="00236BAD"/>
    <w:rsid w:val="00236D12"/>
    <w:rsid w:val="00237BEF"/>
    <w:rsid w:val="00237DB0"/>
    <w:rsid w:val="00237E13"/>
    <w:rsid w:val="002401CC"/>
    <w:rsid w:val="00240E46"/>
    <w:rsid w:val="0024126C"/>
    <w:rsid w:val="00241780"/>
    <w:rsid w:val="00241B62"/>
    <w:rsid w:val="00242A87"/>
    <w:rsid w:val="00242C83"/>
    <w:rsid w:val="00242E49"/>
    <w:rsid w:val="00242EF5"/>
    <w:rsid w:val="002433F5"/>
    <w:rsid w:val="00243514"/>
    <w:rsid w:val="002435BD"/>
    <w:rsid w:val="0024470E"/>
    <w:rsid w:val="00245129"/>
    <w:rsid w:val="00245533"/>
    <w:rsid w:val="00245C13"/>
    <w:rsid w:val="00245DC7"/>
    <w:rsid w:val="00246571"/>
    <w:rsid w:val="00246A15"/>
    <w:rsid w:val="00247D46"/>
    <w:rsid w:val="0025072C"/>
    <w:rsid w:val="002513C8"/>
    <w:rsid w:val="00251868"/>
    <w:rsid w:val="00251D17"/>
    <w:rsid w:val="00252169"/>
    <w:rsid w:val="00252197"/>
    <w:rsid w:val="002521D5"/>
    <w:rsid w:val="00252B01"/>
    <w:rsid w:val="00252B4C"/>
    <w:rsid w:val="00252C30"/>
    <w:rsid w:val="00252F47"/>
    <w:rsid w:val="00253F9B"/>
    <w:rsid w:val="002540C1"/>
    <w:rsid w:val="0025432A"/>
    <w:rsid w:val="002547B5"/>
    <w:rsid w:val="00254AEA"/>
    <w:rsid w:val="00254E7A"/>
    <w:rsid w:val="002554BD"/>
    <w:rsid w:val="002566C8"/>
    <w:rsid w:val="002567A5"/>
    <w:rsid w:val="00256877"/>
    <w:rsid w:val="00257369"/>
    <w:rsid w:val="002576C1"/>
    <w:rsid w:val="002577A8"/>
    <w:rsid w:val="0025780C"/>
    <w:rsid w:val="002578B9"/>
    <w:rsid w:val="002579DC"/>
    <w:rsid w:val="002579F6"/>
    <w:rsid w:val="00257EE9"/>
    <w:rsid w:val="002601AC"/>
    <w:rsid w:val="00260338"/>
    <w:rsid w:val="00260E6B"/>
    <w:rsid w:val="00260E7C"/>
    <w:rsid w:val="00261B17"/>
    <w:rsid w:val="002632C5"/>
    <w:rsid w:val="00263381"/>
    <w:rsid w:val="00263467"/>
    <w:rsid w:val="0026353D"/>
    <w:rsid w:val="00263F47"/>
    <w:rsid w:val="002643DF"/>
    <w:rsid w:val="00264AA6"/>
    <w:rsid w:val="00264ABC"/>
    <w:rsid w:val="00265165"/>
    <w:rsid w:val="00265F37"/>
    <w:rsid w:val="002664D5"/>
    <w:rsid w:val="00266506"/>
    <w:rsid w:val="00266C47"/>
    <w:rsid w:val="0026733B"/>
    <w:rsid w:val="00267F61"/>
    <w:rsid w:val="00267F64"/>
    <w:rsid w:val="0027053F"/>
    <w:rsid w:val="002708F7"/>
    <w:rsid w:val="00271361"/>
    <w:rsid w:val="002717D5"/>
    <w:rsid w:val="00271DBD"/>
    <w:rsid w:val="00272175"/>
    <w:rsid w:val="00272498"/>
    <w:rsid w:val="00272AFE"/>
    <w:rsid w:val="00273032"/>
    <w:rsid w:val="002737E6"/>
    <w:rsid w:val="002739D9"/>
    <w:rsid w:val="00273E48"/>
    <w:rsid w:val="00273ECB"/>
    <w:rsid w:val="0027409C"/>
    <w:rsid w:val="00274459"/>
    <w:rsid w:val="00274D45"/>
    <w:rsid w:val="00275BBC"/>
    <w:rsid w:val="00275BE2"/>
    <w:rsid w:val="00275ECA"/>
    <w:rsid w:val="00277052"/>
    <w:rsid w:val="0027747F"/>
    <w:rsid w:val="002779C7"/>
    <w:rsid w:val="0028004E"/>
    <w:rsid w:val="002801F5"/>
    <w:rsid w:val="00280524"/>
    <w:rsid w:val="00281873"/>
    <w:rsid w:val="002823EA"/>
    <w:rsid w:val="00282491"/>
    <w:rsid w:val="00282523"/>
    <w:rsid w:val="00282865"/>
    <w:rsid w:val="002832AD"/>
    <w:rsid w:val="002832C2"/>
    <w:rsid w:val="002832CE"/>
    <w:rsid w:val="002837F6"/>
    <w:rsid w:val="002857BC"/>
    <w:rsid w:val="002858C5"/>
    <w:rsid w:val="00285CD8"/>
    <w:rsid w:val="00285E77"/>
    <w:rsid w:val="00286300"/>
    <w:rsid w:val="002871C9"/>
    <w:rsid w:val="00287266"/>
    <w:rsid w:val="00290BA1"/>
    <w:rsid w:val="00290F54"/>
    <w:rsid w:val="002910D2"/>
    <w:rsid w:val="00291252"/>
    <w:rsid w:val="0029203B"/>
    <w:rsid w:val="00292108"/>
    <w:rsid w:val="002922C1"/>
    <w:rsid w:val="00292F02"/>
    <w:rsid w:val="00293353"/>
    <w:rsid w:val="002939DC"/>
    <w:rsid w:val="00293BAE"/>
    <w:rsid w:val="00293C6B"/>
    <w:rsid w:val="002941D2"/>
    <w:rsid w:val="00294244"/>
    <w:rsid w:val="00294626"/>
    <w:rsid w:val="00294D04"/>
    <w:rsid w:val="002950C0"/>
    <w:rsid w:val="00295244"/>
    <w:rsid w:val="00295CBE"/>
    <w:rsid w:val="002963EA"/>
    <w:rsid w:val="002970DB"/>
    <w:rsid w:val="0029750D"/>
    <w:rsid w:val="00297518"/>
    <w:rsid w:val="002977A2"/>
    <w:rsid w:val="00297D0C"/>
    <w:rsid w:val="002A03CF"/>
    <w:rsid w:val="002A0A49"/>
    <w:rsid w:val="002A0C2C"/>
    <w:rsid w:val="002A0EEF"/>
    <w:rsid w:val="002A0FE6"/>
    <w:rsid w:val="002A24F4"/>
    <w:rsid w:val="002A25F6"/>
    <w:rsid w:val="002A2710"/>
    <w:rsid w:val="002A36E6"/>
    <w:rsid w:val="002A3739"/>
    <w:rsid w:val="002A3E94"/>
    <w:rsid w:val="002A4611"/>
    <w:rsid w:val="002A467F"/>
    <w:rsid w:val="002A4A4D"/>
    <w:rsid w:val="002A4C54"/>
    <w:rsid w:val="002A56A8"/>
    <w:rsid w:val="002A631A"/>
    <w:rsid w:val="002A653E"/>
    <w:rsid w:val="002A68B7"/>
    <w:rsid w:val="002A7831"/>
    <w:rsid w:val="002A7E8B"/>
    <w:rsid w:val="002B0510"/>
    <w:rsid w:val="002B0C19"/>
    <w:rsid w:val="002B0CCA"/>
    <w:rsid w:val="002B0E90"/>
    <w:rsid w:val="002B1263"/>
    <w:rsid w:val="002B14C3"/>
    <w:rsid w:val="002B24DC"/>
    <w:rsid w:val="002B2C4E"/>
    <w:rsid w:val="002B2E04"/>
    <w:rsid w:val="002B335A"/>
    <w:rsid w:val="002B37F0"/>
    <w:rsid w:val="002B3831"/>
    <w:rsid w:val="002B3C35"/>
    <w:rsid w:val="002B3D34"/>
    <w:rsid w:val="002B509B"/>
    <w:rsid w:val="002B59AF"/>
    <w:rsid w:val="002B6728"/>
    <w:rsid w:val="002B6D62"/>
    <w:rsid w:val="002B6EB2"/>
    <w:rsid w:val="002B7348"/>
    <w:rsid w:val="002B7642"/>
    <w:rsid w:val="002C08B8"/>
    <w:rsid w:val="002C0903"/>
    <w:rsid w:val="002C0C27"/>
    <w:rsid w:val="002C28ED"/>
    <w:rsid w:val="002C3037"/>
    <w:rsid w:val="002C43E5"/>
    <w:rsid w:val="002C465F"/>
    <w:rsid w:val="002C4838"/>
    <w:rsid w:val="002C4D9E"/>
    <w:rsid w:val="002C50A1"/>
    <w:rsid w:val="002C50C7"/>
    <w:rsid w:val="002C59B6"/>
    <w:rsid w:val="002C5FE4"/>
    <w:rsid w:val="002C6129"/>
    <w:rsid w:val="002C6A55"/>
    <w:rsid w:val="002C6AA3"/>
    <w:rsid w:val="002C6FB7"/>
    <w:rsid w:val="002C70CD"/>
    <w:rsid w:val="002C70EF"/>
    <w:rsid w:val="002C72C4"/>
    <w:rsid w:val="002C72C6"/>
    <w:rsid w:val="002C764F"/>
    <w:rsid w:val="002C7F4A"/>
    <w:rsid w:val="002C7FAE"/>
    <w:rsid w:val="002D00DE"/>
    <w:rsid w:val="002D063D"/>
    <w:rsid w:val="002D0BE3"/>
    <w:rsid w:val="002D13F8"/>
    <w:rsid w:val="002D1405"/>
    <w:rsid w:val="002D24EF"/>
    <w:rsid w:val="002D3524"/>
    <w:rsid w:val="002D3DC1"/>
    <w:rsid w:val="002D3E5C"/>
    <w:rsid w:val="002D3F8E"/>
    <w:rsid w:val="002D44C1"/>
    <w:rsid w:val="002D51D9"/>
    <w:rsid w:val="002D573E"/>
    <w:rsid w:val="002D5890"/>
    <w:rsid w:val="002D5AD6"/>
    <w:rsid w:val="002D683D"/>
    <w:rsid w:val="002D68E4"/>
    <w:rsid w:val="002D6C22"/>
    <w:rsid w:val="002D754D"/>
    <w:rsid w:val="002D7916"/>
    <w:rsid w:val="002E039F"/>
    <w:rsid w:val="002E063C"/>
    <w:rsid w:val="002E0A8C"/>
    <w:rsid w:val="002E0C94"/>
    <w:rsid w:val="002E13CC"/>
    <w:rsid w:val="002E1677"/>
    <w:rsid w:val="002E197A"/>
    <w:rsid w:val="002E1EAE"/>
    <w:rsid w:val="002E1F1B"/>
    <w:rsid w:val="002E286E"/>
    <w:rsid w:val="002E3806"/>
    <w:rsid w:val="002E3D82"/>
    <w:rsid w:val="002E3FDD"/>
    <w:rsid w:val="002E430E"/>
    <w:rsid w:val="002E43B4"/>
    <w:rsid w:val="002E4E48"/>
    <w:rsid w:val="002E50F0"/>
    <w:rsid w:val="002E5322"/>
    <w:rsid w:val="002E5B29"/>
    <w:rsid w:val="002E6C96"/>
    <w:rsid w:val="002E6D38"/>
    <w:rsid w:val="002E6E2C"/>
    <w:rsid w:val="002E74FC"/>
    <w:rsid w:val="002E7E5E"/>
    <w:rsid w:val="002F0053"/>
    <w:rsid w:val="002F01B4"/>
    <w:rsid w:val="002F0312"/>
    <w:rsid w:val="002F09B3"/>
    <w:rsid w:val="002F1192"/>
    <w:rsid w:val="002F1300"/>
    <w:rsid w:val="002F136E"/>
    <w:rsid w:val="002F18F8"/>
    <w:rsid w:val="002F1A9D"/>
    <w:rsid w:val="002F1D33"/>
    <w:rsid w:val="002F1D57"/>
    <w:rsid w:val="002F20D2"/>
    <w:rsid w:val="002F2C68"/>
    <w:rsid w:val="002F318B"/>
    <w:rsid w:val="002F329D"/>
    <w:rsid w:val="002F3398"/>
    <w:rsid w:val="002F34B5"/>
    <w:rsid w:val="002F367B"/>
    <w:rsid w:val="002F37C9"/>
    <w:rsid w:val="002F3CCD"/>
    <w:rsid w:val="002F3D95"/>
    <w:rsid w:val="002F4391"/>
    <w:rsid w:val="002F446F"/>
    <w:rsid w:val="002F4B27"/>
    <w:rsid w:val="002F4E25"/>
    <w:rsid w:val="002F51BB"/>
    <w:rsid w:val="002F5204"/>
    <w:rsid w:val="002F55AC"/>
    <w:rsid w:val="002F5FD4"/>
    <w:rsid w:val="002F6024"/>
    <w:rsid w:val="002F6A48"/>
    <w:rsid w:val="002F6A52"/>
    <w:rsid w:val="002F6BAF"/>
    <w:rsid w:val="002F70B5"/>
    <w:rsid w:val="002F7274"/>
    <w:rsid w:val="002F737D"/>
    <w:rsid w:val="002F74EE"/>
    <w:rsid w:val="002F7981"/>
    <w:rsid w:val="002F7CD1"/>
    <w:rsid w:val="002F7D39"/>
    <w:rsid w:val="002F7FDA"/>
    <w:rsid w:val="00301148"/>
    <w:rsid w:val="0030161F"/>
    <w:rsid w:val="0030198D"/>
    <w:rsid w:val="00301C07"/>
    <w:rsid w:val="003023D2"/>
    <w:rsid w:val="003025F0"/>
    <w:rsid w:val="003037DE"/>
    <w:rsid w:val="003042EC"/>
    <w:rsid w:val="0030446E"/>
    <w:rsid w:val="00304906"/>
    <w:rsid w:val="00304D4D"/>
    <w:rsid w:val="00306458"/>
    <w:rsid w:val="00306F1C"/>
    <w:rsid w:val="003074D3"/>
    <w:rsid w:val="00307A60"/>
    <w:rsid w:val="00307C4F"/>
    <w:rsid w:val="00307D78"/>
    <w:rsid w:val="003104EC"/>
    <w:rsid w:val="003107B1"/>
    <w:rsid w:val="00310ABA"/>
    <w:rsid w:val="00311723"/>
    <w:rsid w:val="003117BF"/>
    <w:rsid w:val="003118E6"/>
    <w:rsid w:val="0031244E"/>
    <w:rsid w:val="00312568"/>
    <w:rsid w:val="00312851"/>
    <w:rsid w:val="0031303A"/>
    <w:rsid w:val="0031446F"/>
    <w:rsid w:val="00314A0B"/>
    <w:rsid w:val="00314A99"/>
    <w:rsid w:val="00314B72"/>
    <w:rsid w:val="00314E75"/>
    <w:rsid w:val="0031538A"/>
    <w:rsid w:val="00315530"/>
    <w:rsid w:val="0031554D"/>
    <w:rsid w:val="0031565E"/>
    <w:rsid w:val="00315A1E"/>
    <w:rsid w:val="00315DBD"/>
    <w:rsid w:val="0031639C"/>
    <w:rsid w:val="003165C6"/>
    <w:rsid w:val="0031667E"/>
    <w:rsid w:val="003177B2"/>
    <w:rsid w:val="00317F77"/>
    <w:rsid w:val="00320193"/>
    <w:rsid w:val="00320240"/>
    <w:rsid w:val="003202F4"/>
    <w:rsid w:val="00320502"/>
    <w:rsid w:val="00320719"/>
    <w:rsid w:val="00320829"/>
    <w:rsid w:val="00320958"/>
    <w:rsid w:val="00320DAD"/>
    <w:rsid w:val="0032100C"/>
    <w:rsid w:val="003212E7"/>
    <w:rsid w:val="00321C7C"/>
    <w:rsid w:val="00321EAF"/>
    <w:rsid w:val="00321FAA"/>
    <w:rsid w:val="00322ECE"/>
    <w:rsid w:val="0032314C"/>
    <w:rsid w:val="00323954"/>
    <w:rsid w:val="003239B2"/>
    <w:rsid w:val="0032459B"/>
    <w:rsid w:val="00325B7B"/>
    <w:rsid w:val="00325D4C"/>
    <w:rsid w:val="0032752F"/>
    <w:rsid w:val="00327628"/>
    <w:rsid w:val="0032768F"/>
    <w:rsid w:val="00327893"/>
    <w:rsid w:val="00327986"/>
    <w:rsid w:val="00327FA1"/>
    <w:rsid w:val="0033072B"/>
    <w:rsid w:val="00330BAE"/>
    <w:rsid w:val="003311A1"/>
    <w:rsid w:val="003315A5"/>
    <w:rsid w:val="003316C2"/>
    <w:rsid w:val="00331BFA"/>
    <w:rsid w:val="00331C77"/>
    <w:rsid w:val="00332072"/>
    <w:rsid w:val="003324FD"/>
    <w:rsid w:val="0033294B"/>
    <w:rsid w:val="003329BB"/>
    <w:rsid w:val="00332CD1"/>
    <w:rsid w:val="00332DB5"/>
    <w:rsid w:val="00333B47"/>
    <w:rsid w:val="00334160"/>
    <w:rsid w:val="00334AC2"/>
    <w:rsid w:val="00334E3D"/>
    <w:rsid w:val="00335CC4"/>
    <w:rsid w:val="00335EB5"/>
    <w:rsid w:val="0033629D"/>
    <w:rsid w:val="003369A2"/>
    <w:rsid w:val="00336ABA"/>
    <w:rsid w:val="003370C9"/>
    <w:rsid w:val="003374B0"/>
    <w:rsid w:val="0033765A"/>
    <w:rsid w:val="003376C0"/>
    <w:rsid w:val="00337B2A"/>
    <w:rsid w:val="00337F83"/>
    <w:rsid w:val="00340299"/>
    <w:rsid w:val="0034098E"/>
    <w:rsid w:val="00341177"/>
    <w:rsid w:val="003415BD"/>
    <w:rsid w:val="00342427"/>
    <w:rsid w:val="00342815"/>
    <w:rsid w:val="00342D81"/>
    <w:rsid w:val="0034341E"/>
    <w:rsid w:val="0034364C"/>
    <w:rsid w:val="003438F6"/>
    <w:rsid w:val="0034393E"/>
    <w:rsid w:val="00343B07"/>
    <w:rsid w:val="00343B0E"/>
    <w:rsid w:val="0034428A"/>
    <w:rsid w:val="0034472A"/>
    <w:rsid w:val="00344902"/>
    <w:rsid w:val="00345225"/>
    <w:rsid w:val="003454DB"/>
    <w:rsid w:val="003471EF"/>
    <w:rsid w:val="00347F54"/>
    <w:rsid w:val="00350895"/>
    <w:rsid w:val="00350A05"/>
    <w:rsid w:val="003512BB"/>
    <w:rsid w:val="00351339"/>
    <w:rsid w:val="003530D4"/>
    <w:rsid w:val="003535D2"/>
    <w:rsid w:val="00353DBA"/>
    <w:rsid w:val="00353DD6"/>
    <w:rsid w:val="0035425B"/>
    <w:rsid w:val="00354435"/>
    <w:rsid w:val="003548AE"/>
    <w:rsid w:val="0035643F"/>
    <w:rsid w:val="00356C52"/>
    <w:rsid w:val="00356C88"/>
    <w:rsid w:val="003570F4"/>
    <w:rsid w:val="003573B9"/>
    <w:rsid w:val="00357C5E"/>
    <w:rsid w:val="00360048"/>
    <w:rsid w:val="00360056"/>
    <w:rsid w:val="0036048C"/>
    <w:rsid w:val="003606B6"/>
    <w:rsid w:val="00360CD7"/>
    <w:rsid w:val="0036154B"/>
    <w:rsid w:val="00361752"/>
    <w:rsid w:val="003621C2"/>
    <w:rsid w:val="0036260D"/>
    <w:rsid w:val="0036274C"/>
    <w:rsid w:val="003636D2"/>
    <w:rsid w:val="00363F13"/>
    <w:rsid w:val="00364193"/>
    <w:rsid w:val="003641D7"/>
    <w:rsid w:val="003643D2"/>
    <w:rsid w:val="00364BBB"/>
    <w:rsid w:val="00364D22"/>
    <w:rsid w:val="00365365"/>
    <w:rsid w:val="00365BC2"/>
    <w:rsid w:val="003664A2"/>
    <w:rsid w:val="00366D34"/>
    <w:rsid w:val="00367495"/>
    <w:rsid w:val="0036751D"/>
    <w:rsid w:val="0036760A"/>
    <w:rsid w:val="00367C23"/>
    <w:rsid w:val="00367F1E"/>
    <w:rsid w:val="003702DD"/>
    <w:rsid w:val="003703FC"/>
    <w:rsid w:val="00370BE9"/>
    <w:rsid w:val="00370D88"/>
    <w:rsid w:val="003716B7"/>
    <w:rsid w:val="00371F1A"/>
    <w:rsid w:val="003724B1"/>
    <w:rsid w:val="00372DBE"/>
    <w:rsid w:val="00373274"/>
    <w:rsid w:val="003745C5"/>
    <w:rsid w:val="00375615"/>
    <w:rsid w:val="00376B51"/>
    <w:rsid w:val="00376F47"/>
    <w:rsid w:val="00377076"/>
    <w:rsid w:val="003771A2"/>
    <w:rsid w:val="0037741D"/>
    <w:rsid w:val="0037786C"/>
    <w:rsid w:val="0038010D"/>
    <w:rsid w:val="00380FB0"/>
    <w:rsid w:val="0038108E"/>
    <w:rsid w:val="0038121A"/>
    <w:rsid w:val="003815F8"/>
    <w:rsid w:val="0038170F"/>
    <w:rsid w:val="00381B9C"/>
    <w:rsid w:val="00383907"/>
    <w:rsid w:val="00383CA1"/>
    <w:rsid w:val="00383E01"/>
    <w:rsid w:val="00384116"/>
    <w:rsid w:val="0038414D"/>
    <w:rsid w:val="0038496D"/>
    <w:rsid w:val="0038535C"/>
    <w:rsid w:val="00385C29"/>
    <w:rsid w:val="00385E0D"/>
    <w:rsid w:val="003861E0"/>
    <w:rsid w:val="003863FC"/>
    <w:rsid w:val="003866E2"/>
    <w:rsid w:val="00386910"/>
    <w:rsid w:val="00386AA6"/>
    <w:rsid w:val="00386D17"/>
    <w:rsid w:val="0038767E"/>
    <w:rsid w:val="003877D4"/>
    <w:rsid w:val="0038795E"/>
    <w:rsid w:val="00390BDF"/>
    <w:rsid w:val="00391192"/>
    <w:rsid w:val="00391288"/>
    <w:rsid w:val="003912C1"/>
    <w:rsid w:val="003915CF"/>
    <w:rsid w:val="003917DE"/>
    <w:rsid w:val="00391FD5"/>
    <w:rsid w:val="003923B5"/>
    <w:rsid w:val="00392843"/>
    <w:rsid w:val="003929F3"/>
    <w:rsid w:val="00392CA8"/>
    <w:rsid w:val="003936AA"/>
    <w:rsid w:val="0039439F"/>
    <w:rsid w:val="00394D7F"/>
    <w:rsid w:val="00395400"/>
    <w:rsid w:val="00396792"/>
    <w:rsid w:val="00397327"/>
    <w:rsid w:val="00397A08"/>
    <w:rsid w:val="00397FBC"/>
    <w:rsid w:val="003A019E"/>
    <w:rsid w:val="003A0E29"/>
    <w:rsid w:val="003A13DE"/>
    <w:rsid w:val="003A1A87"/>
    <w:rsid w:val="003A1E20"/>
    <w:rsid w:val="003A2348"/>
    <w:rsid w:val="003A2DC2"/>
    <w:rsid w:val="003A373A"/>
    <w:rsid w:val="003A38B7"/>
    <w:rsid w:val="003A3CB0"/>
    <w:rsid w:val="003A4067"/>
    <w:rsid w:val="003A4222"/>
    <w:rsid w:val="003A438B"/>
    <w:rsid w:val="003A44F8"/>
    <w:rsid w:val="003A5897"/>
    <w:rsid w:val="003A5A5C"/>
    <w:rsid w:val="003A65CE"/>
    <w:rsid w:val="003A6824"/>
    <w:rsid w:val="003A6E7D"/>
    <w:rsid w:val="003A7AE2"/>
    <w:rsid w:val="003B0018"/>
    <w:rsid w:val="003B01AA"/>
    <w:rsid w:val="003B0343"/>
    <w:rsid w:val="003B048C"/>
    <w:rsid w:val="003B05BB"/>
    <w:rsid w:val="003B0B50"/>
    <w:rsid w:val="003B1372"/>
    <w:rsid w:val="003B14FF"/>
    <w:rsid w:val="003B1A40"/>
    <w:rsid w:val="003B1B03"/>
    <w:rsid w:val="003B1CC1"/>
    <w:rsid w:val="003B1E97"/>
    <w:rsid w:val="003B1FF1"/>
    <w:rsid w:val="003B20B8"/>
    <w:rsid w:val="003B2770"/>
    <w:rsid w:val="003B3534"/>
    <w:rsid w:val="003B3A43"/>
    <w:rsid w:val="003B3B0D"/>
    <w:rsid w:val="003B406A"/>
    <w:rsid w:val="003B4540"/>
    <w:rsid w:val="003B479F"/>
    <w:rsid w:val="003B4FA3"/>
    <w:rsid w:val="003B577D"/>
    <w:rsid w:val="003B6265"/>
    <w:rsid w:val="003B6523"/>
    <w:rsid w:val="003B6B1B"/>
    <w:rsid w:val="003B6B5F"/>
    <w:rsid w:val="003B795B"/>
    <w:rsid w:val="003C02D3"/>
    <w:rsid w:val="003C0731"/>
    <w:rsid w:val="003C076F"/>
    <w:rsid w:val="003C07D5"/>
    <w:rsid w:val="003C08D3"/>
    <w:rsid w:val="003C0BD5"/>
    <w:rsid w:val="003C1363"/>
    <w:rsid w:val="003C13C2"/>
    <w:rsid w:val="003C1819"/>
    <w:rsid w:val="003C1D57"/>
    <w:rsid w:val="003C2660"/>
    <w:rsid w:val="003C2832"/>
    <w:rsid w:val="003C2C67"/>
    <w:rsid w:val="003C2F4A"/>
    <w:rsid w:val="003C325B"/>
    <w:rsid w:val="003C3409"/>
    <w:rsid w:val="003C3941"/>
    <w:rsid w:val="003C432B"/>
    <w:rsid w:val="003C48DC"/>
    <w:rsid w:val="003C55D6"/>
    <w:rsid w:val="003C6CF2"/>
    <w:rsid w:val="003C76E3"/>
    <w:rsid w:val="003C7AC4"/>
    <w:rsid w:val="003D05E8"/>
    <w:rsid w:val="003D0A99"/>
    <w:rsid w:val="003D0B84"/>
    <w:rsid w:val="003D0E5C"/>
    <w:rsid w:val="003D11CE"/>
    <w:rsid w:val="003D18EC"/>
    <w:rsid w:val="003D1ABE"/>
    <w:rsid w:val="003D2455"/>
    <w:rsid w:val="003D2CA6"/>
    <w:rsid w:val="003D2F7D"/>
    <w:rsid w:val="003D2FCD"/>
    <w:rsid w:val="003D378A"/>
    <w:rsid w:val="003D4056"/>
    <w:rsid w:val="003D4278"/>
    <w:rsid w:val="003D5A72"/>
    <w:rsid w:val="003D5ADB"/>
    <w:rsid w:val="003D5C8A"/>
    <w:rsid w:val="003D5ED4"/>
    <w:rsid w:val="003D60DC"/>
    <w:rsid w:val="003D650C"/>
    <w:rsid w:val="003D669C"/>
    <w:rsid w:val="003D6E7B"/>
    <w:rsid w:val="003D72DC"/>
    <w:rsid w:val="003D75FA"/>
    <w:rsid w:val="003D799C"/>
    <w:rsid w:val="003D799E"/>
    <w:rsid w:val="003E03BE"/>
    <w:rsid w:val="003E0C13"/>
    <w:rsid w:val="003E0CBE"/>
    <w:rsid w:val="003E0E6E"/>
    <w:rsid w:val="003E0F30"/>
    <w:rsid w:val="003E0FE7"/>
    <w:rsid w:val="003E1E65"/>
    <w:rsid w:val="003E2081"/>
    <w:rsid w:val="003E252A"/>
    <w:rsid w:val="003E257D"/>
    <w:rsid w:val="003E25DC"/>
    <w:rsid w:val="003E325F"/>
    <w:rsid w:val="003E336B"/>
    <w:rsid w:val="003E38A4"/>
    <w:rsid w:val="003E3F3F"/>
    <w:rsid w:val="003E49A2"/>
    <w:rsid w:val="003E4C64"/>
    <w:rsid w:val="003E5113"/>
    <w:rsid w:val="003E5586"/>
    <w:rsid w:val="003E55AA"/>
    <w:rsid w:val="003E56A5"/>
    <w:rsid w:val="003E5E5B"/>
    <w:rsid w:val="003E619E"/>
    <w:rsid w:val="003E63D9"/>
    <w:rsid w:val="003E6B04"/>
    <w:rsid w:val="003E6C9F"/>
    <w:rsid w:val="003E7018"/>
    <w:rsid w:val="003E72E7"/>
    <w:rsid w:val="003E79EC"/>
    <w:rsid w:val="003F0304"/>
    <w:rsid w:val="003F0474"/>
    <w:rsid w:val="003F0BED"/>
    <w:rsid w:val="003F0D9D"/>
    <w:rsid w:val="003F22DE"/>
    <w:rsid w:val="003F25E4"/>
    <w:rsid w:val="003F3001"/>
    <w:rsid w:val="003F32AE"/>
    <w:rsid w:val="003F36BF"/>
    <w:rsid w:val="003F3E09"/>
    <w:rsid w:val="003F3FF7"/>
    <w:rsid w:val="003F4933"/>
    <w:rsid w:val="003F5469"/>
    <w:rsid w:val="003F5839"/>
    <w:rsid w:val="003F6615"/>
    <w:rsid w:val="003F6B0B"/>
    <w:rsid w:val="003F6F7E"/>
    <w:rsid w:val="003F7438"/>
    <w:rsid w:val="003F7473"/>
    <w:rsid w:val="003F78C9"/>
    <w:rsid w:val="003F79DA"/>
    <w:rsid w:val="00400447"/>
    <w:rsid w:val="00400489"/>
    <w:rsid w:val="00400911"/>
    <w:rsid w:val="00400950"/>
    <w:rsid w:val="004009D7"/>
    <w:rsid w:val="00400D9F"/>
    <w:rsid w:val="0040168E"/>
    <w:rsid w:val="004025D0"/>
    <w:rsid w:val="00402801"/>
    <w:rsid w:val="00402E8A"/>
    <w:rsid w:val="00403026"/>
    <w:rsid w:val="00403A88"/>
    <w:rsid w:val="00403EB1"/>
    <w:rsid w:val="00404B21"/>
    <w:rsid w:val="00405C77"/>
    <w:rsid w:val="004063B4"/>
    <w:rsid w:val="00406A3D"/>
    <w:rsid w:val="00406A7E"/>
    <w:rsid w:val="00406B0A"/>
    <w:rsid w:val="0040735F"/>
    <w:rsid w:val="004076A9"/>
    <w:rsid w:val="00407D58"/>
    <w:rsid w:val="004100B5"/>
    <w:rsid w:val="004107DA"/>
    <w:rsid w:val="004109AE"/>
    <w:rsid w:val="00410A11"/>
    <w:rsid w:val="00411191"/>
    <w:rsid w:val="00411FD0"/>
    <w:rsid w:val="00412087"/>
    <w:rsid w:val="00412130"/>
    <w:rsid w:val="00412F2C"/>
    <w:rsid w:val="00412F83"/>
    <w:rsid w:val="00413101"/>
    <w:rsid w:val="00413423"/>
    <w:rsid w:val="00413AC3"/>
    <w:rsid w:val="00413F5D"/>
    <w:rsid w:val="004141CC"/>
    <w:rsid w:val="00414221"/>
    <w:rsid w:val="00414C5F"/>
    <w:rsid w:val="00414CBF"/>
    <w:rsid w:val="00414CE9"/>
    <w:rsid w:val="004150DA"/>
    <w:rsid w:val="0041537C"/>
    <w:rsid w:val="00415CD1"/>
    <w:rsid w:val="00415EEF"/>
    <w:rsid w:val="004161DB"/>
    <w:rsid w:val="004166E6"/>
    <w:rsid w:val="00416725"/>
    <w:rsid w:val="00416E25"/>
    <w:rsid w:val="004174D2"/>
    <w:rsid w:val="004177C7"/>
    <w:rsid w:val="00417E35"/>
    <w:rsid w:val="004202B0"/>
    <w:rsid w:val="00420842"/>
    <w:rsid w:val="00421925"/>
    <w:rsid w:val="00421A56"/>
    <w:rsid w:val="004220BA"/>
    <w:rsid w:val="00422AEA"/>
    <w:rsid w:val="00422D46"/>
    <w:rsid w:val="00423850"/>
    <w:rsid w:val="00423C41"/>
    <w:rsid w:val="004241E2"/>
    <w:rsid w:val="00424277"/>
    <w:rsid w:val="004249A6"/>
    <w:rsid w:val="00425258"/>
    <w:rsid w:val="004253B2"/>
    <w:rsid w:val="00425B3E"/>
    <w:rsid w:val="00425B93"/>
    <w:rsid w:val="00425D1D"/>
    <w:rsid w:val="00425D95"/>
    <w:rsid w:val="0042631A"/>
    <w:rsid w:val="00426A11"/>
    <w:rsid w:val="00426D12"/>
    <w:rsid w:val="00426DC2"/>
    <w:rsid w:val="00426F30"/>
    <w:rsid w:val="00427C32"/>
    <w:rsid w:val="00427D0B"/>
    <w:rsid w:val="00430136"/>
    <w:rsid w:val="004307EA"/>
    <w:rsid w:val="00430A54"/>
    <w:rsid w:val="00430AA6"/>
    <w:rsid w:val="00430BE9"/>
    <w:rsid w:val="00431049"/>
    <w:rsid w:val="004314E7"/>
    <w:rsid w:val="00431563"/>
    <w:rsid w:val="0043191D"/>
    <w:rsid w:val="00431F6B"/>
    <w:rsid w:val="004321BC"/>
    <w:rsid w:val="00432244"/>
    <w:rsid w:val="0043230C"/>
    <w:rsid w:val="0043324E"/>
    <w:rsid w:val="00433F8F"/>
    <w:rsid w:val="0043412B"/>
    <w:rsid w:val="00434CB6"/>
    <w:rsid w:val="0043507A"/>
    <w:rsid w:val="0043550A"/>
    <w:rsid w:val="00435A8E"/>
    <w:rsid w:val="00435AAC"/>
    <w:rsid w:val="00436258"/>
    <w:rsid w:val="004366BF"/>
    <w:rsid w:val="0043679C"/>
    <w:rsid w:val="004368DA"/>
    <w:rsid w:val="004373DD"/>
    <w:rsid w:val="00437437"/>
    <w:rsid w:val="004377FC"/>
    <w:rsid w:val="0044060E"/>
    <w:rsid w:val="0044098E"/>
    <w:rsid w:val="00440AE1"/>
    <w:rsid w:val="004415D6"/>
    <w:rsid w:val="004418A0"/>
    <w:rsid w:val="00442048"/>
    <w:rsid w:val="004420A8"/>
    <w:rsid w:val="0044217F"/>
    <w:rsid w:val="00442E66"/>
    <w:rsid w:val="004430C1"/>
    <w:rsid w:val="0044316C"/>
    <w:rsid w:val="00443426"/>
    <w:rsid w:val="00443AEE"/>
    <w:rsid w:val="00444509"/>
    <w:rsid w:val="00444958"/>
    <w:rsid w:val="00445614"/>
    <w:rsid w:val="00445D98"/>
    <w:rsid w:val="00446659"/>
    <w:rsid w:val="004474BE"/>
    <w:rsid w:val="004479BC"/>
    <w:rsid w:val="004501F4"/>
    <w:rsid w:val="00450959"/>
    <w:rsid w:val="00451384"/>
    <w:rsid w:val="004521B2"/>
    <w:rsid w:val="0045220B"/>
    <w:rsid w:val="00452ACE"/>
    <w:rsid w:val="00453231"/>
    <w:rsid w:val="0045373B"/>
    <w:rsid w:val="00453779"/>
    <w:rsid w:val="0045466B"/>
    <w:rsid w:val="00454E97"/>
    <w:rsid w:val="004551BE"/>
    <w:rsid w:val="0045534C"/>
    <w:rsid w:val="004554DD"/>
    <w:rsid w:val="00455BB6"/>
    <w:rsid w:val="00455C72"/>
    <w:rsid w:val="00455C90"/>
    <w:rsid w:val="00456294"/>
    <w:rsid w:val="00456E3D"/>
    <w:rsid w:val="00457452"/>
    <w:rsid w:val="00457A66"/>
    <w:rsid w:val="00457E88"/>
    <w:rsid w:val="004601D8"/>
    <w:rsid w:val="004603A8"/>
    <w:rsid w:val="00460A34"/>
    <w:rsid w:val="00461467"/>
    <w:rsid w:val="0046193B"/>
    <w:rsid w:val="00461B7B"/>
    <w:rsid w:val="004621E4"/>
    <w:rsid w:val="00462938"/>
    <w:rsid w:val="00462C64"/>
    <w:rsid w:val="00463609"/>
    <w:rsid w:val="00463E36"/>
    <w:rsid w:val="00463FF8"/>
    <w:rsid w:val="004644A7"/>
    <w:rsid w:val="00464FD4"/>
    <w:rsid w:val="004660EF"/>
    <w:rsid w:val="00466103"/>
    <w:rsid w:val="004668E5"/>
    <w:rsid w:val="00466A72"/>
    <w:rsid w:val="00466E60"/>
    <w:rsid w:val="00467629"/>
    <w:rsid w:val="00467D83"/>
    <w:rsid w:val="00467FA8"/>
    <w:rsid w:val="00467FEF"/>
    <w:rsid w:val="0047061B"/>
    <w:rsid w:val="00470A46"/>
    <w:rsid w:val="00471305"/>
    <w:rsid w:val="004717B1"/>
    <w:rsid w:val="00471A7A"/>
    <w:rsid w:val="00471AA8"/>
    <w:rsid w:val="00471F76"/>
    <w:rsid w:val="00472990"/>
    <w:rsid w:val="00472A03"/>
    <w:rsid w:val="00472AA3"/>
    <w:rsid w:val="00472B2C"/>
    <w:rsid w:val="00472C2E"/>
    <w:rsid w:val="00473BE2"/>
    <w:rsid w:val="00473E49"/>
    <w:rsid w:val="00474012"/>
    <w:rsid w:val="00474042"/>
    <w:rsid w:val="004742A2"/>
    <w:rsid w:val="004745D2"/>
    <w:rsid w:val="00474C21"/>
    <w:rsid w:val="00475B06"/>
    <w:rsid w:val="00475FA1"/>
    <w:rsid w:val="004765CE"/>
    <w:rsid w:val="0047675B"/>
    <w:rsid w:val="00476D43"/>
    <w:rsid w:val="00476E13"/>
    <w:rsid w:val="0047776D"/>
    <w:rsid w:val="00477CD6"/>
    <w:rsid w:val="00480555"/>
    <w:rsid w:val="0048092C"/>
    <w:rsid w:val="00480C98"/>
    <w:rsid w:val="00480C9E"/>
    <w:rsid w:val="00480E14"/>
    <w:rsid w:val="00481155"/>
    <w:rsid w:val="004812B7"/>
    <w:rsid w:val="004813B0"/>
    <w:rsid w:val="00481601"/>
    <w:rsid w:val="004816AE"/>
    <w:rsid w:val="004816F3"/>
    <w:rsid w:val="00481787"/>
    <w:rsid w:val="004818B9"/>
    <w:rsid w:val="00481A71"/>
    <w:rsid w:val="00481B5E"/>
    <w:rsid w:val="00481CDA"/>
    <w:rsid w:val="00481DFF"/>
    <w:rsid w:val="00482F94"/>
    <w:rsid w:val="004834AF"/>
    <w:rsid w:val="00483839"/>
    <w:rsid w:val="00484652"/>
    <w:rsid w:val="00484882"/>
    <w:rsid w:val="00484CCB"/>
    <w:rsid w:val="00484FE1"/>
    <w:rsid w:val="00485763"/>
    <w:rsid w:val="00485AFF"/>
    <w:rsid w:val="00485DD1"/>
    <w:rsid w:val="004871BC"/>
    <w:rsid w:val="0048744A"/>
    <w:rsid w:val="00487550"/>
    <w:rsid w:val="00487D89"/>
    <w:rsid w:val="0049017D"/>
    <w:rsid w:val="00490399"/>
    <w:rsid w:val="004906A8"/>
    <w:rsid w:val="004909CE"/>
    <w:rsid w:val="00490A8D"/>
    <w:rsid w:val="00491166"/>
    <w:rsid w:val="00491445"/>
    <w:rsid w:val="0049179E"/>
    <w:rsid w:val="00491D8A"/>
    <w:rsid w:val="00492E8B"/>
    <w:rsid w:val="00493919"/>
    <w:rsid w:val="00493A26"/>
    <w:rsid w:val="00493E88"/>
    <w:rsid w:val="0049454F"/>
    <w:rsid w:val="00494890"/>
    <w:rsid w:val="00494D19"/>
    <w:rsid w:val="004956C5"/>
    <w:rsid w:val="004960E2"/>
    <w:rsid w:val="004961C0"/>
    <w:rsid w:val="00496D4E"/>
    <w:rsid w:val="00497856"/>
    <w:rsid w:val="00497C18"/>
    <w:rsid w:val="004A0164"/>
    <w:rsid w:val="004A03C3"/>
    <w:rsid w:val="004A146E"/>
    <w:rsid w:val="004A1487"/>
    <w:rsid w:val="004A1F4B"/>
    <w:rsid w:val="004A2203"/>
    <w:rsid w:val="004A2921"/>
    <w:rsid w:val="004A2A60"/>
    <w:rsid w:val="004A3648"/>
    <w:rsid w:val="004A3E56"/>
    <w:rsid w:val="004A460A"/>
    <w:rsid w:val="004A47A0"/>
    <w:rsid w:val="004A49E6"/>
    <w:rsid w:val="004A4D97"/>
    <w:rsid w:val="004A5A47"/>
    <w:rsid w:val="004A5A78"/>
    <w:rsid w:val="004A5C42"/>
    <w:rsid w:val="004A5F18"/>
    <w:rsid w:val="004A64F3"/>
    <w:rsid w:val="004A6AD5"/>
    <w:rsid w:val="004A7625"/>
    <w:rsid w:val="004B0200"/>
    <w:rsid w:val="004B02C1"/>
    <w:rsid w:val="004B1B94"/>
    <w:rsid w:val="004B2079"/>
    <w:rsid w:val="004B2977"/>
    <w:rsid w:val="004B37E0"/>
    <w:rsid w:val="004B3BD9"/>
    <w:rsid w:val="004B3F49"/>
    <w:rsid w:val="004B3FCA"/>
    <w:rsid w:val="004B451E"/>
    <w:rsid w:val="004B51BB"/>
    <w:rsid w:val="004B5400"/>
    <w:rsid w:val="004B56BB"/>
    <w:rsid w:val="004B5A96"/>
    <w:rsid w:val="004B5B73"/>
    <w:rsid w:val="004B5D1F"/>
    <w:rsid w:val="004B6020"/>
    <w:rsid w:val="004B602F"/>
    <w:rsid w:val="004B6190"/>
    <w:rsid w:val="004B675A"/>
    <w:rsid w:val="004B6B38"/>
    <w:rsid w:val="004B6D16"/>
    <w:rsid w:val="004B6DDC"/>
    <w:rsid w:val="004B7232"/>
    <w:rsid w:val="004B7589"/>
    <w:rsid w:val="004B7949"/>
    <w:rsid w:val="004C0C7C"/>
    <w:rsid w:val="004C149C"/>
    <w:rsid w:val="004C1522"/>
    <w:rsid w:val="004C1562"/>
    <w:rsid w:val="004C167F"/>
    <w:rsid w:val="004C1825"/>
    <w:rsid w:val="004C1C7D"/>
    <w:rsid w:val="004C258D"/>
    <w:rsid w:val="004C2849"/>
    <w:rsid w:val="004C2D67"/>
    <w:rsid w:val="004C33EC"/>
    <w:rsid w:val="004C36D9"/>
    <w:rsid w:val="004C3A04"/>
    <w:rsid w:val="004C453A"/>
    <w:rsid w:val="004C4786"/>
    <w:rsid w:val="004C496C"/>
    <w:rsid w:val="004C513B"/>
    <w:rsid w:val="004C5244"/>
    <w:rsid w:val="004C53F8"/>
    <w:rsid w:val="004C545B"/>
    <w:rsid w:val="004C5CA7"/>
    <w:rsid w:val="004C5E50"/>
    <w:rsid w:val="004C6002"/>
    <w:rsid w:val="004C614D"/>
    <w:rsid w:val="004C62B3"/>
    <w:rsid w:val="004C6757"/>
    <w:rsid w:val="004C6BDD"/>
    <w:rsid w:val="004C6C0B"/>
    <w:rsid w:val="004C7368"/>
    <w:rsid w:val="004C74B4"/>
    <w:rsid w:val="004C7AF0"/>
    <w:rsid w:val="004C7B39"/>
    <w:rsid w:val="004C7DD9"/>
    <w:rsid w:val="004D0516"/>
    <w:rsid w:val="004D0572"/>
    <w:rsid w:val="004D1949"/>
    <w:rsid w:val="004D1A80"/>
    <w:rsid w:val="004D1C51"/>
    <w:rsid w:val="004D2035"/>
    <w:rsid w:val="004D2B2D"/>
    <w:rsid w:val="004D2E37"/>
    <w:rsid w:val="004D34A1"/>
    <w:rsid w:val="004D3AF5"/>
    <w:rsid w:val="004D4079"/>
    <w:rsid w:val="004D40CC"/>
    <w:rsid w:val="004D426C"/>
    <w:rsid w:val="004D45E1"/>
    <w:rsid w:val="004D4890"/>
    <w:rsid w:val="004D492E"/>
    <w:rsid w:val="004D49EF"/>
    <w:rsid w:val="004D4AC7"/>
    <w:rsid w:val="004D51A0"/>
    <w:rsid w:val="004D51F0"/>
    <w:rsid w:val="004D52DF"/>
    <w:rsid w:val="004D5759"/>
    <w:rsid w:val="004D5C36"/>
    <w:rsid w:val="004D5D27"/>
    <w:rsid w:val="004D632D"/>
    <w:rsid w:val="004D6FEC"/>
    <w:rsid w:val="004D738B"/>
    <w:rsid w:val="004D7920"/>
    <w:rsid w:val="004D7E2B"/>
    <w:rsid w:val="004E02F8"/>
    <w:rsid w:val="004E0379"/>
    <w:rsid w:val="004E0908"/>
    <w:rsid w:val="004E0E83"/>
    <w:rsid w:val="004E1325"/>
    <w:rsid w:val="004E1B71"/>
    <w:rsid w:val="004E22A8"/>
    <w:rsid w:val="004E2909"/>
    <w:rsid w:val="004E2AD1"/>
    <w:rsid w:val="004E2BAE"/>
    <w:rsid w:val="004E2BB5"/>
    <w:rsid w:val="004E3070"/>
    <w:rsid w:val="004E42CA"/>
    <w:rsid w:val="004E4AC6"/>
    <w:rsid w:val="004E4C46"/>
    <w:rsid w:val="004E67ED"/>
    <w:rsid w:val="004E6D11"/>
    <w:rsid w:val="004E6EA1"/>
    <w:rsid w:val="004E787A"/>
    <w:rsid w:val="004E7BFD"/>
    <w:rsid w:val="004E7E47"/>
    <w:rsid w:val="004F011D"/>
    <w:rsid w:val="004F0CE8"/>
    <w:rsid w:val="004F1F6E"/>
    <w:rsid w:val="004F4ABF"/>
    <w:rsid w:val="004F4F4A"/>
    <w:rsid w:val="004F5BBD"/>
    <w:rsid w:val="004F5BD2"/>
    <w:rsid w:val="004F5DED"/>
    <w:rsid w:val="004F62BC"/>
    <w:rsid w:val="004F6F6F"/>
    <w:rsid w:val="004F709A"/>
    <w:rsid w:val="004F7EE2"/>
    <w:rsid w:val="005010D9"/>
    <w:rsid w:val="005010FF"/>
    <w:rsid w:val="005011EF"/>
    <w:rsid w:val="00501F16"/>
    <w:rsid w:val="005026C1"/>
    <w:rsid w:val="00502AD3"/>
    <w:rsid w:val="00502E50"/>
    <w:rsid w:val="00502FF4"/>
    <w:rsid w:val="00503415"/>
    <w:rsid w:val="0050398F"/>
    <w:rsid w:val="00503D78"/>
    <w:rsid w:val="00504153"/>
    <w:rsid w:val="005043E4"/>
    <w:rsid w:val="0050449A"/>
    <w:rsid w:val="00504CA3"/>
    <w:rsid w:val="00505051"/>
    <w:rsid w:val="005052A0"/>
    <w:rsid w:val="0050531B"/>
    <w:rsid w:val="005064F1"/>
    <w:rsid w:val="00506FD8"/>
    <w:rsid w:val="00512AD3"/>
    <w:rsid w:val="00513547"/>
    <w:rsid w:val="005137B9"/>
    <w:rsid w:val="00513AE1"/>
    <w:rsid w:val="00513D1F"/>
    <w:rsid w:val="0051470B"/>
    <w:rsid w:val="005149F7"/>
    <w:rsid w:val="00514CE9"/>
    <w:rsid w:val="005154CB"/>
    <w:rsid w:val="00515FD5"/>
    <w:rsid w:val="0051600B"/>
    <w:rsid w:val="0051604F"/>
    <w:rsid w:val="0051628E"/>
    <w:rsid w:val="0051643E"/>
    <w:rsid w:val="005168A1"/>
    <w:rsid w:val="00516D98"/>
    <w:rsid w:val="00516EDE"/>
    <w:rsid w:val="00516FB3"/>
    <w:rsid w:val="00517C0E"/>
    <w:rsid w:val="005201D1"/>
    <w:rsid w:val="005201E9"/>
    <w:rsid w:val="00520C67"/>
    <w:rsid w:val="00521354"/>
    <w:rsid w:val="005214EF"/>
    <w:rsid w:val="005218F9"/>
    <w:rsid w:val="005221D3"/>
    <w:rsid w:val="00522356"/>
    <w:rsid w:val="00522529"/>
    <w:rsid w:val="00522559"/>
    <w:rsid w:val="00523321"/>
    <w:rsid w:val="00523C3B"/>
    <w:rsid w:val="00524185"/>
    <w:rsid w:val="00524360"/>
    <w:rsid w:val="0052504A"/>
    <w:rsid w:val="005250AB"/>
    <w:rsid w:val="00525645"/>
    <w:rsid w:val="00525A5D"/>
    <w:rsid w:val="00526131"/>
    <w:rsid w:val="00526252"/>
    <w:rsid w:val="00526314"/>
    <w:rsid w:val="00526851"/>
    <w:rsid w:val="00526ADC"/>
    <w:rsid w:val="005273D9"/>
    <w:rsid w:val="00527CC5"/>
    <w:rsid w:val="0053008F"/>
    <w:rsid w:val="0053031F"/>
    <w:rsid w:val="00530F2A"/>
    <w:rsid w:val="005311A9"/>
    <w:rsid w:val="00531702"/>
    <w:rsid w:val="005317AD"/>
    <w:rsid w:val="00531DF6"/>
    <w:rsid w:val="005323AE"/>
    <w:rsid w:val="00532DBA"/>
    <w:rsid w:val="005334B1"/>
    <w:rsid w:val="0053382A"/>
    <w:rsid w:val="00533B13"/>
    <w:rsid w:val="0053457F"/>
    <w:rsid w:val="0053484C"/>
    <w:rsid w:val="00534AB9"/>
    <w:rsid w:val="00534C46"/>
    <w:rsid w:val="0053529A"/>
    <w:rsid w:val="00535ACB"/>
    <w:rsid w:val="00535C1D"/>
    <w:rsid w:val="00535FA3"/>
    <w:rsid w:val="0053610E"/>
    <w:rsid w:val="005367FF"/>
    <w:rsid w:val="00536AFD"/>
    <w:rsid w:val="005378E5"/>
    <w:rsid w:val="00537A23"/>
    <w:rsid w:val="00540BC5"/>
    <w:rsid w:val="00541ABE"/>
    <w:rsid w:val="00542157"/>
    <w:rsid w:val="005426ED"/>
    <w:rsid w:val="00542999"/>
    <w:rsid w:val="00543744"/>
    <w:rsid w:val="00543FA7"/>
    <w:rsid w:val="00544154"/>
    <w:rsid w:val="00544454"/>
    <w:rsid w:val="00544589"/>
    <w:rsid w:val="00544ABE"/>
    <w:rsid w:val="0054572F"/>
    <w:rsid w:val="0054637A"/>
    <w:rsid w:val="0054673F"/>
    <w:rsid w:val="00546B19"/>
    <w:rsid w:val="00547429"/>
    <w:rsid w:val="0054744E"/>
    <w:rsid w:val="005477CB"/>
    <w:rsid w:val="00547FCA"/>
    <w:rsid w:val="005500DD"/>
    <w:rsid w:val="0055044A"/>
    <w:rsid w:val="0055134A"/>
    <w:rsid w:val="0055167A"/>
    <w:rsid w:val="0055179E"/>
    <w:rsid w:val="005521AF"/>
    <w:rsid w:val="005521C6"/>
    <w:rsid w:val="0055267A"/>
    <w:rsid w:val="00552878"/>
    <w:rsid w:val="00552978"/>
    <w:rsid w:val="005531AD"/>
    <w:rsid w:val="005537EF"/>
    <w:rsid w:val="005539F9"/>
    <w:rsid w:val="0055469D"/>
    <w:rsid w:val="00554F92"/>
    <w:rsid w:val="00555885"/>
    <w:rsid w:val="00555DDB"/>
    <w:rsid w:val="0055614C"/>
    <w:rsid w:val="00556847"/>
    <w:rsid w:val="00556A79"/>
    <w:rsid w:val="00557180"/>
    <w:rsid w:val="00557DDB"/>
    <w:rsid w:val="00557F0F"/>
    <w:rsid w:val="0056041E"/>
    <w:rsid w:val="00560D0F"/>
    <w:rsid w:val="0056161D"/>
    <w:rsid w:val="00561C18"/>
    <w:rsid w:val="00561C8F"/>
    <w:rsid w:val="00561CE3"/>
    <w:rsid w:val="005624D4"/>
    <w:rsid w:val="00562698"/>
    <w:rsid w:val="005629C5"/>
    <w:rsid w:val="005636AB"/>
    <w:rsid w:val="005638DA"/>
    <w:rsid w:val="00563C89"/>
    <w:rsid w:val="00564032"/>
    <w:rsid w:val="0056468F"/>
    <w:rsid w:val="00564E1D"/>
    <w:rsid w:val="00564FE6"/>
    <w:rsid w:val="005650F1"/>
    <w:rsid w:val="005664A0"/>
    <w:rsid w:val="00566895"/>
    <w:rsid w:val="00566A82"/>
    <w:rsid w:val="00566A9D"/>
    <w:rsid w:val="005672AB"/>
    <w:rsid w:val="0056752A"/>
    <w:rsid w:val="0056780F"/>
    <w:rsid w:val="005705BC"/>
    <w:rsid w:val="00570794"/>
    <w:rsid w:val="005708DB"/>
    <w:rsid w:val="005713DA"/>
    <w:rsid w:val="0057155F"/>
    <w:rsid w:val="005715EB"/>
    <w:rsid w:val="00572827"/>
    <w:rsid w:val="0057292A"/>
    <w:rsid w:val="00573325"/>
    <w:rsid w:val="00573681"/>
    <w:rsid w:val="00573690"/>
    <w:rsid w:val="00574A81"/>
    <w:rsid w:val="00574A9E"/>
    <w:rsid w:val="0057553F"/>
    <w:rsid w:val="00576643"/>
    <w:rsid w:val="0057686A"/>
    <w:rsid w:val="0057712F"/>
    <w:rsid w:val="0057734F"/>
    <w:rsid w:val="005775CF"/>
    <w:rsid w:val="00577873"/>
    <w:rsid w:val="005779A5"/>
    <w:rsid w:val="00577C15"/>
    <w:rsid w:val="00577D0F"/>
    <w:rsid w:val="00577E31"/>
    <w:rsid w:val="00580F45"/>
    <w:rsid w:val="00581617"/>
    <w:rsid w:val="00581F13"/>
    <w:rsid w:val="00581F1C"/>
    <w:rsid w:val="00582341"/>
    <w:rsid w:val="005853FE"/>
    <w:rsid w:val="005856C0"/>
    <w:rsid w:val="00585B91"/>
    <w:rsid w:val="00585CFA"/>
    <w:rsid w:val="00585D0B"/>
    <w:rsid w:val="00586045"/>
    <w:rsid w:val="00586BC6"/>
    <w:rsid w:val="00586C3F"/>
    <w:rsid w:val="0059021F"/>
    <w:rsid w:val="005908CC"/>
    <w:rsid w:val="00590A80"/>
    <w:rsid w:val="005911F9"/>
    <w:rsid w:val="005914BC"/>
    <w:rsid w:val="00591646"/>
    <w:rsid w:val="005921FD"/>
    <w:rsid w:val="00592267"/>
    <w:rsid w:val="005923B3"/>
    <w:rsid w:val="0059338E"/>
    <w:rsid w:val="00593B70"/>
    <w:rsid w:val="00593D14"/>
    <w:rsid w:val="00593E27"/>
    <w:rsid w:val="00593F12"/>
    <w:rsid w:val="0059436C"/>
    <w:rsid w:val="005943E2"/>
    <w:rsid w:val="00594459"/>
    <w:rsid w:val="00594DCB"/>
    <w:rsid w:val="0059552B"/>
    <w:rsid w:val="00595DCD"/>
    <w:rsid w:val="00595FAD"/>
    <w:rsid w:val="0059618C"/>
    <w:rsid w:val="005961B8"/>
    <w:rsid w:val="005962C2"/>
    <w:rsid w:val="00596535"/>
    <w:rsid w:val="0059704E"/>
    <w:rsid w:val="005972E6"/>
    <w:rsid w:val="00597FB8"/>
    <w:rsid w:val="005A042E"/>
    <w:rsid w:val="005A0FF9"/>
    <w:rsid w:val="005A185B"/>
    <w:rsid w:val="005A1A05"/>
    <w:rsid w:val="005A1EEB"/>
    <w:rsid w:val="005A1F33"/>
    <w:rsid w:val="005A2095"/>
    <w:rsid w:val="005A2879"/>
    <w:rsid w:val="005A2C7A"/>
    <w:rsid w:val="005A2F56"/>
    <w:rsid w:val="005A2FD1"/>
    <w:rsid w:val="005A3597"/>
    <w:rsid w:val="005A39E6"/>
    <w:rsid w:val="005A3D42"/>
    <w:rsid w:val="005A3E36"/>
    <w:rsid w:val="005A428E"/>
    <w:rsid w:val="005A4AA3"/>
    <w:rsid w:val="005A4EA5"/>
    <w:rsid w:val="005A52B3"/>
    <w:rsid w:val="005A617F"/>
    <w:rsid w:val="005A630C"/>
    <w:rsid w:val="005A635A"/>
    <w:rsid w:val="005A6F63"/>
    <w:rsid w:val="005A77B1"/>
    <w:rsid w:val="005A7AF6"/>
    <w:rsid w:val="005B1DE3"/>
    <w:rsid w:val="005B220D"/>
    <w:rsid w:val="005B2446"/>
    <w:rsid w:val="005B266E"/>
    <w:rsid w:val="005B2C85"/>
    <w:rsid w:val="005B2D58"/>
    <w:rsid w:val="005B30E2"/>
    <w:rsid w:val="005B3348"/>
    <w:rsid w:val="005B3674"/>
    <w:rsid w:val="005B3843"/>
    <w:rsid w:val="005B40ED"/>
    <w:rsid w:val="005B41EA"/>
    <w:rsid w:val="005B489F"/>
    <w:rsid w:val="005B4C49"/>
    <w:rsid w:val="005B5132"/>
    <w:rsid w:val="005B53D6"/>
    <w:rsid w:val="005B5651"/>
    <w:rsid w:val="005B595A"/>
    <w:rsid w:val="005B5DBB"/>
    <w:rsid w:val="005B621C"/>
    <w:rsid w:val="005B6237"/>
    <w:rsid w:val="005B669D"/>
    <w:rsid w:val="005B6CA4"/>
    <w:rsid w:val="005B7848"/>
    <w:rsid w:val="005B7CF9"/>
    <w:rsid w:val="005B7F42"/>
    <w:rsid w:val="005C1A5F"/>
    <w:rsid w:val="005C1C03"/>
    <w:rsid w:val="005C2C95"/>
    <w:rsid w:val="005C2EF2"/>
    <w:rsid w:val="005C2FB1"/>
    <w:rsid w:val="005C4816"/>
    <w:rsid w:val="005C52A5"/>
    <w:rsid w:val="005C55C6"/>
    <w:rsid w:val="005C5AE1"/>
    <w:rsid w:val="005C5DC9"/>
    <w:rsid w:val="005C702C"/>
    <w:rsid w:val="005C736B"/>
    <w:rsid w:val="005C73F6"/>
    <w:rsid w:val="005C7532"/>
    <w:rsid w:val="005C76F0"/>
    <w:rsid w:val="005C7EBE"/>
    <w:rsid w:val="005D0D3D"/>
    <w:rsid w:val="005D0FDF"/>
    <w:rsid w:val="005D18AC"/>
    <w:rsid w:val="005D2DAB"/>
    <w:rsid w:val="005D2F73"/>
    <w:rsid w:val="005D2F8A"/>
    <w:rsid w:val="005D3644"/>
    <w:rsid w:val="005D3739"/>
    <w:rsid w:val="005D39AA"/>
    <w:rsid w:val="005D3A09"/>
    <w:rsid w:val="005D3D15"/>
    <w:rsid w:val="005D4651"/>
    <w:rsid w:val="005D4AD1"/>
    <w:rsid w:val="005D4E22"/>
    <w:rsid w:val="005D4E98"/>
    <w:rsid w:val="005D4F6C"/>
    <w:rsid w:val="005D55AC"/>
    <w:rsid w:val="005D6358"/>
    <w:rsid w:val="005D682B"/>
    <w:rsid w:val="005D68EA"/>
    <w:rsid w:val="005D6BBF"/>
    <w:rsid w:val="005D6C8C"/>
    <w:rsid w:val="005D7670"/>
    <w:rsid w:val="005D7B47"/>
    <w:rsid w:val="005E00B7"/>
    <w:rsid w:val="005E02BF"/>
    <w:rsid w:val="005E09FA"/>
    <w:rsid w:val="005E16D1"/>
    <w:rsid w:val="005E197D"/>
    <w:rsid w:val="005E243A"/>
    <w:rsid w:val="005E24C3"/>
    <w:rsid w:val="005E32AA"/>
    <w:rsid w:val="005E3454"/>
    <w:rsid w:val="005E36F9"/>
    <w:rsid w:val="005E3E70"/>
    <w:rsid w:val="005E52FE"/>
    <w:rsid w:val="005E5601"/>
    <w:rsid w:val="005E5718"/>
    <w:rsid w:val="005E6756"/>
    <w:rsid w:val="005E6A90"/>
    <w:rsid w:val="005E6E59"/>
    <w:rsid w:val="005E71D6"/>
    <w:rsid w:val="005E7264"/>
    <w:rsid w:val="005E730C"/>
    <w:rsid w:val="005E7BAB"/>
    <w:rsid w:val="005E7BF0"/>
    <w:rsid w:val="005F00E8"/>
    <w:rsid w:val="005F0274"/>
    <w:rsid w:val="005F02E3"/>
    <w:rsid w:val="005F08EA"/>
    <w:rsid w:val="005F0C14"/>
    <w:rsid w:val="005F0F9F"/>
    <w:rsid w:val="005F12AE"/>
    <w:rsid w:val="005F137C"/>
    <w:rsid w:val="005F1434"/>
    <w:rsid w:val="005F1DDC"/>
    <w:rsid w:val="005F1EFE"/>
    <w:rsid w:val="005F230A"/>
    <w:rsid w:val="005F23CF"/>
    <w:rsid w:val="005F25A4"/>
    <w:rsid w:val="005F2747"/>
    <w:rsid w:val="005F3115"/>
    <w:rsid w:val="005F314D"/>
    <w:rsid w:val="005F396E"/>
    <w:rsid w:val="005F4293"/>
    <w:rsid w:val="005F4F09"/>
    <w:rsid w:val="005F524C"/>
    <w:rsid w:val="005F5D01"/>
    <w:rsid w:val="005F5D81"/>
    <w:rsid w:val="005F6F8E"/>
    <w:rsid w:val="005F71C5"/>
    <w:rsid w:val="005F7A22"/>
    <w:rsid w:val="005F7CB5"/>
    <w:rsid w:val="005F7D6B"/>
    <w:rsid w:val="006002DD"/>
    <w:rsid w:val="00600485"/>
    <w:rsid w:val="00600DEF"/>
    <w:rsid w:val="00601479"/>
    <w:rsid w:val="00601648"/>
    <w:rsid w:val="00601AFE"/>
    <w:rsid w:val="00602071"/>
    <w:rsid w:val="0060212E"/>
    <w:rsid w:val="00602184"/>
    <w:rsid w:val="00602A49"/>
    <w:rsid w:val="00603144"/>
    <w:rsid w:val="00603642"/>
    <w:rsid w:val="00603A8A"/>
    <w:rsid w:val="00603D74"/>
    <w:rsid w:val="00603ECB"/>
    <w:rsid w:val="006046A8"/>
    <w:rsid w:val="00604EB3"/>
    <w:rsid w:val="0060529B"/>
    <w:rsid w:val="006058F6"/>
    <w:rsid w:val="00605F58"/>
    <w:rsid w:val="006069DE"/>
    <w:rsid w:val="0060792B"/>
    <w:rsid w:val="00607960"/>
    <w:rsid w:val="00607B82"/>
    <w:rsid w:val="00607DDE"/>
    <w:rsid w:val="00610289"/>
    <w:rsid w:val="006105C2"/>
    <w:rsid w:val="0061062F"/>
    <w:rsid w:val="006108E6"/>
    <w:rsid w:val="00610B9F"/>
    <w:rsid w:val="00610D4C"/>
    <w:rsid w:val="0061132D"/>
    <w:rsid w:val="00611410"/>
    <w:rsid w:val="00611834"/>
    <w:rsid w:val="00611C46"/>
    <w:rsid w:val="00612358"/>
    <w:rsid w:val="00612AAA"/>
    <w:rsid w:val="00612BD9"/>
    <w:rsid w:val="00613420"/>
    <w:rsid w:val="00613D2E"/>
    <w:rsid w:val="00614425"/>
    <w:rsid w:val="00614507"/>
    <w:rsid w:val="006147A7"/>
    <w:rsid w:val="00614E3A"/>
    <w:rsid w:val="0061595B"/>
    <w:rsid w:val="006159EB"/>
    <w:rsid w:val="00615CE3"/>
    <w:rsid w:val="00615DC8"/>
    <w:rsid w:val="006164D7"/>
    <w:rsid w:val="00616565"/>
    <w:rsid w:val="006167FE"/>
    <w:rsid w:val="00616B1B"/>
    <w:rsid w:val="00617620"/>
    <w:rsid w:val="006178F3"/>
    <w:rsid w:val="00617C81"/>
    <w:rsid w:val="0062154F"/>
    <w:rsid w:val="00622829"/>
    <w:rsid w:val="00622896"/>
    <w:rsid w:val="00622B4D"/>
    <w:rsid w:val="00622C49"/>
    <w:rsid w:val="00622E51"/>
    <w:rsid w:val="00623188"/>
    <w:rsid w:val="0062340C"/>
    <w:rsid w:val="0062460F"/>
    <w:rsid w:val="00624E36"/>
    <w:rsid w:val="00624FD2"/>
    <w:rsid w:val="0062577E"/>
    <w:rsid w:val="00625B29"/>
    <w:rsid w:val="00625C00"/>
    <w:rsid w:val="0062614A"/>
    <w:rsid w:val="00626277"/>
    <w:rsid w:val="00626C7E"/>
    <w:rsid w:val="00626EA5"/>
    <w:rsid w:val="00626EBD"/>
    <w:rsid w:val="00627433"/>
    <w:rsid w:val="006279F3"/>
    <w:rsid w:val="00627F6A"/>
    <w:rsid w:val="006305C0"/>
    <w:rsid w:val="006309DE"/>
    <w:rsid w:val="00630DB3"/>
    <w:rsid w:val="00630FDD"/>
    <w:rsid w:val="00630FFC"/>
    <w:rsid w:val="00631632"/>
    <w:rsid w:val="0063192A"/>
    <w:rsid w:val="00631C88"/>
    <w:rsid w:val="00631CFB"/>
    <w:rsid w:val="00631E93"/>
    <w:rsid w:val="006321AB"/>
    <w:rsid w:val="00632527"/>
    <w:rsid w:val="00632908"/>
    <w:rsid w:val="006329A6"/>
    <w:rsid w:val="00632D34"/>
    <w:rsid w:val="0063382A"/>
    <w:rsid w:val="006345BC"/>
    <w:rsid w:val="006345D3"/>
    <w:rsid w:val="0063472F"/>
    <w:rsid w:val="00635005"/>
    <w:rsid w:val="00636092"/>
    <w:rsid w:val="006364FE"/>
    <w:rsid w:val="00636BC0"/>
    <w:rsid w:val="006373A3"/>
    <w:rsid w:val="00637471"/>
    <w:rsid w:val="00637AD9"/>
    <w:rsid w:val="00640418"/>
    <w:rsid w:val="0064075D"/>
    <w:rsid w:val="006407B9"/>
    <w:rsid w:val="006408E0"/>
    <w:rsid w:val="00640B5C"/>
    <w:rsid w:val="00640CF1"/>
    <w:rsid w:val="00640E68"/>
    <w:rsid w:val="006412A1"/>
    <w:rsid w:val="006413A2"/>
    <w:rsid w:val="00641537"/>
    <w:rsid w:val="00641A53"/>
    <w:rsid w:val="006421D2"/>
    <w:rsid w:val="00642734"/>
    <w:rsid w:val="00642BD7"/>
    <w:rsid w:val="0064389B"/>
    <w:rsid w:val="00643BDC"/>
    <w:rsid w:val="00643F95"/>
    <w:rsid w:val="00643FE4"/>
    <w:rsid w:val="00644B9E"/>
    <w:rsid w:val="00644BE7"/>
    <w:rsid w:val="00644DAD"/>
    <w:rsid w:val="0064628C"/>
    <w:rsid w:val="0064675F"/>
    <w:rsid w:val="006469DF"/>
    <w:rsid w:val="0064703A"/>
    <w:rsid w:val="00647944"/>
    <w:rsid w:val="00647F4C"/>
    <w:rsid w:val="006502C4"/>
    <w:rsid w:val="00650433"/>
    <w:rsid w:val="006507F4"/>
    <w:rsid w:val="0065092D"/>
    <w:rsid w:val="00650BDC"/>
    <w:rsid w:val="00651353"/>
    <w:rsid w:val="00651938"/>
    <w:rsid w:val="00651953"/>
    <w:rsid w:val="00651ADE"/>
    <w:rsid w:val="00653287"/>
    <w:rsid w:val="006532E3"/>
    <w:rsid w:val="00653701"/>
    <w:rsid w:val="006537D8"/>
    <w:rsid w:val="006544BF"/>
    <w:rsid w:val="00654A17"/>
    <w:rsid w:val="00654AB2"/>
    <w:rsid w:val="006552C3"/>
    <w:rsid w:val="00655768"/>
    <w:rsid w:val="00655A44"/>
    <w:rsid w:val="00655C64"/>
    <w:rsid w:val="006562CC"/>
    <w:rsid w:val="00656576"/>
    <w:rsid w:val="006565AB"/>
    <w:rsid w:val="00656F8A"/>
    <w:rsid w:val="00657293"/>
    <w:rsid w:val="0065744C"/>
    <w:rsid w:val="00657682"/>
    <w:rsid w:val="00657F9D"/>
    <w:rsid w:val="0066032A"/>
    <w:rsid w:val="006603D4"/>
    <w:rsid w:val="00660476"/>
    <w:rsid w:val="00660B4A"/>
    <w:rsid w:val="006611EF"/>
    <w:rsid w:val="006613E6"/>
    <w:rsid w:val="00661558"/>
    <w:rsid w:val="0066236C"/>
    <w:rsid w:val="00662532"/>
    <w:rsid w:val="00662B14"/>
    <w:rsid w:val="00662B25"/>
    <w:rsid w:val="00662B60"/>
    <w:rsid w:val="00662BE0"/>
    <w:rsid w:val="00662F2A"/>
    <w:rsid w:val="00663B42"/>
    <w:rsid w:val="00663B74"/>
    <w:rsid w:val="00664175"/>
    <w:rsid w:val="006646DC"/>
    <w:rsid w:val="006647AC"/>
    <w:rsid w:val="00664935"/>
    <w:rsid w:val="006649BC"/>
    <w:rsid w:val="00664DB7"/>
    <w:rsid w:val="00665977"/>
    <w:rsid w:val="00665A81"/>
    <w:rsid w:val="00665CE3"/>
    <w:rsid w:val="00665F81"/>
    <w:rsid w:val="006660E7"/>
    <w:rsid w:val="006661BF"/>
    <w:rsid w:val="006661C6"/>
    <w:rsid w:val="0066637A"/>
    <w:rsid w:val="006667D3"/>
    <w:rsid w:val="006669A5"/>
    <w:rsid w:val="00666E74"/>
    <w:rsid w:val="0066702B"/>
    <w:rsid w:val="0066738B"/>
    <w:rsid w:val="00667832"/>
    <w:rsid w:val="006679E4"/>
    <w:rsid w:val="006706D8"/>
    <w:rsid w:val="00670E24"/>
    <w:rsid w:val="00671352"/>
    <w:rsid w:val="00672401"/>
    <w:rsid w:val="006726F2"/>
    <w:rsid w:val="00672D54"/>
    <w:rsid w:val="00672FE9"/>
    <w:rsid w:val="00673922"/>
    <w:rsid w:val="00673E91"/>
    <w:rsid w:val="006741D3"/>
    <w:rsid w:val="00674B64"/>
    <w:rsid w:val="00674BC6"/>
    <w:rsid w:val="00675E2F"/>
    <w:rsid w:val="00675E74"/>
    <w:rsid w:val="006765D9"/>
    <w:rsid w:val="00676844"/>
    <w:rsid w:val="00676A4F"/>
    <w:rsid w:val="00676D47"/>
    <w:rsid w:val="00676D8D"/>
    <w:rsid w:val="00677398"/>
    <w:rsid w:val="006805C6"/>
    <w:rsid w:val="006806D7"/>
    <w:rsid w:val="006817CD"/>
    <w:rsid w:val="006819C6"/>
    <w:rsid w:val="00681B95"/>
    <w:rsid w:val="00681CDD"/>
    <w:rsid w:val="00681EAA"/>
    <w:rsid w:val="006822BC"/>
    <w:rsid w:val="0068233F"/>
    <w:rsid w:val="006823E3"/>
    <w:rsid w:val="00682D56"/>
    <w:rsid w:val="00682E78"/>
    <w:rsid w:val="0068374C"/>
    <w:rsid w:val="0068384E"/>
    <w:rsid w:val="00684CDD"/>
    <w:rsid w:val="00684F41"/>
    <w:rsid w:val="00685293"/>
    <w:rsid w:val="006852BE"/>
    <w:rsid w:val="00686239"/>
    <w:rsid w:val="00686256"/>
    <w:rsid w:val="0068627B"/>
    <w:rsid w:val="00686A7E"/>
    <w:rsid w:val="00686F4D"/>
    <w:rsid w:val="00687EF4"/>
    <w:rsid w:val="00690591"/>
    <w:rsid w:val="006907D5"/>
    <w:rsid w:val="0069099F"/>
    <w:rsid w:val="00690C47"/>
    <w:rsid w:val="00690CCA"/>
    <w:rsid w:val="00690DB8"/>
    <w:rsid w:val="00690DF6"/>
    <w:rsid w:val="00691154"/>
    <w:rsid w:val="00691168"/>
    <w:rsid w:val="00691343"/>
    <w:rsid w:val="006913B6"/>
    <w:rsid w:val="006913F7"/>
    <w:rsid w:val="006914E6"/>
    <w:rsid w:val="006917FE"/>
    <w:rsid w:val="00691A28"/>
    <w:rsid w:val="00691C45"/>
    <w:rsid w:val="00691E74"/>
    <w:rsid w:val="00691EB4"/>
    <w:rsid w:val="006926AA"/>
    <w:rsid w:val="00692DA7"/>
    <w:rsid w:val="006939E1"/>
    <w:rsid w:val="00693EBA"/>
    <w:rsid w:val="006942CD"/>
    <w:rsid w:val="00694659"/>
    <w:rsid w:val="00694C7C"/>
    <w:rsid w:val="00695F19"/>
    <w:rsid w:val="006964B0"/>
    <w:rsid w:val="006964C7"/>
    <w:rsid w:val="00696DF2"/>
    <w:rsid w:val="0069750D"/>
    <w:rsid w:val="00697527"/>
    <w:rsid w:val="006976AD"/>
    <w:rsid w:val="00697A3C"/>
    <w:rsid w:val="00697E8F"/>
    <w:rsid w:val="00697E91"/>
    <w:rsid w:val="006A04BB"/>
    <w:rsid w:val="006A0778"/>
    <w:rsid w:val="006A0988"/>
    <w:rsid w:val="006A09BA"/>
    <w:rsid w:val="006A0BAD"/>
    <w:rsid w:val="006A161E"/>
    <w:rsid w:val="006A1C2C"/>
    <w:rsid w:val="006A1CA9"/>
    <w:rsid w:val="006A1D01"/>
    <w:rsid w:val="006A2848"/>
    <w:rsid w:val="006A398A"/>
    <w:rsid w:val="006A39F3"/>
    <w:rsid w:val="006A3B92"/>
    <w:rsid w:val="006A3C7D"/>
    <w:rsid w:val="006A4795"/>
    <w:rsid w:val="006A4E88"/>
    <w:rsid w:val="006A5053"/>
    <w:rsid w:val="006A6028"/>
    <w:rsid w:val="006A61A9"/>
    <w:rsid w:val="006A63B1"/>
    <w:rsid w:val="006A678A"/>
    <w:rsid w:val="006A6B46"/>
    <w:rsid w:val="006A6EA2"/>
    <w:rsid w:val="006B0481"/>
    <w:rsid w:val="006B0A15"/>
    <w:rsid w:val="006B0C2D"/>
    <w:rsid w:val="006B1C68"/>
    <w:rsid w:val="006B2722"/>
    <w:rsid w:val="006B29E7"/>
    <w:rsid w:val="006B2C5B"/>
    <w:rsid w:val="006B2DD8"/>
    <w:rsid w:val="006B31B3"/>
    <w:rsid w:val="006B3966"/>
    <w:rsid w:val="006B3A04"/>
    <w:rsid w:val="006B3CB1"/>
    <w:rsid w:val="006B3DF3"/>
    <w:rsid w:val="006B42EC"/>
    <w:rsid w:val="006B48B8"/>
    <w:rsid w:val="006B4BE1"/>
    <w:rsid w:val="006B4E57"/>
    <w:rsid w:val="006B5406"/>
    <w:rsid w:val="006B5A10"/>
    <w:rsid w:val="006B5C0C"/>
    <w:rsid w:val="006B70F3"/>
    <w:rsid w:val="006B7C0F"/>
    <w:rsid w:val="006C0526"/>
    <w:rsid w:val="006C06AB"/>
    <w:rsid w:val="006C0A2D"/>
    <w:rsid w:val="006C0AE1"/>
    <w:rsid w:val="006C11AB"/>
    <w:rsid w:val="006C1383"/>
    <w:rsid w:val="006C13A7"/>
    <w:rsid w:val="006C142C"/>
    <w:rsid w:val="006C14CD"/>
    <w:rsid w:val="006C1956"/>
    <w:rsid w:val="006C217E"/>
    <w:rsid w:val="006C2314"/>
    <w:rsid w:val="006C2FA6"/>
    <w:rsid w:val="006C3415"/>
    <w:rsid w:val="006C36FC"/>
    <w:rsid w:val="006C37A0"/>
    <w:rsid w:val="006C37EF"/>
    <w:rsid w:val="006C3B7F"/>
    <w:rsid w:val="006C41F9"/>
    <w:rsid w:val="006C459F"/>
    <w:rsid w:val="006C4CB2"/>
    <w:rsid w:val="006C5435"/>
    <w:rsid w:val="006C558E"/>
    <w:rsid w:val="006C5689"/>
    <w:rsid w:val="006C64B0"/>
    <w:rsid w:val="006C655E"/>
    <w:rsid w:val="006C6730"/>
    <w:rsid w:val="006C6EC3"/>
    <w:rsid w:val="006C6F8F"/>
    <w:rsid w:val="006C7496"/>
    <w:rsid w:val="006C761F"/>
    <w:rsid w:val="006D0069"/>
    <w:rsid w:val="006D0089"/>
    <w:rsid w:val="006D0118"/>
    <w:rsid w:val="006D0770"/>
    <w:rsid w:val="006D0B04"/>
    <w:rsid w:val="006D0C16"/>
    <w:rsid w:val="006D0C6A"/>
    <w:rsid w:val="006D0D7E"/>
    <w:rsid w:val="006D124A"/>
    <w:rsid w:val="006D1392"/>
    <w:rsid w:val="006D23D8"/>
    <w:rsid w:val="006D2704"/>
    <w:rsid w:val="006D2767"/>
    <w:rsid w:val="006D2830"/>
    <w:rsid w:val="006D2CBE"/>
    <w:rsid w:val="006D2E72"/>
    <w:rsid w:val="006D31B0"/>
    <w:rsid w:val="006D370C"/>
    <w:rsid w:val="006D3742"/>
    <w:rsid w:val="006D3BE0"/>
    <w:rsid w:val="006D3DCD"/>
    <w:rsid w:val="006D3E5C"/>
    <w:rsid w:val="006D4517"/>
    <w:rsid w:val="006D45F8"/>
    <w:rsid w:val="006D4712"/>
    <w:rsid w:val="006D52A1"/>
    <w:rsid w:val="006D5EA6"/>
    <w:rsid w:val="006D5F0A"/>
    <w:rsid w:val="006D7272"/>
    <w:rsid w:val="006D75F8"/>
    <w:rsid w:val="006D7789"/>
    <w:rsid w:val="006D7A47"/>
    <w:rsid w:val="006D7B46"/>
    <w:rsid w:val="006D7D0A"/>
    <w:rsid w:val="006E0F2C"/>
    <w:rsid w:val="006E21A1"/>
    <w:rsid w:val="006E28A4"/>
    <w:rsid w:val="006E2FE9"/>
    <w:rsid w:val="006E314A"/>
    <w:rsid w:val="006E3BE4"/>
    <w:rsid w:val="006E4120"/>
    <w:rsid w:val="006E4169"/>
    <w:rsid w:val="006E4660"/>
    <w:rsid w:val="006E483E"/>
    <w:rsid w:val="006E5559"/>
    <w:rsid w:val="006E734B"/>
    <w:rsid w:val="006E74AF"/>
    <w:rsid w:val="006E7526"/>
    <w:rsid w:val="006E771C"/>
    <w:rsid w:val="006E7C04"/>
    <w:rsid w:val="006F000A"/>
    <w:rsid w:val="006F02D2"/>
    <w:rsid w:val="006F06F3"/>
    <w:rsid w:val="006F1245"/>
    <w:rsid w:val="006F259B"/>
    <w:rsid w:val="006F2BAF"/>
    <w:rsid w:val="006F2C12"/>
    <w:rsid w:val="006F2E60"/>
    <w:rsid w:val="006F2E8B"/>
    <w:rsid w:val="006F3B3F"/>
    <w:rsid w:val="006F4320"/>
    <w:rsid w:val="006F46DF"/>
    <w:rsid w:val="006F4D52"/>
    <w:rsid w:val="006F51E5"/>
    <w:rsid w:val="006F52BF"/>
    <w:rsid w:val="006F55DF"/>
    <w:rsid w:val="006F5A19"/>
    <w:rsid w:val="006F5E04"/>
    <w:rsid w:val="006F5E1A"/>
    <w:rsid w:val="006F644A"/>
    <w:rsid w:val="006F6E4D"/>
    <w:rsid w:val="00701796"/>
    <w:rsid w:val="007022AA"/>
    <w:rsid w:val="007029D2"/>
    <w:rsid w:val="00702A5B"/>
    <w:rsid w:val="00702DD5"/>
    <w:rsid w:val="007031AD"/>
    <w:rsid w:val="00703A16"/>
    <w:rsid w:val="00703E2E"/>
    <w:rsid w:val="00703E6A"/>
    <w:rsid w:val="00703ED7"/>
    <w:rsid w:val="00704016"/>
    <w:rsid w:val="00704DA6"/>
    <w:rsid w:val="00704FB2"/>
    <w:rsid w:val="007055EE"/>
    <w:rsid w:val="00705AE6"/>
    <w:rsid w:val="00706044"/>
    <w:rsid w:val="0070796E"/>
    <w:rsid w:val="00707D96"/>
    <w:rsid w:val="00710277"/>
    <w:rsid w:val="00710C74"/>
    <w:rsid w:val="00710DE2"/>
    <w:rsid w:val="00711167"/>
    <w:rsid w:val="007117A4"/>
    <w:rsid w:val="00711AB8"/>
    <w:rsid w:val="0071214E"/>
    <w:rsid w:val="0071221A"/>
    <w:rsid w:val="0071254A"/>
    <w:rsid w:val="00712A7B"/>
    <w:rsid w:val="0071307A"/>
    <w:rsid w:val="00713731"/>
    <w:rsid w:val="0071384E"/>
    <w:rsid w:val="00713B19"/>
    <w:rsid w:val="00713F45"/>
    <w:rsid w:val="00713FE0"/>
    <w:rsid w:val="00714AFD"/>
    <w:rsid w:val="00714E16"/>
    <w:rsid w:val="00714E32"/>
    <w:rsid w:val="00714FDA"/>
    <w:rsid w:val="00715509"/>
    <w:rsid w:val="007155E5"/>
    <w:rsid w:val="007156F4"/>
    <w:rsid w:val="0071697B"/>
    <w:rsid w:val="00716A4A"/>
    <w:rsid w:val="00716D8D"/>
    <w:rsid w:val="00717172"/>
    <w:rsid w:val="0071720D"/>
    <w:rsid w:val="00717A25"/>
    <w:rsid w:val="00717B50"/>
    <w:rsid w:val="00717C29"/>
    <w:rsid w:val="00717C5E"/>
    <w:rsid w:val="00717D99"/>
    <w:rsid w:val="00720ADB"/>
    <w:rsid w:val="00720EC6"/>
    <w:rsid w:val="007210AF"/>
    <w:rsid w:val="00721FD7"/>
    <w:rsid w:val="00722447"/>
    <w:rsid w:val="007227F4"/>
    <w:rsid w:val="00722D8E"/>
    <w:rsid w:val="00723FFD"/>
    <w:rsid w:val="00724945"/>
    <w:rsid w:val="007257B4"/>
    <w:rsid w:val="00725C56"/>
    <w:rsid w:val="00725CB4"/>
    <w:rsid w:val="00725D1C"/>
    <w:rsid w:val="00725DDE"/>
    <w:rsid w:val="0072622A"/>
    <w:rsid w:val="0072651C"/>
    <w:rsid w:val="007265EB"/>
    <w:rsid w:val="00726728"/>
    <w:rsid w:val="00726A7E"/>
    <w:rsid w:val="00726C09"/>
    <w:rsid w:val="00727562"/>
    <w:rsid w:val="00730843"/>
    <w:rsid w:val="00730D69"/>
    <w:rsid w:val="00730FCD"/>
    <w:rsid w:val="007315F5"/>
    <w:rsid w:val="00731DC4"/>
    <w:rsid w:val="00731FE4"/>
    <w:rsid w:val="00732EB1"/>
    <w:rsid w:val="0073327A"/>
    <w:rsid w:val="0073382E"/>
    <w:rsid w:val="0073383B"/>
    <w:rsid w:val="00733C39"/>
    <w:rsid w:val="00733DFD"/>
    <w:rsid w:val="00734BD8"/>
    <w:rsid w:val="00734D53"/>
    <w:rsid w:val="00735462"/>
    <w:rsid w:val="00735C37"/>
    <w:rsid w:val="00735C7D"/>
    <w:rsid w:val="00736016"/>
    <w:rsid w:val="0073608D"/>
    <w:rsid w:val="00736C36"/>
    <w:rsid w:val="00736D5D"/>
    <w:rsid w:val="00736F80"/>
    <w:rsid w:val="00737BD9"/>
    <w:rsid w:val="00740579"/>
    <w:rsid w:val="00740787"/>
    <w:rsid w:val="00740BEE"/>
    <w:rsid w:val="00741C89"/>
    <w:rsid w:val="00741DE5"/>
    <w:rsid w:val="00741F15"/>
    <w:rsid w:val="00741F5D"/>
    <w:rsid w:val="007437FE"/>
    <w:rsid w:val="0074512B"/>
    <w:rsid w:val="0074574A"/>
    <w:rsid w:val="00745A98"/>
    <w:rsid w:val="0074692F"/>
    <w:rsid w:val="00746DB4"/>
    <w:rsid w:val="00747134"/>
    <w:rsid w:val="00747543"/>
    <w:rsid w:val="00747F9F"/>
    <w:rsid w:val="0075007E"/>
    <w:rsid w:val="00750516"/>
    <w:rsid w:val="0075092D"/>
    <w:rsid w:val="00751143"/>
    <w:rsid w:val="00751A5B"/>
    <w:rsid w:val="00751E58"/>
    <w:rsid w:val="00751FA2"/>
    <w:rsid w:val="00752DF8"/>
    <w:rsid w:val="007531CB"/>
    <w:rsid w:val="00753C34"/>
    <w:rsid w:val="00753DCE"/>
    <w:rsid w:val="007543B3"/>
    <w:rsid w:val="00754A4B"/>
    <w:rsid w:val="00754B13"/>
    <w:rsid w:val="00754B8D"/>
    <w:rsid w:val="00755515"/>
    <w:rsid w:val="007564B4"/>
    <w:rsid w:val="007564E0"/>
    <w:rsid w:val="00756C09"/>
    <w:rsid w:val="0075707C"/>
    <w:rsid w:val="0075734E"/>
    <w:rsid w:val="00757D78"/>
    <w:rsid w:val="00760370"/>
    <w:rsid w:val="00760E89"/>
    <w:rsid w:val="0076165D"/>
    <w:rsid w:val="007618F9"/>
    <w:rsid w:val="00761AF1"/>
    <w:rsid w:val="00761BA0"/>
    <w:rsid w:val="00761DC7"/>
    <w:rsid w:val="00762B7E"/>
    <w:rsid w:val="00763138"/>
    <w:rsid w:val="007634AF"/>
    <w:rsid w:val="00763C5D"/>
    <w:rsid w:val="00763E67"/>
    <w:rsid w:val="0076463D"/>
    <w:rsid w:val="00764C53"/>
    <w:rsid w:val="007656BD"/>
    <w:rsid w:val="00765B75"/>
    <w:rsid w:val="00765E36"/>
    <w:rsid w:val="00766221"/>
    <w:rsid w:val="00766431"/>
    <w:rsid w:val="00766871"/>
    <w:rsid w:val="00766983"/>
    <w:rsid w:val="00766A1F"/>
    <w:rsid w:val="00766B04"/>
    <w:rsid w:val="0076777C"/>
    <w:rsid w:val="00770025"/>
    <w:rsid w:val="0077050B"/>
    <w:rsid w:val="00770866"/>
    <w:rsid w:val="0077173B"/>
    <w:rsid w:val="007718F7"/>
    <w:rsid w:val="007719CC"/>
    <w:rsid w:val="00771B59"/>
    <w:rsid w:val="00772039"/>
    <w:rsid w:val="00772259"/>
    <w:rsid w:val="00772705"/>
    <w:rsid w:val="00772AAC"/>
    <w:rsid w:val="00772C30"/>
    <w:rsid w:val="00772E9D"/>
    <w:rsid w:val="007732E9"/>
    <w:rsid w:val="00774B4E"/>
    <w:rsid w:val="00774DF6"/>
    <w:rsid w:val="00775305"/>
    <w:rsid w:val="007753D3"/>
    <w:rsid w:val="0077557A"/>
    <w:rsid w:val="00775D7B"/>
    <w:rsid w:val="00776B87"/>
    <w:rsid w:val="00776CFF"/>
    <w:rsid w:val="00777988"/>
    <w:rsid w:val="00780139"/>
    <w:rsid w:val="0078024D"/>
    <w:rsid w:val="007806DA"/>
    <w:rsid w:val="00780BD5"/>
    <w:rsid w:val="00780D7E"/>
    <w:rsid w:val="00781326"/>
    <w:rsid w:val="007824A9"/>
    <w:rsid w:val="007824FD"/>
    <w:rsid w:val="00782946"/>
    <w:rsid w:val="00782A9A"/>
    <w:rsid w:val="00783671"/>
    <w:rsid w:val="007837D8"/>
    <w:rsid w:val="00783EB6"/>
    <w:rsid w:val="00783FEB"/>
    <w:rsid w:val="007841AE"/>
    <w:rsid w:val="00784984"/>
    <w:rsid w:val="00784A67"/>
    <w:rsid w:val="007853A5"/>
    <w:rsid w:val="00785645"/>
    <w:rsid w:val="0078585D"/>
    <w:rsid w:val="007859F3"/>
    <w:rsid w:val="00785BD0"/>
    <w:rsid w:val="00785C57"/>
    <w:rsid w:val="00785E51"/>
    <w:rsid w:val="00785F67"/>
    <w:rsid w:val="00787354"/>
    <w:rsid w:val="00787F55"/>
    <w:rsid w:val="00790282"/>
    <w:rsid w:val="007902C9"/>
    <w:rsid w:val="0079058F"/>
    <w:rsid w:val="007906B6"/>
    <w:rsid w:val="00790D9D"/>
    <w:rsid w:val="0079139C"/>
    <w:rsid w:val="007919C8"/>
    <w:rsid w:val="00791D61"/>
    <w:rsid w:val="007937C5"/>
    <w:rsid w:val="00793ADF"/>
    <w:rsid w:val="00794241"/>
    <w:rsid w:val="00795817"/>
    <w:rsid w:val="00796186"/>
    <w:rsid w:val="00796EFB"/>
    <w:rsid w:val="00796F6A"/>
    <w:rsid w:val="00797189"/>
    <w:rsid w:val="00797EAF"/>
    <w:rsid w:val="007A041D"/>
    <w:rsid w:val="007A05FD"/>
    <w:rsid w:val="007A080A"/>
    <w:rsid w:val="007A0B11"/>
    <w:rsid w:val="007A0E01"/>
    <w:rsid w:val="007A1052"/>
    <w:rsid w:val="007A11B5"/>
    <w:rsid w:val="007A153F"/>
    <w:rsid w:val="007A192C"/>
    <w:rsid w:val="007A1EF2"/>
    <w:rsid w:val="007A20CD"/>
    <w:rsid w:val="007A2123"/>
    <w:rsid w:val="007A2393"/>
    <w:rsid w:val="007A252A"/>
    <w:rsid w:val="007A286A"/>
    <w:rsid w:val="007A32C8"/>
    <w:rsid w:val="007A3B1A"/>
    <w:rsid w:val="007A40DC"/>
    <w:rsid w:val="007A46BC"/>
    <w:rsid w:val="007A4B9F"/>
    <w:rsid w:val="007A4CB0"/>
    <w:rsid w:val="007A5003"/>
    <w:rsid w:val="007A51F7"/>
    <w:rsid w:val="007A5A01"/>
    <w:rsid w:val="007A68CA"/>
    <w:rsid w:val="007A6F2C"/>
    <w:rsid w:val="007B09C6"/>
    <w:rsid w:val="007B0C4D"/>
    <w:rsid w:val="007B11A8"/>
    <w:rsid w:val="007B1A30"/>
    <w:rsid w:val="007B1AB8"/>
    <w:rsid w:val="007B1BF2"/>
    <w:rsid w:val="007B20B5"/>
    <w:rsid w:val="007B2BAA"/>
    <w:rsid w:val="007B3289"/>
    <w:rsid w:val="007B4911"/>
    <w:rsid w:val="007B4A28"/>
    <w:rsid w:val="007B4A2F"/>
    <w:rsid w:val="007B4E86"/>
    <w:rsid w:val="007B520F"/>
    <w:rsid w:val="007B5A4D"/>
    <w:rsid w:val="007B6171"/>
    <w:rsid w:val="007B6BC1"/>
    <w:rsid w:val="007B6CB2"/>
    <w:rsid w:val="007B6E4B"/>
    <w:rsid w:val="007B6F5C"/>
    <w:rsid w:val="007B71DC"/>
    <w:rsid w:val="007B74AE"/>
    <w:rsid w:val="007B78AC"/>
    <w:rsid w:val="007C05FB"/>
    <w:rsid w:val="007C078F"/>
    <w:rsid w:val="007C0A70"/>
    <w:rsid w:val="007C0B0E"/>
    <w:rsid w:val="007C1B77"/>
    <w:rsid w:val="007C1D30"/>
    <w:rsid w:val="007C1FEE"/>
    <w:rsid w:val="007C20FE"/>
    <w:rsid w:val="007C3544"/>
    <w:rsid w:val="007C432B"/>
    <w:rsid w:val="007C4A0C"/>
    <w:rsid w:val="007C4CC6"/>
    <w:rsid w:val="007C5564"/>
    <w:rsid w:val="007C5F73"/>
    <w:rsid w:val="007C61F8"/>
    <w:rsid w:val="007C64AC"/>
    <w:rsid w:val="007C6FB8"/>
    <w:rsid w:val="007C70CB"/>
    <w:rsid w:val="007C73C5"/>
    <w:rsid w:val="007C75B7"/>
    <w:rsid w:val="007C7AF8"/>
    <w:rsid w:val="007C7B51"/>
    <w:rsid w:val="007C7CDC"/>
    <w:rsid w:val="007C7D55"/>
    <w:rsid w:val="007D059C"/>
    <w:rsid w:val="007D0B83"/>
    <w:rsid w:val="007D0D9C"/>
    <w:rsid w:val="007D128A"/>
    <w:rsid w:val="007D139C"/>
    <w:rsid w:val="007D1F7F"/>
    <w:rsid w:val="007D229D"/>
    <w:rsid w:val="007D2A0E"/>
    <w:rsid w:val="007D368D"/>
    <w:rsid w:val="007D38F2"/>
    <w:rsid w:val="007D3DE7"/>
    <w:rsid w:val="007D4012"/>
    <w:rsid w:val="007D42BB"/>
    <w:rsid w:val="007D4AEF"/>
    <w:rsid w:val="007D4E06"/>
    <w:rsid w:val="007D5034"/>
    <w:rsid w:val="007D5259"/>
    <w:rsid w:val="007D55C0"/>
    <w:rsid w:val="007D595A"/>
    <w:rsid w:val="007D5ABA"/>
    <w:rsid w:val="007D6509"/>
    <w:rsid w:val="007D6683"/>
    <w:rsid w:val="007D74C1"/>
    <w:rsid w:val="007D7726"/>
    <w:rsid w:val="007D7AE3"/>
    <w:rsid w:val="007D7D4F"/>
    <w:rsid w:val="007D7D89"/>
    <w:rsid w:val="007D7E0A"/>
    <w:rsid w:val="007E02DD"/>
    <w:rsid w:val="007E08BC"/>
    <w:rsid w:val="007E0D61"/>
    <w:rsid w:val="007E101C"/>
    <w:rsid w:val="007E1052"/>
    <w:rsid w:val="007E10C9"/>
    <w:rsid w:val="007E1550"/>
    <w:rsid w:val="007E165C"/>
    <w:rsid w:val="007E1783"/>
    <w:rsid w:val="007E224B"/>
    <w:rsid w:val="007E2405"/>
    <w:rsid w:val="007E30BA"/>
    <w:rsid w:val="007E3259"/>
    <w:rsid w:val="007E390C"/>
    <w:rsid w:val="007E3C7B"/>
    <w:rsid w:val="007E4802"/>
    <w:rsid w:val="007E5140"/>
    <w:rsid w:val="007E5345"/>
    <w:rsid w:val="007E54FF"/>
    <w:rsid w:val="007E5B1C"/>
    <w:rsid w:val="007E5C0A"/>
    <w:rsid w:val="007E5C46"/>
    <w:rsid w:val="007E648C"/>
    <w:rsid w:val="007E6556"/>
    <w:rsid w:val="007E6A5B"/>
    <w:rsid w:val="007E76BF"/>
    <w:rsid w:val="007E7E61"/>
    <w:rsid w:val="007E7F89"/>
    <w:rsid w:val="007F08C4"/>
    <w:rsid w:val="007F0941"/>
    <w:rsid w:val="007F0A67"/>
    <w:rsid w:val="007F0D00"/>
    <w:rsid w:val="007F0FF9"/>
    <w:rsid w:val="007F1665"/>
    <w:rsid w:val="007F167E"/>
    <w:rsid w:val="007F171A"/>
    <w:rsid w:val="007F1BE5"/>
    <w:rsid w:val="007F266E"/>
    <w:rsid w:val="007F2AE7"/>
    <w:rsid w:val="007F3624"/>
    <w:rsid w:val="007F38D4"/>
    <w:rsid w:val="007F3CD0"/>
    <w:rsid w:val="007F425C"/>
    <w:rsid w:val="007F42FE"/>
    <w:rsid w:val="007F523A"/>
    <w:rsid w:val="007F5E2C"/>
    <w:rsid w:val="007F5FD5"/>
    <w:rsid w:val="007F605C"/>
    <w:rsid w:val="007F60E5"/>
    <w:rsid w:val="007F6BA4"/>
    <w:rsid w:val="007F7204"/>
    <w:rsid w:val="007F75D0"/>
    <w:rsid w:val="007F7F27"/>
    <w:rsid w:val="00800839"/>
    <w:rsid w:val="008008FD"/>
    <w:rsid w:val="00800B84"/>
    <w:rsid w:val="008014CA"/>
    <w:rsid w:val="0080163F"/>
    <w:rsid w:val="00801718"/>
    <w:rsid w:val="008018CC"/>
    <w:rsid w:val="00801E14"/>
    <w:rsid w:val="00802651"/>
    <w:rsid w:val="00802F5D"/>
    <w:rsid w:val="00802F96"/>
    <w:rsid w:val="0080310E"/>
    <w:rsid w:val="0080311D"/>
    <w:rsid w:val="00803869"/>
    <w:rsid w:val="00803A25"/>
    <w:rsid w:val="00803AC1"/>
    <w:rsid w:val="00803FB2"/>
    <w:rsid w:val="00804D08"/>
    <w:rsid w:val="00805258"/>
    <w:rsid w:val="008054C4"/>
    <w:rsid w:val="0080584B"/>
    <w:rsid w:val="008059BF"/>
    <w:rsid w:val="00805A80"/>
    <w:rsid w:val="00805BA1"/>
    <w:rsid w:val="00805E4C"/>
    <w:rsid w:val="00806198"/>
    <w:rsid w:val="0080622A"/>
    <w:rsid w:val="00806707"/>
    <w:rsid w:val="0080685F"/>
    <w:rsid w:val="00806E52"/>
    <w:rsid w:val="00807357"/>
    <w:rsid w:val="008076E2"/>
    <w:rsid w:val="0080775D"/>
    <w:rsid w:val="0080788C"/>
    <w:rsid w:val="00807929"/>
    <w:rsid w:val="00807D86"/>
    <w:rsid w:val="008100D2"/>
    <w:rsid w:val="00810651"/>
    <w:rsid w:val="00810929"/>
    <w:rsid w:val="00810F2A"/>
    <w:rsid w:val="0081195C"/>
    <w:rsid w:val="00811E8D"/>
    <w:rsid w:val="0081239D"/>
    <w:rsid w:val="0081262F"/>
    <w:rsid w:val="00812EE9"/>
    <w:rsid w:val="00813409"/>
    <w:rsid w:val="00814225"/>
    <w:rsid w:val="00814250"/>
    <w:rsid w:val="00814A7F"/>
    <w:rsid w:val="00814DFB"/>
    <w:rsid w:val="00815A60"/>
    <w:rsid w:val="00815A97"/>
    <w:rsid w:val="0081660F"/>
    <w:rsid w:val="008169D7"/>
    <w:rsid w:val="008169F6"/>
    <w:rsid w:val="00816C70"/>
    <w:rsid w:val="00816D4C"/>
    <w:rsid w:val="0081734F"/>
    <w:rsid w:val="00817585"/>
    <w:rsid w:val="008176D6"/>
    <w:rsid w:val="008209E5"/>
    <w:rsid w:val="00821436"/>
    <w:rsid w:val="00821701"/>
    <w:rsid w:val="00821FB1"/>
    <w:rsid w:val="008223A2"/>
    <w:rsid w:val="008226A7"/>
    <w:rsid w:val="0082358F"/>
    <w:rsid w:val="00823797"/>
    <w:rsid w:val="0082450A"/>
    <w:rsid w:val="0082491A"/>
    <w:rsid w:val="00824934"/>
    <w:rsid w:val="00825BC2"/>
    <w:rsid w:val="00825CDA"/>
    <w:rsid w:val="00826341"/>
    <w:rsid w:val="0082691B"/>
    <w:rsid w:val="00826E59"/>
    <w:rsid w:val="00827976"/>
    <w:rsid w:val="00827EF3"/>
    <w:rsid w:val="008305A3"/>
    <w:rsid w:val="008305EB"/>
    <w:rsid w:val="0083077C"/>
    <w:rsid w:val="00830991"/>
    <w:rsid w:val="0083117F"/>
    <w:rsid w:val="00831330"/>
    <w:rsid w:val="00831F9B"/>
    <w:rsid w:val="00832DAC"/>
    <w:rsid w:val="00834009"/>
    <w:rsid w:val="00834A36"/>
    <w:rsid w:val="00834D07"/>
    <w:rsid w:val="00835021"/>
    <w:rsid w:val="0083512A"/>
    <w:rsid w:val="00835D46"/>
    <w:rsid w:val="00835F28"/>
    <w:rsid w:val="00835F6C"/>
    <w:rsid w:val="00836EE2"/>
    <w:rsid w:val="00837413"/>
    <w:rsid w:val="0083749A"/>
    <w:rsid w:val="0083772D"/>
    <w:rsid w:val="00837870"/>
    <w:rsid w:val="00840800"/>
    <w:rsid w:val="00840830"/>
    <w:rsid w:val="00840941"/>
    <w:rsid w:val="00840DFB"/>
    <w:rsid w:val="00840E81"/>
    <w:rsid w:val="00841849"/>
    <w:rsid w:val="00841F77"/>
    <w:rsid w:val="00842196"/>
    <w:rsid w:val="008427DA"/>
    <w:rsid w:val="0084365E"/>
    <w:rsid w:val="00843842"/>
    <w:rsid w:val="0084533C"/>
    <w:rsid w:val="0084609D"/>
    <w:rsid w:val="00846592"/>
    <w:rsid w:val="0084745F"/>
    <w:rsid w:val="00847834"/>
    <w:rsid w:val="00847ABF"/>
    <w:rsid w:val="00847C7F"/>
    <w:rsid w:val="008501F9"/>
    <w:rsid w:val="008504EB"/>
    <w:rsid w:val="008512CC"/>
    <w:rsid w:val="00851876"/>
    <w:rsid w:val="00851A3D"/>
    <w:rsid w:val="00853192"/>
    <w:rsid w:val="008531B9"/>
    <w:rsid w:val="008540AC"/>
    <w:rsid w:val="00854AB5"/>
    <w:rsid w:val="00854ADB"/>
    <w:rsid w:val="0085542B"/>
    <w:rsid w:val="00855869"/>
    <w:rsid w:val="008558D7"/>
    <w:rsid w:val="00855CA9"/>
    <w:rsid w:val="00856D90"/>
    <w:rsid w:val="00856EE2"/>
    <w:rsid w:val="0085761E"/>
    <w:rsid w:val="00857B9C"/>
    <w:rsid w:val="00857C84"/>
    <w:rsid w:val="00857E03"/>
    <w:rsid w:val="008600D1"/>
    <w:rsid w:val="008602B4"/>
    <w:rsid w:val="008604E6"/>
    <w:rsid w:val="00860CFC"/>
    <w:rsid w:val="00861120"/>
    <w:rsid w:val="0086150F"/>
    <w:rsid w:val="00861778"/>
    <w:rsid w:val="00861BF4"/>
    <w:rsid w:val="00861D6A"/>
    <w:rsid w:val="0086220D"/>
    <w:rsid w:val="00862294"/>
    <w:rsid w:val="00862632"/>
    <w:rsid w:val="00862646"/>
    <w:rsid w:val="0086268B"/>
    <w:rsid w:val="00862FFA"/>
    <w:rsid w:val="00863188"/>
    <w:rsid w:val="00863E3F"/>
    <w:rsid w:val="008640B8"/>
    <w:rsid w:val="008647C7"/>
    <w:rsid w:val="00864BDF"/>
    <w:rsid w:val="008653CA"/>
    <w:rsid w:val="00865580"/>
    <w:rsid w:val="00865E08"/>
    <w:rsid w:val="008660EC"/>
    <w:rsid w:val="00866748"/>
    <w:rsid w:val="00866B36"/>
    <w:rsid w:val="008674FE"/>
    <w:rsid w:val="00867741"/>
    <w:rsid w:val="00867ABD"/>
    <w:rsid w:val="008703CD"/>
    <w:rsid w:val="00870535"/>
    <w:rsid w:val="00870CED"/>
    <w:rsid w:val="00870D13"/>
    <w:rsid w:val="00870E76"/>
    <w:rsid w:val="00870E82"/>
    <w:rsid w:val="00870EC1"/>
    <w:rsid w:val="00871998"/>
    <w:rsid w:val="00871A9F"/>
    <w:rsid w:val="0087280F"/>
    <w:rsid w:val="00872B59"/>
    <w:rsid w:val="0087307E"/>
    <w:rsid w:val="00874068"/>
    <w:rsid w:val="0087410B"/>
    <w:rsid w:val="00874255"/>
    <w:rsid w:val="0087465E"/>
    <w:rsid w:val="0087548D"/>
    <w:rsid w:val="0087564E"/>
    <w:rsid w:val="0087595F"/>
    <w:rsid w:val="00875B5B"/>
    <w:rsid w:val="00875DBF"/>
    <w:rsid w:val="0087614F"/>
    <w:rsid w:val="008765C5"/>
    <w:rsid w:val="00876780"/>
    <w:rsid w:val="00876BCD"/>
    <w:rsid w:val="00876DEE"/>
    <w:rsid w:val="008771BF"/>
    <w:rsid w:val="008774EA"/>
    <w:rsid w:val="00877DA2"/>
    <w:rsid w:val="00880C42"/>
    <w:rsid w:val="00882A31"/>
    <w:rsid w:val="0088371D"/>
    <w:rsid w:val="008837CA"/>
    <w:rsid w:val="008838BD"/>
    <w:rsid w:val="00883E7B"/>
    <w:rsid w:val="00884601"/>
    <w:rsid w:val="008852E5"/>
    <w:rsid w:val="00885CAD"/>
    <w:rsid w:val="00886108"/>
    <w:rsid w:val="00886698"/>
    <w:rsid w:val="00886B97"/>
    <w:rsid w:val="008873E0"/>
    <w:rsid w:val="00887FA6"/>
    <w:rsid w:val="00887FEA"/>
    <w:rsid w:val="008902E9"/>
    <w:rsid w:val="00890DA3"/>
    <w:rsid w:val="00890F24"/>
    <w:rsid w:val="0089111F"/>
    <w:rsid w:val="00891124"/>
    <w:rsid w:val="00891CFE"/>
    <w:rsid w:val="00891D12"/>
    <w:rsid w:val="00892404"/>
    <w:rsid w:val="008933DC"/>
    <w:rsid w:val="0089364F"/>
    <w:rsid w:val="00893688"/>
    <w:rsid w:val="00893EA0"/>
    <w:rsid w:val="008942E3"/>
    <w:rsid w:val="008943F0"/>
    <w:rsid w:val="00894A6F"/>
    <w:rsid w:val="00894DE2"/>
    <w:rsid w:val="00895148"/>
    <w:rsid w:val="00895189"/>
    <w:rsid w:val="008954FD"/>
    <w:rsid w:val="00895540"/>
    <w:rsid w:val="008955A6"/>
    <w:rsid w:val="00895D5F"/>
    <w:rsid w:val="00896268"/>
    <w:rsid w:val="0089631A"/>
    <w:rsid w:val="00896767"/>
    <w:rsid w:val="00896C91"/>
    <w:rsid w:val="00896F52"/>
    <w:rsid w:val="00897136"/>
    <w:rsid w:val="008973E6"/>
    <w:rsid w:val="00897532"/>
    <w:rsid w:val="008A0073"/>
    <w:rsid w:val="008A0175"/>
    <w:rsid w:val="008A01A8"/>
    <w:rsid w:val="008A01C5"/>
    <w:rsid w:val="008A1E5A"/>
    <w:rsid w:val="008A2399"/>
    <w:rsid w:val="008A2467"/>
    <w:rsid w:val="008A2849"/>
    <w:rsid w:val="008A2F87"/>
    <w:rsid w:val="008A3653"/>
    <w:rsid w:val="008A3768"/>
    <w:rsid w:val="008A3DBF"/>
    <w:rsid w:val="008A4255"/>
    <w:rsid w:val="008A54ED"/>
    <w:rsid w:val="008A5643"/>
    <w:rsid w:val="008A5824"/>
    <w:rsid w:val="008A5BF5"/>
    <w:rsid w:val="008A5C23"/>
    <w:rsid w:val="008A5E54"/>
    <w:rsid w:val="008A6393"/>
    <w:rsid w:val="008A660B"/>
    <w:rsid w:val="008A6612"/>
    <w:rsid w:val="008A6B0C"/>
    <w:rsid w:val="008A6EEC"/>
    <w:rsid w:val="008A74E5"/>
    <w:rsid w:val="008A79F6"/>
    <w:rsid w:val="008A7B4B"/>
    <w:rsid w:val="008A7C72"/>
    <w:rsid w:val="008B136C"/>
    <w:rsid w:val="008B14A8"/>
    <w:rsid w:val="008B15CA"/>
    <w:rsid w:val="008B1D27"/>
    <w:rsid w:val="008B1DFB"/>
    <w:rsid w:val="008B1E78"/>
    <w:rsid w:val="008B24DC"/>
    <w:rsid w:val="008B2789"/>
    <w:rsid w:val="008B2A2C"/>
    <w:rsid w:val="008B4610"/>
    <w:rsid w:val="008B4611"/>
    <w:rsid w:val="008B4AF8"/>
    <w:rsid w:val="008B5485"/>
    <w:rsid w:val="008B587A"/>
    <w:rsid w:val="008B5B27"/>
    <w:rsid w:val="008B5E6F"/>
    <w:rsid w:val="008B62AC"/>
    <w:rsid w:val="008B6A6B"/>
    <w:rsid w:val="008B6A94"/>
    <w:rsid w:val="008B6D2C"/>
    <w:rsid w:val="008B6E62"/>
    <w:rsid w:val="008B7F9B"/>
    <w:rsid w:val="008C02B2"/>
    <w:rsid w:val="008C0851"/>
    <w:rsid w:val="008C17D0"/>
    <w:rsid w:val="008C186E"/>
    <w:rsid w:val="008C1B58"/>
    <w:rsid w:val="008C2BBC"/>
    <w:rsid w:val="008C331A"/>
    <w:rsid w:val="008C3583"/>
    <w:rsid w:val="008C3E32"/>
    <w:rsid w:val="008C3FD4"/>
    <w:rsid w:val="008C4110"/>
    <w:rsid w:val="008C4954"/>
    <w:rsid w:val="008C4BDD"/>
    <w:rsid w:val="008C51E1"/>
    <w:rsid w:val="008C64E1"/>
    <w:rsid w:val="008C7189"/>
    <w:rsid w:val="008C7619"/>
    <w:rsid w:val="008C7E11"/>
    <w:rsid w:val="008D00C1"/>
    <w:rsid w:val="008D0F55"/>
    <w:rsid w:val="008D1298"/>
    <w:rsid w:val="008D12C9"/>
    <w:rsid w:val="008D150B"/>
    <w:rsid w:val="008D19A4"/>
    <w:rsid w:val="008D1BC4"/>
    <w:rsid w:val="008D1CBF"/>
    <w:rsid w:val="008D257F"/>
    <w:rsid w:val="008D2C75"/>
    <w:rsid w:val="008D3BC1"/>
    <w:rsid w:val="008D3BFE"/>
    <w:rsid w:val="008D436E"/>
    <w:rsid w:val="008D449A"/>
    <w:rsid w:val="008D48C8"/>
    <w:rsid w:val="008D4C7B"/>
    <w:rsid w:val="008D4E50"/>
    <w:rsid w:val="008D4FE1"/>
    <w:rsid w:val="008D5086"/>
    <w:rsid w:val="008D5653"/>
    <w:rsid w:val="008D58E3"/>
    <w:rsid w:val="008D5A88"/>
    <w:rsid w:val="008D61A4"/>
    <w:rsid w:val="008D6D56"/>
    <w:rsid w:val="008D6EBD"/>
    <w:rsid w:val="008D7280"/>
    <w:rsid w:val="008D74B3"/>
    <w:rsid w:val="008D792C"/>
    <w:rsid w:val="008D7F0E"/>
    <w:rsid w:val="008D7F3D"/>
    <w:rsid w:val="008E0B25"/>
    <w:rsid w:val="008E0CA1"/>
    <w:rsid w:val="008E0DFA"/>
    <w:rsid w:val="008E0E19"/>
    <w:rsid w:val="008E1128"/>
    <w:rsid w:val="008E1328"/>
    <w:rsid w:val="008E231A"/>
    <w:rsid w:val="008E253A"/>
    <w:rsid w:val="008E2A30"/>
    <w:rsid w:val="008E2C16"/>
    <w:rsid w:val="008E2C9D"/>
    <w:rsid w:val="008E2D72"/>
    <w:rsid w:val="008E32A0"/>
    <w:rsid w:val="008E39D3"/>
    <w:rsid w:val="008E3FB7"/>
    <w:rsid w:val="008E434D"/>
    <w:rsid w:val="008E495C"/>
    <w:rsid w:val="008E497B"/>
    <w:rsid w:val="008E628E"/>
    <w:rsid w:val="008E6392"/>
    <w:rsid w:val="008E674B"/>
    <w:rsid w:val="008E700B"/>
    <w:rsid w:val="008E71CB"/>
    <w:rsid w:val="008E71EB"/>
    <w:rsid w:val="008F1515"/>
    <w:rsid w:val="008F15BF"/>
    <w:rsid w:val="008F1694"/>
    <w:rsid w:val="008F187E"/>
    <w:rsid w:val="008F1887"/>
    <w:rsid w:val="008F22E9"/>
    <w:rsid w:val="008F275E"/>
    <w:rsid w:val="008F2929"/>
    <w:rsid w:val="008F2EF6"/>
    <w:rsid w:val="008F3148"/>
    <w:rsid w:val="008F3767"/>
    <w:rsid w:val="008F4172"/>
    <w:rsid w:val="008F5901"/>
    <w:rsid w:val="008F5A74"/>
    <w:rsid w:val="008F5F56"/>
    <w:rsid w:val="008F5F5E"/>
    <w:rsid w:val="008F7177"/>
    <w:rsid w:val="008F7292"/>
    <w:rsid w:val="008F775B"/>
    <w:rsid w:val="008F77A5"/>
    <w:rsid w:val="008F7B0E"/>
    <w:rsid w:val="008F7DEB"/>
    <w:rsid w:val="008F7FD9"/>
    <w:rsid w:val="009000CF"/>
    <w:rsid w:val="009000F7"/>
    <w:rsid w:val="00900284"/>
    <w:rsid w:val="0090084B"/>
    <w:rsid w:val="0090087C"/>
    <w:rsid w:val="009009A5"/>
    <w:rsid w:val="00901557"/>
    <w:rsid w:val="00901EC0"/>
    <w:rsid w:val="009021C6"/>
    <w:rsid w:val="00903B80"/>
    <w:rsid w:val="00903C2E"/>
    <w:rsid w:val="00903CBA"/>
    <w:rsid w:val="00903FA5"/>
    <w:rsid w:val="009040BE"/>
    <w:rsid w:val="0090513B"/>
    <w:rsid w:val="00905173"/>
    <w:rsid w:val="00905638"/>
    <w:rsid w:val="00905B3C"/>
    <w:rsid w:val="00905DA8"/>
    <w:rsid w:val="00906186"/>
    <w:rsid w:val="00906E8C"/>
    <w:rsid w:val="00907E67"/>
    <w:rsid w:val="009100A9"/>
    <w:rsid w:val="009111C1"/>
    <w:rsid w:val="0091179D"/>
    <w:rsid w:val="00911B45"/>
    <w:rsid w:val="00911B5F"/>
    <w:rsid w:val="00911D10"/>
    <w:rsid w:val="009126A6"/>
    <w:rsid w:val="00912700"/>
    <w:rsid w:val="00912FB6"/>
    <w:rsid w:val="00913EDB"/>
    <w:rsid w:val="00914124"/>
    <w:rsid w:val="009152C8"/>
    <w:rsid w:val="009153A4"/>
    <w:rsid w:val="0091570C"/>
    <w:rsid w:val="00915AD5"/>
    <w:rsid w:val="00915C03"/>
    <w:rsid w:val="00915DB7"/>
    <w:rsid w:val="00915FB0"/>
    <w:rsid w:val="00916134"/>
    <w:rsid w:val="009164BA"/>
    <w:rsid w:val="00917370"/>
    <w:rsid w:val="00917A9F"/>
    <w:rsid w:val="00917C51"/>
    <w:rsid w:val="00920BB1"/>
    <w:rsid w:val="00920D6B"/>
    <w:rsid w:val="009211EE"/>
    <w:rsid w:val="0092188A"/>
    <w:rsid w:val="00922453"/>
    <w:rsid w:val="00922A5F"/>
    <w:rsid w:val="00922BB0"/>
    <w:rsid w:val="00923835"/>
    <w:rsid w:val="00923D75"/>
    <w:rsid w:val="0092453C"/>
    <w:rsid w:val="00924F5C"/>
    <w:rsid w:val="009255C1"/>
    <w:rsid w:val="00925628"/>
    <w:rsid w:val="00925879"/>
    <w:rsid w:val="00925A11"/>
    <w:rsid w:val="00925C9C"/>
    <w:rsid w:val="00925CBA"/>
    <w:rsid w:val="00926026"/>
    <w:rsid w:val="009273E1"/>
    <w:rsid w:val="00927D26"/>
    <w:rsid w:val="00927F8A"/>
    <w:rsid w:val="0093009A"/>
    <w:rsid w:val="009306BC"/>
    <w:rsid w:val="009307C1"/>
    <w:rsid w:val="00930CF5"/>
    <w:rsid w:val="00930E00"/>
    <w:rsid w:val="00931186"/>
    <w:rsid w:val="0093143E"/>
    <w:rsid w:val="00931CE1"/>
    <w:rsid w:val="00932037"/>
    <w:rsid w:val="0093245F"/>
    <w:rsid w:val="00932CF8"/>
    <w:rsid w:val="0093353A"/>
    <w:rsid w:val="009337BD"/>
    <w:rsid w:val="00933886"/>
    <w:rsid w:val="009346E6"/>
    <w:rsid w:val="00934A2B"/>
    <w:rsid w:val="009350B4"/>
    <w:rsid w:val="00935270"/>
    <w:rsid w:val="00935630"/>
    <w:rsid w:val="00935C73"/>
    <w:rsid w:val="00935E4C"/>
    <w:rsid w:val="00935F11"/>
    <w:rsid w:val="00935F9B"/>
    <w:rsid w:val="009362BF"/>
    <w:rsid w:val="00936C7B"/>
    <w:rsid w:val="009371C5"/>
    <w:rsid w:val="009375F0"/>
    <w:rsid w:val="00937628"/>
    <w:rsid w:val="00937B05"/>
    <w:rsid w:val="00937CC4"/>
    <w:rsid w:val="0094011E"/>
    <w:rsid w:val="009404F1"/>
    <w:rsid w:val="0094070D"/>
    <w:rsid w:val="00940CE7"/>
    <w:rsid w:val="00940DD2"/>
    <w:rsid w:val="00941087"/>
    <w:rsid w:val="0094130C"/>
    <w:rsid w:val="0094386A"/>
    <w:rsid w:val="00943882"/>
    <w:rsid w:val="00943B72"/>
    <w:rsid w:val="00943C29"/>
    <w:rsid w:val="0094410C"/>
    <w:rsid w:val="009444F0"/>
    <w:rsid w:val="009449C2"/>
    <w:rsid w:val="00944B10"/>
    <w:rsid w:val="00946B07"/>
    <w:rsid w:val="009470AB"/>
    <w:rsid w:val="009471C4"/>
    <w:rsid w:val="0094721B"/>
    <w:rsid w:val="009476EA"/>
    <w:rsid w:val="00947B47"/>
    <w:rsid w:val="00947C5C"/>
    <w:rsid w:val="00947FCD"/>
    <w:rsid w:val="009501E6"/>
    <w:rsid w:val="00950215"/>
    <w:rsid w:val="0095043C"/>
    <w:rsid w:val="0095059F"/>
    <w:rsid w:val="0095096E"/>
    <w:rsid w:val="00950985"/>
    <w:rsid w:val="00951324"/>
    <w:rsid w:val="009513F2"/>
    <w:rsid w:val="00951857"/>
    <w:rsid w:val="009518D4"/>
    <w:rsid w:val="00951CC2"/>
    <w:rsid w:val="009533E5"/>
    <w:rsid w:val="00953884"/>
    <w:rsid w:val="00953AB0"/>
    <w:rsid w:val="00954936"/>
    <w:rsid w:val="00954B3B"/>
    <w:rsid w:val="00954DA1"/>
    <w:rsid w:val="00954DFB"/>
    <w:rsid w:val="009550D4"/>
    <w:rsid w:val="00955720"/>
    <w:rsid w:val="00955818"/>
    <w:rsid w:val="00955A44"/>
    <w:rsid w:val="00955C6A"/>
    <w:rsid w:val="0095655F"/>
    <w:rsid w:val="009566E0"/>
    <w:rsid w:val="00956A1D"/>
    <w:rsid w:val="00956EBD"/>
    <w:rsid w:val="00957621"/>
    <w:rsid w:val="00957F15"/>
    <w:rsid w:val="009600B9"/>
    <w:rsid w:val="00960170"/>
    <w:rsid w:val="0096059B"/>
    <w:rsid w:val="00960E5D"/>
    <w:rsid w:val="00961C4C"/>
    <w:rsid w:val="00961CCC"/>
    <w:rsid w:val="00962415"/>
    <w:rsid w:val="009624C7"/>
    <w:rsid w:val="00962631"/>
    <w:rsid w:val="0096267D"/>
    <w:rsid w:val="00962BE6"/>
    <w:rsid w:val="00963284"/>
    <w:rsid w:val="009632FE"/>
    <w:rsid w:val="00963514"/>
    <w:rsid w:val="00963599"/>
    <w:rsid w:val="009636F2"/>
    <w:rsid w:val="00963856"/>
    <w:rsid w:val="0096433F"/>
    <w:rsid w:val="009643BF"/>
    <w:rsid w:val="00964B40"/>
    <w:rsid w:val="00964FA3"/>
    <w:rsid w:val="00965938"/>
    <w:rsid w:val="00965A77"/>
    <w:rsid w:val="00965EBA"/>
    <w:rsid w:val="009666CA"/>
    <w:rsid w:val="00966CC0"/>
    <w:rsid w:val="009678CC"/>
    <w:rsid w:val="0096791A"/>
    <w:rsid w:val="009706A4"/>
    <w:rsid w:val="009706A6"/>
    <w:rsid w:val="00970E73"/>
    <w:rsid w:val="00971880"/>
    <w:rsid w:val="00971E3A"/>
    <w:rsid w:val="00972D50"/>
    <w:rsid w:val="00973195"/>
    <w:rsid w:val="00973F3E"/>
    <w:rsid w:val="009742B3"/>
    <w:rsid w:val="0097455F"/>
    <w:rsid w:val="009745B0"/>
    <w:rsid w:val="009745FF"/>
    <w:rsid w:val="00974A11"/>
    <w:rsid w:val="00975269"/>
    <w:rsid w:val="0097572E"/>
    <w:rsid w:val="00975E21"/>
    <w:rsid w:val="009760EE"/>
    <w:rsid w:val="00976BAA"/>
    <w:rsid w:val="00976F93"/>
    <w:rsid w:val="009779FD"/>
    <w:rsid w:val="00977B4D"/>
    <w:rsid w:val="00980024"/>
    <w:rsid w:val="0098083C"/>
    <w:rsid w:val="009809C5"/>
    <w:rsid w:val="009809F5"/>
    <w:rsid w:val="00980DBF"/>
    <w:rsid w:val="009810AF"/>
    <w:rsid w:val="00981249"/>
    <w:rsid w:val="009812FE"/>
    <w:rsid w:val="00981923"/>
    <w:rsid w:val="00981D45"/>
    <w:rsid w:val="009823C0"/>
    <w:rsid w:val="009825F8"/>
    <w:rsid w:val="00982D16"/>
    <w:rsid w:val="00982DDD"/>
    <w:rsid w:val="009830F0"/>
    <w:rsid w:val="0098387F"/>
    <w:rsid w:val="009838C2"/>
    <w:rsid w:val="009844AA"/>
    <w:rsid w:val="00984D5B"/>
    <w:rsid w:val="00985200"/>
    <w:rsid w:val="00985380"/>
    <w:rsid w:val="009855F6"/>
    <w:rsid w:val="00986188"/>
    <w:rsid w:val="00987793"/>
    <w:rsid w:val="0098796F"/>
    <w:rsid w:val="00987C1F"/>
    <w:rsid w:val="00987D62"/>
    <w:rsid w:val="0099035F"/>
    <w:rsid w:val="00990773"/>
    <w:rsid w:val="00990B97"/>
    <w:rsid w:val="00991A75"/>
    <w:rsid w:val="00991C9A"/>
    <w:rsid w:val="00992224"/>
    <w:rsid w:val="0099274A"/>
    <w:rsid w:val="009927A9"/>
    <w:rsid w:val="009929D4"/>
    <w:rsid w:val="009929E1"/>
    <w:rsid w:val="009930F2"/>
    <w:rsid w:val="009937E8"/>
    <w:rsid w:val="00993EDF"/>
    <w:rsid w:val="00993F0F"/>
    <w:rsid w:val="0099427D"/>
    <w:rsid w:val="00994797"/>
    <w:rsid w:val="00994956"/>
    <w:rsid w:val="00994A0E"/>
    <w:rsid w:val="00994D5D"/>
    <w:rsid w:val="00995002"/>
    <w:rsid w:val="009950E1"/>
    <w:rsid w:val="00995308"/>
    <w:rsid w:val="0099549E"/>
    <w:rsid w:val="00995AFF"/>
    <w:rsid w:val="00995BE9"/>
    <w:rsid w:val="00995C68"/>
    <w:rsid w:val="0099660B"/>
    <w:rsid w:val="00996D85"/>
    <w:rsid w:val="00996EF8"/>
    <w:rsid w:val="0099749C"/>
    <w:rsid w:val="00997ED6"/>
    <w:rsid w:val="009A00C7"/>
    <w:rsid w:val="009A0B68"/>
    <w:rsid w:val="009A0E6E"/>
    <w:rsid w:val="009A137F"/>
    <w:rsid w:val="009A1BF8"/>
    <w:rsid w:val="009A25F1"/>
    <w:rsid w:val="009A279C"/>
    <w:rsid w:val="009A348E"/>
    <w:rsid w:val="009A372B"/>
    <w:rsid w:val="009A3B84"/>
    <w:rsid w:val="009A4438"/>
    <w:rsid w:val="009A56E7"/>
    <w:rsid w:val="009A5B13"/>
    <w:rsid w:val="009A6282"/>
    <w:rsid w:val="009A6A12"/>
    <w:rsid w:val="009A700A"/>
    <w:rsid w:val="009A745B"/>
    <w:rsid w:val="009A78B6"/>
    <w:rsid w:val="009B00B5"/>
    <w:rsid w:val="009B048C"/>
    <w:rsid w:val="009B0617"/>
    <w:rsid w:val="009B07EF"/>
    <w:rsid w:val="009B0DFE"/>
    <w:rsid w:val="009B1EA3"/>
    <w:rsid w:val="009B1F6E"/>
    <w:rsid w:val="009B28BA"/>
    <w:rsid w:val="009B2FBA"/>
    <w:rsid w:val="009B40B4"/>
    <w:rsid w:val="009B4274"/>
    <w:rsid w:val="009B4596"/>
    <w:rsid w:val="009B4D1D"/>
    <w:rsid w:val="009B4ED1"/>
    <w:rsid w:val="009B510C"/>
    <w:rsid w:val="009B5142"/>
    <w:rsid w:val="009B581E"/>
    <w:rsid w:val="009B5888"/>
    <w:rsid w:val="009B5DA7"/>
    <w:rsid w:val="009B5EE9"/>
    <w:rsid w:val="009B5F53"/>
    <w:rsid w:val="009B62EB"/>
    <w:rsid w:val="009B6569"/>
    <w:rsid w:val="009B695E"/>
    <w:rsid w:val="009B7209"/>
    <w:rsid w:val="009B72FC"/>
    <w:rsid w:val="009B787F"/>
    <w:rsid w:val="009B7D1D"/>
    <w:rsid w:val="009B7EC1"/>
    <w:rsid w:val="009C06FD"/>
    <w:rsid w:val="009C11B7"/>
    <w:rsid w:val="009C134B"/>
    <w:rsid w:val="009C1440"/>
    <w:rsid w:val="009C1F84"/>
    <w:rsid w:val="009C4080"/>
    <w:rsid w:val="009C490E"/>
    <w:rsid w:val="009C4AB0"/>
    <w:rsid w:val="009C4CEC"/>
    <w:rsid w:val="009C5298"/>
    <w:rsid w:val="009C537D"/>
    <w:rsid w:val="009C5670"/>
    <w:rsid w:val="009C621E"/>
    <w:rsid w:val="009C6910"/>
    <w:rsid w:val="009C70CA"/>
    <w:rsid w:val="009C7105"/>
    <w:rsid w:val="009C79FB"/>
    <w:rsid w:val="009D032B"/>
    <w:rsid w:val="009D06E7"/>
    <w:rsid w:val="009D0955"/>
    <w:rsid w:val="009D0A88"/>
    <w:rsid w:val="009D0B48"/>
    <w:rsid w:val="009D0EBB"/>
    <w:rsid w:val="009D0F05"/>
    <w:rsid w:val="009D12B8"/>
    <w:rsid w:val="009D1582"/>
    <w:rsid w:val="009D187D"/>
    <w:rsid w:val="009D1E8D"/>
    <w:rsid w:val="009D1F7A"/>
    <w:rsid w:val="009D1FBC"/>
    <w:rsid w:val="009D201C"/>
    <w:rsid w:val="009D2662"/>
    <w:rsid w:val="009D2932"/>
    <w:rsid w:val="009D2FA2"/>
    <w:rsid w:val="009D3961"/>
    <w:rsid w:val="009D4645"/>
    <w:rsid w:val="009D4A93"/>
    <w:rsid w:val="009D4B01"/>
    <w:rsid w:val="009D5550"/>
    <w:rsid w:val="009D5D3E"/>
    <w:rsid w:val="009D5D60"/>
    <w:rsid w:val="009D67E7"/>
    <w:rsid w:val="009D6964"/>
    <w:rsid w:val="009D6A5F"/>
    <w:rsid w:val="009D754C"/>
    <w:rsid w:val="009D7953"/>
    <w:rsid w:val="009E0DBA"/>
    <w:rsid w:val="009E1BD5"/>
    <w:rsid w:val="009E1C20"/>
    <w:rsid w:val="009E2984"/>
    <w:rsid w:val="009E2B53"/>
    <w:rsid w:val="009E2D9A"/>
    <w:rsid w:val="009E2F6F"/>
    <w:rsid w:val="009E313B"/>
    <w:rsid w:val="009E3656"/>
    <w:rsid w:val="009E3CF1"/>
    <w:rsid w:val="009E44CC"/>
    <w:rsid w:val="009E4D09"/>
    <w:rsid w:val="009E52C4"/>
    <w:rsid w:val="009E5377"/>
    <w:rsid w:val="009E54B1"/>
    <w:rsid w:val="009E55F8"/>
    <w:rsid w:val="009E5B73"/>
    <w:rsid w:val="009E60CB"/>
    <w:rsid w:val="009E6109"/>
    <w:rsid w:val="009E669F"/>
    <w:rsid w:val="009E69E2"/>
    <w:rsid w:val="009E6EC4"/>
    <w:rsid w:val="009E7700"/>
    <w:rsid w:val="009F0699"/>
    <w:rsid w:val="009F0FA8"/>
    <w:rsid w:val="009F19E6"/>
    <w:rsid w:val="009F2DA1"/>
    <w:rsid w:val="009F42C2"/>
    <w:rsid w:val="009F4833"/>
    <w:rsid w:val="009F494E"/>
    <w:rsid w:val="009F4978"/>
    <w:rsid w:val="009F58F2"/>
    <w:rsid w:val="009F663E"/>
    <w:rsid w:val="009F667E"/>
    <w:rsid w:val="009F68AD"/>
    <w:rsid w:val="009F6EB9"/>
    <w:rsid w:val="009F773F"/>
    <w:rsid w:val="009F79BF"/>
    <w:rsid w:val="009F7EDA"/>
    <w:rsid w:val="00A0117E"/>
    <w:rsid w:val="00A01C25"/>
    <w:rsid w:val="00A02080"/>
    <w:rsid w:val="00A023FB"/>
    <w:rsid w:val="00A0250E"/>
    <w:rsid w:val="00A028B2"/>
    <w:rsid w:val="00A03056"/>
    <w:rsid w:val="00A03B35"/>
    <w:rsid w:val="00A04280"/>
    <w:rsid w:val="00A04516"/>
    <w:rsid w:val="00A0451D"/>
    <w:rsid w:val="00A04695"/>
    <w:rsid w:val="00A05785"/>
    <w:rsid w:val="00A057E1"/>
    <w:rsid w:val="00A05A63"/>
    <w:rsid w:val="00A065A4"/>
    <w:rsid w:val="00A066D2"/>
    <w:rsid w:val="00A07AE1"/>
    <w:rsid w:val="00A07FB4"/>
    <w:rsid w:val="00A10849"/>
    <w:rsid w:val="00A10D39"/>
    <w:rsid w:val="00A10FB9"/>
    <w:rsid w:val="00A1181D"/>
    <w:rsid w:val="00A12A2A"/>
    <w:rsid w:val="00A12C2F"/>
    <w:rsid w:val="00A12F7F"/>
    <w:rsid w:val="00A13133"/>
    <w:rsid w:val="00A13ABE"/>
    <w:rsid w:val="00A13CFF"/>
    <w:rsid w:val="00A13D9C"/>
    <w:rsid w:val="00A147AB"/>
    <w:rsid w:val="00A14AAF"/>
    <w:rsid w:val="00A14AB8"/>
    <w:rsid w:val="00A14C46"/>
    <w:rsid w:val="00A15108"/>
    <w:rsid w:val="00A15372"/>
    <w:rsid w:val="00A15854"/>
    <w:rsid w:val="00A15986"/>
    <w:rsid w:val="00A15A08"/>
    <w:rsid w:val="00A15BCF"/>
    <w:rsid w:val="00A15E93"/>
    <w:rsid w:val="00A16BCE"/>
    <w:rsid w:val="00A16D55"/>
    <w:rsid w:val="00A16DC3"/>
    <w:rsid w:val="00A16ED2"/>
    <w:rsid w:val="00A16FB6"/>
    <w:rsid w:val="00A173B4"/>
    <w:rsid w:val="00A17587"/>
    <w:rsid w:val="00A17890"/>
    <w:rsid w:val="00A17A2C"/>
    <w:rsid w:val="00A20A45"/>
    <w:rsid w:val="00A2135B"/>
    <w:rsid w:val="00A2193E"/>
    <w:rsid w:val="00A21C53"/>
    <w:rsid w:val="00A21FC5"/>
    <w:rsid w:val="00A220E7"/>
    <w:rsid w:val="00A2210E"/>
    <w:rsid w:val="00A22235"/>
    <w:rsid w:val="00A22313"/>
    <w:rsid w:val="00A22469"/>
    <w:rsid w:val="00A22ACD"/>
    <w:rsid w:val="00A22E12"/>
    <w:rsid w:val="00A233FA"/>
    <w:rsid w:val="00A235CA"/>
    <w:rsid w:val="00A2362E"/>
    <w:rsid w:val="00A237BA"/>
    <w:rsid w:val="00A23D86"/>
    <w:rsid w:val="00A24288"/>
    <w:rsid w:val="00A24346"/>
    <w:rsid w:val="00A246E1"/>
    <w:rsid w:val="00A25161"/>
    <w:rsid w:val="00A2536E"/>
    <w:rsid w:val="00A25CFA"/>
    <w:rsid w:val="00A25F4C"/>
    <w:rsid w:val="00A266C4"/>
    <w:rsid w:val="00A26C83"/>
    <w:rsid w:val="00A27591"/>
    <w:rsid w:val="00A275F3"/>
    <w:rsid w:val="00A278D6"/>
    <w:rsid w:val="00A27EBA"/>
    <w:rsid w:val="00A301E3"/>
    <w:rsid w:val="00A3068D"/>
    <w:rsid w:val="00A30DA9"/>
    <w:rsid w:val="00A31364"/>
    <w:rsid w:val="00A314B1"/>
    <w:rsid w:val="00A31E84"/>
    <w:rsid w:val="00A31FFD"/>
    <w:rsid w:val="00A322DD"/>
    <w:rsid w:val="00A324B2"/>
    <w:rsid w:val="00A32BE1"/>
    <w:rsid w:val="00A3406A"/>
    <w:rsid w:val="00A3408D"/>
    <w:rsid w:val="00A3414C"/>
    <w:rsid w:val="00A3486A"/>
    <w:rsid w:val="00A35A51"/>
    <w:rsid w:val="00A36DC5"/>
    <w:rsid w:val="00A36EFD"/>
    <w:rsid w:val="00A36F10"/>
    <w:rsid w:val="00A3767F"/>
    <w:rsid w:val="00A3787C"/>
    <w:rsid w:val="00A37A22"/>
    <w:rsid w:val="00A37AA3"/>
    <w:rsid w:val="00A37F1C"/>
    <w:rsid w:val="00A4000F"/>
    <w:rsid w:val="00A402B4"/>
    <w:rsid w:val="00A4040F"/>
    <w:rsid w:val="00A40551"/>
    <w:rsid w:val="00A4060C"/>
    <w:rsid w:val="00A40E18"/>
    <w:rsid w:val="00A41B86"/>
    <w:rsid w:val="00A41DC5"/>
    <w:rsid w:val="00A423E0"/>
    <w:rsid w:val="00A42EB5"/>
    <w:rsid w:val="00A43260"/>
    <w:rsid w:val="00A43811"/>
    <w:rsid w:val="00A4430D"/>
    <w:rsid w:val="00A4638F"/>
    <w:rsid w:val="00A46E24"/>
    <w:rsid w:val="00A47364"/>
    <w:rsid w:val="00A47395"/>
    <w:rsid w:val="00A47893"/>
    <w:rsid w:val="00A47CFD"/>
    <w:rsid w:val="00A50091"/>
    <w:rsid w:val="00A512B4"/>
    <w:rsid w:val="00A51457"/>
    <w:rsid w:val="00A51CC0"/>
    <w:rsid w:val="00A51D18"/>
    <w:rsid w:val="00A51E08"/>
    <w:rsid w:val="00A524B1"/>
    <w:rsid w:val="00A52836"/>
    <w:rsid w:val="00A52C53"/>
    <w:rsid w:val="00A52EC3"/>
    <w:rsid w:val="00A52FBB"/>
    <w:rsid w:val="00A52FD3"/>
    <w:rsid w:val="00A5366D"/>
    <w:rsid w:val="00A537F9"/>
    <w:rsid w:val="00A53941"/>
    <w:rsid w:val="00A539C8"/>
    <w:rsid w:val="00A53A60"/>
    <w:rsid w:val="00A541CC"/>
    <w:rsid w:val="00A54586"/>
    <w:rsid w:val="00A54BAD"/>
    <w:rsid w:val="00A556A5"/>
    <w:rsid w:val="00A55926"/>
    <w:rsid w:val="00A55A57"/>
    <w:rsid w:val="00A55B15"/>
    <w:rsid w:val="00A55DA4"/>
    <w:rsid w:val="00A561E7"/>
    <w:rsid w:val="00A6045B"/>
    <w:rsid w:val="00A60813"/>
    <w:rsid w:val="00A60923"/>
    <w:rsid w:val="00A6092F"/>
    <w:rsid w:val="00A609BF"/>
    <w:rsid w:val="00A61ED7"/>
    <w:rsid w:val="00A623C4"/>
    <w:rsid w:val="00A62882"/>
    <w:rsid w:val="00A62D85"/>
    <w:rsid w:val="00A63DBD"/>
    <w:rsid w:val="00A644E3"/>
    <w:rsid w:val="00A644F0"/>
    <w:rsid w:val="00A651EE"/>
    <w:rsid w:val="00A65334"/>
    <w:rsid w:val="00A65356"/>
    <w:rsid w:val="00A65B51"/>
    <w:rsid w:val="00A669C0"/>
    <w:rsid w:val="00A66C7D"/>
    <w:rsid w:val="00A67083"/>
    <w:rsid w:val="00A67143"/>
    <w:rsid w:val="00A67693"/>
    <w:rsid w:val="00A700B0"/>
    <w:rsid w:val="00A70279"/>
    <w:rsid w:val="00A70D0A"/>
    <w:rsid w:val="00A70EFD"/>
    <w:rsid w:val="00A70FF7"/>
    <w:rsid w:val="00A7189E"/>
    <w:rsid w:val="00A719CE"/>
    <w:rsid w:val="00A71D45"/>
    <w:rsid w:val="00A72254"/>
    <w:rsid w:val="00A72527"/>
    <w:rsid w:val="00A725C0"/>
    <w:rsid w:val="00A728F2"/>
    <w:rsid w:val="00A72928"/>
    <w:rsid w:val="00A72A6E"/>
    <w:rsid w:val="00A72E05"/>
    <w:rsid w:val="00A73FA4"/>
    <w:rsid w:val="00A74679"/>
    <w:rsid w:val="00A7470C"/>
    <w:rsid w:val="00A74953"/>
    <w:rsid w:val="00A74AA6"/>
    <w:rsid w:val="00A74BF4"/>
    <w:rsid w:val="00A75051"/>
    <w:rsid w:val="00A75A35"/>
    <w:rsid w:val="00A760EB"/>
    <w:rsid w:val="00A76A2B"/>
    <w:rsid w:val="00A776D1"/>
    <w:rsid w:val="00A8110D"/>
    <w:rsid w:val="00A813C3"/>
    <w:rsid w:val="00A816CA"/>
    <w:rsid w:val="00A81DA5"/>
    <w:rsid w:val="00A824C5"/>
    <w:rsid w:val="00A82844"/>
    <w:rsid w:val="00A82D4C"/>
    <w:rsid w:val="00A82F46"/>
    <w:rsid w:val="00A832D3"/>
    <w:rsid w:val="00A8358C"/>
    <w:rsid w:val="00A83907"/>
    <w:rsid w:val="00A8396B"/>
    <w:rsid w:val="00A83A62"/>
    <w:rsid w:val="00A84E2E"/>
    <w:rsid w:val="00A8534B"/>
    <w:rsid w:val="00A85974"/>
    <w:rsid w:val="00A85E5C"/>
    <w:rsid w:val="00A86397"/>
    <w:rsid w:val="00A863FC"/>
    <w:rsid w:val="00A865A2"/>
    <w:rsid w:val="00A8668F"/>
    <w:rsid w:val="00A868BA"/>
    <w:rsid w:val="00A86C13"/>
    <w:rsid w:val="00A8739E"/>
    <w:rsid w:val="00A87AD9"/>
    <w:rsid w:val="00A87D44"/>
    <w:rsid w:val="00A87FA0"/>
    <w:rsid w:val="00A90175"/>
    <w:rsid w:val="00A9068D"/>
    <w:rsid w:val="00A90A1C"/>
    <w:rsid w:val="00A90BC2"/>
    <w:rsid w:val="00A90D9D"/>
    <w:rsid w:val="00A90DB4"/>
    <w:rsid w:val="00A92039"/>
    <w:rsid w:val="00A93014"/>
    <w:rsid w:val="00A93B6B"/>
    <w:rsid w:val="00A93EDE"/>
    <w:rsid w:val="00A93EE0"/>
    <w:rsid w:val="00A940F6"/>
    <w:rsid w:val="00A9439F"/>
    <w:rsid w:val="00A9442A"/>
    <w:rsid w:val="00A94AFD"/>
    <w:rsid w:val="00A95E73"/>
    <w:rsid w:val="00A966F4"/>
    <w:rsid w:val="00A977C2"/>
    <w:rsid w:val="00A97934"/>
    <w:rsid w:val="00A97A00"/>
    <w:rsid w:val="00AA00D0"/>
    <w:rsid w:val="00AA09B3"/>
    <w:rsid w:val="00AA1146"/>
    <w:rsid w:val="00AA1359"/>
    <w:rsid w:val="00AA166A"/>
    <w:rsid w:val="00AA18C1"/>
    <w:rsid w:val="00AA1B4C"/>
    <w:rsid w:val="00AA1D71"/>
    <w:rsid w:val="00AA1E03"/>
    <w:rsid w:val="00AA24C8"/>
    <w:rsid w:val="00AA2EB3"/>
    <w:rsid w:val="00AA3AB0"/>
    <w:rsid w:val="00AA4522"/>
    <w:rsid w:val="00AA4A0B"/>
    <w:rsid w:val="00AA4A4F"/>
    <w:rsid w:val="00AA5284"/>
    <w:rsid w:val="00AA55A5"/>
    <w:rsid w:val="00AA5C3D"/>
    <w:rsid w:val="00AA5DD1"/>
    <w:rsid w:val="00AA6D97"/>
    <w:rsid w:val="00AA6EA4"/>
    <w:rsid w:val="00AA718D"/>
    <w:rsid w:val="00AA71EF"/>
    <w:rsid w:val="00AA7342"/>
    <w:rsid w:val="00AA7A42"/>
    <w:rsid w:val="00AA7A96"/>
    <w:rsid w:val="00AB05F0"/>
    <w:rsid w:val="00AB087A"/>
    <w:rsid w:val="00AB0DF9"/>
    <w:rsid w:val="00AB106E"/>
    <w:rsid w:val="00AB112D"/>
    <w:rsid w:val="00AB1F0A"/>
    <w:rsid w:val="00AB1F41"/>
    <w:rsid w:val="00AB1FD3"/>
    <w:rsid w:val="00AB2F11"/>
    <w:rsid w:val="00AB2F57"/>
    <w:rsid w:val="00AB3090"/>
    <w:rsid w:val="00AB399C"/>
    <w:rsid w:val="00AB3FE1"/>
    <w:rsid w:val="00AB4035"/>
    <w:rsid w:val="00AB46DF"/>
    <w:rsid w:val="00AB4BEF"/>
    <w:rsid w:val="00AB5452"/>
    <w:rsid w:val="00AB5549"/>
    <w:rsid w:val="00AB5C00"/>
    <w:rsid w:val="00AB5E6B"/>
    <w:rsid w:val="00AB5E75"/>
    <w:rsid w:val="00AC0406"/>
    <w:rsid w:val="00AC0B32"/>
    <w:rsid w:val="00AC0C44"/>
    <w:rsid w:val="00AC0C63"/>
    <w:rsid w:val="00AC0E26"/>
    <w:rsid w:val="00AC141D"/>
    <w:rsid w:val="00AC1638"/>
    <w:rsid w:val="00AC16F6"/>
    <w:rsid w:val="00AC24E1"/>
    <w:rsid w:val="00AC2FF2"/>
    <w:rsid w:val="00AC315C"/>
    <w:rsid w:val="00AC39F4"/>
    <w:rsid w:val="00AC3BE2"/>
    <w:rsid w:val="00AC3D3A"/>
    <w:rsid w:val="00AC45E6"/>
    <w:rsid w:val="00AC47CD"/>
    <w:rsid w:val="00AC4982"/>
    <w:rsid w:val="00AC4EBD"/>
    <w:rsid w:val="00AC4EF0"/>
    <w:rsid w:val="00AC5E8A"/>
    <w:rsid w:val="00AC614E"/>
    <w:rsid w:val="00AC68F3"/>
    <w:rsid w:val="00AC6CE0"/>
    <w:rsid w:val="00AC6DF3"/>
    <w:rsid w:val="00AC773D"/>
    <w:rsid w:val="00AC7A56"/>
    <w:rsid w:val="00AC7F88"/>
    <w:rsid w:val="00AD01AE"/>
    <w:rsid w:val="00AD0462"/>
    <w:rsid w:val="00AD04DD"/>
    <w:rsid w:val="00AD14E3"/>
    <w:rsid w:val="00AD1BC6"/>
    <w:rsid w:val="00AD1F26"/>
    <w:rsid w:val="00AD26A9"/>
    <w:rsid w:val="00AD2860"/>
    <w:rsid w:val="00AD2A02"/>
    <w:rsid w:val="00AD32CF"/>
    <w:rsid w:val="00AD34B7"/>
    <w:rsid w:val="00AD38B6"/>
    <w:rsid w:val="00AD3B05"/>
    <w:rsid w:val="00AD3BD8"/>
    <w:rsid w:val="00AD543C"/>
    <w:rsid w:val="00AD5A24"/>
    <w:rsid w:val="00AD5AC4"/>
    <w:rsid w:val="00AD61CC"/>
    <w:rsid w:val="00AD6267"/>
    <w:rsid w:val="00AD62BE"/>
    <w:rsid w:val="00AD6406"/>
    <w:rsid w:val="00AD64E2"/>
    <w:rsid w:val="00AD6840"/>
    <w:rsid w:val="00AD75C9"/>
    <w:rsid w:val="00AE0886"/>
    <w:rsid w:val="00AE13AA"/>
    <w:rsid w:val="00AE13C1"/>
    <w:rsid w:val="00AE2B10"/>
    <w:rsid w:val="00AE3058"/>
    <w:rsid w:val="00AE30B9"/>
    <w:rsid w:val="00AE3581"/>
    <w:rsid w:val="00AE426C"/>
    <w:rsid w:val="00AE4BA0"/>
    <w:rsid w:val="00AE509E"/>
    <w:rsid w:val="00AE5332"/>
    <w:rsid w:val="00AE58B5"/>
    <w:rsid w:val="00AE5ABA"/>
    <w:rsid w:val="00AE5C16"/>
    <w:rsid w:val="00AE755C"/>
    <w:rsid w:val="00AE75AB"/>
    <w:rsid w:val="00AE7611"/>
    <w:rsid w:val="00AE7F79"/>
    <w:rsid w:val="00AF07BF"/>
    <w:rsid w:val="00AF1008"/>
    <w:rsid w:val="00AF105B"/>
    <w:rsid w:val="00AF14EB"/>
    <w:rsid w:val="00AF1BD9"/>
    <w:rsid w:val="00AF1F05"/>
    <w:rsid w:val="00AF1F54"/>
    <w:rsid w:val="00AF3028"/>
    <w:rsid w:val="00AF33FF"/>
    <w:rsid w:val="00AF3754"/>
    <w:rsid w:val="00AF3993"/>
    <w:rsid w:val="00AF3BEF"/>
    <w:rsid w:val="00AF3D15"/>
    <w:rsid w:val="00AF3F10"/>
    <w:rsid w:val="00AF42BC"/>
    <w:rsid w:val="00AF42FB"/>
    <w:rsid w:val="00AF496B"/>
    <w:rsid w:val="00AF5795"/>
    <w:rsid w:val="00AF5EC8"/>
    <w:rsid w:val="00AF6257"/>
    <w:rsid w:val="00AF65B6"/>
    <w:rsid w:val="00AF6B26"/>
    <w:rsid w:val="00AF7A66"/>
    <w:rsid w:val="00AF7BFB"/>
    <w:rsid w:val="00AF7D28"/>
    <w:rsid w:val="00B00113"/>
    <w:rsid w:val="00B00F0E"/>
    <w:rsid w:val="00B012E2"/>
    <w:rsid w:val="00B01CD1"/>
    <w:rsid w:val="00B01E85"/>
    <w:rsid w:val="00B02168"/>
    <w:rsid w:val="00B021A5"/>
    <w:rsid w:val="00B023D8"/>
    <w:rsid w:val="00B02534"/>
    <w:rsid w:val="00B027CE"/>
    <w:rsid w:val="00B02E4E"/>
    <w:rsid w:val="00B0475E"/>
    <w:rsid w:val="00B04888"/>
    <w:rsid w:val="00B04C8E"/>
    <w:rsid w:val="00B05406"/>
    <w:rsid w:val="00B05A36"/>
    <w:rsid w:val="00B05CB2"/>
    <w:rsid w:val="00B06EC1"/>
    <w:rsid w:val="00B06F7B"/>
    <w:rsid w:val="00B073A6"/>
    <w:rsid w:val="00B07523"/>
    <w:rsid w:val="00B07D66"/>
    <w:rsid w:val="00B100E2"/>
    <w:rsid w:val="00B10F0D"/>
    <w:rsid w:val="00B10F5D"/>
    <w:rsid w:val="00B110B8"/>
    <w:rsid w:val="00B1134B"/>
    <w:rsid w:val="00B118BD"/>
    <w:rsid w:val="00B11FBD"/>
    <w:rsid w:val="00B1239F"/>
    <w:rsid w:val="00B12C3A"/>
    <w:rsid w:val="00B131A8"/>
    <w:rsid w:val="00B134DF"/>
    <w:rsid w:val="00B13F3F"/>
    <w:rsid w:val="00B1436A"/>
    <w:rsid w:val="00B14D6C"/>
    <w:rsid w:val="00B14E2D"/>
    <w:rsid w:val="00B156BF"/>
    <w:rsid w:val="00B158EF"/>
    <w:rsid w:val="00B15B30"/>
    <w:rsid w:val="00B15B86"/>
    <w:rsid w:val="00B16592"/>
    <w:rsid w:val="00B16BC1"/>
    <w:rsid w:val="00B170D7"/>
    <w:rsid w:val="00B17127"/>
    <w:rsid w:val="00B173E6"/>
    <w:rsid w:val="00B17802"/>
    <w:rsid w:val="00B17A92"/>
    <w:rsid w:val="00B17D59"/>
    <w:rsid w:val="00B17F60"/>
    <w:rsid w:val="00B21337"/>
    <w:rsid w:val="00B219E3"/>
    <w:rsid w:val="00B21AA0"/>
    <w:rsid w:val="00B22054"/>
    <w:rsid w:val="00B2221D"/>
    <w:rsid w:val="00B22573"/>
    <w:rsid w:val="00B2269D"/>
    <w:rsid w:val="00B226DD"/>
    <w:rsid w:val="00B22C97"/>
    <w:rsid w:val="00B230A1"/>
    <w:rsid w:val="00B231A2"/>
    <w:rsid w:val="00B236C9"/>
    <w:rsid w:val="00B23EF1"/>
    <w:rsid w:val="00B249F9"/>
    <w:rsid w:val="00B2511D"/>
    <w:rsid w:val="00B253EB"/>
    <w:rsid w:val="00B26021"/>
    <w:rsid w:val="00B26324"/>
    <w:rsid w:val="00B30021"/>
    <w:rsid w:val="00B301C9"/>
    <w:rsid w:val="00B3026C"/>
    <w:rsid w:val="00B30609"/>
    <w:rsid w:val="00B312B8"/>
    <w:rsid w:val="00B32082"/>
    <w:rsid w:val="00B322B9"/>
    <w:rsid w:val="00B322BB"/>
    <w:rsid w:val="00B326AF"/>
    <w:rsid w:val="00B32929"/>
    <w:rsid w:val="00B32E4E"/>
    <w:rsid w:val="00B33220"/>
    <w:rsid w:val="00B3322B"/>
    <w:rsid w:val="00B33B5D"/>
    <w:rsid w:val="00B33D0D"/>
    <w:rsid w:val="00B3474C"/>
    <w:rsid w:val="00B3477A"/>
    <w:rsid w:val="00B3528B"/>
    <w:rsid w:val="00B357D5"/>
    <w:rsid w:val="00B36032"/>
    <w:rsid w:val="00B368EC"/>
    <w:rsid w:val="00B36DF8"/>
    <w:rsid w:val="00B36E3F"/>
    <w:rsid w:val="00B37393"/>
    <w:rsid w:val="00B377E4"/>
    <w:rsid w:val="00B37C7D"/>
    <w:rsid w:val="00B40356"/>
    <w:rsid w:val="00B404AD"/>
    <w:rsid w:val="00B40768"/>
    <w:rsid w:val="00B409CD"/>
    <w:rsid w:val="00B41338"/>
    <w:rsid w:val="00B413D4"/>
    <w:rsid w:val="00B415BC"/>
    <w:rsid w:val="00B41D18"/>
    <w:rsid w:val="00B41D29"/>
    <w:rsid w:val="00B4255F"/>
    <w:rsid w:val="00B43748"/>
    <w:rsid w:val="00B437AD"/>
    <w:rsid w:val="00B43B0A"/>
    <w:rsid w:val="00B43DE8"/>
    <w:rsid w:val="00B44208"/>
    <w:rsid w:val="00B449E7"/>
    <w:rsid w:val="00B44BA0"/>
    <w:rsid w:val="00B45547"/>
    <w:rsid w:val="00B45DBA"/>
    <w:rsid w:val="00B45ED9"/>
    <w:rsid w:val="00B466DC"/>
    <w:rsid w:val="00B468C8"/>
    <w:rsid w:val="00B47A8E"/>
    <w:rsid w:val="00B50E58"/>
    <w:rsid w:val="00B5188E"/>
    <w:rsid w:val="00B51CCC"/>
    <w:rsid w:val="00B520A6"/>
    <w:rsid w:val="00B52A14"/>
    <w:rsid w:val="00B52C35"/>
    <w:rsid w:val="00B53296"/>
    <w:rsid w:val="00B5377D"/>
    <w:rsid w:val="00B538C4"/>
    <w:rsid w:val="00B54187"/>
    <w:rsid w:val="00B54D83"/>
    <w:rsid w:val="00B554EA"/>
    <w:rsid w:val="00B55654"/>
    <w:rsid w:val="00B55780"/>
    <w:rsid w:val="00B558D6"/>
    <w:rsid w:val="00B55AE7"/>
    <w:rsid w:val="00B55EA8"/>
    <w:rsid w:val="00B56206"/>
    <w:rsid w:val="00B56B5A"/>
    <w:rsid w:val="00B56CFE"/>
    <w:rsid w:val="00B5711D"/>
    <w:rsid w:val="00B57C48"/>
    <w:rsid w:val="00B600FA"/>
    <w:rsid w:val="00B601B9"/>
    <w:rsid w:val="00B60484"/>
    <w:rsid w:val="00B60FA0"/>
    <w:rsid w:val="00B61162"/>
    <w:rsid w:val="00B61714"/>
    <w:rsid w:val="00B61848"/>
    <w:rsid w:val="00B61C2C"/>
    <w:rsid w:val="00B6221F"/>
    <w:rsid w:val="00B62252"/>
    <w:rsid w:val="00B626D0"/>
    <w:rsid w:val="00B62E77"/>
    <w:rsid w:val="00B634CD"/>
    <w:rsid w:val="00B64792"/>
    <w:rsid w:val="00B64D49"/>
    <w:rsid w:val="00B64FBD"/>
    <w:rsid w:val="00B6506B"/>
    <w:rsid w:val="00B6517E"/>
    <w:rsid w:val="00B65B32"/>
    <w:rsid w:val="00B65B7F"/>
    <w:rsid w:val="00B663B6"/>
    <w:rsid w:val="00B668C3"/>
    <w:rsid w:val="00B6693E"/>
    <w:rsid w:val="00B67246"/>
    <w:rsid w:val="00B67FB0"/>
    <w:rsid w:val="00B705A7"/>
    <w:rsid w:val="00B710B7"/>
    <w:rsid w:val="00B71243"/>
    <w:rsid w:val="00B714FF"/>
    <w:rsid w:val="00B718A1"/>
    <w:rsid w:val="00B71E8D"/>
    <w:rsid w:val="00B7355E"/>
    <w:rsid w:val="00B73DB1"/>
    <w:rsid w:val="00B7462A"/>
    <w:rsid w:val="00B74796"/>
    <w:rsid w:val="00B74C85"/>
    <w:rsid w:val="00B758D2"/>
    <w:rsid w:val="00B75AAB"/>
    <w:rsid w:val="00B75E0B"/>
    <w:rsid w:val="00B762BB"/>
    <w:rsid w:val="00B76B2D"/>
    <w:rsid w:val="00B773C8"/>
    <w:rsid w:val="00B7771C"/>
    <w:rsid w:val="00B7784F"/>
    <w:rsid w:val="00B80929"/>
    <w:rsid w:val="00B80BB8"/>
    <w:rsid w:val="00B81026"/>
    <w:rsid w:val="00B812ED"/>
    <w:rsid w:val="00B81642"/>
    <w:rsid w:val="00B817D8"/>
    <w:rsid w:val="00B81B83"/>
    <w:rsid w:val="00B81B8D"/>
    <w:rsid w:val="00B81F65"/>
    <w:rsid w:val="00B82418"/>
    <w:rsid w:val="00B82DBB"/>
    <w:rsid w:val="00B83793"/>
    <w:rsid w:val="00B84793"/>
    <w:rsid w:val="00B84F25"/>
    <w:rsid w:val="00B852A8"/>
    <w:rsid w:val="00B85941"/>
    <w:rsid w:val="00B8637D"/>
    <w:rsid w:val="00B86936"/>
    <w:rsid w:val="00B8707D"/>
    <w:rsid w:val="00B9002F"/>
    <w:rsid w:val="00B900DD"/>
    <w:rsid w:val="00B90737"/>
    <w:rsid w:val="00B911B0"/>
    <w:rsid w:val="00B9149B"/>
    <w:rsid w:val="00B914D5"/>
    <w:rsid w:val="00B918EB"/>
    <w:rsid w:val="00B9199C"/>
    <w:rsid w:val="00B91AFB"/>
    <w:rsid w:val="00B91CA9"/>
    <w:rsid w:val="00B9250F"/>
    <w:rsid w:val="00B92CDF"/>
    <w:rsid w:val="00B92E9A"/>
    <w:rsid w:val="00B9306C"/>
    <w:rsid w:val="00B935FE"/>
    <w:rsid w:val="00B93933"/>
    <w:rsid w:val="00B9452E"/>
    <w:rsid w:val="00B94AE8"/>
    <w:rsid w:val="00B967C9"/>
    <w:rsid w:val="00B96F37"/>
    <w:rsid w:val="00B97077"/>
    <w:rsid w:val="00B9756E"/>
    <w:rsid w:val="00B97926"/>
    <w:rsid w:val="00BA0219"/>
    <w:rsid w:val="00BA03A7"/>
    <w:rsid w:val="00BA0C70"/>
    <w:rsid w:val="00BA0C86"/>
    <w:rsid w:val="00BA0DB7"/>
    <w:rsid w:val="00BA1096"/>
    <w:rsid w:val="00BA1AA4"/>
    <w:rsid w:val="00BA1E2C"/>
    <w:rsid w:val="00BA1E99"/>
    <w:rsid w:val="00BA1EB9"/>
    <w:rsid w:val="00BA241C"/>
    <w:rsid w:val="00BA250B"/>
    <w:rsid w:val="00BA256E"/>
    <w:rsid w:val="00BA29E0"/>
    <w:rsid w:val="00BA2C39"/>
    <w:rsid w:val="00BA2E1D"/>
    <w:rsid w:val="00BA347A"/>
    <w:rsid w:val="00BA3A30"/>
    <w:rsid w:val="00BA3D2F"/>
    <w:rsid w:val="00BA4015"/>
    <w:rsid w:val="00BA414D"/>
    <w:rsid w:val="00BA438B"/>
    <w:rsid w:val="00BA440A"/>
    <w:rsid w:val="00BA44B1"/>
    <w:rsid w:val="00BA4CF3"/>
    <w:rsid w:val="00BA5872"/>
    <w:rsid w:val="00BA685A"/>
    <w:rsid w:val="00BA68D9"/>
    <w:rsid w:val="00BA72EF"/>
    <w:rsid w:val="00BA7504"/>
    <w:rsid w:val="00BB0202"/>
    <w:rsid w:val="00BB0B15"/>
    <w:rsid w:val="00BB1402"/>
    <w:rsid w:val="00BB1583"/>
    <w:rsid w:val="00BB190A"/>
    <w:rsid w:val="00BB194A"/>
    <w:rsid w:val="00BB21B2"/>
    <w:rsid w:val="00BB2A76"/>
    <w:rsid w:val="00BB2C59"/>
    <w:rsid w:val="00BB2E62"/>
    <w:rsid w:val="00BB31F8"/>
    <w:rsid w:val="00BB36C0"/>
    <w:rsid w:val="00BB398D"/>
    <w:rsid w:val="00BB3A8E"/>
    <w:rsid w:val="00BB3B6D"/>
    <w:rsid w:val="00BB3DD6"/>
    <w:rsid w:val="00BB436D"/>
    <w:rsid w:val="00BB45BB"/>
    <w:rsid w:val="00BB47CF"/>
    <w:rsid w:val="00BB4BDB"/>
    <w:rsid w:val="00BB4C51"/>
    <w:rsid w:val="00BB54D9"/>
    <w:rsid w:val="00BB5EBB"/>
    <w:rsid w:val="00BB6728"/>
    <w:rsid w:val="00BB67FA"/>
    <w:rsid w:val="00BB7540"/>
    <w:rsid w:val="00BB77A7"/>
    <w:rsid w:val="00BB7E90"/>
    <w:rsid w:val="00BC0B48"/>
    <w:rsid w:val="00BC0DB0"/>
    <w:rsid w:val="00BC0FC7"/>
    <w:rsid w:val="00BC16D2"/>
    <w:rsid w:val="00BC1EB4"/>
    <w:rsid w:val="00BC21B5"/>
    <w:rsid w:val="00BC27ED"/>
    <w:rsid w:val="00BC2F88"/>
    <w:rsid w:val="00BC31ED"/>
    <w:rsid w:val="00BC3C27"/>
    <w:rsid w:val="00BC4881"/>
    <w:rsid w:val="00BC4B27"/>
    <w:rsid w:val="00BC5BC9"/>
    <w:rsid w:val="00BC6A88"/>
    <w:rsid w:val="00BC6F84"/>
    <w:rsid w:val="00BC70B3"/>
    <w:rsid w:val="00BC7385"/>
    <w:rsid w:val="00BC7630"/>
    <w:rsid w:val="00BC780C"/>
    <w:rsid w:val="00BC7B57"/>
    <w:rsid w:val="00BC7C75"/>
    <w:rsid w:val="00BC7DC9"/>
    <w:rsid w:val="00BD015D"/>
    <w:rsid w:val="00BD02B7"/>
    <w:rsid w:val="00BD05C1"/>
    <w:rsid w:val="00BD134C"/>
    <w:rsid w:val="00BD2296"/>
    <w:rsid w:val="00BD2498"/>
    <w:rsid w:val="00BD3160"/>
    <w:rsid w:val="00BD32C3"/>
    <w:rsid w:val="00BD33CB"/>
    <w:rsid w:val="00BD37F9"/>
    <w:rsid w:val="00BD49D9"/>
    <w:rsid w:val="00BD4A87"/>
    <w:rsid w:val="00BD5469"/>
    <w:rsid w:val="00BD5ACA"/>
    <w:rsid w:val="00BD5BFC"/>
    <w:rsid w:val="00BD5CD1"/>
    <w:rsid w:val="00BD64B3"/>
    <w:rsid w:val="00BD68D4"/>
    <w:rsid w:val="00BD6BE2"/>
    <w:rsid w:val="00BD74C7"/>
    <w:rsid w:val="00BD77DD"/>
    <w:rsid w:val="00BD7853"/>
    <w:rsid w:val="00BD78AB"/>
    <w:rsid w:val="00BD7D19"/>
    <w:rsid w:val="00BD7F69"/>
    <w:rsid w:val="00BE006C"/>
    <w:rsid w:val="00BE0879"/>
    <w:rsid w:val="00BE1045"/>
    <w:rsid w:val="00BE1086"/>
    <w:rsid w:val="00BE1817"/>
    <w:rsid w:val="00BE21AE"/>
    <w:rsid w:val="00BE31FA"/>
    <w:rsid w:val="00BE3234"/>
    <w:rsid w:val="00BE35F5"/>
    <w:rsid w:val="00BE4335"/>
    <w:rsid w:val="00BE4598"/>
    <w:rsid w:val="00BE486F"/>
    <w:rsid w:val="00BE4B12"/>
    <w:rsid w:val="00BE552B"/>
    <w:rsid w:val="00BE5607"/>
    <w:rsid w:val="00BE5C0B"/>
    <w:rsid w:val="00BE5D8E"/>
    <w:rsid w:val="00BE654C"/>
    <w:rsid w:val="00BE6E0D"/>
    <w:rsid w:val="00BE6EAD"/>
    <w:rsid w:val="00BE75A6"/>
    <w:rsid w:val="00BE75E3"/>
    <w:rsid w:val="00BE7991"/>
    <w:rsid w:val="00BE7EF6"/>
    <w:rsid w:val="00BF05DE"/>
    <w:rsid w:val="00BF0619"/>
    <w:rsid w:val="00BF0E06"/>
    <w:rsid w:val="00BF131B"/>
    <w:rsid w:val="00BF289B"/>
    <w:rsid w:val="00BF2F58"/>
    <w:rsid w:val="00BF3804"/>
    <w:rsid w:val="00BF41A0"/>
    <w:rsid w:val="00BF7088"/>
    <w:rsid w:val="00BF76BF"/>
    <w:rsid w:val="00BF7B10"/>
    <w:rsid w:val="00BF7B12"/>
    <w:rsid w:val="00C0054F"/>
    <w:rsid w:val="00C007AE"/>
    <w:rsid w:val="00C009D8"/>
    <w:rsid w:val="00C00CC1"/>
    <w:rsid w:val="00C01240"/>
    <w:rsid w:val="00C01DC2"/>
    <w:rsid w:val="00C01ED6"/>
    <w:rsid w:val="00C02A6E"/>
    <w:rsid w:val="00C030B0"/>
    <w:rsid w:val="00C03198"/>
    <w:rsid w:val="00C03310"/>
    <w:rsid w:val="00C03E63"/>
    <w:rsid w:val="00C03F9C"/>
    <w:rsid w:val="00C04209"/>
    <w:rsid w:val="00C043B1"/>
    <w:rsid w:val="00C04AEF"/>
    <w:rsid w:val="00C04B6A"/>
    <w:rsid w:val="00C0503A"/>
    <w:rsid w:val="00C0527E"/>
    <w:rsid w:val="00C05E9F"/>
    <w:rsid w:val="00C06269"/>
    <w:rsid w:val="00C06529"/>
    <w:rsid w:val="00C0670B"/>
    <w:rsid w:val="00C071C4"/>
    <w:rsid w:val="00C0749A"/>
    <w:rsid w:val="00C07799"/>
    <w:rsid w:val="00C07B49"/>
    <w:rsid w:val="00C07DC4"/>
    <w:rsid w:val="00C1029F"/>
    <w:rsid w:val="00C106D8"/>
    <w:rsid w:val="00C10A76"/>
    <w:rsid w:val="00C115A3"/>
    <w:rsid w:val="00C12762"/>
    <w:rsid w:val="00C12D30"/>
    <w:rsid w:val="00C12D40"/>
    <w:rsid w:val="00C1389F"/>
    <w:rsid w:val="00C14476"/>
    <w:rsid w:val="00C144E3"/>
    <w:rsid w:val="00C1527A"/>
    <w:rsid w:val="00C1670F"/>
    <w:rsid w:val="00C16759"/>
    <w:rsid w:val="00C1679D"/>
    <w:rsid w:val="00C1706D"/>
    <w:rsid w:val="00C175BA"/>
    <w:rsid w:val="00C175CF"/>
    <w:rsid w:val="00C17A0E"/>
    <w:rsid w:val="00C2023A"/>
    <w:rsid w:val="00C203AC"/>
    <w:rsid w:val="00C204C2"/>
    <w:rsid w:val="00C20668"/>
    <w:rsid w:val="00C20F08"/>
    <w:rsid w:val="00C212C4"/>
    <w:rsid w:val="00C2198E"/>
    <w:rsid w:val="00C219EC"/>
    <w:rsid w:val="00C21F07"/>
    <w:rsid w:val="00C22809"/>
    <w:rsid w:val="00C229B2"/>
    <w:rsid w:val="00C23507"/>
    <w:rsid w:val="00C23DB0"/>
    <w:rsid w:val="00C23ED0"/>
    <w:rsid w:val="00C23F6A"/>
    <w:rsid w:val="00C24663"/>
    <w:rsid w:val="00C248EE"/>
    <w:rsid w:val="00C2507E"/>
    <w:rsid w:val="00C25084"/>
    <w:rsid w:val="00C25961"/>
    <w:rsid w:val="00C25AAF"/>
    <w:rsid w:val="00C25CD5"/>
    <w:rsid w:val="00C25F54"/>
    <w:rsid w:val="00C2613D"/>
    <w:rsid w:val="00C26BDB"/>
    <w:rsid w:val="00C26BEE"/>
    <w:rsid w:val="00C26D35"/>
    <w:rsid w:val="00C26DC9"/>
    <w:rsid w:val="00C26E73"/>
    <w:rsid w:val="00C27250"/>
    <w:rsid w:val="00C275BE"/>
    <w:rsid w:val="00C3001F"/>
    <w:rsid w:val="00C300B2"/>
    <w:rsid w:val="00C3073B"/>
    <w:rsid w:val="00C30F72"/>
    <w:rsid w:val="00C31085"/>
    <w:rsid w:val="00C315EC"/>
    <w:rsid w:val="00C31C1C"/>
    <w:rsid w:val="00C32468"/>
    <w:rsid w:val="00C32778"/>
    <w:rsid w:val="00C34446"/>
    <w:rsid w:val="00C34547"/>
    <w:rsid w:val="00C34BB4"/>
    <w:rsid w:val="00C3517D"/>
    <w:rsid w:val="00C35B53"/>
    <w:rsid w:val="00C35D4A"/>
    <w:rsid w:val="00C363B7"/>
    <w:rsid w:val="00C36ADE"/>
    <w:rsid w:val="00C37742"/>
    <w:rsid w:val="00C378BD"/>
    <w:rsid w:val="00C401A7"/>
    <w:rsid w:val="00C407B0"/>
    <w:rsid w:val="00C411E8"/>
    <w:rsid w:val="00C4176D"/>
    <w:rsid w:val="00C419E7"/>
    <w:rsid w:val="00C426F5"/>
    <w:rsid w:val="00C4277D"/>
    <w:rsid w:val="00C43509"/>
    <w:rsid w:val="00C4453D"/>
    <w:rsid w:val="00C4492D"/>
    <w:rsid w:val="00C451F1"/>
    <w:rsid w:val="00C4563B"/>
    <w:rsid w:val="00C45A0F"/>
    <w:rsid w:val="00C45D30"/>
    <w:rsid w:val="00C46189"/>
    <w:rsid w:val="00C4671D"/>
    <w:rsid w:val="00C4708D"/>
    <w:rsid w:val="00C4737C"/>
    <w:rsid w:val="00C4758D"/>
    <w:rsid w:val="00C475BA"/>
    <w:rsid w:val="00C47E5C"/>
    <w:rsid w:val="00C47E82"/>
    <w:rsid w:val="00C5018A"/>
    <w:rsid w:val="00C501EE"/>
    <w:rsid w:val="00C502ED"/>
    <w:rsid w:val="00C51BBB"/>
    <w:rsid w:val="00C52110"/>
    <w:rsid w:val="00C5265A"/>
    <w:rsid w:val="00C53261"/>
    <w:rsid w:val="00C5331C"/>
    <w:rsid w:val="00C538B1"/>
    <w:rsid w:val="00C53F89"/>
    <w:rsid w:val="00C5489A"/>
    <w:rsid w:val="00C55319"/>
    <w:rsid w:val="00C5539B"/>
    <w:rsid w:val="00C568FF"/>
    <w:rsid w:val="00C57308"/>
    <w:rsid w:val="00C57CAF"/>
    <w:rsid w:val="00C57D39"/>
    <w:rsid w:val="00C60338"/>
    <w:rsid w:val="00C603B4"/>
    <w:rsid w:val="00C60B28"/>
    <w:rsid w:val="00C60BE4"/>
    <w:rsid w:val="00C62573"/>
    <w:rsid w:val="00C62705"/>
    <w:rsid w:val="00C62F31"/>
    <w:rsid w:val="00C6329D"/>
    <w:rsid w:val="00C63536"/>
    <w:rsid w:val="00C636DB"/>
    <w:rsid w:val="00C6394C"/>
    <w:rsid w:val="00C63B88"/>
    <w:rsid w:val="00C64C5A"/>
    <w:rsid w:val="00C65124"/>
    <w:rsid w:val="00C66196"/>
    <w:rsid w:val="00C663E4"/>
    <w:rsid w:val="00C663E5"/>
    <w:rsid w:val="00C6722F"/>
    <w:rsid w:val="00C67456"/>
    <w:rsid w:val="00C67E9B"/>
    <w:rsid w:val="00C70664"/>
    <w:rsid w:val="00C70DC2"/>
    <w:rsid w:val="00C70F6A"/>
    <w:rsid w:val="00C70FE8"/>
    <w:rsid w:val="00C7160A"/>
    <w:rsid w:val="00C723B4"/>
    <w:rsid w:val="00C7260B"/>
    <w:rsid w:val="00C727B6"/>
    <w:rsid w:val="00C7289D"/>
    <w:rsid w:val="00C72A7C"/>
    <w:rsid w:val="00C72F4A"/>
    <w:rsid w:val="00C730ED"/>
    <w:rsid w:val="00C7316A"/>
    <w:rsid w:val="00C734D8"/>
    <w:rsid w:val="00C735A8"/>
    <w:rsid w:val="00C73A0A"/>
    <w:rsid w:val="00C73BC5"/>
    <w:rsid w:val="00C74210"/>
    <w:rsid w:val="00C756A7"/>
    <w:rsid w:val="00C76333"/>
    <w:rsid w:val="00C76A78"/>
    <w:rsid w:val="00C77DF4"/>
    <w:rsid w:val="00C80069"/>
    <w:rsid w:val="00C815C2"/>
    <w:rsid w:val="00C817C7"/>
    <w:rsid w:val="00C81F5E"/>
    <w:rsid w:val="00C82266"/>
    <w:rsid w:val="00C822BC"/>
    <w:rsid w:val="00C82624"/>
    <w:rsid w:val="00C82AAA"/>
    <w:rsid w:val="00C82C42"/>
    <w:rsid w:val="00C8321E"/>
    <w:rsid w:val="00C83F4E"/>
    <w:rsid w:val="00C842B6"/>
    <w:rsid w:val="00C84A75"/>
    <w:rsid w:val="00C8526A"/>
    <w:rsid w:val="00C856BC"/>
    <w:rsid w:val="00C85784"/>
    <w:rsid w:val="00C85EB2"/>
    <w:rsid w:val="00C8663A"/>
    <w:rsid w:val="00C86951"/>
    <w:rsid w:val="00C86AC1"/>
    <w:rsid w:val="00C86B19"/>
    <w:rsid w:val="00C86C81"/>
    <w:rsid w:val="00C86E30"/>
    <w:rsid w:val="00C8757A"/>
    <w:rsid w:val="00C87772"/>
    <w:rsid w:val="00C878C0"/>
    <w:rsid w:val="00C879E1"/>
    <w:rsid w:val="00C87CFB"/>
    <w:rsid w:val="00C90117"/>
    <w:rsid w:val="00C90311"/>
    <w:rsid w:val="00C905C0"/>
    <w:rsid w:val="00C90D72"/>
    <w:rsid w:val="00C9134D"/>
    <w:rsid w:val="00C9141A"/>
    <w:rsid w:val="00C9193F"/>
    <w:rsid w:val="00C91A5D"/>
    <w:rsid w:val="00C921B6"/>
    <w:rsid w:val="00C92307"/>
    <w:rsid w:val="00C932FC"/>
    <w:rsid w:val="00C95403"/>
    <w:rsid w:val="00C95614"/>
    <w:rsid w:val="00C95A3F"/>
    <w:rsid w:val="00C95AF6"/>
    <w:rsid w:val="00C9616D"/>
    <w:rsid w:val="00C96647"/>
    <w:rsid w:val="00C966EF"/>
    <w:rsid w:val="00C96745"/>
    <w:rsid w:val="00C96801"/>
    <w:rsid w:val="00C96ADE"/>
    <w:rsid w:val="00C96B53"/>
    <w:rsid w:val="00C9740A"/>
    <w:rsid w:val="00C97590"/>
    <w:rsid w:val="00C9764D"/>
    <w:rsid w:val="00C97857"/>
    <w:rsid w:val="00C97D05"/>
    <w:rsid w:val="00CA0B64"/>
    <w:rsid w:val="00CA0E98"/>
    <w:rsid w:val="00CA1200"/>
    <w:rsid w:val="00CA1305"/>
    <w:rsid w:val="00CA17B3"/>
    <w:rsid w:val="00CA1BDE"/>
    <w:rsid w:val="00CA1DF8"/>
    <w:rsid w:val="00CA1F91"/>
    <w:rsid w:val="00CA20F8"/>
    <w:rsid w:val="00CA29D3"/>
    <w:rsid w:val="00CA2C68"/>
    <w:rsid w:val="00CA2E45"/>
    <w:rsid w:val="00CA2E49"/>
    <w:rsid w:val="00CA2FCE"/>
    <w:rsid w:val="00CA30FA"/>
    <w:rsid w:val="00CA324A"/>
    <w:rsid w:val="00CA32E8"/>
    <w:rsid w:val="00CA392A"/>
    <w:rsid w:val="00CA3BDC"/>
    <w:rsid w:val="00CA4449"/>
    <w:rsid w:val="00CA492D"/>
    <w:rsid w:val="00CA543C"/>
    <w:rsid w:val="00CA6520"/>
    <w:rsid w:val="00CA65A8"/>
    <w:rsid w:val="00CA7594"/>
    <w:rsid w:val="00CA7ACB"/>
    <w:rsid w:val="00CA7C8F"/>
    <w:rsid w:val="00CA7FE0"/>
    <w:rsid w:val="00CB07C1"/>
    <w:rsid w:val="00CB0968"/>
    <w:rsid w:val="00CB0C80"/>
    <w:rsid w:val="00CB17E6"/>
    <w:rsid w:val="00CB2109"/>
    <w:rsid w:val="00CB2358"/>
    <w:rsid w:val="00CB252C"/>
    <w:rsid w:val="00CB2571"/>
    <w:rsid w:val="00CB28AE"/>
    <w:rsid w:val="00CB3080"/>
    <w:rsid w:val="00CB39F0"/>
    <w:rsid w:val="00CB4568"/>
    <w:rsid w:val="00CB4744"/>
    <w:rsid w:val="00CB5484"/>
    <w:rsid w:val="00CB57A8"/>
    <w:rsid w:val="00CB5861"/>
    <w:rsid w:val="00CB61E3"/>
    <w:rsid w:val="00CB622D"/>
    <w:rsid w:val="00CB6F8F"/>
    <w:rsid w:val="00CB6FC6"/>
    <w:rsid w:val="00CB7953"/>
    <w:rsid w:val="00CC2036"/>
    <w:rsid w:val="00CC287C"/>
    <w:rsid w:val="00CC2CDB"/>
    <w:rsid w:val="00CC309F"/>
    <w:rsid w:val="00CC32A7"/>
    <w:rsid w:val="00CC33E6"/>
    <w:rsid w:val="00CC3A11"/>
    <w:rsid w:val="00CC3F4B"/>
    <w:rsid w:val="00CC4A74"/>
    <w:rsid w:val="00CC4AE6"/>
    <w:rsid w:val="00CC4C22"/>
    <w:rsid w:val="00CC4DA2"/>
    <w:rsid w:val="00CC5A38"/>
    <w:rsid w:val="00CC5B5C"/>
    <w:rsid w:val="00CC5E89"/>
    <w:rsid w:val="00CC6146"/>
    <w:rsid w:val="00CC61F8"/>
    <w:rsid w:val="00CC6B65"/>
    <w:rsid w:val="00CC75E5"/>
    <w:rsid w:val="00CC75F6"/>
    <w:rsid w:val="00CC7A3C"/>
    <w:rsid w:val="00CD00CE"/>
    <w:rsid w:val="00CD0116"/>
    <w:rsid w:val="00CD074D"/>
    <w:rsid w:val="00CD0FEF"/>
    <w:rsid w:val="00CD18E1"/>
    <w:rsid w:val="00CD1952"/>
    <w:rsid w:val="00CD1D25"/>
    <w:rsid w:val="00CD1F3B"/>
    <w:rsid w:val="00CD2DEA"/>
    <w:rsid w:val="00CD35CD"/>
    <w:rsid w:val="00CD35D1"/>
    <w:rsid w:val="00CD3E4F"/>
    <w:rsid w:val="00CD3F8C"/>
    <w:rsid w:val="00CD403A"/>
    <w:rsid w:val="00CD43CE"/>
    <w:rsid w:val="00CD5703"/>
    <w:rsid w:val="00CD5D1D"/>
    <w:rsid w:val="00CD5E56"/>
    <w:rsid w:val="00CD60B0"/>
    <w:rsid w:val="00CD72E5"/>
    <w:rsid w:val="00CD7B18"/>
    <w:rsid w:val="00CD7B2C"/>
    <w:rsid w:val="00CD7C14"/>
    <w:rsid w:val="00CD7DAA"/>
    <w:rsid w:val="00CE05D5"/>
    <w:rsid w:val="00CE106D"/>
    <w:rsid w:val="00CE1265"/>
    <w:rsid w:val="00CE14E0"/>
    <w:rsid w:val="00CE162E"/>
    <w:rsid w:val="00CE17A8"/>
    <w:rsid w:val="00CE2F29"/>
    <w:rsid w:val="00CE2FF7"/>
    <w:rsid w:val="00CE30D6"/>
    <w:rsid w:val="00CE3AD3"/>
    <w:rsid w:val="00CE4578"/>
    <w:rsid w:val="00CE5313"/>
    <w:rsid w:val="00CE5754"/>
    <w:rsid w:val="00CE58FF"/>
    <w:rsid w:val="00CE6CD5"/>
    <w:rsid w:val="00CE6EB6"/>
    <w:rsid w:val="00CE7311"/>
    <w:rsid w:val="00CE7F00"/>
    <w:rsid w:val="00CF0B51"/>
    <w:rsid w:val="00CF0B8C"/>
    <w:rsid w:val="00CF1412"/>
    <w:rsid w:val="00CF15C2"/>
    <w:rsid w:val="00CF189D"/>
    <w:rsid w:val="00CF1A03"/>
    <w:rsid w:val="00CF205B"/>
    <w:rsid w:val="00CF22BC"/>
    <w:rsid w:val="00CF2AB3"/>
    <w:rsid w:val="00CF3ABA"/>
    <w:rsid w:val="00CF4807"/>
    <w:rsid w:val="00CF4E71"/>
    <w:rsid w:val="00CF5848"/>
    <w:rsid w:val="00CF5D20"/>
    <w:rsid w:val="00CF5EBD"/>
    <w:rsid w:val="00CF638E"/>
    <w:rsid w:val="00CF6A5D"/>
    <w:rsid w:val="00CF6D15"/>
    <w:rsid w:val="00CF760B"/>
    <w:rsid w:val="00CF7A5B"/>
    <w:rsid w:val="00D005A9"/>
    <w:rsid w:val="00D010FE"/>
    <w:rsid w:val="00D012A5"/>
    <w:rsid w:val="00D01F5E"/>
    <w:rsid w:val="00D01F5F"/>
    <w:rsid w:val="00D0201C"/>
    <w:rsid w:val="00D02994"/>
    <w:rsid w:val="00D03070"/>
    <w:rsid w:val="00D038CF"/>
    <w:rsid w:val="00D0393E"/>
    <w:rsid w:val="00D03E13"/>
    <w:rsid w:val="00D043D2"/>
    <w:rsid w:val="00D04B38"/>
    <w:rsid w:val="00D05344"/>
    <w:rsid w:val="00D054CC"/>
    <w:rsid w:val="00D05A77"/>
    <w:rsid w:val="00D05D10"/>
    <w:rsid w:val="00D060E4"/>
    <w:rsid w:val="00D06BC4"/>
    <w:rsid w:val="00D06E1C"/>
    <w:rsid w:val="00D06FD8"/>
    <w:rsid w:val="00D070ED"/>
    <w:rsid w:val="00D074D5"/>
    <w:rsid w:val="00D074F7"/>
    <w:rsid w:val="00D10094"/>
    <w:rsid w:val="00D10FF1"/>
    <w:rsid w:val="00D11035"/>
    <w:rsid w:val="00D126B0"/>
    <w:rsid w:val="00D13817"/>
    <w:rsid w:val="00D13B0A"/>
    <w:rsid w:val="00D14273"/>
    <w:rsid w:val="00D14A28"/>
    <w:rsid w:val="00D14D2E"/>
    <w:rsid w:val="00D14F60"/>
    <w:rsid w:val="00D1510E"/>
    <w:rsid w:val="00D1557C"/>
    <w:rsid w:val="00D15C3E"/>
    <w:rsid w:val="00D15FEF"/>
    <w:rsid w:val="00D16176"/>
    <w:rsid w:val="00D16204"/>
    <w:rsid w:val="00D1652B"/>
    <w:rsid w:val="00D16DA7"/>
    <w:rsid w:val="00D2015F"/>
    <w:rsid w:val="00D20778"/>
    <w:rsid w:val="00D20B05"/>
    <w:rsid w:val="00D20CD0"/>
    <w:rsid w:val="00D218D8"/>
    <w:rsid w:val="00D21CFA"/>
    <w:rsid w:val="00D22B5B"/>
    <w:rsid w:val="00D23324"/>
    <w:rsid w:val="00D235E8"/>
    <w:rsid w:val="00D23D80"/>
    <w:rsid w:val="00D23E32"/>
    <w:rsid w:val="00D241EC"/>
    <w:rsid w:val="00D2423A"/>
    <w:rsid w:val="00D244E7"/>
    <w:rsid w:val="00D254F0"/>
    <w:rsid w:val="00D257C7"/>
    <w:rsid w:val="00D25E06"/>
    <w:rsid w:val="00D25E2A"/>
    <w:rsid w:val="00D26046"/>
    <w:rsid w:val="00D26608"/>
    <w:rsid w:val="00D26A70"/>
    <w:rsid w:val="00D26DA5"/>
    <w:rsid w:val="00D27844"/>
    <w:rsid w:val="00D30012"/>
    <w:rsid w:val="00D30933"/>
    <w:rsid w:val="00D31489"/>
    <w:rsid w:val="00D31B1C"/>
    <w:rsid w:val="00D31C79"/>
    <w:rsid w:val="00D3206C"/>
    <w:rsid w:val="00D32084"/>
    <w:rsid w:val="00D32200"/>
    <w:rsid w:val="00D3278D"/>
    <w:rsid w:val="00D32A17"/>
    <w:rsid w:val="00D32CCA"/>
    <w:rsid w:val="00D32F4B"/>
    <w:rsid w:val="00D338FB"/>
    <w:rsid w:val="00D33A5A"/>
    <w:rsid w:val="00D33B0C"/>
    <w:rsid w:val="00D34867"/>
    <w:rsid w:val="00D348FD"/>
    <w:rsid w:val="00D34A56"/>
    <w:rsid w:val="00D34B47"/>
    <w:rsid w:val="00D34EF9"/>
    <w:rsid w:val="00D35440"/>
    <w:rsid w:val="00D35C7E"/>
    <w:rsid w:val="00D36884"/>
    <w:rsid w:val="00D36921"/>
    <w:rsid w:val="00D36A00"/>
    <w:rsid w:val="00D36A81"/>
    <w:rsid w:val="00D37968"/>
    <w:rsid w:val="00D40071"/>
    <w:rsid w:val="00D411B9"/>
    <w:rsid w:val="00D41B79"/>
    <w:rsid w:val="00D41DA2"/>
    <w:rsid w:val="00D42319"/>
    <w:rsid w:val="00D42862"/>
    <w:rsid w:val="00D42CB3"/>
    <w:rsid w:val="00D42F41"/>
    <w:rsid w:val="00D44703"/>
    <w:rsid w:val="00D44870"/>
    <w:rsid w:val="00D44AF1"/>
    <w:rsid w:val="00D44C05"/>
    <w:rsid w:val="00D4586D"/>
    <w:rsid w:val="00D46554"/>
    <w:rsid w:val="00D46EB2"/>
    <w:rsid w:val="00D46F76"/>
    <w:rsid w:val="00D47148"/>
    <w:rsid w:val="00D4736D"/>
    <w:rsid w:val="00D47900"/>
    <w:rsid w:val="00D47A47"/>
    <w:rsid w:val="00D47EF0"/>
    <w:rsid w:val="00D5011F"/>
    <w:rsid w:val="00D5077B"/>
    <w:rsid w:val="00D50890"/>
    <w:rsid w:val="00D510F5"/>
    <w:rsid w:val="00D513DB"/>
    <w:rsid w:val="00D51F95"/>
    <w:rsid w:val="00D52697"/>
    <w:rsid w:val="00D53522"/>
    <w:rsid w:val="00D53853"/>
    <w:rsid w:val="00D53865"/>
    <w:rsid w:val="00D54102"/>
    <w:rsid w:val="00D5455B"/>
    <w:rsid w:val="00D54C23"/>
    <w:rsid w:val="00D55149"/>
    <w:rsid w:val="00D552EC"/>
    <w:rsid w:val="00D55D00"/>
    <w:rsid w:val="00D55F34"/>
    <w:rsid w:val="00D565D5"/>
    <w:rsid w:val="00D56880"/>
    <w:rsid w:val="00D56CF4"/>
    <w:rsid w:val="00D57A40"/>
    <w:rsid w:val="00D57D7D"/>
    <w:rsid w:val="00D60341"/>
    <w:rsid w:val="00D6090F"/>
    <w:rsid w:val="00D60992"/>
    <w:rsid w:val="00D60DC5"/>
    <w:rsid w:val="00D60E56"/>
    <w:rsid w:val="00D60F2C"/>
    <w:rsid w:val="00D61984"/>
    <w:rsid w:val="00D61C19"/>
    <w:rsid w:val="00D61C1F"/>
    <w:rsid w:val="00D62263"/>
    <w:rsid w:val="00D629F4"/>
    <w:rsid w:val="00D62C2C"/>
    <w:rsid w:val="00D62D6E"/>
    <w:rsid w:val="00D63112"/>
    <w:rsid w:val="00D6335C"/>
    <w:rsid w:val="00D64599"/>
    <w:rsid w:val="00D64738"/>
    <w:rsid w:val="00D648FA"/>
    <w:rsid w:val="00D64941"/>
    <w:rsid w:val="00D652AB"/>
    <w:rsid w:val="00D654F3"/>
    <w:rsid w:val="00D6562F"/>
    <w:rsid w:val="00D65841"/>
    <w:rsid w:val="00D66D40"/>
    <w:rsid w:val="00D66DD2"/>
    <w:rsid w:val="00D67330"/>
    <w:rsid w:val="00D67784"/>
    <w:rsid w:val="00D67858"/>
    <w:rsid w:val="00D67A5E"/>
    <w:rsid w:val="00D67B25"/>
    <w:rsid w:val="00D70268"/>
    <w:rsid w:val="00D70EDB"/>
    <w:rsid w:val="00D716AC"/>
    <w:rsid w:val="00D71706"/>
    <w:rsid w:val="00D71A1B"/>
    <w:rsid w:val="00D71D93"/>
    <w:rsid w:val="00D726B8"/>
    <w:rsid w:val="00D72A35"/>
    <w:rsid w:val="00D72A3B"/>
    <w:rsid w:val="00D72DF5"/>
    <w:rsid w:val="00D7323E"/>
    <w:rsid w:val="00D7372B"/>
    <w:rsid w:val="00D73E52"/>
    <w:rsid w:val="00D749D5"/>
    <w:rsid w:val="00D74A1A"/>
    <w:rsid w:val="00D74C7E"/>
    <w:rsid w:val="00D75B04"/>
    <w:rsid w:val="00D75CCF"/>
    <w:rsid w:val="00D75DFA"/>
    <w:rsid w:val="00D76084"/>
    <w:rsid w:val="00D766EE"/>
    <w:rsid w:val="00D767C2"/>
    <w:rsid w:val="00D76F38"/>
    <w:rsid w:val="00D77C60"/>
    <w:rsid w:val="00D80463"/>
    <w:rsid w:val="00D8074D"/>
    <w:rsid w:val="00D81B75"/>
    <w:rsid w:val="00D821B0"/>
    <w:rsid w:val="00D82370"/>
    <w:rsid w:val="00D82567"/>
    <w:rsid w:val="00D82759"/>
    <w:rsid w:val="00D82E38"/>
    <w:rsid w:val="00D82EC6"/>
    <w:rsid w:val="00D83733"/>
    <w:rsid w:val="00D83856"/>
    <w:rsid w:val="00D8402A"/>
    <w:rsid w:val="00D8418B"/>
    <w:rsid w:val="00D842E0"/>
    <w:rsid w:val="00D8452C"/>
    <w:rsid w:val="00D84542"/>
    <w:rsid w:val="00D84FED"/>
    <w:rsid w:val="00D8538E"/>
    <w:rsid w:val="00D856C3"/>
    <w:rsid w:val="00D85741"/>
    <w:rsid w:val="00D858A5"/>
    <w:rsid w:val="00D8614C"/>
    <w:rsid w:val="00D86A58"/>
    <w:rsid w:val="00D87653"/>
    <w:rsid w:val="00D87686"/>
    <w:rsid w:val="00D87BE6"/>
    <w:rsid w:val="00D87F37"/>
    <w:rsid w:val="00D901DE"/>
    <w:rsid w:val="00D9036B"/>
    <w:rsid w:val="00D909F6"/>
    <w:rsid w:val="00D90A93"/>
    <w:rsid w:val="00D90D97"/>
    <w:rsid w:val="00D90E55"/>
    <w:rsid w:val="00D90E96"/>
    <w:rsid w:val="00D90F7D"/>
    <w:rsid w:val="00D9275E"/>
    <w:rsid w:val="00D92788"/>
    <w:rsid w:val="00D92BBC"/>
    <w:rsid w:val="00D92EEC"/>
    <w:rsid w:val="00D932C7"/>
    <w:rsid w:val="00D93481"/>
    <w:rsid w:val="00D93796"/>
    <w:rsid w:val="00D93B46"/>
    <w:rsid w:val="00D93C68"/>
    <w:rsid w:val="00D94055"/>
    <w:rsid w:val="00D94FE3"/>
    <w:rsid w:val="00D95166"/>
    <w:rsid w:val="00D95D9A"/>
    <w:rsid w:val="00D95EAE"/>
    <w:rsid w:val="00D9653F"/>
    <w:rsid w:val="00D979FA"/>
    <w:rsid w:val="00D97E57"/>
    <w:rsid w:val="00DA0A6A"/>
    <w:rsid w:val="00DA11E9"/>
    <w:rsid w:val="00DA136E"/>
    <w:rsid w:val="00DA189A"/>
    <w:rsid w:val="00DA2824"/>
    <w:rsid w:val="00DA2EF6"/>
    <w:rsid w:val="00DA3434"/>
    <w:rsid w:val="00DA3D72"/>
    <w:rsid w:val="00DA40EC"/>
    <w:rsid w:val="00DA482F"/>
    <w:rsid w:val="00DA56E3"/>
    <w:rsid w:val="00DA5BEC"/>
    <w:rsid w:val="00DA603F"/>
    <w:rsid w:val="00DA609A"/>
    <w:rsid w:val="00DA61B9"/>
    <w:rsid w:val="00DA6399"/>
    <w:rsid w:val="00DA63F7"/>
    <w:rsid w:val="00DA6535"/>
    <w:rsid w:val="00DA6986"/>
    <w:rsid w:val="00DA6EE7"/>
    <w:rsid w:val="00DA7076"/>
    <w:rsid w:val="00DA74B3"/>
    <w:rsid w:val="00DA7599"/>
    <w:rsid w:val="00DA7717"/>
    <w:rsid w:val="00DA7AF6"/>
    <w:rsid w:val="00DB0379"/>
    <w:rsid w:val="00DB0551"/>
    <w:rsid w:val="00DB1D6F"/>
    <w:rsid w:val="00DB1F0D"/>
    <w:rsid w:val="00DB2668"/>
    <w:rsid w:val="00DB29B7"/>
    <w:rsid w:val="00DB40F3"/>
    <w:rsid w:val="00DB413A"/>
    <w:rsid w:val="00DB47D3"/>
    <w:rsid w:val="00DB51E2"/>
    <w:rsid w:val="00DB5482"/>
    <w:rsid w:val="00DB54DE"/>
    <w:rsid w:val="00DB5513"/>
    <w:rsid w:val="00DB558B"/>
    <w:rsid w:val="00DB57D1"/>
    <w:rsid w:val="00DB5A3C"/>
    <w:rsid w:val="00DB641C"/>
    <w:rsid w:val="00DB70E4"/>
    <w:rsid w:val="00DB71DC"/>
    <w:rsid w:val="00DB7E52"/>
    <w:rsid w:val="00DB7F23"/>
    <w:rsid w:val="00DC00D0"/>
    <w:rsid w:val="00DC0937"/>
    <w:rsid w:val="00DC0A08"/>
    <w:rsid w:val="00DC116B"/>
    <w:rsid w:val="00DC19F0"/>
    <w:rsid w:val="00DC1BAA"/>
    <w:rsid w:val="00DC3198"/>
    <w:rsid w:val="00DC3C77"/>
    <w:rsid w:val="00DC442A"/>
    <w:rsid w:val="00DC44E3"/>
    <w:rsid w:val="00DC510B"/>
    <w:rsid w:val="00DC5589"/>
    <w:rsid w:val="00DC559E"/>
    <w:rsid w:val="00DC589D"/>
    <w:rsid w:val="00DC59BB"/>
    <w:rsid w:val="00DC5E0E"/>
    <w:rsid w:val="00DC73D6"/>
    <w:rsid w:val="00DC789C"/>
    <w:rsid w:val="00DC78FE"/>
    <w:rsid w:val="00DD03DF"/>
    <w:rsid w:val="00DD0A15"/>
    <w:rsid w:val="00DD0F14"/>
    <w:rsid w:val="00DD1295"/>
    <w:rsid w:val="00DD13FA"/>
    <w:rsid w:val="00DD17AE"/>
    <w:rsid w:val="00DD21F1"/>
    <w:rsid w:val="00DD2614"/>
    <w:rsid w:val="00DD274D"/>
    <w:rsid w:val="00DD3693"/>
    <w:rsid w:val="00DD3A87"/>
    <w:rsid w:val="00DD413D"/>
    <w:rsid w:val="00DD47D1"/>
    <w:rsid w:val="00DD4AAA"/>
    <w:rsid w:val="00DD4D02"/>
    <w:rsid w:val="00DD4DAE"/>
    <w:rsid w:val="00DD518D"/>
    <w:rsid w:val="00DD51E7"/>
    <w:rsid w:val="00DD54E1"/>
    <w:rsid w:val="00DD57AF"/>
    <w:rsid w:val="00DD5E29"/>
    <w:rsid w:val="00DD6612"/>
    <w:rsid w:val="00DD68CA"/>
    <w:rsid w:val="00DD6B25"/>
    <w:rsid w:val="00DD6FB9"/>
    <w:rsid w:val="00DD715C"/>
    <w:rsid w:val="00DD76B8"/>
    <w:rsid w:val="00DD7754"/>
    <w:rsid w:val="00DD7A50"/>
    <w:rsid w:val="00DD7FB3"/>
    <w:rsid w:val="00DE118D"/>
    <w:rsid w:val="00DE163B"/>
    <w:rsid w:val="00DE1D6F"/>
    <w:rsid w:val="00DE1E18"/>
    <w:rsid w:val="00DE2907"/>
    <w:rsid w:val="00DE2A4B"/>
    <w:rsid w:val="00DE2F04"/>
    <w:rsid w:val="00DE353A"/>
    <w:rsid w:val="00DE3E83"/>
    <w:rsid w:val="00DE4133"/>
    <w:rsid w:val="00DE43A9"/>
    <w:rsid w:val="00DE43C4"/>
    <w:rsid w:val="00DE4750"/>
    <w:rsid w:val="00DE4892"/>
    <w:rsid w:val="00DE4B23"/>
    <w:rsid w:val="00DE59AC"/>
    <w:rsid w:val="00DE61EC"/>
    <w:rsid w:val="00DE6F50"/>
    <w:rsid w:val="00DE6F6A"/>
    <w:rsid w:val="00DE70F7"/>
    <w:rsid w:val="00DE725A"/>
    <w:rsid w:val="00DE7284"/>
    <w:rsid w:val="00DE745F"/>
    <w:rsid w:val="00DE74E9"/>
    <w:rsid w:val="00DE7998"/>
    <w:rsid w:val="00DE7BB0"/>
    <w:rsid w:val="00DF02AC"/>
    <w:rsid w:val="00DF1095"/>
    <w:rsid w:val="00DF13AC"/>
    <w:rsid w:val="00DF143F"/>
    <w:rsid w:val="00DF1587"/>
    <w:rsid w:val="00DF2190"/>
    <w:rsid w:val="00DF2249"/>
    <w:rsid w:val="00DF2371"/>
    <w:rsid w:val="00DF2485"/>
    <w:rsid w:val="00DF2790"/>
    <w:rsid w:val="00DF2FCD"/>
    <w:rsid w:val="00DF3001"/>
    <w:rsid w:val="00DF38A1"/>
    <w:rsid w:val="00DF392D"/>
    <w:rsid w:val="00DF3E8E"/>
    <w:rsid w:val="00DF42CC"/>
    <w:rsid w:val="00DF46A1"/>
    <w:rsid w:val="00DF4FDF"/>
    <w:rsid w:val="00DF5140"/>
    <w:rsid w:val="00DF52BD"/>
    <w:rsid w:val="00DF55E9"/>
    <w:rsid w:val="00DF56D2"/>
    <w:rsid w:val="00DF5A07"/>
    <w:rsid w:val="00DF5E8A"/>
    <w:rsid w:val="00DF6471"/>
    <w:rsid w:val="00DF6611"/>
    <w:rsid w:val="00DF6EC8"/>
    <w:rsid w:val="00DF7129"/>
    <w:rsid w:val="00DF7EFC"/>
    <w:rsid w:val="00E0050D"/>
    <w:rsid w:val="00E009BC"/>
    <w:rsid w:val="00E00A22"/>
    <w:rsid w:val="00E0149B"/>
    <w:rsid w:val="00E018FC"/>
    <w:rsid w:val="00E01988"/>
    <w:rsid w:val="00E01A47"/>
    <w:rsid w:val="00E01B17"/>
    <w:rsid w:val="00E01BA9"/>
    <w:rsid w:val="00E01D33"/>
    <w:rsid w:val="00E01D63"/>
    <w:rsid w:val="00E0212A"/>
    <w:rsid w:val="00E02B0B"/>
    <w:rsid w:val="00E03342"/>
    <w:rsid w:val="00E03A07"/>
    <w:rsid w:val="00E04200"/>
    <w:rsid w:val="00E04735"/>
    <w:rsid w:val="00E0488E"/>
    <w:rsid w:val="00E056A7"/>
    <w:rsid w:val="00E0694B"/>
    <w:rsid w:val="00E06B4A"/>
    <w:rsid w:val="00E07F41"/>
    <w:rsid w:val="00E101DE"/>
    <w:rsid w:val="00E118BD"/>
    <w:rsid w:val="00E11F74"/>
    <w:rsid w:val="00E120E9"/>
    <w:rsid w:val="00E1269F"/>
    <w:rsid w:val="00E12892"/>
    <w:rsid w:val="00E12B10"/>
    <w:rsid w:val="00E13732"/>
    <w:rsid w:val="00E1378F"/>
    <w:rsid w:val="00E137CD"/>
    <w:rsid w:val="00E13E28"/>
    <w:rsid w:val="00E13E3C"/>
    <w:rsid w:val="00E14035"/>
    <w:rsid w:val="00E145D5"/>
    <w:rsid w:val="00E14BDF"/>
    <w:rsid w:val="00E15C73"/>
    <w:rsid w:val="00E1612E"/>
    <w:rsid w:val="00E162CE"/>
    <w:rsid w:val="00E168D9"/>
    <w:rsid w:val="00E16D4C"/>
    <w:rsid w:val="00E17858"/>
    <w:rsid w:val="00E17E48"/>
    <w:rsid w:val="00E2022B"/>
    <w:rsid w:val="00E20902"/>
    <w:rsid w:val="00E20A50"/>
    <w:rsid w:val="00E20BCD"/>
    <w:rsid w:val="00E2162B"/>
    <w:rsid w:val="00E22822"/>
    <w:rsid w:val="00E229A1"/>
    <w:rsid w:val="00E22C55"/>
    <w:rsid w:val="00E22E25"/>
    <w:rsid w:val="00E23D95"/>
    <w:rsid w:val="00E24852"/>
    <w:rsid w:val="00E25085"/>
    <w:rsid w:val="00E252EE"/>
    <w:rsid w:val="00E25824"/>
    <w:rsid w:val="00E26629"/>
    <w:rsid w:val="00E2692E"/>
    <w:rsid w:val="00E26A24"/>
    <w:rsid w:val="00E26FA7"/>
    <w:rsid w:val="00E273AC"/>
    <w:rsid w:val="00E273B0"/>
    <w:rsid w:val="00E278B9"/>
    <w:rsid w:val="00E27C1B"/>
    <w:rsid w:val="00E27F27"/>
    <w:rsid w:val="00E303AD"/>
    <w:rsid w:val="00E304C5"/>
    <w:rsid w:val="00E31013"/>
    <w:rsid w:val="00E311E6"/>
    <w:rsid w:val="00E31645"/>
    <w:rsid w:val="00E31A8E"/>
    <w:rsid w:val="00E31EC9"/>
    <w:rsid w:val="00E32172"/>
    <w:rsid w:val="00E3225E"/>
    <w:rsid w:val="00E327BA"/>
    <w:rsid w:val="00E329FF"/>
    <w:rsid w:val="00E32A8F"/>
    <w:rsid w:val="00E32DD2"/>
    <w:rsid w:val="00E3393E"/>
    <w:rsid w:val="00E33B8F"/>
    <w:rsid w:val="00E345E0"/>
    <w:rsid w:val="00E34FC5"/>
    <w:rsid w:val="00E3609C"/>
    <w:rsid w:val="00E364B4"/>
    <w:rsid w:val="00E3692D"/>
    <w:rsid w:val="00E36BAC"/>
    <w:rsid w:val="00E36E0C"/>
    <w:rsid w:val="00E373D2"/>
    <w:rsid w:val="00E3741F"/>
    <w:rsid w:val="00E374F6"/>
    <w:rsid w:val="00E3766A"/>
    <w:rsid w:val="00E37A08"/>
    <w:rsid w:val="00E4012D"/>
    <w:rsid w:val="00E401D8"/>
    <w:rsid w:val="00E40C0C"/>
    <w:rsid w:val="00E4144D"/>
    <w:rsid w:val="00E417F4"/>
    <w:rsid w:val="00E418FF"/>
    <w:rsid w:val="00E419CD"/>
    <w:rsid w:val="00E41C24"/>
    <w:rsid w:val="00E41C89"/>
    <w:rsid w:val="00E41D6B"/>
    <w:rsid w:val="00E42DFE"/>
    <w:rsid w:val="00E4323E"/>
    <w:rsid w:val="00E43BCD"/>
    <w:rsid w:val="00E43EFF"/>
    <w:rsid w:val="00E44053"/>
    <w:rsid w:val="00E445D0"/>
    <w:rsid w:val="00E4477C"/>
    <w:rsid w:val="00E454BF"/>
    <w:rsid w:val="00E4563B"/>
    <w:rsid w:val="00E471E7"/>
    <w:rsid w:val="00E47351"/>
    <w:rsid w:val="00E47434"/>
    <w:rsid w:val="00E47AAD"/>
    <w:rsid w:val="00E50345"/>
    <w:rsid w:val="00E5086F"/>
    <w:rsid w:val="00E50AD3"/>
    <w:rsid w:val="00E50C31"/>
    <w:rsid w:val="00E50EC6"/>
    <w:rsid w:val="00E5165A"/>
    <w:rsid w:val="00E517EB"/>
    <w:rsid w:val="00E51EA9"/>
    <w:rsid w:val="00E52BE3"/>
    <w:rsid w:val="00E52E33"/>
    <w:rsid w:val="00E531D9"/>
    <w:rsid w:val="00E53C78"/>
    <w:rsid w:val="00E5452A"/>
    <w:rsid w:val="00E547EE"/>
    <w:rsid w:val="00E548E7"/>
    <w:rsid w:val="00E5498A"/>
    <w:rsid w:val="00E55AD7"/>
    <w:rsid w:val="00E56ADE"/>
    <w:rsid w:val="00E56E64"/>
    <w:rsid w:val="00E56FC2"/>
    <w:rsid w:val="00E5707C"/>
    <w:rsid w:val="00E574F9"/>
    <w:rsid w:val="00E57696"/>
    <w:rsid w:val="00E57922"/>
    <w:rsid w:val="00E604F4"/>
    <w:rsid w:val="00E60F42"/>
    <w:rsid w:val="00E62187"/>
    <w:rsid w:val="00E62423"/>
    <w:rsid w:val="00E62E8D"/>
    <w:rsid w:val="00E632C2"/>
    <w:rsid w:val="00E63A71"/>
    <w:rsid w:val="00E642C1"/>
    <w:rsid w:val="00E64FDD"/>
    <w:rsid w:val="00E6597B"/>
    <w:rsid w:val="00E65DBD"/>
    <w:rsid w:val="00E663EE"/>
    <w:rsid w:val="00E66F09"/>
    <w:rsid w:val="00E6724B"/>
    <w:rsid w:val="00E674BA"/>
    <w:rsid w:val="00E674FA"/>
    <w:rsid w:val="00E67EC5"/>
    <w:rsid w:val="00E67F45"/>
    <w:rsid w:val="00E7087D"/>
    <w:rsid w:val="00E70D85"/>
    <w:rsid w:val="00E70FD4"/>
    <w:rsid w:val="00E71033"/>
    <w:rsid w:val="00E71215"/>
    <w:rsid w:val="00E71729"/>
    <w:rsid w:val="00E717AE"/>
    <w:rsid w:val="00E72DAD"/>
    <w:rsid w:val="00E736F1"/>
    <w:rsid w:val="00E73ECA"/>
    <w:rsid w:val="00E741A5"/>
    <w:rsid w:val="00E742D4"/>
    <w:rsid w:val="00E74672"/>
    <w:rsid w:val="00E759FF"/>
    <w:rsid w:val="00E75AED"/>
    <w:rsid w:val="00E75D68"/>
    <w:rsid w:val="00E75FB7"/>
    <w:rsid w:val="00E766EF"/>
    <w:rsid w:val="00E769FD"/>
    <w:rsid w:val="00E76E13"/>
    <w:rsid w:val="00E77484"/>
    <w:rsid w:val="00E7795E"/>
    <w:rsid w:val="00E77CEB"/>
    <w:rsid w:val="00E8129E"/>
    <w:rsid w:val="00E81807"/>
    <w:rsid w:val="00E81BB7"/>
    <w:rsid w:val="00E81EBC"/>
    <w:rsid w:val="00E82AAC"/>
    <w:rsid w:val="00E83569"/>
    <w:rsid w:val="00E8370D"/>
    <w:rsid w:val="00E83832"/>
    <w:rsid w:val="00E83C51"/>
    <w:rsid w:val="00E8440C"/>
    <w:rsid w:val="00E84609"/>
    <w:rsid w:val="00E84ABC"/>
    <w:rsid w:val="00E853C4"/>
    <w:rsid w:val="00E85582"/>
    <w:rsid w:val="00E8599F"/>
    <w:rsid w:val="00E86302"/>
    <w:rsid w:val="00E86739"/>
    <w:rsid w:val="00E874AB"/>
    <w:rsid w:val="00E87CCD"/>
    <w:rsid w:val="00E87CE0"/>
    <w:rsid w:val="00E90543"/>
    <w:rsid w:val="00E90C86"/>
    <w:rsid w:val="00E90E7B"/>
    <w:rsid w:val="00E914B6"/>
    <w:rsid w:val="00E919DC"/>
    <w:rsid w:val="00E91AB3"/>
    <w:rsid w:val="00E91C68"/>
    <w:rsid w:val="00E91ED1"/>
    <w:rsid w:val="00E91F4A"/>
    <w:rsid w:val="00E92377"/>
    <w:rsid w:val="00E934EF"/>
    <w:rsid w:val="00E935AC"/>
    <w:rsid w:val="00E9360A"/>
    <w:rsid w:val="00E93C2C"/>
    <w:rsid w:val="00E93C56"/>
    <w:rsid w:val="00E93D51"/>
    <w:rsid w:val="00E9422B"/>
    <w:rsid w:val="00E943C6"/>
    <w:rsid w:val="00E95A46"/>
    <w:rsid w:val="00E96EFC"/>
    <w:rsid w:val="00E970D7"/>
    <w:rsid w:val="00E97477"/>
    <w:rsid w:val="00E9749A"/>
    <w:rsid w:val="00E9782C"/>
    <w:rsid w:val="00E97FD2"/>
    <w:rsid w:val="00EA04FB"/>
    <w:rsid w:val="00EA0681"/>
    <w:rsid w:val="00EA11C6"/>
    <w:rsid w:val="00EA17EB"/>
    <w:rsid w:val="00EA193B"/>
    <w:rsid w:val="00EA1B7A"/>
    <w:rsid w:val="00EA1BF8"/>
    <w:rsid w:val="00EA1D1F"/>
    <w:rsid w:val="00EA1D4B"/>
    <w:rsid w:val="00EA21FF"/>
    <w:rsid w:val="00EA2713"/>
    <w:rsid w:val="00EA273F"/>
    <w:rsid w:val="00EA38EA"/>
    <w:rsid w:val="00EA4228"/>
    <w:rsid w:val="00EA46E3"/>
    <w:rsid w:val="00EA4A55"/>
    <w:rsid w:val="00EA4FBB"/>
    <w:rsid w:val="00EA51C0"/>
    <w:rsid w:val="00EA5399"/>
    <w:rsid w:val="00EA5681"/>
    <w:rsid w:val="00EA6048"/>
    <w:rsid w:val="00EA633D"/>
    <w:rsid w:val="00EA6574"/>
    <w:rsid w:val="00EA6995"/>
    <w:rsid w:val="00EA7D40"/>
    <w:rsid w:val="00EB01CF"/>
    <w:rsid w:val="00EB0A6A"/>
    <w:rsid w:val="00EB10C6"/>
    <w:rsid w:val="00EB1109"/>
    <w:rsid w:val="00EB1185"/>
    <w:rsid w:val="00EB1365"/>
    <w:rsid w:val="00EB17D2"/>
    <w:rsid w:val="00EB1AC9"/>
    <w:rsid w:val="00EB1C75"/>
    <w:rsid w:val="00EB1F1B"/>
    <w:rsid w:val="00EB2D58"/>
    <w:rsid w:val="00EB3002"/>
    <w:rsid w:val="00EB31A7"/>
    <w:rsid w:val="00EB3922"/>
    <w:rsid w:val="00EB4201"/>
    <w:rsid w:val="00EB4BBB"/>
    <w:rsid w:val="00EB5212"/>
    <w:rsid w:val="00EB6626"/>
    <w:rsid w:val="00EB6A1D"/>
    <w:rsid w:val="00EB6DA4"/>
    <w:rsid w:val="00EB7887"/>
    <w:rsid w:val="00EB7CCA"/>
    <w:rsid w:val="00EB7E8E"/>
    <w:rsid w:val="00EC02AD"/>
    <w:rsid w:val="00EC1057"/>
    <w:rsid w:val="00EC142F"/>
    <w:rsid w:val="00EC176A"/>
    <w:rsid w:val="00EC1B5A"/>
    <w:rsid w:val="00EC1BE8"/>
    <w:rsid w:val="00EC2667"/>
    <w:rsid w:val="00EC269A"/>
    <w:rsid w:val="00EC2DBF"/>
    <w:rsid w:val="00EC30EE"/>
    <w:rsid w:val="00EC3153"/>
    <w:rsid w:val="00EC3350"/>
    <w:rsid w:val="00EC3354"/>
    <w:rsid w:val="00EC3669"/>
    <w:rsid w:val="00EC39F8"/>
    <w:rsid w:val="00EC431D"/>
    <w:rsid w:val="00EC4394"/>
    <w:rsid w:val="00EC48F6"/>
    <w:rsid w:val="00EC4E6F"/>
    <w:rsid w:val="00EC4FE4"/>
    <w:rsid w:val="00EC54FE"/>
    <w:rsid w:val="00EC595F"/>
    <w:rsid w:val="00EC6757"/>
    <w:rsid w:val="00EC6CB7"/>
    <w:rsid w:val="00EC6EA1"/>
    <w:rsid w:val="00EC7B3C"/>
    <w:rsid w:val="00EC7BC8"/>
    <w:rsid w:val="00EC7F80"/>
    <w:rsid w:val="00ED0305"/>
    <w:rsid w:val="00ED0991"/>
    <w:rsid w:val="00ED0B5A"/>
    <w:rsid w:val="00ED0D81"/>
    <w:rsid w:val="00ED0FED"/>
    <w:rsid w:val="00ED11BE"/>
    <w:rsid w:val="00ED2851"/>
    <w:rsid w:val="00ED2F8B"/>
    <w:rsid w:val="00ED37DA"/>
    <w:rsid w:val="00ED48AA"/>
    <w:rsid w:val="00ED5D7B"/>
    <w:rsid w:val="00ED657D"/>
    <w:rsid w:val="00ED6640"/>
    <w:rsid w:val="00ED6A29"/>
    <w:rsid w:val="00ED6BD1"/>
    <w:rsid w:val="00ED7772"/>
    <w:rsid w:val="00ED784D"/>
    <w:rsid w:val="00ED7AC1"/>
    <w:rsid w:val="00ED7B63"/>
    <w:rsid w:val="00EE0093"/>
    <w:rsid w:val="00EE048C"/>
    <w:rsid w:val="00EE15BD"/>
    <w:rsid w:val="00EE1F55"/>
    <w:rsid w:val="00EE25C2"/>
    <w:rsid w:val="00EE2868"/>
    <w:rsid w:val="00EE2AAD"/>
    <w:rsid w:val="00EE348B"/>
    <w:rsid w:val="00EE39DC"/>
    <w:rsid w:val="00EE3D18"/>
    <w:rsid w:val="00EE3E94"/>
    <w:rsid w:val="00EE47D4"/>
    <w:rsid w:val="00EE4A55"/>
    <w:rsid w:val="00EE560A"/>
    <w:rsid w:val="00EE5619"/>
    <w:rsid w:val="00EE5D20"/>
    <w:rsid w:val="00EE5D9D"/>
    <w:rsid w:val="00EE6161"/>
    <w:rsid w:val="00EE65AF"/>
    <w:rsid w:val="00EE66F4"/>
    <w:rsid w:val="00EE6D6B"/>
    <w:rsid w:val="00EE7212"/>
    <w:rsid w:val="00EE744A"/>
    <w:rsid w:val="00EE7798"/>
    <w:rsid w:val="00EE7A6D"/>
    <w:rsid w:val="00EE7F18"/>
    <w:rsid w:val="00EF07E3"/>
    <w:rsid w:val="00EF08AC"/>
    <w:rsid w:val="00EF1183"/>
    <w:rsid w:val="00EF11E9"/>
    <w:rsid w:val="00EF1E17"/>
    <w:rsid w:val="00EF2075"/>
    <w:rsid w:val="00EF26BA"/>
    <w:rsid w:val="00EF2917"/>
    <w:rsid w:val="00EF3171"/>
    <w:rsid w:val="00EF4176"/>
    <w:rsid w:val="00EF47B5"/>
    <w:rsid w:val="00EF534B"/>
    <w:rsid w:val="00EF59C9"/>
    <w:rsid w:val="00EF5AC4"/>
    <w:rsid w:val="00EF5E9B"/>
    <w:rsid w:val="00EF6210"/>
    <w:rsid w:val="00EF65C4"/>
    <w:rsid w:val="00EF6880"/>
    <w:rsid w:val="00F003E4"/>
    <w:rsid w:val="00F005B3"/>
    <w:rsid w:val="00F00CFD"/>
    <w:rsid w:val="00F01270"/>
    <w:rsid w:val="00F0141B"/>
    <w:rsid w:val="00F01A4B"/>
    <w:rsid w:val="00F0216D"/>
    <w:rsid w:val="00F026D6"/>
    <w:rsid w:val="00F02990"/>
    <w:rsid w:val="00F02F0A"/>
    <w:rsid w:val="00F03061"/>
    <w:rsid w:val="00F03212"/>
    <w:rsid w:val="00F03352"/>
    <w:rsid w:val="00F03477"/>
    <w:rsid w:val="00F03FD4"/>
    <w:rsid w:val="00F04063"/>
    <w:rsid w:val="00F04D8D"/>
    <w:rsid w:val="00F05B06"/>
    <w:rsid w:val="00F0724D"/>
    <w:rsid w:val="00F072CF"/>
    <w:rsid w:val="00F0731E"/>
    <w:rsid w:val="00F0762C"/>
    <w:rsid w:val="00F07866"/>
    <w:rsid w:val="00F1058A"/>
    <w:rsid w:val="00F10A2F"/>
    <w:rsid w:val="00F11FC3"/>
    <w:rsid w:val="00F12886"/>
    <w:rsid w:val="00F1292B"/>
    <w:rsid w:val="00F12D35"/>
    <w:rsid w:val="00F12E95"/>
    <w:rsid w:val="00F13038"/>
    <w:rsid w:val="00F1305F"/>
    <w:rsid w:val="00F134AD"/>
    <w:rsid w:val="00F138EB"/>
    <w:rsid w:val="00F13A33"/>
    <w:rsid w:val="00F13E2C"/>
    <w:rsid w:val="00F141AB"/>
    <w:rsid w:val="00F146B5"/>
    <w:rsid w:val="00F14EF1"/>
    <w:rsid w:val="00F15122"/>
    <w:rsid w:val="00F15261"/>
    <w:rsid w:val="00F1533F"/>
    <w:rsid w:val="00F15577"/>
    <w:rsid w:val="00F157B8"/>
    <w:rsid w:val="00F15A15"/>
    <w:rsid w:val="00F162F7"/>
    <w:rsid w:val="00F16B78"/>
    <w:rsid w:val="00F16ED6"/>
    <w:rsid w:val="00F1736B"/>
    <w:rsid w:val="00F17458"/>
    <w:rsid w:val="00F17476"/>
    <w:rsid w:val="00F20364"/>
    <w:rsid w:val="00F2083B"/>
    <w:rsid w:val="00F20E02"/>
    <w:rsid w:val="00F215DE"/>
    <w:rsid w:val="00F215F4"/>
    <w:rsid w:val="00F21A1C"/>
    <w:rsid w:val="00F22692"/>
    <w:rsid w:val="00F229D4"/>
    <w:rsid w:val="00F23117"/>
    <w:rsid w:val="00F235F9"/>
    <w:rsid w:val="00F23A8A"/>
    <w:rsid w:val="00F24635"/>
    <w:rsid w:val="00F24A27"/>
    <w:rsid w:val="00F25041"/>
    <w:rsid w:val="00F25E26"/>
    <w:rsid w:val="00F25E4B"/>
    <w:rsid w:val="00F264B9"/>
    <w:rsid w:val="00F2698F"/>
    <w:rsid w:val="00F26B85"/>
    <w:rsid w:val="00F27083"/>
    <w:rsid w:val="00F27189"/>
    <w:rsid w:val="00F2723A"/>
    <w:rsid w:val="00F31165"/>
    <w:rsid w:val="00F31326"/>
    <w:rsid w:val="00F31529"/>
    <w:rsid w:val="00F315F0"/>
    <w:rsid w:val="00F32170"/>
    <w:rsid w:val="00F321F0"/>
    <w:rsid w:val="00F3225B"/>
    <w:rsid w:val="00F32BE3"/>
    <w:rsid w:val="00F3332F"/>
    <w:rsid w:val="00F335C7"/>
    <w:rsid w:val="00F33B58"/>
    <w:rsid w:val="00F343F1"/>
    <w:rsid w:val="00F3463E"/>
    <w:rsid w:val="00F34828"/>
    <w:rsid w:val="00F34B76"/>
    <w:rsid w:val="00F3502B"/>
    <w:rsid w:val="00F3649F"/>
    <w:rsid w:val="00F365B5"/>
    <w:rsid w:val="00F367C3"/>
    <w:rsid w:val="00F368B9"/>
    <w:rsid w:val="00F36B63"/>
    <w:rsid w:val="00F36BEF"/>
    <w:rsid w:val="00F36E39"/>
    <w:rsid w:val="00F37032"/>
    <w:rsid w:val="00F37167"/>
    <w:rsid w:val="00F375CB"/>
    <w:rsid w:val="00F405EA"/>
    <w:rsid w:val="00F4067D"/>
    <w:rsid w:val="00F40694"/>
    <w:rsid w:val="00F41B37"/>
    <w:rsid w:val="00F41C19"/>
    <w:rsid w:val="00F41C90"/>
    <w:rsid w:val="00F42403"/>
    <w:rsid w:val="00F42454"/>
    <w:rsid w:val="00F4269A"/>
    <w:rsid w:val="00F439D3"/>
    <w:rsid w:val="00F43E78"/>
    <w:rsid w:val="00F448C1"/>
    <w:rsid w:val="00F44BB6"/>
    <w:rsid w:val="00F44F88"/>
    <w:rsid w:val="00F45323"/>
    <w:rsid w:val="00F4533C"/>
    <w:rsid w:val="00F45E57"/>
    <w:rsid w:val="00F467F4"/>
    <w:rsid w:val="00F46A8B"/>
    <w:rsid w:val="00F47258"/>
    <w:rsid w:val="00F479BD"/>
    <w:rsid w:val="00F479F5"/>
    <w:rsid w:val="00F47F16"/>
    <w:rsid w:val="00F50255"/>
    <w:rsid w:val="00F503B3"/>
    <w:rsid w:val="00F5197C"/>
    <w:rsid w:val="00F51C07"/>
    <w:rsid w:val="00F51D8B"/>
    <w:rsid w:val="00F5237F"/>
    <w:rsid w:val="00F5256A"/>
    <w:rsid w:val="00F526F1"/>
    <w:rsid w:val="00F52EE6"/>
    <w:rsid w:val="00F531E2"/>
    <w:rsid w:val="00F533FE"/>
    <w:rsid w:val="00F535F4"/>
    <w:rsid w:val="00F53DDD"/>
    <w:rsid w:val="00F54089"/>
    <w:rsid w:val="00F542AB"/>
    <w:rsid w:val="00F5457D"/>
    <w:rsid w:val="00F54B02"/>
    <w:rsid w:val="00F54BE5"/>
    <w:rsid w:val="00F54E30"/>
    <w:rsid w:val="00F54E48"/>
    <w:rsid w:val="00F54EA1"/>
    <w:rsid w:val="00F55CCA"/>
    <w:rsid w:val="00F55E8B"/>
    <w:rsid w:val="00F5721E"/>
    <w:rsid w:val="00F576BD"/>
    <w:rsid w:val="00F57C36"/>
    <w:rsid w:val="00F57E96"/>
    <w:rsid w:val="00F60182"/>
    <w:rsid w:val="00F602BF"/>
    <w:rsid w:val="00F60656"/>
    <w:rsid w:val="00F60B62"/>
    <w:rsid w:val="00F60C46"/>
    <w:rsid w:val="00F60D14"/>
    <w:rsid w:val="00F61B07"/>
    <w:rsid w:val="00F62134"/>
    <w:rsid w:val="00F6221B"/>
    <w:rsid w:val="00F6232B"/>
    <w:rsid w:val="00F6261E"/>
    <w:rsid w:val="00F62B08"/>
    <w:rsid w:val="00F63B82"/>
    <w:rsid w:val="00F64329"/>
    <w:rsid w:val="00F64FB5"/>
    <w:rsid w:val="00F65A1B"/>
    <w:rsid w:val="00F662E4"/>
    <w:rsid w:val="00F66404"/>
    <w:rsid w:val="00F666EC"/>
    <w:rsid w:val="00F667EA"/>
    <w:rsid w:val="00F66828"/>
    <w:rsid w:val="00F675B1"/>
    <w:rsid w:val="00F678F7"/>
    <w:rsid w:val="00F67C38"/>
    <w:rsid w:val="00F67DEF"/>
    <w:rsid w:val="00F67EB5"/>
    <w:rsid w:val="00F70CB7"/>
    <w:rsid w:val="00F726D4"/>
    <w:rsid w:val="00F72BAB"/>
    <w:rsid w:val="00F73904"/>
    <w:rsid w:val="00F73B06"/>
    <w:rsid w:val="00F740C7"/>
    <w:rsid w:val="00F74418"/>
    <w:rsid w:val="00F74AEB"/>
    <w:rsid w:val="00F757D2"/>
    <w:rsid w:val="00F75AB0"/>
    <w:rsid w:val="00F75E58"/>
    <w:rsid w:val="00F76249"/>
    <w:rsid w:val="00F7678D"/>
    <w:rsid w:val="00F768E6"/>
    <w:rsid w:val="00F76A47"/>
    <w:rsid w:val="00F76AEB"/>
    <w:rsid w:val="00F77888"/>
    <w:rsid w:val="00F8052C"/>
    <w:rsid w:val="00F805E9"/>
    <w:rsid w:val="00F8061F"/>
    <w:rsid w:val="00F808B1"/>
    <w:rsid w:val="00F80A54"/>
    <w:rsid w:val="00F80DC3"/>
    <w:rsid w:val="00F80EB6"/>
    <w:rsid w:val="00F81231"/>
    <w:rsid w:val="00F81A46"/>
    <w:rsid w:val="00F82266"/>
    <w:rsid w:val="00F823C0"/>
    <w:rsid w:val="00F824B8"/>
    <w:rsid w:val="00F82B50"/>
    <w:rsid w:val="00F82F7F"/>
    <w:rsid w:val="00F82FA7"/>
    <w:rsid w:val="00F8398A"/>
    <w:rsid w:val="00F83F82"/>
    <w:rsid w:val="00F8405F"/>
    <w:rsid w:val="00F8425C"/>
    <w:rsid w:val="00F84781"/>
    <w:rsid w:val="00F848B9"/>
    <w:rsid w:val="00F8492A"/>
    <w:rsid w:val="00F85A91"/>
    <w:rsid w:val="00F85DA0"/>
    <w:rsid w:val="00F866C9"/>
    <w:rsid w:val="00F86F61"/>
    <w:rsid w:val="00F877C1"/>
    <w:rsid w:val="00F87926"/>
    <w:rsid w:val="00F902E7"/>
    <w:rsid w:val="00F9063E"/>
    <w:rsid w:val="00F9067D"/>
    <w:rsid w:val="00F90C95"/>
    <w:rsid w:val="00F90F79"/>
    <w:rsid w:val="00F91611"/>
    <w:rsid w:val="00F917E1"/>
    <w:rsid w:val="00F91ABA"/>
    <w:rsid w:val="00F9227E"/>
    <w:rsid w:val="00F925EB"/>
    <w:rsid w:val="00F92A76"/>
    <w:rsid w:val="00F92CEB"/>
    <w:rsid w:val="00F93354"/>
    <w:rsid w:val="00F93666"/>
    <w:rsid w:val="00F940AD"/>
    <w:rsid w:val="00F94DE7"/>
    <w:rsid w:val="00F950BA"/>
    <w:rsid w:val="00F96261"/>
    <w:rsid w:val="00F96936"/>
    <w:rsid w:val="00F96ACD"/>
    <w:rsid w:val="00F97BE3"/>
    <w:rsid w:val="00FA0395"/>
    <w:rsid w:val="00FA0879"/>
    <w:rsid w:val="00FA0BF1"/>
    <w:rsid w:val="00FA11EE"/>
    <w:rsid w:val="00FA14AA"/>
    <w:rsid w:val="00FA190D"/>
    <w:rsid w:val="00FA1970"/>
    <w:rsid w:val="00FA1A17"/>
    <w:rsid w:val="00FA1AEA"/>
    <w:rsid w:val="00FA2061"/>
    <w:rsid w:val="00FA24F3"/>
    <w:rsid w:val="00FA2E11"/>
    <w:rsid w:val="00FA2E9A"/>
    <w:rsid w:val="00FA2EAD"/>
    <w:rsid w:val="00FA2EE8"/>
    <w:rsid w:val="00FA3CE1"/>
    <w:rsid w:val="00FA40AC"/>
    <w:rsid w:val="00FA4297"/>
    <w:rsid w:val="00FA43A9"/>
    <w:rsid w:val="00FA4652"/>
    <w:rsid w:val="00FA487A"/>
    <w:rsid w:val="00FA48B3"/>
    <w:rsid w:val="00FA4D3A"/>
    <w:rsid w:val="00FA5BFD"/>
    <w:rsid w:val="00FA6630"/>
    <w:rsid w:val="00FA6B1E"/>
    <w:rsid w:val="00FA6E69"/>
    <w:rsid w:val="00FA71FB"/>
    <w:rsid w:val="00FA7C78"/>
    <w:rsid w:val="00FB03D8"/>
    <w:rsid w:val="00FB04F3"/>
    <w:rsid w:val="00FB0500"/>
    <w:rsid w:val="00FB08A1"/>
    <w:rsid w:val="00FB0EFE"/>
    <w:rsid w:val="00FB153D"/>
    <w:rsid w:val="00FB1C28"/>
    <w:rsid w:val="00FB1D9B"/>
    <w:rsid w:val="00FB1F2E"/>
    <w:rsid w:val="00FB248C"/>
    <w:rsid w:val="00FB28E8"/>
    <w:rsid w:val="00FB2FF8"/>
    <w:rsid w:val="00FB32E1"/>
    <w:rsid w:val="00FB3514"/>
    <w:rsid w:val="00FB35AF"/>
    <w:rsid w:val="00FB3C69"/>
    <w:rsid w:val="00FB3E3C"/>
    <w:rsid w:val="00FB4CC5"/>
    <w:rsid w:val="00FB56E6"/>
    <w:rsid w:val="00FB6179"/>
    <w:rsid w:val="00FB70C0"/>
    <w:rsid w:val="00FB7314"/>
    <w:rsid w:val="00FB79EA"/>
    <w:rsid w:val="00FB7A0B"/>
    <w:rsid w:val="00FC03EE"/>
    <w:rsid w:val="00FC0DED"/>
    <w:rsid w:val="00FC149E"/>
    <w:rsid w:val="00FC1CAF"/>
    <w:rsid w:val="00FC258F"/>
    <w:rsid w:val="00FC2D78"/>
    <w:rsid w:val="00FC2DA4"/>
    <w:rsid w:val="00FC31F1"/>
    <w:rsid w:val="00FC338B"/>
    <w:rsid w:val="00FC343A"/>
    <w:rsid w:val="00FC3C2F"/>
    <w:rsid w:val="00FC3D6B"/>
    <w:rsid w:val="00FC43F7"/>
    <w:rsid w:val="00FC4D39"/>
    <w:rsid w:val="00FC4D8D"/>
    <w:rsid w:val="00FC6390"/>
    <w:rsid w:val="00FC686B"/>
    <w:rsid w:val="00FC6C28"/>
    <w:rsid w:val="00FC71C9"/>
    <w:rsid w:val="00FC72BF"/>
    <w:rsid w:val="00FC739D"/>
    <w:rsid w:val="00FC739E"/>
    <w:rsid w:val="00FC756A"/>
    <w:rsid w:val="00FC775D"/>
    <w:rsid w:val="00FC7AA6"/>
    <w:rsid w:val="00FD06D2"/>
    <w:rsid w:val="00FD0819"/>
    <w:rsid w:val="00FD0BAB"/>
    <w:rsid w:val="00FD1437"/>
    <w:rsid w:val="00FD153A"/>
    <w:rsid w:val="00FD1615"/>
    <w:rsid w:val="00FD193A"/>
    <w:rsid w:val="00FD1B27"/>
    <w:rsid w:val="00FD2D0E"/>
    <w:rsid w:val="00FD2D7E"/>
    <w:rsid w:val="00FD2EF5"/>
    <w:rsid w:val="00FD2FE6"/>
    <w:rsid w:val="00FD3C0F"/>
    <w:rsid w:val="00FD437F"/>
    <w:rsid w:val="00FD49DD"/>
    <w:rsid w:val="00FD4BAE"/>
    <w:rsid w:val="00FD5A7C"/>
    <w:rsid w:val="00FD610D"/>
    <w:rsid w:val="00FD647E"/>
    <w:rsid w:val="00FD6480"/>
    <w:rsid w:val="00FD654F"/>
    <w:rsid w:val="00FD68EF"/>
    <w:rsid w:val="00FD6E1A"/>
    <w:rsid w:val="00FD74BF"/>
    <w:rsid w:val="00FD76BD"/>
    <w:rsid w:val="00FD792C"/>
    <w:rsid w:val="00FD79EE"/>
    <w:rsid w:val="00FD7B04"/>
    <w:rsid w:val="00FE0350"/>
    <w:rsid w:val="00FE08D9"/>
    <w:rsid w:val="00FE0E6A"/>
    <w:rsid w:val="00FE1031"/>
    <w:rsid w:val="00FE1BDB"/>
    <w:rsid w:val="00FE1D75"/>
    <w:rsid w:val="00FE1E77"/>
    <w:rsid w:val="00FE2170"/>
    <w:rsid w:val="00FE2800"/>
    <w:rsid w:val="00FE2B65"/>
    <w:rsid w:val="00FE32D2"/>
    <w:rsid w:val="00FE3A2F"/>
    <w:rsid w:val="00FE3A90"/>
    <w:rsid w:val="00FE48EB"/>
    <w:rsid w:val="00FE51BB"/>
    <w:rsid w:val="00FE51BF"/>
    <w:rsid w:val="00FE52AD"/>
    <w:rsid w:val="00FE5E97"/>
    <w:rsid w:val="00FE6955"/>
    <w:rsid w:val="00FE6AE8"/>
    <w:rsid w:val="00FE6CC3"/>
    <w:rsid w:val="00FE6ED6"/>
    <w:rsid w:val="00FE724B"/>
    <w:rsid w:val="00FE7C7F"/>
    <w:rsid w:val="00FE7EF4"/>
    <w:rsid w:val="00FF0106"/>
    <w:rsid w:val="00FF02B5"/>
    <w:rsid w:val="00FF0A24"/>
    <w:rsid w:val="00FF0EA2"/>
    <w:rsid w:val="00FF2509"/>
    <w:rsid w:val="00FF2717"/>
    <w:rsid w:val="00FF27C0"/>
    <w:rsid w:val="00FF2C5E"/>
    <w:rsid w:val="00FF315B"/>
    <w:rsid w:val="00FF40FD"/>
    <w:rsid w:val="00FF4B00"/>
    <w:rsid w:val="00FF5015"/>
    <w:rsid w:val="00FF54B1"/>
    <w:rsid w:val="00FF598C"/>
    <w:rsid w:val="00FF5EDC"/>
    <w:rsid w:val="00FF6185"/>
    <w:rsid w:val="00FF76CD"/>
    <w:rsid w:val="00FF78AD"/>
    <w:rsid w:val="00FF78F8"/>
    <w:rsid w:val="00FF7A82"/>
    <w:rsid w:val="00FF7AB0"/>
    <w:rsid w:val="00FF7C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109200"/>
  <w15:docId w15:val="{636049D7-7F21-4FD6-8B00-97685418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CDA"/>
    <w:pPr>
      <w:suppressAutoHyphens/>
      <w:snapToGrid w:val="0"/>
      <w:spacing w:after="0" w:line="360" w:lineRule="auto"/>
      <w:mirrorIndents/>
      <w:textboxTightWrap w:val="allLines"/>
    </w:pPr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0D3219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2527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412"/>
    <w:pPr>
      <w:keepNext/>
      <w:keepLines/>
      <w:spacing w:before="4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6C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2C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A5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A5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12762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ED7772"/>
  </w:style>
  <w:style w:type="paragraph" w:styleId="NoSpacing">
    <w:name w:val="No Spacing"/>
    <w:link w:val="NoSpacingChar"/>
    <w:uiPriority w:val="1"/>
    <w:qFormat/>
    <w:rsid w:val="00ED7772"/>
    <w:pPr>
      <w:spacing w:after="0" w:line="240" w:lineRule="auto"/>
    </w:pPr>
  </w:style>
  <w:style w:type="table" w:styleId="TableGrid">
    <w:name w:val="Table Grid"/>
    <w:basedOn w:val="TableNormal"/>
    <w:uiPriority w:val="39"/>
    <w:rsid w:val="00ED7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7D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D86"/>
  </w:style>
  <w:style w:type="paragraph" w:styleId="Footer">
    <w:name w:val="footer"/>
    <w:basedOn w:val="Normal"/>
    <w:link w:val="FooterChar"/>
    <w:uiPriority w:val="99"/>
    <w:unhideWhenUsed/>
    <w:rsid w:val="00807D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D86"/>
  </w:style>
  <w:style w:type="paragraph" w:styleId="NormalWeb">
    <w:name w:val="Normal (Web)"/>
    <w:basedOn w:val="Normal"/>
    <w:uiPriority w:val="99"/>
    <w:semiHidden/>
    <w:unhideWhenUsed/>
    <w:rsid w:val="00EA6048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D187D"/>
    <w:rPr>
      <w:color w:val="808080"/>
    </w:rPr>
  </w:style>
  <w:style w:type="character" w:customStyle="1" w:styleId="display">
    <w:name w:val="display"/>
    <w:basedOn w:val="DefaultParagraphFont"/>
    <w:rsid w:val="0078024D"/>
  </w:style>
  <w:style w:type="character" w:customStyle="1" w:styleId="Heading1Char">
    <w:name w:val="Heading 1 Char"/>
    <w:basedOn w:val="DefaultParagraphFont"/>
    <w:link w:val="Heading1"/>
    <w:uiPriority w:val="9"/>
    <w:rsid w:val="000D3219"/>
    <w:rPr>
      <w:rFonts w:eastAsiaTheme="majorEastAsia" w:cstheme="majorBidi"/>
      <w:b/>
      <w:sz w:val="32"/>
      <w:szCs w:val="32"/>
    </w:rPr>
  </w:style>
  <w:style w:type="character" w:styleId="Strong">
    <w:name w:val="Strong"/>
    <w:basedOn w:val="DefaultParagraphFont"/>
    <w:uiPriority w:val="22"/>
    <w:qFormat/>
    <w:rsid w:val="00482F94"/>
    <w:rPr>
      <w:b/>
      <w:bCs/>
    </w:rPr>
  </w:style>
  <w:style w:type="character" w:customStyle="1" w:styleId="label">
    <w:name w:val="label"/>
    <w:basedOn w:val="DefaultParagraphFont"/>
    <w:rsid w:val="00AB5E6B"/>
  </w:style>
  <w:style w:type="character" w:styleId="Emphasis">
    <w:name w:val="Emphasis"/>
    <w:basedOn w:val="DefaultParagraphFont"/>
    <w:uiPriority w:val="20"/>
    <w:qFormat/>
    <w:rsid w:val="00010961"/>
    <w:rPr>
      <w:i/>
      <w:iCs/>
    </w:rPr>
  </w:style>
  <w:style w:type="character" w:styleId="Hyperlink">
    <w:name w:val="Hyperlink"/>
    <w:basedOn w:val="DefaultParagraphFont"/>
    <w:uiPriority w:val="99"/>
    <w:unhideWhenUsed/>
    <w:rsid w:val="0053382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248A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8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48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8A3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609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41D1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D18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41D18"/>
    <w:rPr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A72527"/>
    <w:rPr>
      <w:rFonts w:eastAsiaTheme="majorEastAsia" w:cstheme="majorBidi"/>
      <w:b/>
      <w:sz w:val="26"/>
      <w:szCs w:val="26"/>
    </w:rPr>
  </w:style>
  <w:style w:type="paragraph" w:customStyle="1" w:styleId="footnote">
    <w:name w:val="footnote"/>
    <w:basedOn w:val="Normal"/>
    <w:link w:val="footnoteChar"/>
    <w:qFormat/>
    <w:rsid w:val="002E1677"/>
    <w:rPr>
      <w:rFonts w:cstheme="minorHAnsi"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CF1412"/>
    <w:rPr>
      <w:rFonts w:eastAsiaTheme="majorEastAsia" w:cstheme="majorBidi"/>
      <w:b/>
      <w:sz w:val="24"/>
      <w:szCs w:val="24"/>
    </w:rPr>
  </w:style>
  <w:style w:type="character" w:customStyle="1" w:styleId="footnoteChar">
    <w:name w:val="footnote Char"/>
    <w:basedOn w:val="DefaultParagraphFont"/>
    <w:link w:val="footnote"/>
    <w:rsid w:val="002E1677"/>
    <w:rPr>
      <w:rFonts w:cstheme="minorHAnsi"/>
      <w:i/>
    </w:rPr>
  </w:style>
  <w:style w:type="character" w:styleId="LineNumber">
    <w:name w:val="line number"/>
    <w:basedOn w:val="DefaultParagraphFont"/>
    <w:uiPriority w:val="99"/>
    <w:semiHidden/>
    <w:unhideWhenUsed/>
    <w:rsid w:val="00FD2FE6"/>
  </w:style>
  <w:style w:type="character" w:styleId="CommentReference">
    <w:name w:val="annotation reference"/>
    <w:basedOn w:val="DefaultParagraphFont"/>
    <w:uiPriority w:val="99"/>
    <w:semiHidden/>
    <w:unhideWhenUsed/>
    <w:rsid w:val="00A15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A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A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A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A0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471C4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C206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6C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PlainTable5">
    <w:name w:val="Plain Table 5"/>
    <w:basedOn w:val="TableNormal"/>
    <w:uiPriority w:val="45"/>
    <w:rsid w:val="00FE6C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E6C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E6C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0">
    <w:name w:val="EndNote Bibliography 字符"/>
    <w:basedOn w:val="DefaultParagraphFont"/>
    <w:rsid w:val="00FB0500"/>
    <w:rPr>
      <w:rFonts w:ascii="Calibri" w:hAnsi="Calibri" w:cs="Calibri"/>
      <w:noProof/>
    </w:rPr>
  </w:style>
  <w:style w:type="character" w:customStyle="1" w:styleId="small-caps">
    <w:name w:val="small-caps"/>
    <w:basedOn w:val="DefaultParagraphFont"/>
    <w:rsid w:val="00613420"/>
  </w:style>
  <w:style w:type="character" w:customStyle="1" w:styleId="Heading5Char">
    <w:name w:val="Heading 5 Char"/>
    <w:basedOn w:val="DefaultParagraphFont"/>
    <w:link w:val="Heading5"/>
    <w:uiPriority w:val="9"/>
    <w:semiHidden/>
    <w:rsid w:val="008D12C9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F3116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C47CD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88943">
          <w:marLeft w:val="144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7162">
          <w:marLeft w:val="144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4041">
          <w:marLeft w:val="144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4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82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24419">
          <w:marLeft w:val="360"/>
          <w:marRight w:val="36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7954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82C6C4C-7AAE-4C69-B6BB-224D925C6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714</Words>
  <Characters>4073</Characters>
  <Application>Microsoft Office Word</Application>
  <DocSecurity>2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tian Li</dc:creator>
  <cp:keywords/>
  <dc:description/>
  <cp:lastModifiedBy>Tiantian Li</cp:lastModifiedBy>
  <cp:revision>125</cp:revision>
  <cp:lastPrinted>2019-01-17T16:13:00Z</cp:lastPrinted>
  <dcterms:created xsi:type="dcterms:W3CDTF">2025-08-10T11:23:00Z</dcterms:created>
  <dcterms:modified xsi:type="dcterms:W3CDTF">2025-08-10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2bc7c3b-ae3c-3915-b345-452b12ec0720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